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9206B" w14:textId="2E0A3D08" w:rsidR="00C33DA7" w:rsidRPr="00C33DA7" w:rsidRDefault="00831A91">
      <w:pPr>
        <w:rPr>
          <w:b/>
          <w:bCs/>
          <w:sz w:val="28"/>
          <w:szCs w:val="28"/>
          <w:lang w:val="it-IT"/>
        </w:rPr>
      </w:pPr>
      <w:r>
        <w:rPr>
          <w:b/>
          <w:bCs/>
          <w:sz w:val="28"/>
          <w:szCs w:val="28"/>
        </w:rPr>
        <w:t xml:space="preserve">S1 </w:t>
      </w:r>
      <w:r w:rsidR="00C33DA7" w:rsidRPr="00C33DA7">
        <w:rPr>
          <w:b/>
          <w:bCs/>
          <w:sz w:val="28"/>
          <w:szCs w:val="28"/>
        </w:rPr>
        <w:t>Table</w:t>
      </w:r>
      <w:r w:rsidR="00C33DA7">
        <w:rPr>
          <w:b/>
          <w:bCs/>
          <w:sz w:val="28"/>
          <w:szCs w:val="28"/>
        </w:rPr>
        <w:fldChar w:fldCharType="begin"/>
      </w:r>
      <w:r w:rsidR="00C33DA7" w:rsidRPr="00C33DA7">
        <w:rPr>
          <w:b/>
          <w:bCs/>
          <w:sz w:val="28"/>
          <w:szCs w:val="28"/>
        </w:rPr>
        <w:instrText xml:space="preserve"> LINK Excel.Sheet.12 "C:\\Users\\feder\\Desktop\\Articolo JAS_Oppeano 2021\\Article_Draft_JAS_Oppeano_29.12.2021\\Supplementary_Materials\\Tab_1.xlsx" "Foglio1!R1C1:R101C6" \a \f 5 \h  \* MERGEFORMAT </w:instrText>
      </w:r>
      <w:r w:rsidR="00C33DA7">
        <w:rPr>
          <w:b/>
          <w:bCs/>
          <w:sz w:val="28"/>
          <w:szCs w:val="28"/>
        </w:rPr>
        <w:fldChar w:fldCharType="separate"/>
      </w:r>
    </w:p>
    <w:tbl>
      <w:tblPr>
        <w:tblStyle w:val="Grigliatabella"/>
        <w:tblW w:w="21116" w:type="dxa"/>
        <w:tblLook w:val="04A0" w:firstRow="1" w:lastRow="0" w:firstColumn="1" w:lastColumn="0" w:noHBand="0" w:noVBand="1"/>
      </w:tblPr>
      <w:tblGrid>
        <w:gridCol w:w="3823"/>
        <w:gridCol w:w="1842"/>
        <w:gridCol w:w="2977"/>
        <w:gridCol w:w="1985"/>
        <w:gridCol w:w="2126"/>
        <w:gridCol w:w="8363"/>
      </w:tblGrid>
      <w:tr w:rsidR="00C33DA7" w:rsidRPr="00C33DA7" w14:paraId="4BDEC462" w14:textId="198CB0B2" w:rsidTr="00C33DA7">
        <w:trPr>
          <w:trHeight w:val="360"/>
        </w:trPr>
        <w:tc>
          <w:tcPr>
            <w:tcW w:w="3823" w:type="dxa"/>
            <w:noWrap/>
            <w:hideMark/>
          </w:tcPr>
          <w:p w14:paraId="1B014647" w14:textId="48739628" w:rsidR="00C33DA7" w:rsidRPr="00C33DA7" w:rsidRDefault="00C33DA7" w:rsidP="00C33DA7">
            <w:pPr>
              <w:rPr>
                <w:b/>
                <w:bCs/>
              </w:rPr>
            </w:pPr>
            <w:r w:rsidRPr="00C33DA7">
              <w:rPr>
                <w:b/>
                <w:bCs/>
              </w:rPr>
              <w:t>Site name</w:t>
            </w:r>
          </w:p>
        </w:tc>
        <w:tc>
          <w:tcPr>
            <w:tcW w:w="1842" w:type="dxa"/>
            <w:noWrap/>
            <w:hideMark/>
          </w:tcPr>
          <w:p w14:paraId="1AF1D0E3" w14:textId="77777777" w:rsidR="00C33DA7" w:rsidRPr="00C33DA7" w:rsidRDefault="00C33DA7" w:rsidP="00C33DA7">
            <w:pPr>
              <w:rPr>
                <w:b/>
                <w:bCs/>
              </w:rPr>
            </w:pPr>
            <w:r w:rsidRPr="00C33DA7">
              <w:rPr>
                <w:b/>
                <w:bCs/>
              </w:rPr>
              <w:t>Country</w:t>
            </w:r>
          </w:p>
        </w:tc>
        <w:tc>
          <w:tcPr>
            <w:tcW w:w="2977" w:type="dxa"/>
            <w:noWrap/>
            <w:hideMark/>
          </w:tcPr>
          <w:p w14:paraId="49E745B1" w14:textId="77777777" w:rsidR="00C33DA7" w:rsidRPr="00C33DA7" w:rsidRDefault="00C33DA7" w:rsidP="00C33DA7">
            <w:pPr>
              <w:rPr>
                <w:b/>
                <w:bCs/>
              </w:rPr>
            </w:pPr>
            <w:r w:rsidRPr="00C33DA7">
              <w:rPr>
                <w:b/>
                <w:bCs/>
              </w:rPr>
              <w:t>House type</w:t>
            </w:r>
          </w:p>
        </w:tc>
        <w:tc>
          <w:tcPr>
            <w:tcW w:w="1985" w:type="dxa"/>
            <w:noWrap/>
            <w:hideMark/>
          </w:tcPr>
          <w:p w14:paraId="48697E1A" w14:textId="77777777" w:rsidR="00C33DA7" w:rsidRPr="00C33DA7" w:rsidRDefault="00C33DA7" w:rsidP="00C33DA7">
            <w:pPr>
              <w:rPr>
                <w:b/>
                <w:bCs/>
              </w:rPr>
            </w:pPr>
            <w:r w:rsidRPr="00C33DA7">
              <w:rPr>
                <w:b/>
                <w:bCs/>
              </w:rPr>
              <w:t>Key features</w:t>
            </w:r>
          </w:p>
        </w:tc>
        <w:tc>
          <w:tcPr>
            <w:tcW w:w="2126" w:type="dxa"/>
            <w:noWrap/>
            <w:hideMark/>
          </w:tcPr>
          <w:p w14:paraId="12178D61" w14:textId="77777777" w:rsidR="00C33DA7" w:rsidRPr="00C33DA7" w:rsidRDefault="00C33DA7" w:rsidP="00C33DA7">
            <w:pPr>
              <w:rPr>
                <w:b/>
                <w:bCs/>
              </w:rPr>
            </w:pPr>
            <w:r w:rsidRPr="00C33DA7">
              <w:rPr>
                <w:b/>
                <w:bCs/>
              </w:rPr>
              <w:t>Relative chronology</w:t>
            </w:r>
          </w:p>
        </w:tc>
        <w:tc>
          <w:tcPr>
            <w:tcW w:w="8363" w:type="dxa"/>
            <w:noWrap/>
            <w:hideMark/>
          </w:tcPr>
          <w:p w14:paraId="2C97853A" w14:textId="77777777" w:rsidR="00C33DA7" w:rsidRPr="00C33DA7" w:rsidRDefault="00C33DA7" w:rsidP="00C33DA7">
            <w:pPr>
              <w:rPr>
                <w:b/>
                <w:bCs/>
              </w:rPr>
            </w:pPr>
            <w:r w:rsidRPr="00C33DA7">
              <w:rPr>
                <w:b/>
                <w:bCs/>
              </w:rPr>
              <w:t>References</w:t>
            </w:r>
          </w:p>
        </w:tc>
      </w:tr>
      <w:tr w:rsidR="00C33DA7" w:rsidRPr="00C33DA7" w14:paraId="0D5B04AB" w14:textId="112842AC" w:rsidTr="00C33DA7">
        <w:trPr>
          <w:trHeight w:val="312"/>
        </w:trPr>
        <w:tc>
          <w:tcPr>
            <w:tcW w:w="3823" w:type="dxa"/>
            <w:noWrap/>
            <w:hideMark/>
          </w:tcPr>
          <w:p w14:paraId="3C20B3ED" w14:textId="77777777" w:rsidR="00C33DA7" w:rsidRPr="00C33DA7" w:rsidRDefault="00C33DA7" w:rsidP="00C33DA7">
            <w:proofErr w:type="spellStart"/>
            <w:r w:rsidRPr="00C33DA7">
              <w:t>Altwies</w:t>
            </w:r>
            <w:proofErr w:type="spellEnd"/>
          </w:p>
        </w:tc>
        <w:tc>
          <w:tcPr>
            <w:tcW w:w="1842" w:type="dxa"/>
            <w:noWrap/>
            <w:hideMark/>
          </w:tcPr>
          <w:p w14:paraId="4DA35A26" w14:textId="77777777" w:rsidR="00C33DA7" w:rsidRPr="00C33DA7" w:rsidRDefault="00C33DA7" w:rsidP="00C33DA7">
            <w:r w:rsidRPr="00C33DA7">
              <w:t>Luxemburg</w:t>
            </w:r>
          </w:p>
        </w:tc>
        <w:tc>
          <w:tcPr>
            <w:tcW w:w="2977" w:type="dxa"/>
            <w:noWrap/>
            <w:hideMark/>
          </w:tcPr>
          <w:p w14:paraId="0EC62F7C" w14:textId="77777777" w:rsidR="00C33DA7" w:rsidRPr="00C33DA7" w:rsidRDefault="00C33DA7" w:rsidP="00C33DA7">
            <w:r w:rsidRPr="00C33DA7">
              <w:t>Three-aisled long house</w:t>
            </w:r>
          </w:p>
        </w:tc>
        <w:tc>
          <w:tcPr>
            <w:tcW w:w="1985" w:type="dxa"/>
            <w:hideMark/>
          </w:tcPr>
          <w:p w14:paraId="64186D0E" w14:textId="25E1BDBD" w:rsidR="00C33DA7" w:rsidRPr="00C33DA7" w:rsidRDefault="00C33DA7" w:rsidP="00C33DA7">
            <w:pPr>
              <w:jc w:val="center"/>
            </w:pPr>
            <w:r w:rsidRPr="00C33DA7">
              <w:t>1</w:t>
            </w:r>
            <w:r w:rsidR="002633DB">
              <w:t xml:space="preserve">, </w:t>
            </w:r>
            <w:r w:rsidRPr="00C33DA7">
              <w:t>5</w:t>
            </w:r>
          </w:p>
        </w:tc>
        <w:tc>
          <w:tcPr>
            <w:tcW w:w="2126" w:type="dxa"/>
            <w:noWrap/>
            <w:hideMark/>
          </w:tcPr>
          <w:p w14:paraId="181C9718" w14:textId="77777777" w:rsidR="00C33DA7" w:rsidRPr="00C33DA7" w:rsidRDefault="00C33DA7" w:rsidP="00C33DA7">
            <w:r w:rsidRPr="00C33DA7">
              <w:t>Neolithic</w:t>
            </w:r>
          </w:p>
        </w:tc>
        <w:tc>
          <w:tcPr>
            <w:tcW w:w="8363" w:type="dxa"/>
            <w:noWrap/>
            <w:hideMark/>
          </w:tcPr>
          <w:p w14:paraId="1BDD2181" w14:textId="2F08CC99" w:rsidR="00C33DA7" w:rsidRPr="00C33DA7" w:rsidRDefault="0075147D" w:rsidP="00C33DA7">
            <w:r>
              <w:fldChar w:fldCharType="begin" w:fldLock="1"/>
            </w:r>
            <w:r w:rsidR="007B40A0">
              <w:instrText>ADDIN CSL_CITATION {"citationItems":[{"id":"ITEM-1","itemData":{"DOI":"10.3406/pica.2011.3334","ISSN":"1272-6117","author":[{"dropping-particle":"","family":"Fechner","given":"Kai","non-dropping-particle":"","parse-names":false,"suffix":""},{"dropping-particle":"","family":"Lil","given":"Agnès","non-dropping-particle":"De","parse-names":false,"suffix":""},{"dropping-particle":"","family":"Clavel","given":"Viviane","non-dropping-particle":"","parse-names":false,"suffix":""},{"dropping-particle":"","family":"Hus","given":"Jozef","non-dropping-particle":"","parse-names":false,"suffix":""},{"dropping-particle":"","family":"Teheux","given":"Eric","non-dropping-particle":"","parse-names":false,"suffix":""},{"dropping-particle":"","family":"Broes","given":"Frédéric","non-dropping-particle":"","parse-names":false,"suffix":""},{"dropping-particle":"","family":"Dugois","given":"Fred","non-dropping-particle":"","parse-names":false,"suffix":""},{"dropping-particle":"","family":"Elleboode","given":"Emmanuelle","non-dropping-particle":"","parse-names":false,"suffix":""},{"dropping-particle":"","family":"Fournand","given":"Sandrine","non-dropping-particle":"","parse-names":false,"suffix":""},{"dropping-particle":"","family":"Gaillard","given":"Denis","non-dropping-particle":"","parse-names":false,"suffix":""},{"dropping-particle":"","family":"Heller","given":"Frédéric","non-dropping-particle":"","parse-names":false,"suffix":""},{"dropping-particle":"","family":"Julien","given":"Maël","non-dropping-particle":"","parse-names":false,"suffix":""},{"dropping-particle":"","family":"Leroy-Langelin","given":"Emmanuelle","non-dropping-particle":"","parse-names":false,"suffix":""},{"dropping-particle":"","family":"Lorin","given":"Yann","non-dropping-particle":"","parse-names":false,"suffix":""},{"dropping-particle":"","family":"Marchal","given":"Jean-Philippe","non-dropping-particle":"","parse-names":false,"suffix":""},{"dropping-particle":"","family":"Naton","given":"Henri-Georges","non-dropping-particle":"","parse-names":false,"suffix":""},{"dropping-particle":"","family":"Poirier","given":"Christian","non-dropping-particle":"","parse-names":false,"suffix":""},{"dropping-particle":"","family":"Praud","given":"Ivan","non-dropping-particle":"","parse-names":false,"suffix":""},{"dropping-particle":"","family":"Slachmuylder","given":"Jean-Louis","non-dropping-particle":"","parse-names":false,"suffix":""}],"container-title":"Revue archéologique de Picardie. Numéro spécial","id":"ITEM-1","issue":"1","issued":{"date-parts":[["2011"]]},"page":"275-298","title":"Cartographie du phosphore dans des bâtiments allongés du Néolithique dans le Nord de la France, en Belgique et au Luxembourg","type":"article-journal","volume":"28"},"uris":["http://www.mendeley.com/documents/?uuid=1388dce5-a4ee-4567-b6ab-6abb81603316"]}],"mendeley":{"formattedCitation":"[1]","plainTextFormattedCitation":"[1]","previouslyFormattedCitation":"(Fechner et al., 2011)"},"properties":{"noteIndex":0},"schema":"https://github.com/citation-style-language/schema/raw/master/csl-citation.json"}</w:instrText>
            </w:r>
            <w:r>
              <w:fldChar w:fldCharType="separate"/>
            </w:r>
            <w:r w:rsidR="007B40A0" w:rsidRPr="007B40A0">
              <w:rPr>
                <w:noProof/>
              </w:rPr>
              <w:t>[1]</w:t>
            </w:r>
            <w:r>
              <w:fldChar w:fldCharType="end"/>
            </w:r>
          </w:p>
        </w:tc>
      </w:tr>
      <w:tr w:rsidR="00C33DA7" w:rsidRPr="00C33DA7" w14:paraId="0000623D" w14:textId="1D9154E1" w:rsidTr="00C33DA7">
        <w:trPr>
          <w:trHeight w:val="312"/>
        </w:trPr>
        <w:tc>
          <w:tcPr>
            <w:tcW w:w="3823" w:type="dxa"/>
            <w:noWrap/>
            <w:hideMark/>
          </w:tcPr>
          <w:p w14:paraId="77CECD70" w14:textId="77777777" w:rsidR="00C33DA7" w:rsidRPr="00C33DA7" w:rsidRDefault="00C33DA7" w:rsidP="00C33DA7">
            <w:proofErr w:type="spellStart"/>
            <w:r w:rsidRPr="00C33DA7">
              <w:t>Pestenacker</w:t>
            </w:r>
            <w:proofErr w:type="spellEnd"/>
          </w:p>
        </w:tc>
        <w:tc>
          <w:tcPr>
            <w:tcW w:w="1842" w:type="dxa"/>
            <w:noWrap/>
            <w:hideMark/>
          </w:tcPr>
          <w:p w14:paraId="53AC402A" w14:textId="77777777" w:rsidR="00C33DA7" w:rsidRPr="00C33DA7" w:rsidRDefault="00C33DA7" w:rsidP="00C33DA7">
            <w:r w:rsidRPr="00C33DA7">
              <w:t>Germany</w:t>
            </w:r>
          </w:p>
        </w:tc>
        <w:tc>
          <w:tcPr>
            <w:tcW w:w="2977" w:type="dxa"/>
            <w:noWrap/>
            <w:hideMark/>
          </w:tcPr>
          <w:p w14:paraId="12267C7A" w14:textId="77777777" w:rsidR="00C33DA7" w:rsidRPr="00C33DA7" w:rsidRDefault="00C33DA7" w:rsidP="00C33DA7">
            <w:pPr>
              <w:jc w:val="center"/>
            </w:pPr>
            <w:r w:rsidRPr="00C33DA7">
              <w:t>?</w:t>
            </w:r>
          </w:p>
        </w:tc>
        <w:tc>
          <w:tcPr>
            <w:tcW w:w="1985" w:type="dxa"/>
            <w:hideMark/>
          </w:tcPr>
          <w:p w14:paraId="69821967" w14:textId="3885AB62" w:rsidR="00C33DA7" w:rsidRPr="00C33DA7" w:rsidRDefault="00C33DA7" w:rsidP="00C33DA7">
            <w:pPr>
              <w:jc w:val="center"/>
            </w:pPr>
            <w:r w:rsidRPr="00C33DA7">
              <w:t>1</w:t>
            </w:r>
            <w:r w:rsidR="002633DB">
              <w:t xml:space="preserve">, </w:t>
            </w:r>
            <w:r w:rsidRPr="00C33DA7">
              <w:t>2</w:t>
            </w:r>
          </w:p>
        </w:tc>
        <w:tc>
          <w:tcPr>
            <w:tcW w:w="2126" w:type="dxa"/>
            <w:noWrap/>
            <w:hideMark/>
          </w:tcPr>
          <w:p w14:paraId="3F157064" w14:textId="77777777" w:rsidR="00C33DA7" w:rsidRPr="00C33DA7" w:rsidRDefault="00C33DA7" w:rsidP="00C33DA7">
            <w:r w:rsidRPr="00C33DA7">
              <w:t>Neolithic</w:t>
            </w:r>
          </w:p>
        </w:tc>
        <w:tc>
          <w:tcPr>
            <w:tcW w:w="8363" w:type="dxa"/>
            <w:noWrap/>
            <w:hideMark/>
          </w:tcPr>
          <w:p w14:paraId="34857C5A" w14:textId="525A296F" w:rsidR="00C33DA7" w:rsidRPr="00C33DA7" w:rsidRDefault="0075147D" w:rsidP="00C33DA7">
            <w:r>
              <w:fldChar w:fldCharType="begin" w:fldLock="1"/>
            </w:r>
            <w:r w:rsidR="007B40A0">
              <w:instrText>ADDIN CSL_CITATION {"citationItems":[{"id":"ITEM-1","itemData":{"author":[{"dropping-particle":"","family":"Schönfeld","given":"G.","non-dropping-particle":"","parse-names":false,"suffix":""}],"container-title":"Das archäologish Jahr in Bayern 1991","id":"ITEM-1","issued":{"date-parts":[["1991"]]},"page":"44-50","title":"Ein Wohnstallhaus aus der jungneolithischen Talbodensiedlung von Pestenacker","type":"article-journal"},"uris":["http://www.mendeley.com/documents/?uuid=ce7e7742-6f33-4e61-9586-b70b820a1a93"]}],"mendeley":{"formattedCitation":"[2]","plainTextFormattedCitation":"[2]","previouslyFormattedCitation":"(Schönfeld, 1991)"},"properties":{"noteIndex":0},"schema":"https://github.com/citation-style-language/schema/raw/master/csl-citation.json"}</w:instrText>
            </w:r>
            <w:r>
              <w:fldChar w:fldCharType="separate"/>
            </w:r>
            <w:r w:rsidR="007B40A0" w:rsidRPr="007B40A0">
              <w:rPr>
                <w:noProof/>
              </w:rPr>
              <w:t>[2]</w:t>
            </w:r>
            <w:r>
              <w:fldChar w:fldCharType="end"/>
            </w:r>
          </w:p>
        </w:tc>
      </w:tr>
      <w:tr w:rsidR="00C33DA7" w:rsidRPr="00C33DA7" w14:paraId="453CA1D9" w14:textId="0D12813C" w:rsidTr="00C33DA7">
        <w:trPr>
          <w:trHeight w:val="312"/>
        </w:trPr>
        <w:tc>
          <w:tcPr>
            <w:tcW w:w="3823" w:type="dxa"/>
            <w:noWrap/>
            <w:hideMark/>
          </w:tcPr>
          <w:p w14:paraId="29C573F6" w14:textId="77777777" w:rsidR="00C33DA7" w:rsidRPr="00C33DA7" w:rsidRDefault="00C33DA7" w:rsidP="00C33DA7">
            <w:proofErr w:type="spellStart"/>
            <w:r w:rsidRPr="00C33DA7">
              <w:t>Straubing-Öberau</w:t>
            </w:r>
            <w:proofErr w:type="spellEnd"/>
          </w:p>
        </w:tc>
        <w:tc>
          <w:tcPr>
            <w:tcW w:w="1842" w:type="dxa"/>
            <w:noWrap/>
            <w:hideMark/>
          </w:tcPr>
          <w:p w14:paraId="16FE67E2" w14:textId="77777777" w:rsidR="00C33DA7" w:rsidRPr="00C33DA7" w:rsidRDefault="00C33DA7" w:rsidP="00C33DA7">
            <w:r w:rsidRPr="00C33DA7">
              <w:t xml:space="preserve">Germany </w:t>
            </w:r>
          </w:p>
        </w:tc>
        <w:tc>
          <w:tcPr>
            <w:tcW w:w="2977" w:type="dxa"/>
            <w:noWrap/>
            <w:hideMark/>
          </w:tcPr>
          <w:p w14:paraId="38E3FD41" w14:textId="77777777" w:rsidR="00C33DA7" w:rsidRPr="00C33DA7" w:rsidRDefault="00C33DA7" w:rsidP="00C33DA7">
            <w:r w:rsidRPr="00C33DA7">
              <w:t>Two-aisled long house</w:t>
            </w:r>
          </w:p>
        </w:tc>
        <w:tc>
          <w:tcPr>
            <w:tcW w:w="1985" w:type="dxa"/>
            <w:noWrap/>
            <w:hideMark/>
          </w:tcPr>
          <w:p w14:paraId="1D776A47" w14:textId="74F31A48" w:rsidR="00C33DA7" w:rsidRPr="00C33DA7" w:rsidRDefault="00C33DA7" w:rsidP="00C33DA7">
            <w:pPr>
              <w:jc w:val="center"/>
            </w:pPr>
            <w:r w:rsidRPr="00C33DA7">
              <w:t>1</w:t>
            </w:r>
          </w:p>
        </w:tc>
        <w:tc>
          <w:tcPr>
            <w:tcW w:w="2126" w:type="dxa"/>
            <w:noWrap/>
            <w:hideMark/>
          </w:tcPr>
          <w:p w14:paraId="0934DA19" w14:textId="77777777" w:rsidR="00C33DA7" w:rsidRPr="00C33DA7" w:rsidRDefault="00C33DA7" w:rsidP="00C33DA7">
            <w:r w:rsidRPr="00C33DA7">
              <w:t>Neolithic</w:t>
            </w:r>
          </w:p>
        </w:tc>
        <w:tc>
          <w:tcPr>
            <w:tcW w:w="8363" w:type="dxa"/>
            <w:noWrap/>
            <w:hideMark/>
          </w:tcPr>
          <w:p w14:paraId="4B9F9C51" w14:textId="5725F101" w:rsidR="00C33DA7" w:rsidRPr="00C33DA7" w:rsidRDefault="0075147D" w:rsidP="00C33DA7">
            <w:r>
              <w:fldChar w:fldCharType="begin" w:fldLock="1"/>
            </w:r>
            <w:r w:rsidR="007B40A0">
              <w:instrText>ADDIN CSL_CITATION {"citationItems":[{"id":"ITEM-1","itemData":{"author":[{"dropping-particle":"","family":"Nielsen","given":"Poul Otto","non-dropping-particle":"","parse-names":false,"suffix":""}],"collection-title":"Jutland Archaeological Society Publications","container-title":"Settlement and Landscape: Proceedings of a Conference in Aarhus, Denmark, May 4-7 ·1998","editor":[{"dropping-particle":"","family":"Fabech","given":"Charlotte","non-dropping-particle":"","parse-names":false,"suffix":""},{"dropping-particle":"","family":"Ringtved","given":"Jytte","non-dropping-particle":"","parse-names":false,"suffix":""}],"id":"ITEM-1","issued":{"date-parts":[["1999"]]},"page":"149-165","publisher":"Jutland Archaeological Society","publisher-place":"Højbjerg","title":"Limensgård and Grødbygård Settlements with house remains from the Early, Middle and Late Neolithic on Bornholm","type":"chapter"},"uris":["http://www.mendeley.com/documents/?uuid=f2ae01ba-2644-4ced-b40b-6996c6e9bda9"]},{"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3,4]","plainTextFormattedCitation":"[3,4]","previouslyFormattedCitation":"(Arnoldussen, 2008; Nielsen, 1999)"},"properties":{"noteIndex":0},"schema":"https://github.com/citation-style-language/schema/raw/master/csl-citation.json"}</w:instrText>
            </w:r>
            <w:r>
              <w:fldChar w:fldCharType="separate"/>
            </w:r>
            <w:r w:rsidR="007B40A0" w:rsidRPr="007B40A0">
              <w:rPr>
                <w:noProof/>
              </w:rPr>
              <w:t>[3,4]</w:t>
            </w:r>
            <w:r>
              <w:fldChar w:fldCharType="end"/>
            </w:r>
          </w:p>
        </w:tc>
      </w:tr>
      <w:tr w:rsidR="00C33DA7" w:rsidRPr="00C33DA7" w14:paraId="441BB8FC" w14:textId="54E931C6" w:rsidTr="00C33DA7">
        <w:trPr>
          <w:trHeight w:val="312"/>
        </w:trPr>
        <w:tc>
          <w:tcPr>
            <w:tcW w:w="3823" w:type="dxa"/>
            <w:noWrap/>
            <w:hideMark/>
          </w:tcPr>
          <w:p w14:paraId="4219D42E" w14:textId="77777777" w:rsidR="00C33DA7" w:rsidRPr="00C33DA7" w:rsidRDefault="00C33DA7" w:rsidP="00C33DA7">
            <w:proofErr w:type="spellStart"/>
            <w:r w:rsidRPr="00C33DA7">
              <w:t>Flögeln-Eekhöltjen</w:t>
            </w:r>
            <w:proofErr w:type="spellEnd"/>
          </w:p>
        </w:tc>
        <w:tc>
          <w:tcPr>
            <w:tcW w:w="1842" w:type="dxa"/>
            <w:noWrap/>
            <w:hideMark/>
          </w:tcPr>
          <w:p w14:paraId="73EDB416" w14:textId="77777777" w:rsidR="00C33DA7" w:rsidRPr="00C33DA7" w:rsidRDefault="00C33DA7" w:rsidP="00C33DA7">
            <w:r w:rsidRPr="00C33DA7">
              <w:t xml:space="preserve">Germany </w:t>
            </w:r>
          </w:p>
        </w:tc>
        <w:tc>
          <w:tcPr>
            <w:tcW w:w="2977" w:type="dxa"/>
            <w:noWrap/>
            <w:hideMark/>
          </w:tcPr>
          <w:p w14:paraId="0122A5DC" w14:textId="77777777" w:rsidR="00C33DA7" w:rsidRPr="00C33DA7" w:rsidRDefault="00C33DA7" w:rsidP="00C33DA7">
            <w:r w:rsidRPr="00C33DA7">
              <w:t>Two-aisled long house</w:t>
            </w:r>
          </w:p>
        </w:tc>
        <w:tc>
          <w:tcPr>
            <w:tcW w:w="1985" w:type="dxa"/>
            <w:noWrap/>
            <w:hideMark/>
          </w:tcPr>
          <w:p w14:paraId="294191C2" w14:textId="4C7A388D" w:rsidR="00C33DA7" w:rsidRPr="00C33DA7" w:rsidRDefault="00C33DA7" w:rsidP="00C33DA7">
            <w:pPr>
              <w:jc w:val="center"/>
            </w:pPr>
            <w:r w:rsidRPr="00C33DA7">
              <w:t>1</w:t>
            </w:r>
            <w:r w:rsidR="002633DB">
              <w:t xml:space="preserve">, </w:t>
            </w:r>
            <w:r w:rsidRPr="00C33DA7">
              <w:t>5</w:t>
            </w:r>
          </w:p>
        </w:tc>
        <w:tc>
          <w:tcPr>
            <w:tcW w:w="2126" w:type="dxa"/>
            <w:noWrap/>
            <w:hideMark/>
          </w:tcPr>
          <w:p w14:paraId="53819917" w14:textId="77777777" w:rsidR="00C33DA7" w:rsidRPr="00C33DA7" w:rsidRDefault="00C33DA7" w:rsidP="00C33DA7">
            <w:r w:rsidRPr="00C33DA7">
              <w:t>Late Neolithic</w:t>
            </w:r>
          </w:p>
        </w:tc>
        <w:tc>
          <w:tcPr>
            <w:tcW w:w="8363" w:type="dxa"/>
            <w:noWrap/>
            <w:hideMark/>
          </w:tcPr>
          <w:p w14:paraId="2DDAF5FD" w14:textId="1A1CA9CB" w:rsidR="00C33DA7" w:rsidRPr="00C33DA7" w:rsidRDefault="0075147D" w:rsidP="00C33DA7">
            <w:r>
              <w:fldChar w:fldCharType="begin" w:fldLock="1"/>
            </w:r>
            <w:r w:rsidR="007B40A0">
              <w:instrText>ADDIN CSL_CITATION {"citationItems":[{"id":"ITEM-1","itemData":{"ISBN":"9789073368231","abstract":"Demonstrating viability of penetrating cells with low diameter nanowires. Cells penetrated with smaller wires lived much longer than cells penetrated by thicker wires.","author":[{"dropping-particle":"","family":"Zimmermann","given":"W. Haio","non-dropping-particle":"","parse-names":false,"suffix":""}],"chapter-number":"11","collection-title":"Analecta Praehistorica Leidensia 40","container-title":"Between foraging and farming. An extended broad spectrum of papers presented to Leendert Louwe Kooijmans","editor":[{"dropping-particle":"","family":"Fokkens","given":"Harry","non-dropping-particle":"","parse-names":false,"suffix":""},{"dropping-particle":"","family":"Coles","given":"Bryony J.","non-dropping-particle":"","parse-names":false,"suffix":""},{"dropping-particle":"","family":"Gijn","given":"Annelou L.","non-dropping-particle":"Van","parse-names":false,"suffix":""},{"dropping-particle":"","family":"Kleijne","given":"Jos P.","non-dropping-particle":"","parse-names":false,"suffix":""},{"dropping-particle":"","family":"Ponjee","given":"Hedwig H.","non-dropping-particle":"","parse-names":false,"suffix":""},{"dropping-particle":"","family":"Slappendel","given":"Corijanne G.","non-dropping-particle":"","parse-names":false,"suffix":""}],"id":"ITEM-1","issued":{"date-parts":[["2008"]]},"page":"123-129","publisher":"Leiden University Press","publisher-place":"Leiden","title":"Phosphate mapping of a Funnel Beaker Culture house from Flögeln-Eekhöltjen, district of Cuxhaven, Lower Saxony","type":"chapter"},"uris":["http://www.mendeley.com/documents/?uuid=31d86043-f642-49e4-a621-0616eb9acf45"]}],"mendeley":{"formattedCitation":"[5]","plainTextFormattedCitation":"[5]","previouslyFormattedCitation":"(Zimmermann, 2008)"},"properties":{"noteIndex":0},"schema":"https://github.com/citation-style-language/schema/raw/master/csl-citation.json"}</w:instrText>
            </w:r>
            <w:r>
              <w:fldChar w:fldCharType="separate"/>
            </w:r>
            <w:r w:rsidR="007B40A0" w:rsidRPr="007B40A0">
              <w:rPr>
                <w:noProof/>
              </w:rPr>
              <w:t>[5]</w:t>
            </w:r>
            <w:r>
              <w:fldChar w:fldCharType="end"/>
            </w:r>
          </w:p>
        </w:tc>
      </w:tr>
      <w:tr w:rsidR="00C33DA7" w:rsidRPr="00C33DA7" w14:paraId="1B095072" w14:textId="2F95FF19" w:rsidTr="00C33DA7">
        <w:trPr>
          <w:trHeight w:val="312"/>
        </w:trPr>
        <w:tc>
          <w:tcPr>
            <w:tcW w:w="3823" w:type="dxa"/>
            <w:noWrap/>
            <w:hideMark/>
          </w:tcPr>
          <w:p w14:paraId="76947FB9" w14:textId="77777777" w:rsidR="00C33DA7" w:rsidRPr="00C33DA7" w:rsidRDefault="00C33DA7" w:rsidP="00C33DA7">
            <w:proofErr w:type="spellStart"/>
            <w:r w:rsidRPr="00C33DA7">
              <w:t>Vinge</w:t>
            </w:r>
            <w:proofErr w:type="spellEnd"/>
          </w:p>
        </w:tc>
        <w:tc>
          <w:tcPr>
            <w:tcW w:w="1842" w:type="dxa"/>
            <w:noWrap/>
            <w:hideMark/>
          </w:tcPr>
          <w:p w14:paraId="39F4D6CA" w14:textId="77777777" w:rsidR="00C33DA7" w:rsidRPr="00C33DA7" w:rsidRDefault="00C33DA7" w:rsidP="00C33DA7">
            <w:r w:rsidRPr="00C33DA7">
              <w:t xml:space="preserve">Germany </w:t>
            </w:r>
          </w:p>
        </w:tc>
        <w:tc>
          <w:tcPr>
            <w:tcW w:w="2977" w:type="dxa"/>
            <w:noWrap/>
            <w:hideMark/>
          </w:tcPr>
          <w:p w14:paraId="00E0E385" w14:textId="77777777" w:rsidR="00C33DA7" w:rsidRPr="00C33DA7" w:rsidRDefault="00C33DA7" w:rsidP="00C33DA7">
            <w:r w:rsidRPr="00C33DA7">
              <w:t>Two-aisled long house</w:t>
            </w:r>
          </w:p>
        </w:tc>
        <w:tc>
          <w:tcPr>
            <w:tcW w:w="1985" w:type="dxa"/>
            <w:noWrap/>
            <w:hideMark/>
          </w:tcPr>
          <w:p w14:paraId="4E851A84" w14:textId="105C2579" w:rsidR="00C33DA7" w:rsidRPr="00C33DA7" w:rsidRDefault="00C33DA7" w:rsidP="00C33DA7">
            <w:pPr>
              <w:jc w:val="center"/>
            </w:pPr>
            <w:r w:rsidRPr="00C33DA7">
              <w:t>6</w:t>
            </w:r>
          </w:p>
        </w:tc>
        <w:tc>
          <w:tcPr>
            <w:tcW w:w="2126" w:type="dxa"/>
            <w:noWrap/>
            <w:hideMark/>
          </w:tcPr>
          <w:p w14:paraId="63571271" w14:textId="77777777" w:rsidR="00C33DA7" w:rsidRPr="00C33DA7" w:rsidRDefault="00C33DA7" w:rsidP="00C33DA7">
            <w:r w:rsidRPr="00C33DA7">
              <w:t>Late Neolithic</w:t>
            </w:r>
          </w:p>
        </w:tc>
        <w:tc>
          <w:tcPr>
            <w:tcW w:w="8363" w:type="dxa"/>
            <w:noWrap/>
            <w:hideMark/>
          </w:tcPr>
          <w:p w14:paraId="1E6B7236" w14:textId="3800BAF5" w:rsidR="00C33DA7" w:rsidRPr="00C33DA7" w:rsidRDefault="0075147D" w:rsidP="00C33DA7">
            <w:r>
              <w:fldChar w:fldCharType="begin" w:fldLock="1"/>
            </w:r>
            <w:r w:rsidR="007B40A0">
              <w:instrText>ADDIN CSL_CITATION {"citationItems":[{"id":"ITEM-1","itemData":{"DOI":"10.12766/jna.2017.1","abstract":"This paper presents the results of an excavation of the remains of a large, Late Neolithic two-aisled house in the northeastern part of Zealand, Denmark. The house shows a strong resemblance to the well-known Fosie-houses, but is almost three times as large as these structures. It is suggested that the building housed a Late Neolithic family, their farmhands and their livestock. Furthermore, the house’s monumentality signalled the power and wealth of its inhabitant(s) and is thus a clear indicator of the presence of an elite in the Scan- dinavian Late Neolithic society. The house is contemporaneous with the flourishing Únětice-centre in the Thuringia/Saxony-Anhalt re- gion, from where copper and bronze were imported to Scandina- via. Although rooted in a Scandinavian building tradition, the Vinge house was probably influenced by the building of monumental houses in that area. The interactions with the Continent were likely based on a surplus in the Scandinavian Late Neolithic society gener- ated by changes in agricultural strategies. These changes are reflect- ed to some degree in the material from Vinge.","author":[{"dropping-particle":"","family":"Johannsen","given":"Jens Winther","non-dropping-particle":"","parse-names":false,"suffix":""}],"container-title":"Journal of Neolithic Archaeology","id":"ITEM-1","issued":{"date-parts":[["2017"]]},"page":"1-28","title":"Mansion on the hill – A monumental Late Neolithic house at Vinge, Zealand, Denmark","type":"article-journal","volume":"19"},"uris":["http://www.mendeley.com/documents/?uuid=879b34ed-518c-481b-aaf9-116fa90e810c"]}],"mendeley":{"formattedCitation":"[6]","plainTextFormattedCitation":"[6]","previouslyFormattedCitation":"(Johannsen, 2017)"},"properties":{"noteIndex":0},"schema":"https://github.com/citation-style-language/schema/raw/master/csl-citation.json"}</w:instrText>
            </w:r>
            <w:r>
              <w:fldChar w:fldCharType="separate"/>
            </w:r>
            <w:r w:rsidR="007B40A0" w:rsidRPr="007B40A0">
              <w:rPr>
                <w:noProof/>
              </w:rPr>
              <w:t>[6]</w:t>
            </w:r>
            <w:r>
              <w:fldChar w:fldCharType="end"/>
            </w:r>
          </w:p>
        </w:tc>
      </w:tr>
      <w:tr w:rsidR="00C33DA7" w:rsidRPr="00C33DA7" w14:paraId="526D7D4E" w14:textId="3FAD76FA" w:rsidTr="00C33DA7">
        <w:trPr>
          <w:trHeight w:val="312"/>
        </w:trPr>
        <w:tc>
          <w:tcPr>
            <w:tcW w:w="3823" w:type="dxa"/>
            <w:noWrap/>
            <w:hideMark/>
          </w:tcPr>
          <w:p w14:paraId="4F5FDC30" w14:textId="77777777" w:rsidR="00C33DA7" w:rsidRPr="00C33DA7" w:rsidRDefault="00C33DA7" w:rsidP="00C33DA7">
            <w:proofErr w:type="spellStart"/>
            <w:r w:rsidRPr="00C33DA7">
              <w:t>Kongehøj</w:t>
            </w:r>
            <w:proofErr w:type="spellEnd"/>
          </w:p>
        </w:tc>
        <w:tc>
          <w:tcPr>
            <w:tcW w:w="1842" w:type="dxa"/>
            <w:noWrap/>
            <w:hideMark/>
          </w:tcPr>
          <w:p w14:paraId="2B8EEED0" w14:textId="77777777" w:rsidR="00C33DA7" w:rsidRPr="00C33DA7" w:rsidRDefault="00C33DA7" w:rsidP="00C33DA7">
            <w:r w:rsidRPr="00C33DA7">
              <w:t>Denmark</w:t>
            </w:r>
          </w:p>
        </w:tc>
        <w:tc>
          <w:tcPr>
            <w:tcW w:w="2977" w:type="dxa"/>
            <w:noWrap/>
            <w:hideMark/>
          </w:tcPr>
          <w:p w14:paraId="256C5F15" w14:textId="77777777" w:rsidR="00C33DA7" w:rsidRPr="00C33DA7" w:rsidRDefault="00C33DA7" w:rsidP="00C33DA7">
            <w:r w:rsidRPr="00C33DA7">
              <w:t>Three-aisled long house</w:t>
            </w:r>
          </w:p>
        </w:tc>
        <w:tc>
          <w:tcPr>
            <w:tcW w:w="1985" w:type="dxa"/>
            <w:noWrap/>
            <w:hideMark/>
          </w:tcPr>
          <w:p w14:paraId="498860FA" w14:textId="02626FF8" w:rsidR="00C33DA7" w:rsidRPr="00C33DA7" w:rsidRDefault="00C33DA7" w:rsidP="00C33DA7">
            <w:pPr>
              <w:jc w:val="center"/>
            </w:pPr>
            <w:r w:rsidRPr="00C33DA7">
              <w:t>1</w:t>
            </w:r>
          </w:p>
        </w:tc>
        <w:tc>
          <w:tcPr>
            <w:tcW w:w="2126" w:type="dxa"/>
            <w:noWrap/>
            <w:hideMark/>
          </w:tcPr>
          <w:p w14:paraId="0FFD2114" w14:textId="77777777" w:rsidR="00C33DA7" w:rsidRPr="00C33DA7" w:rsidRDefault="00C33DA7" w:rsidP="00C33DA7">
            <w:r w:rsidRPr="00C33DA7">
              <w:t>Early Bronze Age</w:t>
            </w:r>
          </w:p>
        </w:tc>
        <w:tc>
          <w:tcPr>
            <w:tcW w:w="8363" w:type="dxa"/>
            <w:noWrap/>
            <w:hideMark/>
          </w:tcPr>
          <w:p w14:paraId="7CEAAFF6" w14:textId="59B3A668" w:rsidR="00C33DA7" w:rsidRPr="00C33DA7" w:rsidRDefault="0075147D" w:rsidP="00C33DA7">
            <w:r>
              <w:fldChar w:fldCharType="begin" w:fldLock="1"/>
            </w:r>
            <w:r w:rsidR="007B40A0">
              <w:instrText>ADDIN CSL_CITATION {"citationItems":[{"id":"ITEM-1","itemData":{"author":[{"dropping-particle":"","family":"Poulsen","given":"Martin Egelund","non-dropping-particle":"","parse-names":false,"suffix":""}],"id":"ITEM-1","issued":{"date-parts":[["2008"]]},"number-of-pages":"1-14","publisher-place":"Brørup","title":"Bygherrerapport for HBV j. nr. 1275. Kongehøj Etape II. Arkæologiske undersøgelser af bebyggelse fra bondestenalder og bronzealder","type":"report"},"uris":["http://www.mendeley.com/documents/?uuid=ec14ab2b-15f0-48af-a0f1-adf0ea1dbfa8"]},{"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id":"ITEM-3","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3","issued":{"date-parts":[["2018"]]},"page":"25-106","publisher":"Jutland Archaeological Society","publisher-place":"Højbjerg","title":"Thy and the outside world in the Bronze Age. Regional variations in a North Sea perspective","type":"chapter","volume":"1"},"uris":["http://www.mendeley.com/documents/?uuid=5288c748-0190-40e0-b96a-060ebbb28210"]}],"mendeley":{"formattedCitation":"[7–9]","plainTextFormattedCitation":"[7–9]","previouslyFormattedCitation":"(Bech and Olsen, 2013; Bech and Rasmussen, 2018; Poulsen, 2008)"},"properties":{"noteIndex":0},"schema":"https://github.com/citation-style-language/schema/raw/master/csl-citation.json"}</w:instrText>
            </w:r>
            <w:r>
              <w:fldChar w:fldCharType="separate"/>
            </w:r>
            <w:r w:rsidR="007B40A0" w:rsidRPr="007B40A0">
              <w:rPr>
                <w:noProof/>
              </w:rPr>
              <w:t>[7–9]</w:t>
            </w:r>
            <w:r>
              <w:fldChar w:fldCharType="end"/>
            </w:r>
          </w:p>
        </w:tc>
      </w:tr>
      <w:tr w:rsidR="00C33DA7" w:rsidRPr="00C33DA7" w14:paraId="64715CAA" w14:textId="0FE740B0" w:rsidTr="00C33DA7">
        <w:trPr>
          <w:trHeight w:val="312"/>
        </w:trPr>
        <w:tc>
          <w:tcPr>
            <w:tcW w:w="3823" w:type="dxa"/>
            <w:noWrap/>
            <w:hideMark/>
          </w:tcPr>
          <w:p w14:paraId="4D6D0CCD" w14:textId="77777777" w:rsidR="00C33DA7" w:rsidRPr="00C33DA7" w:rsidRDefault="00C33DA7" w:rsidP="00C33DA7">
            <w:proofErr w:type="spellStart"/>
            <w:r w:rsidRPr="00C33DA7">
              <w:t>Landlyst</w:t>
            </w:r>
            <w:proofErr w:type="spellEnd"/>
          </w:p>
        </w:tc>
        <w:tc>
          <w:tcPr>
            <w:tcW w:w="1842" w:type="dxa"/>
            <w:noWrap/>
            <w:hideMark/>
          </w:tcPr>
          <w:p w14:paraId="6B90EACA" w14:textId="77777777" w:rsidR="00C33DA7" w:rsidRPr="00C33DA7" w:rsidRDefault="00C33DA7" w:rsidP="00C33DA7">
            <w:r w:rsidRPr="00C33DA7">
              <w:t>Denmark</w:t>
            </w:r>
          </w:p>
        </w:tc>
        <w:tc>
          <w:tcPr>
            <w:tcW w:w="2977" w:type="dxa"/>
            <w:noWrap/>
            <w:hideMark/>
          </w:tcPr>
          <w:p w14:paraId="318C2AD0" w14:textId="77777777" w:rsidR="00C33DA7" w:rsidRPr="00C33DA7" w:rsidRDefault="00C33DA7" w:rsidP="00C33DA7">
            <w:r w:rsidRPr="00C33DA7">
              <w:t>Three-aisled long house</w:t>
            </w:r>
          </w:p>
        </w:tc>
        <w:tc>
          <w:tcPr>
            <w:tcW w:w="1985" w:type="dxa"/>
            <w:noWrap/>
            <w:hideMark/>
          </w:tcPr>
          <w:p w14:paraId="695348E6" w14:textId="3CEE7DDF" w:rsidR="00C33DA7" w:rsidRPr="00C33DA7" w:rsidRDefault="00C33DA7" w:rsidP="00C33DA7">
            <w:pPr>
              <w:jc w:val="center"/>
            </w:pPr>
            <w:r w:rsidRPr="00C33DA7">
              <w:t>1</w:t>
            </w:r>
          </w:p>
        </w:tc>
        <w:tc>
          <w:tcPr>
            <w:tcW w:w="2126" w:type="dxa"/>
            <w:noWrap/>
            <w:hideMark/>
          </w:tcPr>
          <w:p w14:paraId="3B208981" w14:textId="77777777" w:rsidR="00C33DA7" w:rsidRPr="00C33DA7" w:rsidRDefault="00C33DA7" w:rsidP="00C33DA7">
            <w:r w:rsidRPr="00C33DA7">
              <w:t>Early Bronze Age</w:t>
            </w:r>
          </w:p>
        </w:tc>
        <w:tc>
          <w:tcPr>
            <w:tcW w:w="8363" w:type="dxa"/>
            <w:noWrap/>
            <w:hideMark/>
          </w:tcPr>
          <w:p w14:paraId="6A47ED8E" w14:textId="76684C78" w:rsidR="00C33DA7" w:rsidRPr="00C33DA7" w:rsidRDefault="0075147D" w:rsidP="00C33DA7">
            <w:r>
              <w:fldChar w:fldCharType="begin" w:fldLock="1"/>
            </w:r>
            <w:r w:rsidR="007B40A0">
              <w:instrText>ADDIN CSL_CITATION {"citationItems":[{"id":"ITEM-1","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1","issued":{"date-parts":[["2013"]]},"page":"9-32","publisher":"Wachholtz Verlag","publisher-place":"Neumünster","title":"Early Bronze Age houses from Thy, Northwest Denmark","type":"chapter"},"uris":["http://www.mendeley.com/documents/?uuid=5acaf405-e2bc-4fb6-af59-1f905366b76b"]}],"mendeley":{"formattedCitation":"[8]","plainTextFormattedCitation":"[8]","previouslyFormattedCitation":"(Bech and Olsen, 2013)"},"properties":{"noteIndex":0},"schema":"https://github.com/citation-style-language/schema/raw/master/csl-citation.json"}</w:instrText>
            </w:r>
            <w:r>
              <w:fldChar w:fldCharType="separate"/>
            </w:r>
            <w:r w:rsidR="007B40A0" w:rsidRPr="007B40A0">
              <w:rPr>
                <w:noProof/>
              </w:rPr>
              <w:t>[8]</w:t>
            </w:r>
            <w:r>
              <w:fldChar w:fldCharType="end"/>
            </w:r>
          </w:p>
        </w:tc>
      </w:tr>
      <w:tr w:rsidR="00C33DA7" w:rsidRPr="00C33DA7" w14:paraId="3FFEFBF2" w14:textId="3C64D602" w:rsidTr="00C33DA7">
        <w:trPr>
          <w:trHeight w:val="312"/>
        </w:trPr>
        <w:tc>
          <w:tcPr>
            <w:tcW w:w="3823" w:type="dxa"/>
            <w:noWrap/>
            <w:hideMark/>
          </w:tcPr>
          <w:p w14:paraId="6BFCDE2A" w14:textId="77777777" w:rsidR="00C33DA7" w:rsidRPr="00C33DA7" w:rsidRDefault="00C33DA7" w:rsidP="00C33DA7">
            <w:proofErr w:type="spellStart"/>
            <w:r w:rsidRPr="00C33DA7">
              <w:t>Legård</w:t>
            </w:r>
            <w:proofErr w:type="spellEnd"/>
            <w:r w:rsidRPr="00C33DA7">
              <w:t xml:space="preserve"> (site n. 110112-279)</w:t>
            </w:r>
          </w:p>
        </w:tc>
        <w:tc>
          <w:tcPr>
            <w:tcW w:w="1842" w:type="dxa"/>
            <w:noWrap/>
            <w:hideMark/>
          </w:tcPr>
          <w:p w14:paraId="5EE3ED7D" w14:textId="77777777" w:rsidR="00C33DA7" w:rsidRPr="00C33DA7" w:rsidRDefault="00C33DA7" w:rsidP="00C33DA7">
            <w:r w:rsidRPr="00C33DA7">
              <w:t>Denmark</w:t>
            </w:r>
          </w:p>
        </w:tc>
        <w:tc>
          <w:tcPr>
            <w:tcW w:w="2977" w:type="dxa"/>
            <w:noWrap/>
            <w:hideMark/>
          </w:tcPr>
          <w:p w14:paraId="691AB48A" w14:textId="77777777" w:rsidR="00C33DA7" w:rsidRPr="00C33DA7" w:rsidRDefault="00C33DA7" w:rsidP="00C33DA7">
            <w:r w:rsidRPr="00C33DA7">
              <w:t>Three-aisled long house</w:t>
            </w:r>
          </w:p>
        </w:tc>
        <w:tc>
          <w:tcPr>
            <w:tcW w:w="1985" w:type="dxa"/>
            <w:noWrap/>
            <w:hideMark/>
          </w:tcPr>
          <w:p w14:paraId="408D140F" w14:textId="0674EC2C" w:rsidR="00C33DA7" w:rsidRPr="00C33DA7" w:rsidRDefault="00C33DA7" w:rsidP="00C33DA7">
            <w:pPr>
              <w:jc w:val="center"/>
            </w:pPr>
            <w:r w:rsidRPr="00C33DA7">
              <w:t>1</w:t>
            </w:r>
          </w:p>
        </w:tc>
        <w:tc>
          <w:tcPr>
            <w:tcW w:w="2126" w:type="dxa"/>
            <w:noWrap/>
            <w:hideMark/>
          </w:tcPr>
          <w:p w14:paraId="7F475BF0" w14:textId="77777777" w:rsidR="00C33DA7" w:rsidRPr="00C33DA7" w:rsidRDefault="00C33DA7" w:rsidP="00C33DA7">
            <w:r w:rsidRPr="00C33DA7">
              <w:t>Early Bronze Age</w:t>
            </w:r>
          </w:p>
        </w:tc>
        <w:tc>
          <w:tcPr>
            <w:tcW w:w="8363" w:type="dxa"/>
            <w:noWrap/>
            <w:hideMark/>
          </w:tcPr>
          <w:p w14:paraId="6F9EF3E1" w14:textId="6389238E" w:rsidR="00C33DA7" w:rsidRPr="00C33DA7" w:rsidRDefault="0075147D" w:rsidP="00C33DA7">
            <w:r>
              <w:fldChar w:fldCharType="begin" w:fldLock="1"/>
            </w:r>
            <w:r w:rsidR="007B40A0">
              <w:instrText>ADDIN CSL_CITATION {"citationItems":[{"id":"ITEM-1","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1","issued":{"date-parts":[["2013"]]},"page":"9-32","publisher":"Wachholtz Verlag","publisher-place":"Neumünster","title":"Early Bronze Age houses from Thy, Northwest Denmark","type":"chapter"},"uris":["http://www.mendeley.com/documents/?uuid=5acaf405-e2bc-4fb6-af59-1f905366b76b"]},{"id":"ITEM-2","itemData":{"ISBN":"9788793423220","author":[{"dropping-particle":"","family":"Mikkelsen","given":"Martin","non-dropping-particle":"","parse-names":false,"suffix":""},{"dropping-particle":"","family":"Kristiansen","given":"Kristian","non-dropping-particle":"","parse-names":false,"suffix":""}],"chapter-number":"29","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2","issued":{"date-parts":[["2018"]]},"page":"505-538","publisher":"Jutland Archaeological Society","publisher-place":"Højbjerg","title":"Legaard","type":"chapter","volume":"2"},"uris":["http://www.mendeley.com/documents/?uuid=fd9cebcc-1c37-4558-b2ec-5a031b78d4c0"]}],"mendeley":{"formattedCitation":"[8,10]","plainTextFormattedCitation":"[8,10]","previouslyFormattedCitation":"(Bech and Olsen, 2013; Mikkelsen and Kristiansen, 2018)"},"properties":{"noteIndex":0},"schema":"https://github.com/citation-style-language/schema/raw/master/csl-citation.json"}</w:instrText>
            </w:r>
            <w:r>
              <w:fldChar w:fldCharType="separate"/>
            </w:r>
            <w:r w:rsidR="007B40A0" w:rsidRPr="007B40A0">
              <w:rPr>
                <w:noProof/>
              </w:rPr>
              <w:t>[8,10]</w:t>
            </w:r>
            <w:r>
              <w:fldChar w:fldCharType="end"/>
            </w:r>
          </w:p>
        </w:tc>
      </w:tr>
      <w:tr w:rsidR="00C33DA7" w:rsidRPr="00C33DA7" w14:paraId="1CA93168" w14:textId="67F134C7" w:rsidTr="00C33DA7">
        <w:trPr>
          <w:trHeight w:val="312"/>
        </w:trPr>
        <w:tc>
          <w:tcPr>
            <w:tcW w:w="3823" w:type="dxa"/>
            <w:noWrap/>
            <w:hideMark/>
          </w:tcPr>
          <w:p w14:paraId="34143A79" w14:textId="77777777" w:rsidR="00C33DA7" w:rsidRPr="00C33DA7" w:rsidRDefault="00C33DA7" w:rsidP="00C33DA7">
            <w:proofErr w:type="spellStart"/>
            <w:r w:rsidRPr="00C33DA7">
              <w:t>Spjald</w:t>
            </w:r>
            <w:proofErr w:type="spellEnd"/>
            <w:r w:rsidRPr="00C33DA7">
              <w:t xml:space="preserve"> (site n. 180401-204)</w:t>
            </w:r>
          </w:p>
        </w:tc>
        <w:tc>
          <w:tcPr>
            <w:tcW w:w="1842" w:type="dxa"/>
            <w:noWrap/>
            <w:hideMark/>
          </w:tcPr>
          <w:p w14:paraId="0713F958" w14:textId="77777777" w:rsidR="00C33DA7" w:rsidRPr="00C33DA7" w:rsidRDefault="00C33DA7" w:rsidP="00C33DA7">
            <w:r w:rsidRPr="00C33DA7">
              <w:t>Denmark</w:t>
            </w:r>
          </w:p>
        </w:tc>
        <w:tc>
          <w:tcPr>
            <w:tcW w:w="2977" w:type="dxa"/>
            <w:noWrap/>
            <w:hideMark/>
          </w:tcPr>
          <w:p w14:paraId="24516017" w14:textId="77777777" w:rsidR="00C33DA7" w:rsidRPr="00C33DA7" w:rsidRDefault="00C33DA7" w:rsidP="00C33DA7">
            <w:r w:rsidRPr="00C33DA7">
              <w:t>Three-aisled long house</w:t>
            </w:r>
          </w:p>
        </w:tc>
        <w:tc>
          <w:tcPr>
            <w:tcW w:w="1985" w:type="dxa"/>
            <w:noWrap/>
            <w:hideMark/>
          </w:tcPr>
          <w:p w14:paraId="60E011E5" w14:textId="45E77011" w:rsidR="00C33DA7" w:rsidRPr="00C33DA7" w:rsidRDefault="00C33DA7" w:rsidP="00C33DA7">
            <w:pPr>
              <w:jc w:val="center"/>
            </w:pPr>
            <w:r w:rsidRPr="00C33DA7">
              <w:t>1</w:t>
            </w:r>
          </w:p>
        </w:tc>
        <w:tc>
          <w:tcPr>
            <w:tcW w:w="2126" w:type="dxa"/>
            <w:noWrap/>
            <w:hideMark/>
          </w:tcPr>
          <w:p w14:paraId="0F1B593C" w14:textId="77777777" w:rsidR="00C33DA7" w:rsidRPr="00C33DA7" w:rsidRDefault="00C33DA7" w:rsidP="00C33DA7">
            <w:r w:rsidRPr="00C33DA7">
              <w:t>Early Bronze Age</w:t>
            </w:r>
          </w:p>
        </w:tc>
        <w:tc>
          <w:tcPr>
            <w:tcW w:w="8363" w:type="dxa"/>
            <w:noWrap/>
            <w:hideMark/>
          </w:tcPr>
          <w:p w14:paraId="273AFA83" w14:textId="4BA74A6C" w:rsidR="00C33DA7" w:rsidRPr="00C33DA7" w:rsidRDefault="0075147D" w:rsidP="00C33DA7">
            <w:r>
              <w:fldChar w:fldCharType="begin" w:fldLock="1"/>
            </w:r>
            <w:r w:rsidR="007B40A0">
              <w:instrText>ADDIN CSL_CITATION {"citationItems":[{"id":"ITEM-1","itemData":{"author":[{"dropping-particle":"","family":"Rasmussen","given":"Marianne","non-dropping-particle":"","parse-names":false,"suffix":""},{"dropping-particle":"","family":"Adamsen","given":"Christian","non-dropping-particle":"","parse-names":false,"suffix":""}],"container-title":"Digging into the past: 25 years of archaeology in Denmark","editor":[{"dropping-particle":"","family":"Hvass","given":"Steen","non-dropping-particle":"","parse-names":false,"suffix":""},{"dropping-particle":"","family":"Storgaard","given":"Birger","non-dropping-particle":"","parse-names":false,"suffix":""}],"id":"ITEM-1","issued":{"date-parts":[["1993"]]},"page":"136-141","publisher":"Aarhus University Press","publisher-place":"Højbjerg, København","title":"Settlement","type":"chapter"},"uris":["http://www.mendeley.com/documents/?uuid=e4539ba5-aec9-4852-ba36-3bbf87a4c2b7"]},{"id":"ITEM-2","itemData":{"author":[{"dropping-particle":"","family":"Fokkens","given":"Harry","non-dropping-particle":"","parse-names":false,"suffix":""}],"collection-title":"Jutland Archaeological Society Publications","container-title":"Settlement and Landscape: Proceedings of a Conference in Aarhus, Denmark, May 4-7 ·1998","editor":[{"dropping-particle":"","family":"Fabech","given":"Charlotte","non-dropping-particle":"","parse-names":false,"suffix":""},{"dropping-particle":"","family":"Ringtved","given":"Jytte","non-dropping-particle":"","parse-names":false,"suffix":""}],"id":"ITEM-2","issued":{"date-parts":[["1999"]]},"page":"35-43","publisher":"Jutland Archaeological Society","publisher-place":"Højbjerg","title":"Cattle and martiality. Changing relations between man and landscape in the Late Neolithic and the Bronze Age","type":"chapter"},"uris":["http://www.mendeley.com/documents/?uuid=dc995a1c-9af3-4e6b-8b52-d458cb5286b4"]},{"id":"ITEM-3","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3","issued":{"date-parts":[["2013"]]},"page":"9-32","publisher":"Wachholtz Verlag","publisher-place":"Neumünster","title":"Early Bronze Age houses from Thy, Northwest Denmark","type":"chapter"},"uris":["http://www.mendeley.com/documents/?uuid=5acaf405-e2bc-4fb6-af59-1f905366b76b"]}],"mendeley":{"formattedCitation":"[8,11,12]","plainTextFormattedCitation":"[8,11,12]","previouslyFormattedCitation":"(Bech and Olsen, 2013; Fokkens, 1999; Rasmussen and Adamsen, 1993)"},"properties":{"noteIndex":0},"schema":"https://github.com/citation-style-language/schema/raw/master/csl-citation.json"}</w:instrText>
            </w:r>
            <w:r>
              <w:fldChar w:fldCharType="separate"/>
            </w:r>
            <w:r w:rsidR="007B40A0" w:rsidRPr="007B40A0">
              <w:rPr>
                <w:noProof/>
              </w:rPr>
              <w:t>[8,11,12]</w:t>
            </w:r>
            <w:r>
              <w:fldChar w:fldCharType="end"/>
            </w:r>
          </w:p>
        </w:tc>
      </w:tr>
      <w:tr w:rsidR="00C33DA7" w:rsidRPr="00C33DA7" w14:paraId="1ED1D831" w14:textId="50667A65" w:rsidTr="00C33DA7">
        <w:trPr>
          <w:trHeight w:val="312"/>
        </w:trPr>
        <w:tc>
          <w:tcPr>
            <w:tcW w:w="3823" w:type="dxa"/>
            <w:noWrap/>
            <w:hideMark/>
          </w:tcPr>
          <w:p w14:paraId="21D93701" w14:textId="77777777" w:rsidR="00C33DA7" w:rsidRPr="00C33DA7" w:rsidRDefault="00C33DA7" w:rsidP="00C33DA7">
            <w:proofErr w:type="spellStart"/>
            <w:r w:rsidRPr="00C33DA7">
              <w:t>Mannehøjgård</w:t>
            </w:r>
            <w:proofErr w:type="spellEnd"/>
          </w:p>
        </w:tc>
        <w:tc>
          <w:tcPr>
            <w:tcW w:w="1842" w:type="dxa"/>
            <w:noWrap/>
            <w:hideMark/>
          </w:tcPr>
          <w:p w14:paraId="251FDB23" w14:textId="77777777" w:rsidR="00C33DA7" w:rsidRPr="00C33DA7" w:rsidRDefault="00C33DA7" w:rsidP="00C33DA7">
            <w:r w:rsidRPr="00C33DA7">
              <w:t>Denmark</w:t>
            </w:r>
          </w:p>
        </w:tc>
        <w:tc>
          <w:tcPr>
            <w:tcW w:w="2977" w:type="dxa"/>
            <w:noWrap/>
            <w:hideMark/>
          </w:tcPr>
          <w:p w14:paraId="522682EA" w14:textId="77777777" w:rsidR="00C33DA7" w:rsidRPr="00C33DA7" w:rsidRDefault="00C33DA7" w:rsidP="00C33DA7">
            <w:r w:rsidRPr="00C33DA7">
              <w:t>Three-aisled long house</w:t>
            </w:r>
          </w:p>
        </w:tc>
        <w:tc>
          <w:tcPr>
            <w:tcW w:w="1985" w:type="dxa"/>
            <w:noWrap/>
            <w:hideMark/>
          </w:tcPr>
          <w:p w14:paraId="2A792380" w14:textId="07BD99D0" w:rsidR="00C33DA7" w:rsidRPr="00C33DA7" w:rsidRDefault="00C33DA7" w:rsidP="00C33DA7">
            <w:pPr>
              <w:jc w:val="center"/>
            </w:pPr>
            <w:r w:rsidRPr="00C33DA7">
              <w:t>1</w:t>
            </w:r>
          </w:p>
        </w:tc>
        <w:tc>
          <w:tcPr>
            <w:tcW w:w="2126" w:type="dxa"/>
            <w:noWrap/>
            <w:hideMark/>
          </w:tcPr>
          <w:p w14:paraId="0453ACD6" w14:textId="77777777" w:rsidR="00C33DA7" w:rsidRPr="00C33DA7" w:rsidRDefault="00C33DA7" w:rsidP="00C33DA7">
            <w:r w:rsidRPr="00C33DA7">
              <w:t>Early Bronze Age</w:t>
            </w:r>
          </w:p>
        </w:tc>
        <w:tc>
          <w:tcPr>
            <w:tcW w:w="8363" w:type="dxa"/>
            <w:noWrap/>
            <w:hideMark/>
          </w:tcPr>
          <w:p w14:paraId="191A3E39" w14:textId="52FD5BC2" w:rsidR="00C33DA7" w:rsidRPr="00C33DA7" w:rsidRDefault="0075147D" w:rsidP="00C33DA7">
            <w:r>
              <w:fldChar w:fldCharType="begin" w:fldLock="1"/>
            </w:r>
            <w:r w:rsidR="007B40A0">
              <w:instrText>ADDIN CSL_CITATION {"citationItems":[{"id":"ITEM-1","itemData":{"author":[{"dropping-particle":"","family":"Laursen","given":"Steffen Terp","non-dropping-particle":"","parse-names":false,"suffix":""}],"id":"ITEM-1","issued":{"date-parts":[["2005"]]},"number-of-pages":"1-10","publisher-place":"Brørup","title":"HBV 1212 Mannehøjgård. Bygherrerapport for den arkæologiske undersøgelse HBV 1212 Mannehøjgård.","type":"report"},"uris":["http://www.mendeley.com/documents/?uuid=c090e846-3fce-42a1-9247-4d16d42a0aec"]},{"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id":"ITEM-3","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3","issued":{"date-parts":[["2018"]]},"page":"25-106","publisher":"Jutland Archaeological Society","publisher-place":"Højbjerg","title":"Thy and the outside world in the Bronze Age. Regional variations in a North Sea perspective","type":"chapter","volume":"1"},"uris":["http://www.mendeley.com/documents/?uuid=5288c748-0190-40e0-b96a-060ebbb28210"]}],"mendeley":{"formattedCitation":"[8,9,13]","plainTextFormattedCitation":"[8,9,13]","previouslyFormattedCitation":"(Bech and Olsen, 2013; Bech and Rasmussen, 2018; Laursen, 2005)"},"properties":{"noteIndex":0},"schema":"https://github.com/citation-style-language/schema/raw/master/csl-citation.json"}</w:instrText>
            </w:r>
            <w:r>
              <w:fldChar w:fldCharType="separate"/>
            </w:r>
            <w:r w:rsidR="007B40A0" w:rsidRPr="007B40A0">
              <w:rPr>
                <w:noProof/>
              </w:rPr>
              <w:t>[8,9,13]</w:t>
            </w:r>
            <w:r>
              <w:fldChar w:fldCharType="end"/>
            </w:r>
          </w:p>
        </w:tc>
      </w:tr>
      <w:tr w:rsidR="00C33DA7" w:rsidRPr="00C33DA7" w14:paraId="048920BC" w14:textId="6B04C006" w:rsidTr="00C33DA7">
        <w:trPr>
          <w:trHeight w:val="312"/>
        </w:trPr>
        <w:tc>
          <w:tcPr>
            <w:tcW w:w="3823" w:type="dxa"/>
            <w:noWrap/>
            <w:hideMark/>
          </w:tcPr>
          <w:p w14:paraId="735F8E37" w14:textId="77777777" w:rsidR="00C33DA7" w:rsidRPr="00C33DA7" w:rsidRDefault="00C33DA7" w:rsidP="00C33DA7">
            <w:proofErr w:type="spellStart"/>
            <w:r w:rsidRPr="00C33DA7">
              <w:t>Dalsgård</w:t>
            </w:r>
            <w:proofErr w:type="spellEnd"/>
            <w:r w:rsidRPr="00C33DA7">
              <w:t xml:space="preserve"> (site n. 170805-307)</w:t>
            </w:r>
          </w:p>
        </w:tc>
        <w:tc>
          <w:tcPr>
            <w:tcW w:w="1842" w:type="dxa"/>
            <w:noWrap/>
            <w:hideMark/>
          </w:tcPr>
          <w:p w14:paraId="33DFB996" w14:textId="77777777" w:rsidR="00C33DA7" w:rsidRPr="00C33DA7" w:rsidRDefault="00C33DA7" w:rsidP="00C33DA7">
            <w:r w:rsidRPr="00C33DA7">
              <w:t>Denmark</w:t>
            </w:r>
          </w:p>
        </w:tc>
        <w:tc>
          <w:tcPr>
            <w:tcW w:w="2977" w:type="dxa"/>
            <w:noWrap/>
            <w:hideMark/>
          </w:tcPr>
          <w:p w14:paraId="28DF6EA9" w14:textId="77777777" w:rsidR="00C33DA7" w:rsidRPr="00C33DA7" w:rsidRDefault="00C33DA7" w:rsidP="00C33DA7">
            <w:r w:rsidRPr="00C33DA7">
              <w:t>Three-aisled long house</w:t>
            </w:r>
          </w:p>
        </w:tc>
        <w:tc>
          <w:tcPr>
            <w:tcW w:w="1985" w:type="dxa"/>
            <w:noWrap/>
            <w:hideMark/>
          </w:tcPr>
          <w:p w14:paraId="1EA50198" w14:textId="31075F86" w:rsidR="00C33DA7" w:rsidRPr="00C33DA7" w:rsidRDefault="00C33DA7" w:rsidP="00C33DA7">
            <w:pPr>
              <w:jc w:val="center"/>
            </w:pPr>
            <w:r w:rsidRPr="00C33DA7">
              <w:t>1</w:t>
            </w:r>
          </w:p>
        </w:tc>
        <w:tc>
          <w:tcPr>
            <w:tcW w:w="2126" w:type="dxa"/>
            <w:noWrap/>
            <w:hideMark/>
          </w:tcPr>
          <w:p w14:paraId="3B3AE089" w14:textId="77777777" w:rsidR="00C33DA7" w:rsidRPr="00C33DA7" w:rsidRDefault="00C33DA7" w:rsidP="00C33DA7">
            <w:r w:rsidRPr="00C33DA7">
              <w:t>Early Bronze Age</w:t>
            </w:r>
          </w:p>
        </w:tc>
        <w:tc>
          <w:tcPr>
            <w:tcW w:w="8363" w:type="dxa"/>
            <w:noWrap/>
            <w:hideMark/>
          </w:tcPr>
          <w:p w14:paraId="5CC4CA13" w14:textId="4A22D060" w:rsidR="00C33DA7" w:rsidRPr="00C33DA7" w:rsidRDefault="0075147D" w:rsidP="00C33DA7">
            <w:r>
              <w:fldChar w:fldCharType="begin" w:fldLock="1"/>
            </w:r>
            <w:r w:rsidR="007B40A0">
              <w:instrText>ADDIN CSL_CITATION {"citationItems":[{"id":"ITEM-1","itemData":{"author":[{"dropping-particle":"","family":"Jeppesen","given":"John","non-dropping-particle":"","parse-names":false,"suffix":""}],"container-title":"Oldtiden på vej mellem Riis og Ølholm","editor":[{"dropping-particle":"","family":"Gyldion","given":"Aase","non-dropping-particle":"","parse-names":false,"suffix":""},{"dropping-particle":"","family":"Jeppesen","given":"John","non-dropping-particle":"","parse-names":false,"suffix":""},{"dropping-particle":"","family":"Lindbloom","given":"Charlotta","non-dropping-particle":"","parse-names":false,"suffix":""}],"id":"ITEM-1","issued":{"date-parts":[["2004"]]},"page":"43-46","publisher":"Vejle Museum","publisher-place":"Vejle","title":"En bebyggelse fra ældre bronzealder ved Dalsgaard. Ca. 1750–1000 f. Kr.","type":"chapter"},"uris":["http://www.mendeley.com/documents/?uuid=b4f3af44-b45b-452b-8fc1-3a1915cf36c5"]},{"id":"ITEM-2","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2","issued":{"date-parts":[["2018"]]},"page":"25-106","publisher":"Jutland Archaeological Society","publisher-place":"Højbjerg","title":"Thy and the outside world in the Bronze Age. Regional variations in a North Sea perspective","type":"chapter","volume":"1"},"uris":["http://www.mendeley.com/documents/?uuid=5288c748-0190-40e0-b96a-060ebbb28210"]}],"mendeley":{"formattedCitation":"[9,14]","plainTextFormattedCitation":"[9,14]","previouslyFormattedCitation":"(Bech and Rasmussen, 2018; Jeppesen, 2004)"},"properties":{"noteIndex":0},"schema":"https://github.com/citation-style-language/schema/raw/master/csl-citation.json"}</w:instrText>
            </w:r>
            <w:r>
              <w:fldChar w:fldCharType="separate"/>
            </w:r>
            <w:r w:rsidR="007B40A0" w:rsidRPr="007B40A0">
              <w:rPr>
                <w:noProof/>
              </w:rPr>
              <w:t>[9,14]</w:t>
            </w:r>
            <w:r>
              <w:fldChar w:fldCharType="end"/>
            </w:r>
          </w:p>
        </w:tc>
      </w:tr>
      <w:tr w:rsidR="00C33DA7" w:rsidRPr="00C33DA7" w14:paraId="3D6196B0" w14:textId="44B8F286" w:rsidTr="00C33DA7">
        <w:trPr>
          <w:trHeight w:val="312"/>
        </w:trPr>
        <w:tc>
          <w:tcPr>
            <w:tcW w:w="3823" w:type="dxa"/>
            <w:noWrap/>
            <w:hideMark/>
          </w:tcPr>
          <w:p w14:paraId="1BB97A01" w14:textId="77777777" w:rsidR="00C33DA7" w:rsidRPr="00C33DA7" w:rsidRDefault="00C33DA7" w:rsidP="00C33DA7">
            <w:proofErr w:type="spellStart"/>
            <w:r w:rsidRPr="00C33DA7">
              <w:t>Enderupskov</w:t>
            </w:r>
            <w:proofErr w:type="spellEnd"/>
          </w:p>
        </w:tc>
        <w:tc>
          <w:tcPr>
            <w:tcW w:w="1842" w:type="dxa"/>
            <w:noWrap/>
            <w:hideMark/>
          </w:tcPr>
          <w:p w14:paraId="358A4A90" w14:textId="77777777" w:rsidR="00C33DA7" w:rsidRPr="00C33DA7" w:rsidRDefault="00C33DA7" w:rsidP="00C33DA7">
            <w:r w:rsidRPr="00C33DA7">
              <w:t>Denmark</w:t>
            </w:r>
          </w:p>
        </w:tc>
        <w:tc>
          <w:tcPr>
            <w:tcW w:w="2977" w:type="dxa"/>
            <w:noWrap/>
            <w:hideMark/>
          </w:tcPr>
          <w:p w14:paraId="155B33C2" w14:textId="77777777" w:rsidR="00C33DA7" w:rsidRPr="00C33DA7" w:rsidRDefault="00C33DA7" w:rsidP="00C33DA7">
            <w:r w:rsidRPr="00C33DA7">
              <w:t>Three-aisled long house</w:t>
            </w:r>
          </w:p>
        </w:tc>
        <w:tc>
          <w:tcPr>
            <w:tcW w:w="1985" w:type="dxa"/>
            <w:noWrap/>
            <w:hideMark/>
          </w:tcPr>
          <w:p w14:paraId="66DD4ADA" w14:textId="27528FC7" w:rsidR="00C33DA7" w:rsidRPr="00C33DA7" w:rsidRDefault="00C33DA7" w:rsidP="00C33DA7">
            <w:pPr>
              <w:jc w:val="center"/>
            </w:pPr>
            <w:r w:rsidRPr="00C33DA7">
              <w:t>1</w:t>
            </w:r>
          </w:p>
        </w:tc>
        <w:tc>
          <w:tcPr>
            <w:tcW w:w="2126" w:type="dxa"/>
            <w:noWrap/>
            <w:hideMark/>
          </w:tcPr>
          <w:p w14:paraId="528D81EF" w14:textId="77777777" w:rsidR="00C33DA7" w:rsidRPr="00C33DA7" w:rsidRDefault="00C33DA7" w:rsidP="00C33DA7">
            <w:r w:rsidRPr="00C33DA7">
              <w:t>Early Bronze Age</w:t>
            </w:r>
          </w:p>
        </w:tc>
        <w:tc>
          <w:tcPr>
            <w:tcW w:w="8363" w:type="dxa"/>
            <w:noWrap/>
            <w:hideMark/>
          </w:tcPr>
          <w:p w14:paraId="19BE8784" w14:textId="2FD3B9A0" w:rsidR="00C33DA7" w:rsidRPr="00C33DA7" w:rsidRDefault="0075147D" w:rsidP="00C33DA7">
            <w:r>
              <w:fldChar w:fldCharType="begin" w:fldLock="1"/>
            </w:r>
            <w:r w:rsidR="007B40A0">
              <w:instrText>ADDIN CSL_CITATION {"citationItems":[{"id":"ITEM-1","itemData":{"author":[{"dropping-particle":"","family":"Ethelberg","given":"Per","non-dropping-particle":"","parse-names":false,"suffix":""}],"container-title":"Det sønderjyske landbrugs historie. Sten- og Bronzealder","editor":[{"dropping-particle":"","family":"Ethelberg","given":"Per","non-dropping-particle":"","parse-names":false,"suffix":""},{"dropping-particle":"","family":"Jørgensen","given":"Erik","non-dropping-particle":"","parse-names":false,"suffix":""},{"dropping-particle":"","family":"Meier","given":"Dirk","non-dropping-particle":"","parse-names":false,"suffix":""},{"dropping-particle":"","family":"Robinson","given":"David","non-dropping-particle":"","parse-names":false,"suffix":""},{"dropping-particle":"","family":"Hardt","given":"Nis","non-dropping-particle":"","parse-names":false,"suffix":""}],"id":"ITEM-1","issued":{"date-parts":[["2000"]]},"page":"135-280","publisher":"Haderslev Museum","publisher-place":"Haderslev","title":"Bronzealderen","type":"chapter"},"uris":["http://www.mendeley.com/documents/?uuid=811901b9-2e1b-4788-ba08-a8e2ebe070e9"]},{"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id":"ITEM-3","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3","issued":{"date-parts":[["2018"]]},"page":"25-106","publisher":"Jutland Archaeological Society","publisher-place":"Højbjerg","title":"Thy and the outside world in the Bronze Age. Regional variations in a North Sea perspective","type":"chapter","volume":"1"},"uris":["http://www.mendeley.com/documents/?uuid=5288c748-0190-40e0-b96a-060ebbb28210"]}],"mendeley":{"formattedCitation":"[8,9,15]","plainTextFormattedCitation":"[8,9,15]","previouslyFormattedCitation":"(Bech and Olsen, 2013; Bech and Rasmussen, 2018; Ethelberg, 2000)"},"properties":{"noteIndex":0},"schema":"https://github.com/citation-style-language/schema/raw/master/csl-citation.json"}</w:instrText>
            </w:r>
            <w:r>
              <w:fldChar w:fldCharType="separate"/>
            </w:r>
            <w:r w:rsidR="007B40A0" w:rsidRPr="007B40A0">
              <w:rPr>
                <w:noProof/>
              </w:rPr>
              <w:t>[8,9,15]</w:t>
            </w:r>
            <w:r>
              <w:fldChar w:fldCharType="end"/>
            </w:r>
          </w:p>
        </w:tc>
      </w:tr>
      <w:tr w:rsidR="00C33DA7" w:rsidRPr="00C33DA7" w14:paraId="624B54C8" w14:textId="69873E40" w:rsidTr="00C33DA7">
        <w:trPr>
          <w:trHeight w:val="312"/>
        </w:trPr>
        <w:tc>
          <w:tcPr>
            <w:tcW w:w="3823" w:type="dxa"/>
            <w:noWrap/>
            <w:hideMark/>
          </w:tcPr>
          <w:p w14:paraId="63DEBF91" w14:textId="77777777" w:rsidR="00C33DA7" w:rsidRPr="00C33DA7" w:rsidRDefault="00C33DA7" w:rsidP="00C33DA7">
            <w:proofErr w:type="spellStart"/>
            <w:r w:rsidRPr="00C33DA7">
              <w:t>Gilmosevej</w:t>
            </w:r>
            <w:proofErr w:type="spellEnd"/>
            <w:r w:rsidRPr="00C33DA7">
              <w:t xml:space="preserve"> (site n. 180318-57)</w:t>
            </w:r>
          </w:p>
        </w:tc>
        <w:tc>
          <w:tcPr>
            <w:tcW w:w="1842" w:type="dxa"/>
            <w:noWrap/>
            <w:hideMark/>
          </w:tcPr>
          <w:p w14:paraId="73681183" w14:textId="77777777" w:rsidR="00C33DA7" w:rsidRPr="00C33DA7" w:rsidRDefault="00C33DA7" w:rsidP="00C33DA7">
            <w:r w:rsidRPr="00C33DA7">
              <w:t>Denmark</w:t>
            </w:r>
          </w:p>
        </w:tc>
        <w:tc>
          <w:tcPr>
            <w:tcW w:w="2977" w:type="dxa"/>
            <w:noWrap/>
            <w:hideMark/>
          </w:tcPr>
          <w:p w14:paraId="7A74C7BF" w14:textId="77777777" w:rsidR="00C33DA7" w:rsidRPr="00C33DA7" w:rsidRDefault="00C33DA7" w:rsidP="00C33DA7">
            <w:r w:rsidRPr="00C33DA7">
              <w:t>Three-aisled long house</w:t>
            </w:r>
          </w:p>
        </w:tc>
        <w:tc>
          <w:tcPr>
            <w:tcW w:w="1985" w:type="dxa"/>
            <w:noWrap/>
            <w:hideMark/>
          </w:tcPr>
          <w:p w14:paraId="6D1FDFA6" w14:textId="52D62BA8" w:rsidR="00C33DA7" w:rsidRPr="00C33DA7" w:rsidRDefault="00C33DA7" w:rsidP="00C33DA7">
            <w:pPr>
              <w:jc w:val="center"/>
            </w:pPr>
            <w:r w:rsidRPr="00C33DA7">
              <w:t>1</w:t>
            </w:r>
          </w:p>
        </w:tc>
        <w:tc>
          <w:tcPr>
            <w:tcW w:w="2126" w:type="dxa"/>
            <w:noWrap/>
            <w:hideMark/>
          </w:tcPr>
          <w:p w14:paraId="7AD3C77B" w14:textId="77777777" w:rsidR="00C33DA7" w:rsidRPr="00C33DA7" w:rsidRDefault="00C33DA7" w:rsidP="00C33DA7">
            <w:r w:rsidRPr="00C33DA7">
              <w:t>Early Bronze Age</w:t>
            </w:r>
          </w:p>
        </w:tc>
        <w:tc>
          <w:tcPr>
            <w:tcW w:w="8363" w:type="dxa"/>
            <w:noWrap/>
            <w:hideMark/>
          </w:tcPr>
          <w:p w14:paraId="2998B458" w14:textId="3588F47C" w:rsidR="00C33DA7" w:rsidRPr="00C33DA7" w:rsidRDefault="0075147D" w:rsidP="00C33DA7">
            <w:r>
              <w:fldChar w:fldCharType="begin" w:fldLock="1"/>
            </w:r>
            <w:r w:rsidR="007B40A0">
              <w:instrText>ADDIN CSL_CITATION {"citationItems":[{"id":"ITEM-1","itemData":{"author":[{"dropping-particle":"","family":"Pedersen","given":"Vivi J.","non-dropping-particle":"","parse-names":false,"suffix":""}],"container-title":"Herning Museum Midtjyske Fortællinger","id":"ITEM-1","issued":{"date-parts":[["2006"]]},"page":"27-34","title":"Gilmosevej. Foreløbig analyse af bopladsspor fra yngre stenalder og bronzealder","type":"article-journal"},"uris":["http://www.mendeley.com/documents/?uuid=4d0a54ac-618d-4356-ab75-a1501adb7f21"]},{"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id":"ITEM-3","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3","issued":{"date-parts":[["2018"]]},"page":"25-106","publisher":"Jutland Archaeological Society","publisher-place":"Højbjerg","title":"Thy and the outside world in the Bronze Age. Regional variations in a North Sea perspective","type":"chapter","volume":"1"},"uris":["http://www.mendeley.com/documents/?uuid=5288c748-0190-40e0-b96a-060ebbb28210"]}],"mendeley":{"formattedCitation":"[8,9,16]","plainTextFormattedCitation":"[8,9,16]","previouslyFormattedCitation":"(Bech and Olsen, 2013; Bech and Rasmussen, 2018; Pedersen, 2006)"},"properties":{"noteIndex":0},"schema":"https://github.com/citation-style-language/schema/raw/master/csl-citation.json"}</w:instrText>
            </w:r>
            <w:r>
              <w:fldChar w:fldCharType="separate"/>
            </w:r>
            <w:r w:rsidR="007B40A0" w:rsidRPr="007B40A0">
              <w:rPr>
                <w:noProof/>
              </w:rPr>
              <w:t>[8,9,16]</w:t>
            </w:r>
            <w:r>
              <w:fldChar w:fldCharType="end"/>
            </w:r>
          </w:p>
        </w:tc>
      </w:tr>
      <w:tr w:rsidR="00C33DA7" w:rsidRPr="00C33DA7" w14:paraId="57B04B70" w14:textId="4076B68C" w:rsidTr="00C33DA7">
        <w:trPr>
          <w:trHeight w:val="312"/>
        </w:trPr>
        <w:tc>
          <w:tcPr>
            <w:tcW w:w="3823" w:type="dxa"/>
            <w:noWrap/>
            <w:hideMark/>
          </w:tcPr>
          <w:p w14:paraId="7F005B10" w14:textId="77777777" w:rsidR="00C33DA7" w:rsidRPr="00C33DA7" w:rsidRDefault="00C33DA7" w:rsidP="00C33DA7">
            <w:proofErr w:type="spellStart"/>
            <w:r w:rsidRPr="00C33DA7">
              <w:t>Hesel</w:t>
            </w:r>
            <w:proofErr w:type="spellEnd"/>
          </w:p>
        </w:tc>
        <w:tc>
          <w:tcPr>
            <w:tcW w:w="1842" w:type="dxa"/>
            <w:noWrap/>
            <w:hideMark/>
          </w:tcPr>
          <w:p w14:paraId="4BB26FEB" w14:textId="77777777" w:rsidR="00C33DA7" w:rsidRPr="00C33DA7" w:rsidRDefault="00C33DA7" w:rsidP="00C33DA7">
            <w:r w:rsidRPr="00C33DA7">
              <w:t>Germany</w:t>
            </w:r>
          </w:p>
        </w:tc>
        <w:tc>
          <w:tcPr>
            <w:tcW w:w="2977" w:type="dxa"/>
            <w:noWrap/>
            <w:hideMark/>
          </w:tcPr>
          <w:p w14:paraId="177C74FF" w14:textId="77777777" w:rsidR="00C33DA7" w:rsidRPr="00C33DA7" w:rsidRDefault="00C33DA7" w:rsidP="00C33DA7">
            <w:r w:rsidRPr="00C33DA7">
              <w:t>Two-aisled long house</w:t>
            </w:r>
          </w:p>
        </w:tc>
        <w:tc>
          <w:tcPr>
            <w:tcW w:w="1985" w:type="dxa"/>
            <w:noWrap/>
            <w:hideMark/>
          </w:tcPr>
          <w:p w14:paraId="1CA12053" w14:textId="5A4D67BC" w:rsidR="00C33DA7" w:rsidRPr="00C33DA7" w:rsidRDefault="00C33DA7" w:rsidP="00C33DA7">
            <w:pPr>
              <w:jc w:val="center"/>
            </w:pPr>
            <w:r w:rsidRPr="00C33DA7">
              <w:t>1</w:t>
            </w:r>
          </w:p>
        </w:tc>
        <w:tc>
          <w:tcPr>
            <w:tcW w:w="2126" w:type="dxa"/>
            <w:noWrap/>
            <w:hideMark/>
          </w:tcPr>
          <w:p w14:paraId="6C61C0C7" w14:textId="77777777" w:rsidR="00C33DA7" w:rsidRPr="00C33DA7" w:rsidRDefault="00C33DA7" w:rsidP="00C33DA7">
            <w:r w:rsidRPr="00C33DA7">
              <w:t>Early Bronze Age</w:t>
            </w:r>
          </w:p>
        </w:tc>
        <w:tc>
          <w:tcPr>
            <w:tcW w:w="8363" w:type="dxa"/>
            <w:noWrap/>
            <w:hideMark/>
          </w:tcPr>
          <w:p w14:paraId="7D2D8E12" w14:textId="4647C48F" w:rsidR="00C33DA7" w:rsidRPr="00C33DA7" w:rsidRDefault="0075147D" w:rsidP="00C33DA7">
            <w:r>
              <w:fldChar w:fldCharType="begin" w:fldLock="1"/>
            </w:r>
            <w:r w:rsidR="007B40A0">
              <w:instrText>ADDIN CSL_CITATION {"citationItems":[{"id":"ITEM-1","itemData":{"author":[{"dropping-particle":"","family":"Schwarz","given":"Wolfgang","non-dropping-particle":"","parse-names":false,"suffix":""}],"container-title":"Die Kunde N. F.","id":"ITEM-1","issued":{"date-parts":[["1996"]]},"page":"21-50","title":"Bronzezeitliche Hausgrundrisse von Hesel im Landkreis Leer","type":"article-journal","volume":"21"},"uris":["http://www.mendeley.com/documents/?uuid=35915646-6f63-4afb-b830-78407f670c93"]},{"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4,17]","plainTextFormattedCitation":"[4,17]","previouslyFormattedCitation":"(Arnoldussen, 2008; Schwarz, 1996)"},"properties":{"noteIndex":0},"schema":"https://github.com/citation-style-language/schema/raw/master/csl-citation.json"}</w:instrText>
            </w:r>
            <w:r>
              <w:fldChar w:fldCharType="separate"/>
            </w:r>
            <w:r w:rsidR="007B40A0" w:rsidRPr="007B40A0">
              <w:rPr>
                <w:noProof/>
              </w:rPr>
              <w:t>[4,17]</w:t>
            </w:r>
            <w:r>
              <w:fldChar w:fldCharType="end"/>
            </w:r>
          </w:p>
        </w:tc>
      </w:tr>
      <w:tr w:rsidR="00C33DA7" w:rsidRPr="00C33DA7" w14:paraId="4821D861" w14:textId="09961685" w:rsidTr="00C33DA7">
        <w:trPr>
          <w:trHeight w:val="312"/>
        </w:trPr>
        <w:tc>
          <w:tcPr>
            <w:tcW w:w="3823" w:type="dxa"/>
            <w:noWrap/>
            <w:hideMark/>
          </w:tcPr>
          <w:p w14:paraId="214AEE1E" w14:textId="77777777" w:rsidR="00C33DA7" w:rsidRPr="00C33DA7" w:rsidRDefault="00C33DA7" w:rsidP="00C33DA7">
            <w:proofErr w:type="spellStart"/>
            <w:r w:rsidRPr="00C33DA7">
              <w:t>Noordwijk-Bronsgeest</w:t>
            </w:r>
            <w:proofErr w:type="spellEnd"/>
          </w:p>
        </w:tc>
        <w:tc>
          <w:tcPr>
            <w:tcW w:w="1842" w:type="dxa"/>
            <w:noWrap/>
            <w:hideMark/>
          </w:tcPr>
          <w:p w14:paraId="529DB3FD" w14:textId="77777777" w:rsidR="00C33DA7" w:rsidRPr="00C33DA7" w:rsidRDefault="00C33DA7" w:rsidP="00C33DA7">
            <w:r w:rsidRPr="00C33DA7">
              <w:t>Netherlands</w:t>
            </w:r>
          </w:p>
        </w:tc>
        <w:tc>
          <w:tcPr>
            <w:tcW w:w="2977" w:type="dxa"/>
            <w:noWrap/>
            <w:hideMark/>
          </w:tcPr>
          <w:p w14:paraId="070EC881" w14:textId="77777777" w:rsidR="00C33DA7" w:rsidRPr="00C33DA7" w:rsidRDefault="00C33DA7" w:rsidP="00C33DA7">
            <w:r w:rsidRPr="00C33DA7">
              <w:t>Three-aisled long house</w:t>
            </w:r>
          </w:p>
        </w:tc>
        <w:tc>
          <w:tcPr>
            <w:tcW w:w="1985" w:type="dxa"/>
            <w:noWrap/>
            <w:hideMark/>
          </w:tcPr>
          <w:p w14:paraId="5D2EBD4D" w14:textId="5E1BE400" w:rsidR="00C33DA7" w:rsidRPr="00C33DA7" w:rsidRDefault="00C33DA7" w:rsidP="00C33DA7">
            <w:pPr>
              <w:jc w:val="center"/>
            </w:pPr>
            <w:r w:rsidRPr="00C33DA7">
              <w:t>3</w:t>
            </w:r>
            <w:r w:rsidR="002633DB">
              <w:t xml:space="preserve">, </w:t>
            </w:r>
            <w:r w:rsidRPr="00C33DA7">
              <w:t>4</w:t>
            </w:r>
          </w:p>
        </w:tc>
        <w:tc>
          <w:tcPr>
            <w:tcW w:w="2126" w:type="dxa"/>
            <w:noWrap/>
            <w:hideMark/>
          </w:tcPr>
          <w:p w14:paraId="652114E7" w14:textId="77777777" w:rsidR="00C33DA7" w:rsidRPr="00C33DA7" w:rsidRDefault="00C33DA7" w:rsidP="00C33DA7">
            <w:r w:rsidRPr="00C33DA7">
              <w:t>Early Bronze Age</w:t>
            </w:r>
          </w:p>
        </w:tc>
        <w:tc>
          <w:tcPr>
            <w:tcW w:w="8363" w:type="dxa"/>
            <w:noWrap/>
            <w:hideMark/>
          </w:tcPr>
          <w:p w14:paraId="412BCB44" w14:textId="242CEE9A" w:rsidR="00C33DA7" w:rsidRPr="00C33DA7" w:rsidRDefault="0075147D" w:rsidP="00C33DA7">
            <w:r>
              <w:fldChar w:fldCharType="begin" w:fldLock="1"/>
            </w:r>
            <w:r w:rsidR="007B40A0">
              <w:instrText>ADDIN CSL_CITATION {"citationItems":[{"id":"ITEM-1","itemData":{"author":[{"dropping-particle":"","family":"Velde","given":"H.M.","non-dropping-particle":"Van der","parse-names":false,"suffix":""}],"container-title":"Bronze Age settlement sites in the Low Countries","editor":[{"dropping-particle":"","family":"Arnoldussen","given":"Stijn","non-dropping-particle":"","parse-names":false,"suffix":""},{"dropping-particle":"","family":"Fokkens","given":"Harry","non-dropping-particle":"","parse-names":false,"suffix":""}],"id":"ITEM-1","issued":{"date-parts":[["2008"]]},"page":"163-170","publisher":"Oxbow Books","publisher-place":"Oxford","title":"The Early Bronze Age farmstead of Noordwijk","type":"chapter"},"uris":["http://www.mendeley.com/documents/?uuid=28a70e4c-4b54-4761-9719-5d140df75d5c"]}],"mendeley":{"formattedCitation":"[18]","plainTextFormattedCitation":"[18]","previouslyFormattedCitation":"(Van der Velde, 2008)"},"properties":{"noteIndex":0},"schema":"https://github.com/citation-style-language/schema/raw/master/csl-citation.json"}</w:instrText>
            </w:r>
            <w:r>
              <w:fldChar w:fldCharType="separate"/>
            </w:r>
            <w:r w:rsidR="007B40A0" w:rsidRPr="007B40A0">
              <w:rPr>
                <w:noProof/>
              </w:rPr>
              <w:t>[18]</w:t>
            </w:r>
            <w:r>
              <w:fldChar w:fldCharType="end"/>
            </w:r>
          </w:p>
        </w:tc>
      </w:tr>
      <w:tr w:rsidR="00C33DA7" w:rsidRPr="00C33DA7" w14:paraId="48875995" w14:textId="0C6E6704" w:rsidTr="00C33DA7">
        <w:trPr>
          <w:trHeight w:val="312"/>
        </w:trPr>
        <w:tc>
          <w:tcPr>
            <w:tcW w:w="3823" w:type="dxa"/>
            <w:noWrap/>
            <w:hideMark/>
          </w:tcPr>
          <w:p w14:paraId="5576D18F" w14:textId="77777777" w:rsidR="00C33DA7" w:rsidRPr="00C33DA7" w:rsidRDefault="00C33DA7" w:rsidP="00C33DA7">
            <w:proofErr w:type="spellStart"/>
            <w:r w:rsidRPr="00C33DA7">
              <w:t>Limensgård</w:t>
            </w:r>
            <w:proofErr w:type="spellEnd"/>
          </w:p>
        </w:tc>
        <w:tc>
          <w:tcPr>
            <w:tcW w:w="1842" w:type="dxa"/>
            <w:noWrap/>
            <w:hideMark/>
          </w:tcPr>
          <w:p w14:paraId="4A52505D" w14:textId="77777777" w:rsidR="00C33DA7" w:rsidRPr="00C33DA7" w:rsidRDefault="00C33DA7" w:rsidP="00C33DA7">
            <w:r w:rsidRPr="00C33DA7">
              <w:t>Denmark</w:t>
            </w:r>
          </w:p>
        </w:tc>
        <w:tc>
          <w:tcPr>
            <w:tcW w:w="2977" w:type="dxa"/>
            <w:noWrap/>
            <w:hideMark/>
          </w:tcPr>
          <w:p w14:paraId="52E1CB76" w14:textId="77777777" w:rsidR="00C33DA7" w:rsidRPr="00C33DA7" w:rsidRDefault="00C33DA7" w:rsidP="00C33DA7">
            <w:r w:rsidRPr="00C33DA7">
              <w:t>Two-aisled long house</w:t>
            </w:r>
          </w:p>
        </w:tc>
        <w:tc>
          <w:tcPr>
            <w:tcW w:w="1985" w:type="dxa"/>
            <w:noWrap/>
            <w:hideMark/>
          </w:tcPr>
          <w:p w14:paraId="3B47593D" w14:textId="43891A79" w:rsidR="00C33DA7" w:rsidRPr="00C33DA7" w:rsidRDefault="00C33DA7" w:rsidP="00C33DA7">
            <w:pPr>
              <w:jc w:val="center"/>
            </w:pPr>
            <w:r w:rsidRPr="00C33DA7">
              <w:t>1</w:t>
            </w:r>
          </w:p>
        </w:tc>
        <w:tc>
          <w:tcPr>
            <w:tcW w:w="2126" w:type="dxa"/>
            <w:noWrap/>
            <w:hideMark/>
          </w:tcPr>
          <w:p w14:paraId="3B375E2A" w14:textId="77777777" w:rsidR="00C33DA7" w:rsidRPr="00C33DA7" w:rsidRDefault="00C33DA7" w:rsidP="00C33DA7">
            <w:r w:rsidRPr="00C33DA7">
              <w:t>Early Bronze Age</w:t>
            </w:r>
          </w:p>
        </w:tc>
        <w:tc>
          <w:tcPr>
            <w:tcW w:w="8363" w:type="dxa"/>
            <w:noWrap/>
            <w:hideMark/>
          </w:tcPr>
          <w:p w14:paraId="56244567" w14:textId="79D4618B" w:rsidR="00C33DA7" w:rsidRPr="00C33DA7" w:rsidRDefault="0075147D" w:rsidP="00C33DA7">
            <w:r>
              <w:fldChar w:fldCharType="begin" w:fldLock="1"/>
            </w:r>
            <w:r w:rsidR="007B40A0">
              <w:instrText>ADDIN CSL_CITATION {"citationItems":[{"id":"ITEM-1","itemData":{"author":[{"dropping-particle":"","family":"Nielsen","given":"Poul Otto","non-dropping-particle":"","parse-names":false,"suffix":""}],"collection-title":"Jutland Archaeological Society Publications","container-title":"Settlement and Landscape: Proceedings of a Conference in Aarhus, Denmark, May 4-7 ·1998","editor":[{"dropping-particle":"","family":"Fabech","given":"Charlotte","non-dropping-particle":"","parse-names":false,"suffix":""},{"dropping-particle":"","family":"Ringtved","given":"Jytte","non-dropping-particle":"","parse-names":false,"suffix":""}],"id":"ITEM-1","issued":{"date-parts":[["1999"]]},"page":"149-165","publisher":"Jutland Archaeological Society","publisher-place":"Højbjerg","title":"Limensgård and Grødbygård Settlements with house remains from the Early, Middle and Late Neolithic on Bornholm","type":"chapter"},"uris":["http://www.mendeley.com/documents/?uuid=f2ae01ba-2644-4ced-b40b-6996c6e9bda9"]},{"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3,4]","plainTextFormattedCitation":"[3,4]","previouslyFormattedCitation":"(Arnoldussen, 2008; Nielsen, 1999)"},"properties":{"noteIndex":0},"schema":"https://github.com/citation-style-language/schema/raw/master/csl-citation.json"}</w:instrText>
            </w:r>
            <w:r>
              <w:fldChar w:fldCharType="separate"/>
            </w:r>
            <w:r w:rsidR="007B40A0" w:rsidRPr="007B40A0">
              <w:rPr>
                <w:noProof/>
              </w:rPr>
              <w:t>[3,4]</w:t>
            </w:r>
            <w:r>
              <w:fldChar w:fldCharType="end"/>
            </w:r>
          </w:p>
        </w:tc>
      </w:tr>
      <w:tr w:rsidR="00C33DA7" w:rsidRPr="00C33DA7" w14:paraId="24A42ECB" w14:textId="08B5F83A" w:rsidTr="00C33DA7">
        <w:trPr>
          <w:trHeight w:val="312"/>
        </w:trPr>
        <w:tc>
          <w:tcPr>
            <w:tcW w:w="3823" w:type="dxa"/>
            <w:noWrap/>
            <w:hideMark/>
          </w:tcPr>
          <w:p w14:paraId="0B8488D1" w14:textId="77777777" w:rsidR="00C33DA7" w:rsidRPr="00C33DA7" w:rsidRDefault="00C33DA7" w:rsidP="00C33DA7">
            <w:proofErr w:type="spellStart"/>
            <w:r w:rsidRPr="00C33DA7">
              <w:t>Elp</w:t>
            </w:r>
            <w:proofErr w:type="spellEnd"/>
          </w:p>
        </w:tc>
        <w:tc>
          <w:tcPr>
            <w:tcW w:w="1842" w:type="dxa"/>
            <w:noWrap/>
            <w:hideMark/>
          </w:tcPr>
          <w:p w14:paraId="76816BAD" w14:textId="77777777" w:rsidR="00C33DA7" w:rsidRPr="00C33DA7" w:rsidRDefault="00C33DA7" w:rsidP="00C33DA7">
            <w:r w:rsidRPr="00C33DA7">
              <w:t>Netherlands</w:t>
            </w:r>
          </w:p>
        </w:tc>
        <w:tc>
          <w:tcPr>
            <w:tcW w:w="2977" w:type="dxa"/>
            <w:noWrap/>
            <w:hideMark/>
          </w:tcPr>
          <w:p w14:paraId="5E0CBD10" w14:textId="77777777" w:rsidR="00C33DA7" w:rsidRPr="00C33DA7" w:rsidRDefault="00C33DA7" w:rsidP="00C33DA7">
            <w:r w:rsidRPr="00C33DA7">
              <w:t>Three-aisled long house</w:t>
            </w:r>
          </w:p>
        </w:tc>
        <w:tc>
          <w:tcPr>
            <w:tcW w:w="1985" w:type="dxa"/>
            <w:noWrap/>
            <w:hideMark/>
          </w:tcPr>
          <w:p w14:paraId="29BDFA56" w14:textId="7DC95AB0" w:rsidR="00C33DA7" w:rsidRPr="00C33DA7" w:rsidRDefault="00C33DA7" w:rsidP="00C33DA7">
            <w:pPr>
              <w:jc w:val="center"/>
            </w:pPr>
            <w:r w:rsidRPr="00C33DA7">
              <w:t>1</w:t>
            </w:r>
          </w:p>
        </w:tc>
        <w:tc>
          <w:tcPr>
            <w:tcW w:w="2126" w:type="dxa"/>
            <w:noWrap/>
            <w:hideMark/>
          </w:tcPr>
          <w:p w14:paraId="783981D1" w14:textId="77777777" w:rsidR="00C33DA7" w:rsidRPr="00C33DA7" w:rsidRDefault="00C33DA7" w:rsidP="00C33DA7">
            <w:r w:rsidRPr="00C33DA7">
              <w:t>Middle Bronze Age</w:t>
            </w:r>
          </w:p>
        </w:tc>
        <w:tc>
          <w:tcPr>
            <w:tcW w:w="8363" w:type="dxa"/>
            <w:noWrap/>
            <w:hideMark/>
          </w:tcPr>
          <w:p w14:paraId="51362131" w14:textId="1B3416B3" w:rsidR="00C33DA7" w:rsidRPr="00C33DA7" w:rsidRDefault="0075147D" w:rsidP="00C33DA7">
            <w:r>
              <w:fldChar w:fldCharType="begin" w:fldLock="1"/>
            </w:r>
            <w:r w:rsidR="007B40A0">
              <w:instrText>ADDIN CSL_CITATION {"citationItems":[{"id":"ITEM-1","itemData":{"author":[{"dropping-particle":"","family":"Waterbolk","given":"H.T.","non-dropping-particle":"","parse-names":false,"suffix":""}],"container-title":"Helinium","id":"ITEM-1","issued":{"date-parts":[["1964"]]},"page":"97-131","title":"The Bronze Age settlement of Elp","type":"article-journal","volume":"4"},"uris":["http://www.mendeley.com/documents/?uuid=43bf5275-3f34-43a5-9272-85c862bc184f"]},{"id":"ITEM-2","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2","issued":{"date-parts":[["1975"]]},"page":"383-394","publisher":"North-Holland Publishing Company","publisher-place":"Amsterdam","title":"Evidence of cattle stalling in excavated pre- and protohistoric houses","type":"chapter"},"uris":["http://www.mendeley.com/documents/?uuid=8eb3621b-cf14-4668-9af2-571cd9fb4804"]}],"mendeley":{"formattedCitation":"[19,20]","plainTextFormattedCitation":"[19,20]","previouslyFormattedCitation":"(Waterbolk, 1975, 1964)"},"properties":{"noteIndex":0},"schema":"https://github.com/citation-style-language/schema/raw/master/csl-citation.json"}</w:instrText>
            </w:r>
            <w:r>
              <w:fldChar w:fldCharType="separate"/>
            </w:r>
            <w:r w:rsidR="007B40A0" w:rsidRPr="007B40A0">
              <w:rPr>
                <w:noProof/>
              </w:rPr>
              <w:t>[19,20]</w:t>
            </w:r>
            <w:r>
              <w:fldChar w:fldCharType="end"/>
            </w:r>
          </w:p>
        </w:tc>
      </w:tr>
      <w:tr w:rsidR="00C33DA7" w:rsidRPr="00C33DA7" w14:paraId="20326099" w14:textId="5785BAB4" w:rsidTr="00C33DA7">
        <w:trPr>
          <w:trHeight w:val="312"/>
        </w:trPr>
        <w:tc>
          <w:tcPr>
            <w:tcW w:w="3823" w:type="dxa"/>
            <w:noWrap/>
            <w:hideMark/>
          </w:tcPr>
          <w:p w14:paraId="49A3DAFE" w14:textId="77777777" w:rsidR="00C33DA7" w:rsidRPr="00C33DA7" w:rsidRDefault="00C33DA7" w:rsidP="00C33DA7">
            <w:proofErr w:type="spellStart"/>
            <w:r w:rsidRPr="00C33DA7">
              <w:t>Enspijk</w:t>
            </w:r>
            <w:proofErr w:type="spellEnd"/>
          </w:p>
        </w:tc>
        <w:tc>
          <w:tcPr>
            <w:tcW w:w="1842" w:type="dxa"/>
            <w:noWrap/>
            <w:hideMark/>
          </w:tcPr>
          <w:p w14:paraId="2E15136C" w14:textId="77777777" w:rsidR="00C33DA7" w:rsidRPr="00C33DA7" w:rsidRDefault="00C33DA7" w:rsidP="00C33DA7">
            <w:r w:rsidRPr="00C33DA7">
              <w:t>Netherlands</w:t>
            </w:r>
          </w:p>
        </w:tc>
        <w:tc>
          <w:tcPr>
            <w:tcW w:w="2977" w:type="dxa"/>
            <w:noWrap/>
            <w:hideMark/>
          </w:tcPr>
          <w:p w14:paraId="7996E535" w14:textId="77777777" w:rsidR="00C33DA7" w:rsidRPr="00C33DA7" w:rsidRDefault="00C33DA7" w:rsidP="00C33DA7">
            <w:r w:rsidRPr="00C33DA7">
              <w:t>Three-aisled long house</w:t>
            </w:r>
          </w:p>
        </w:tc>
        <w:tc>
          <w:tcPr>
            <w:tcW w:w="1985" w:type="dxa"/>
            <w:noWrap/>
            <w:hideMark/>
          </w:tcPr>
          <w:p w14:paraId="2CE40D54" w14:textId="30A8FDC3" w:rsidR="00C33DA7" w:rsidRPr="00C33DA7" w:rsidRDefault="00C33DA7" w:rsidP="00C33DA7">
            <w:pPr>
              <w:jc w:val="center"/>
            </w:pPr>
            <w:r w:rsidRPr="00C33DA7">
              <w:t>1</w:t>
            </w:r>
          </w:p>
        </w:tc>
        <w:tc>
          <w:tcPr>
            <w:tcW w:w="2126" w:type="dxa"/>
            <w:noWrap/>
            <w:hideMark/>
          </w:tcPr>
          <w:p w14:paraId="43E018B8" w14:textId="77777777" w:rsidR="00C33DA7" w:rsidRPr="00C33DA7" w:rsidRDefault="00C33DA7" w:rsidP="00C33DA7">
            <w:r w:rsidRPr="00C33DA7">
              <w:t>Middle Bronze Age</w:t>
            </w:r>
          </w:p>
        </w:tc>
        <w:tc>
          <w:tcPr>
            <w:tcW w:w="8363" w:type="dxa"/>
            <w:noWrap/>
            <w:hideMark/>
          </w:tcPr>
          <w:p w14:paraId="07213672" w14:textId="51873B1C" w:rsidR="00C33DA7" w:rsidRPr="00C33DA7" w:rsidRDefault="0075147D" w:rsidP="00C33DA7">
            <w:r>
              <w:fldChar w:fldCharType="begin" w:fldLock="1"/>
            </w:r>
            <w:r w:rsidR="007B40A0">
              <w:instrText>ADDIN CSL_CITATION {"citationItems":[{"id":"ITEM-1","itemData":{"DOI":"10.17026/dans-235-54a6","author":[{"dropping-particle":"","family":"Wal","given":"A.","non-dropping-particle":"Ter","parse-names":false,"suffix":""}],"id":"ITEM-1","issued":{"date-parts":[["2005"]]},"publisher":"Bouwhistorie, Archeologie, Architectuur- en Cultuurhistorie","publisher-place":"Deventer","title":"Verbreding A2 Everdingen - Deil Vindplaats 2","type":"report"},"uris":["http://www.mendeley.com/documents/?uuid=693c9a79-bdd9-457d-b1dd-7c67cc6ad3f5"]},{"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4,21]","plainTextFormattedCitation":"[4,21]","previouslyFormattedCitation":"(Arnoldussen, 2008; Ter Wal, 2005)"},"properties":{"noteIndex":0},"schema":"https://github.com/citation-style-language/schema/raw/master/csl-citation.json"}</w:instrText>
            </w:r>
            <w:r>
              <w:fldChar w:fldCharType="separate"/>
            </w:r>
            <w:r w:rsidR="007B40A0" w:rsidRPr="007B40A0">
              <w:rPr>
                <w:noProof/>
              </w:rPr>
              <w:t>[4,21]</w:t>
            </w:r>
            <w:r>
              <w:fldChar w:fldCharType="end"/>
            </w:r>
          </w:p>
        </w:tc>
      </w:tr>
      <w:tr w:rsidR="00C33DA7" w:rsidRPr="00C33DA7" w14:paraId="60AE3C91" w14:textId="1A86963A" w:rsidTr="00C33DA7">
        <w:trPr>
          <w:trHeight w:val="312"/>
        </w:trPr>
        <w:tc>
          <w:tcPr>
            <w:tcW w:w="3823" w:type="dxa"/>
            <w:noWrap/>
            <w:hideMark/>
          </w:tcPr>
          <w:p w14:paraId="47B0955D" w14:textId="77777777" w:rsidR="00C33DA7" w:rsidRPr="00C33DA7" w:rsidRDefault="00C33DA7" w:rsidP="00C33DA7">
            <w:proofErr w:type="spellStart"/>
            <w:r w:rsidRPr="00C33DA7">
              <w:t>Angelslo-Emmerhout</w:t>
            </w:r>
            <w:proofErr w:type="spellEnd"/>
          </w:p>
        </w:tc>
        <w:tc>
          <w:tcPr>
            <w:tcW w:w="1842" w:type="dxa"/>
            <w:noWrap/>
            <w:hideMark/>
          </w:tcPr>
          <w:p w14:paraId="5C5EEB13" w14:textId="77777777" w:rsidR="00C33DA7" w:rsidRPr="00C33DA7" w:rsidRDefault="00C33DA7" w:rsidP="00C33DA7">
            <w:r w:rsidRPr="00C33DA7">
              <w:t>Netherlands</w:t>
            </w:r>
          </w:p>
        </w:tc>
        <w:tc>
          <w:tcPr>
            <w:tcW w:w="2977" w:type="dxa"/>
            <w:noWrap/>
            <w:hideMark/>
          </w:tcPr>
          <w:p w14:paraId="406D0D05" w14:textId="77777777" w:rsidR="00C33DA7" w:rsidRPr="00C33DA7" w:rsidRDefault="00C33DA7" w:rsidP="00C33DA7">
            <w:r w:rsidRPr="00C33DA7">
              <w:t>Three-aisled long house</w:t>
            </w:r>
          </w:p>
        </w:tc>
        <w:tc>
          <w:tcPr>
            <w:tcW w:w="1985" w:type="dxa"/>
            <w:noWrap/>
            <w:hideMark/>
          </w:tcPr>
          <w:p w14:paraId="32995FD8" w14:textId="0AA0A7B4" w:rsidR="00C33DA7" w:rsidRPr="00C33DA7" w:rsidRDefault="00C33DA7" w:rsidP="00C33DA7">
            <w:pPr>
              <w:jc w:val="center"/>
            </w:pPr>
            <w:r w:rsidRPr="00C33DA7">
              <w:t>1</w:t>
            </w:r>
            <w:r w:rsidR="002633DB">
              <w:t xml:space="preserve">, </w:t>
            </w:r>
            <w:r w:rsidRPr="00C33DA7">
              <w:t>6</w:t>
            </w:r>
          </w:p>
        </w:tc>
        <w:tc>
          <w:tcPr>
            <w:tcW w:w="2126" w:type="dxa"/>
            <w:noWrap/>
            <w:hideMark/>
          </w:tcPr>
          <w:p w14:paraId="40FEB1F1" w14:textId="77777777" w:rsidR="00C33DA7" w:rsidRPr="00C33DA7" w:rsidRDefault="00C33DA7" w:rsidP="00C33DA7">
            <w:r w:rsidRPr="00C33DA7">
              <w:t>Middle Bronze Age</w:t>
            </w:r>
          </w:p>
        </w:tc>
        <w:tc>
          <w:tcPr>
            <w:tcW w:w="8363" w:type="dxa"/>
            <w:noWrap/>
            <w:hideMark/>
          </w:tcPr>
          <w:p w14:paraId="05FD478A" w14:textId="278124F7" w:rsidR="00C33DA7" w:rsidRPr="00C33DA7" w:rsidRDefault="0075147D" w:rsidP="00C33DA7">
            <w:r>
              <w:fldChar w:fldCharType="begin" w:fldLock="1"/>
            </w:r>
            <w:r w:rsidR="007B40A0">
              <w:instrText>ADDIN CSL_CITATION {"citationItems":[{"id":"ITEM-1","itemData":{"author":[{"dropping-particle":"","family":"Thomsen","given":"Niels","non-dropping-particle":"","parse-names":false,"suffix":""}],"container-title":"KUML","id":"ITEM-1","issued":{"date-parts":[["1959"]]},"page":"13-27","title":"Hus og kælder i romersk jernalder","type":"article-journal"},"uris":["http://www.mendeley.com/documents/?uuid=8e0b086e-017f-4a74-ad5a-aed2ba52215c"]},{"id":"ITEM-2","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2","issued":{"date-parts":[["1975"]]},"page":"383-394","publisher":"North-Holland Publishing Company","publisher-place":"Amsterdam","title":"Evidence of cattle stalling in excavated pre- and protohistoric houses","type":"chapter"},"uris":["http://www.mendeley.com/documents/?uuid=8eb3621b-cf14-4668-9af2-571cd9fb4804"]},{"id":"ITEM-3","itemData":{"ISBN":"3904144987","author":[{"dropping-particle":"","family":"Kooi","given":"Piet","non-dropping-particle":"","parse-names":false,"suffix":""}],"chapter-number":"4","container-title":"Bronze Age Settlements in the Low Countries","editor":[{"dropping-particle":"","family":"Arnoldussen","given":"Stijn","non-dropping-particle":"","parse-names":false,"suffix":""},{"dropping-particle":"","family":"Fokkens","given":"Harry","non-dropping-particle":"","parse-names":false,"suffix":""}],"id":"ITEM-3","issued":{"date-parts":[["2008"]]},"page":"59-68","publisher":"Oxbow Books","publisher-place":"Oxford","title":"Bronze Age settlements in Drenthe","type":"chapter"},"uris":["http://www.mendeley.com/documents/?uuid=aabac0e1-c77c-41f2-ab14-9f6de64f6c5a"]}],"mendeley":{"formattedCitation":"[20,22,23]","plainTextFormattedCitation":"[20,22,23]","previouslyFormattedCitation":"(Kooi, 2008; Thomsen, 1959; Waterbolk, 1975)"},"properties":{"noteIndex":0},"schema":"https://github.com/citation-style-language/schema/raw/master/csl-citation.json"}</w:instrText>
            </w:r>
            <w:r>
              <w:fldChar w:fldCharType="separate"/>
            </w:r>
            <w:r w:rsidR="007B40A0" w:rsidRPr="007B40A0">
              <w:rPr>
                <w:noProof/>
              </w:rPr>
              <w:t>[20,22,23]</w:t>
            </w:r>
            <w:r>
              <w:fldChar w:fldCharType="end"/>
            </w:r>
          </w:p>
        </w:tc>
      </w:tr>
      <w:tr w:rsidR="00C33DA7" w:rsidRPr="00C33DA7" w14:paraId="4608DAF9" w14:textId="3D8FB3D6" w:rsidTr="00C33DA7">
        <w:trPr>
          <w:trHeight w:val="312"/>
        </w:trPr>
        <w:tc>
          <w:tcPr>
            <w:tcW w:w="3823" w:type="dxa"/>
            <w:noWrap/>
            <w:hideMark/>
          </w:tcPr>
          <w:p w14:paraId="175672CD" w14:textId="77777777" w:rsidR="00C33DA7" w:rsidRPr="00C33DA7" w:rsidRDefault="00C33DA7" w:rsidP="00C33DA7">
            <w:r w:rsidRPr="00C33DA7">
              <w:t xml:space="preserve">Loon op </w:t>
            </w:r>
            <w:proofErr w:type="spellStart"/>
            <w:r w:rsidRPr="00C33DA7">
              <w:t>Zand</w:t>
            </w:r>
            <w:proofErr w:type="spellEnd"/>
          </w:p>
        </w:tc>
        <w:tc>
          <w:tcPr>
            <w:tcW w:w="1842" w:type="dxa"/>
            <w:noWrap/>
            <w:hideMark/>
          </w:tcPr>
          <w:p w14:paraId="6A7EDA11" w14:textId="77777777" w:rsidR="00C33DA7" w:rsidRPr="00C33DA7" w:rsidRDefault="00C33DA7" w:rsidP="00C33DA7">
            <w:r w:rsidRPr="00C33DA7">
              <w:t>Netherlands</w:t>
            </w:r>
          </w:p>
        </w:tc>
        <w:tc>
          <w:tcPr>
            <w:tcW w:w="2977" w:type="dxa"/>
            <w:noWrap/>
            <w:hideMark/>
          </w:tcPr>
          <w:p w14:paraId="1F80B5D7" w14:textId="77777777" w:rsidR="00C33DA7" w:rsidRPr="00C33DA7" w:rsidRDefault="00C33DA7" w:rsidP="00C33DA7">
            <w:r w:rsidRPr="00C33DA7">
              <w:t>Three-aisled long house</w:t>
            </w:r>
          </w:p>
        </w:tc>
        <w:tc>
          <w:tcPr>
            <w:tcW w:w="1985" w:type="dxa"/>
            <w:noWrap/>
            <w:hideMark/>
          </w:tcPr>
          <w:p w14:paraId="27CCAFA8" w14:textId="6F208303" w:rsidR="00C33DA7" w:rsidRPr="00C33DA7" w:rsidRDefault="00C33DA7" w:rsidP="00C33DA7">
            <w:pPr>
              <w:jc w:val="center"/>
            </w:pPr>
            <w:r w:rsidRPr="00C33DA7">
              <w:t>1</w:t>
            </w:r>
          </w:p>
        </w:tc>
        <w:tc>
          <w:tcPr>
            <w:tcW w:w="2126" w:type="dxa"/>
            <w:noWrap/>
            <w:hideMark/>
          </w:tcPr>
          <w:p w14:paraId="727B7C7F" w14:textId="77777777" w:rsidR="00C33DA7" w:rsidRPr="00C33DA7" w:rsidRDefault="00C33DA7" w:rsidP="00C33DA7">
            <w:r w:rsidRPr="00C33DA7">
              <w:t>Middle Bronze Age</w:t>
            </w:r>
          </w:p>
        </w:tc>
        <w:tc>
          <w:tcPr>
            <w:tcW w:w="8363" w:type="dxa"/>
            <w:noWrap/>
            <w:hideMark/>
          </w:tcPr>
          <w:p w14:paraId="06640462" w14:textId="6E0A0D77" w:rsidR="00C33DA7" w:rsidRPr="00C33DA7" w:rsidRDefault="0075147D" w:rsidP="00C33DA7">
            <w:r>
              <w:fldChar w:fldCharType="begin" w:fldLock="1"/>
            </w:r>
            <w:r w:rsidR="007B40A0">
              <w:instrText>ADDIN CSL_CITATION {"citationItems":[{"id":"ITEM-1","itemData":{"author":[{"dropping-particle":"","family":"Roymans","given":"Nico","non-dropping-particle":"","parse-names":false,"suffix":""},{"dropping-particle":"","family":"Hiddink","given":"Henk","non-dropping-particle":"","parse-names":false,"suffix":""}],"collection-title":"Nederlandse Archeologische Rapporten 13","container-title":"Nederzettingen uit de bronstijd en de vroege ijzertijd in de Lage Landen","editor":[{"dropping-particle":"","family":"Fokkens","given":"Harry","non-dropping-particle":"","parse-names":false,"suffix":""},{"dropping-particle":"","family":"Roymans","given":"Nico","non-dropping-particle":"","parse-names":false,"suffix":""}],"id":"ITEM-1","issued":{"date-parts":[["1991"]]},"page":"111-127","publisher":"Rijksdienst voor het Oudheidkundig Bodemonderzoek","publisher-place":"Amersfoort","title":"Nederzettingssporen uit de bronstijd en de vroege ijzertijd op de Kraanvensche Heide te Loon op Zand","type":"chapter"},"uris":["http://www.mendeley.com/documents/?uuid=19235489-e146-429f-9926-bc0d8ee0bf38"]},{"id":"ITEM-2","itemData":{"author":[{"dropping-particle":"","family":"Fokkens","given":"Harry","non-dropping-particle":"","parse-names":false,"suffix":""}],"collection-title":"Jutland Archaeological Society Publications","container-title":"Settlement and Landscape: Proceedings of a Conference in Aarhus, Denmark, May 4-7 ·1998","editor":[{"dropping-particle":"","family":"Fabech","given":"Charlotte","non-dropping-particle":"","parse-names":false,"suffix":""},{"dropping-particle":"","family":"Ringtved","given":"Jytte","non-dropping-particle":"","parse-names":false,"suffix":""}],"id":"ITEM-2","issued":{"date-parts":[["1999"]]},"page":"35-43","publisher":"Jutland Archaeological Society","publisher-place":"Højbjerg","title":"Cattle and martiality. Changing relations between man and landscape in the Late Neolithic and the Bronze Age","type":"chapter"},"uris":["http://www.mendeley.com/documents/?uuid=dc995a1c-9af3-4e6b-8b52-d458cb5286b4"]},{"id":"ITEM-3","itemData":{"abstract":"'The Early Bronze Age starts with the bronze industry of Irish origin and with the industry of Emmen flat axes. ' (De periodisering .. , 1965/66) This quote defining the beginning of the Dutch Bronze Age could be by no-one else but Jay Butler, more than 40 years now the undisputed expert on bronzes in the Netherlands. The quote dates back 35 years, to 1965 when a conference was organised to define a periodisation for Dutch prehistory. Since 1965 the periodisation has been revised once, in 1977 by Lanting and Mook who built their case on al1 14C-dates previously published. Several changes were carried through, but the pe- riodic framework remained in tact. True, Lanting and Mook gave the periodisation a very solid absolute dated basis, but they did not discuss the premises of the periodisation, neither did they jus- tify the choices with other arguments than with 14C-dates. That was of course their aim, so they are not to blame for that, but on the other hand after 35 years, it may be time to evaluate the premises and arguments for period definition. In this paper I want to discuss those premises and investigate whether they are still valid. In the process of this investigation, changes and amendments that have been suggested in the course of time","author":[{"dropping-particle":"","family":"Fokkens","given":"Harry","non-dropping-particle":"","parse-names":false,"suffix":""}],"container-title":"Patina. Essays presented to Jay Jordan Butler on the occasion of his 80th birthday, Groningen/Amsterdam","editor":[{"dropping-particle":"","family":"Butler","given":"J.J.","non-dropping-particle":"","parse-names":false,"suffix":""},{"dropping-particle":"","family":"Metz","given":"W.H.","non-dropping-particle":"","parse-names":false,"suffix":""},{"dropping-particle":"van","family":"Beek","given":"B.L.","non-dropping-particle":"","parse-names":false,"suffix":""},{"dropping-particle":"","family":"Steegstra","given":"H.","non-dropping-particle":"","parse-names":false,"suffix":""}],"id":"ITEM-3","issued":{"date-parts":[["2001"]]},"page":"241-262","publisher":"Metz, Van Beek &amp; Steegstra","publisher-place":"Groningen, Amsterdam","title":"The periodisation of the Dutch Bronze age: A critical review","type":"chapter"},"uris":["http://www.mendeley.com/documents/?uuid=3798b72d-6f53-4266-ad3d-902be9df128d"]}],"mendeley":{"formattedCitation":"[12,24,25]","plainTextFormattedCitation":"[12,24,25]","previouslyFormattedCitation":"(Fokkens, 2001, 1999; Roymans and Hiddink, 1991)"},"properties":{"noteIndex":0},"schema":"https://github.com/citation-style-language/schema/raw/master/csl-citation.json"}</w:instrText>
            </w:r>
            <w:r>
              <w:fldChar w:fldCharType="separate"/>
            </w:r>
            <w:r w:rsidR="007B40A0" w:rsidRPr="007B40A0">
              <w:rPr>
                <w:noProof/>
              </w:rPr>
              <w:t>[12,24,25]</w:t>
            </w:r>
            <w:r>
              <w:fldChar w:fldCharType="end"/>
            </w:r>
          </w:p>
        </w:tc>
      </w:tr>
      <w:tr w:rsidR="00C33DA7" w:rsidRPr="00C33DA7" w14:paraId="3E7E9371" w14:textId="1E9ED7D2" w:rsidTr="00C33DA7">
        <w:trPr>
          <w:trHeight w:val="312"/>
        </w:trPr>
        <w:tc>
          <w:tcPr>
            <w:tcW w:w="3823" w:type="dxa"/>
            <w:noWrap/>
            <w:hideMark/>
          </w:tcPr>
          <w:p w14:paraId="5CC56536" w14:textId="77777777" w:rsidR="00C33DA7" w:rsidRPr="00C33DA7" w:rsidRDefault="00C33DA7" w:rsidP="00C33DA7">
            <w:r w:rsidRPr="00C33DA7">
              <w:t>Gram</w:t>
            </w:r>
          </w:p>
        </w:tc>
        <w:tc>
          <w:tcPr>
            <w:tcW w:w="1842" w:type="dxa"/>
            <w:noWrap/>
            <w:hideMark/>
          </w:tcPr>
          <w:p w14:paraId="1BC8B1E5" w14:textId="77777777" w:rsidR="00C33DA7" w:rsidRPr="00C33DA7" w:rsidRDefault="00C33DA7" w:rsidP="00C33DA7">
            <w:r w:rsidRPr="00C33DA7">
              <w:t>Denmark</w:t>
            </w:r>
          </w:p>
        </w:tc>
        <w:tc>
          <w:tcPr>
            <w:tcW w:w="2977" w:type="dxa"/>
            <w:noWrap/>
            <w:hideMark/>
          </w:tcPr>
          <w:p w14:paraId="7D5D5988" w14:textId="77777777" w:rsidR="00C33DA7" w:rsidRPr="00C33DA7" w:rsidRDefault="00C33DA7" w:rsidP="00C33DA7">
            <w:r w:rsidRPr="00C33DA7">
              <w:t>Three-aisled long house</w:t>
            </w:r>
          </w:p>
        </w:tc>
        <w:tc>
          <w:tcPr>
            <w:tcW w:w="1985" w:type="dxa"/>
            <w:noWrap/>
            <w:hideMark/>
          </w:tcPr>
          <w:p w14:paraId="0140B138" w14:textId="5872C0F2" w:rsidR="00C33DA7" w:rsidRPr="00C33DA7" w:rsidRDefault="00C33DA7" w:rsidP="00C33DA7">
            <w:pPr>
              <w:jc w:val="center"/>
            </w:pPr>
            <w:r w:rsidRPr="00C33DA7">
              <w:t>1</w:t>
            </w:r>
          </w:p>
        </w:tc>
        <w:tc>
          <w:tcPr>
            <w:tcW w:w="2126" w:type="dxa"/>
            <w:noWrap/>
            <w:hideMark/>
          </w:tcPr>
          <w:p w14:paraId="29DB59BB" w14:textId="77777777" w:rsidR="00C33DA7" w:rsidRPr="00C33DA7" w:rsidRDefault="00C33DA7" w:rsidP="00C33DA7">
            <w:r w:rsidRPr="00C33DA7">
              <w:t>Middle Bronze Age</w:t>
            </w:r>
          </w:p>
        </w:tc>
        <w:tc>
          <w:tcPr>
            <w:tcW w:w="8363" w:type="dxa"/>
            <w:noWrap/>
            <w:hideMark/>
          </w:tcPr>
          <w:p w14:paraId="5F0E311A" w14:textId="658EE474" w:rsidR="00C33DA7" w:rsidRPr="00C33DA7" w:rsidRDefault="0075147D" w:rsidP="00C33DA7">
            <w:r>
              <w:fldChar w:fldCharType="begin" w:fldLock="1"/>
            </w:r>
            <w:r w:rsidR="007B40A0">
              <w:instrText>ADDIN CSL_CITATION {"citationItems":[{"id":"ITEM-1","itemData":{"author":[{"dropping-particle":"","family":"Ethelberg","given":"Per","non-dropping-particle":"","parse-names":false,"suffix":""}],"container-title":"Arkæologiske udgravninger i Danmark","id":"ITEM-1","issued":{"date-parts":[["1995"]]},"page":"213","title":"Brdr. Gram","type":"article-journal","volume":"1994"},"uris":["http://www.mendeley.com/documents/?uuid=48f6da89-164f-4ee3-84a8-928f0d6d6a3d"]},{"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4,26]","plainTextFormattedCitation":"[4,26]","previouslyFormattedCitation":"(Arnoldussen, 2008; Ethelberg, 1995)"},"properties":{"noteIndex":0},"schema":"https://github.com/citation-style-language/schema/raw/master/csl-citation.json"}</w:instrText>
            </w:r>
            <w:r>
              <w:fldChar w:fldCharType="separate"/>
            </w:r>
            <w:r w:rsidR="007B40A0" w:rsidRPr="007B40A0">
              <w:rPr>
                <w:noProof/>
              </w:rPr>
              <w:t>[4,26]</w:t>
            </w:r>
            <w:r>
              <w:fldChar w:fldCharType="end"/>
            </w:r>
          </w:p>
        </w:tc>
      </w:tr>
      <w:tr w:rsidR="00C33DA7" w:rsidRPr="002633DB" w14:paraId="5AFF98A0" w14:textId="44C3F3F0" w:rsidTr="00C33DA7">
        <w:trPr>
          <w:trHeight w:val="312"/>
        </w:trPr>
        <w:tc>
          <w:tcPr>
            <w:tcW w:w="3823" w:type="dxa"/>
            <w:noWrap/>
            <w:hideMark/>
          </w:tcPr>
          <w:p w14:paraId="18EB21E2" w14:textId="77777777" w:rsidR="00C33DA7" w:rsidRPr="00C33DA7" w:rsidRDefault="00C33DA7" w:rsidP="00C33DA7">
            <w:proofErr w:type="spellStart"/>
            <w:r w:rsidRPr="00C33DA7">
              <w:t>Nybro</w:t>
            </w:r>
            <w:proofErr w:type="spellEnd"/>
          </w:p>
        </w:tc>
        <w:tc>
          <w:tcPr>
            <w:tcW w:w="1842" w:type="dxa"/>
            <w:noWrap/>
            <w:hideMark/>
          </w:tcPr>
          <w:p w14:paraId="0F7F87B0" w14:textId="77777777" w:rsidR="00C33DA7" w:rsidRPr="00C33DA7" w:rsidRDefault="00C33DA7" w:rsidP="00C33DA7">
            <w:r w:rsidRPr="00C33DA7">
              <w:t>Sweden</w:t>
            </w:r>
          </w:p>
        </w:tc>
        <w:tc>
          <w:tcPr>
            <w:tcW w:w="2977" w:type="dxa"/>
            <w:noWrap/>
            <w:hideMark/>
          </w:tcPr>
          <w:p w14:paraId="2A852156" w14:textId="77777777" w:rsidR="00C33DA7" w:rsidRPr="00C33DA7" w:rsidRDefault="00C33DA7" w:rsidP="00C33DA7">
            <w:r w:rsidRPr="00C33DA7">
              <w:t>Two-aisled long house</w:t>
            </w:r>
          </w:p>
        </w:tc>
        <w:tc>
          <w:tcPr>
            <w:tcW w:w="1985" w:type="dxa"/>
            <w:noWrap/>
            <w:hideMark/>
          </w:tcPr>
          <w:p w14:paraId="505CB523" w14:textId="465C36B1" w:rsidR="00C33DA7" w:rsidRPr="00C33DA7" w:rsidRDefault="00C33DA7" w:rsidP="00C33DA7">
            <w:pPr>
              <w:jc w:val="center"/>
            </w:pPr>
            <w:r w:rsidRPr="00C33DA7">
              <w:t>1</w:t>
            </w:r>
          </w:p>
        </w:tc>
        <w:tc>
          <w:tcPr>
            <w:tcW w:w="2126" w:type="dxa"/>
            <w:noWrap/>
            <w:hideMark/>
          </w:tcPr>
          <w:p w14:paraId="0F9DD1D7" w14:textId="77777777" w:rsidR="00C33DA7" w:rsidRPr="00C33DA7" w:rsidRDefault="00C33DA7" w:rsidP="00C33DA7">
            <w:r w:rsidRPr="00C33DA7">
              <w:t>Late Bronze Age</w:t>
            </w:r>
          </w:p>
        </w:tc>
        <w:tc>
          <w:tcPr>
            <w:tcW w:w="8363" w:type="dxa"/>
            <w:noWrap/>
            <w:hideMark/>
          </w:tcPr>
          <w:p w14:paraId="3487DB94" w14:textId="60770845" w:rsidR="00C33DA7" w:rsidRPr="00C33DA7" w:rsidRDefault="0075147D" w:rsidP="00C33DA7">
            <w:pPr>
              <w:rPr>
                <w:lang w:val="de-DE"/>
              </w:rPr>
            </w:pPr>
            <w:r>
              <w:rPr>
                <w:lang w:val="de-DE"/>
              </w:rPr>
              <w:fldChar w:fldCharType="begin" w:fldLock="1"/>
            </w:r>
            <w:r w:rsidR="007B40A0">
              <w:rPr>
                <w:lang w:val="de-DE"/>
              </w:rPr>
              <w:instrText>ADDIN CSL_CITATION {"citationItems":[{"id":"ITEM-1","itemData":{"author":[{"dropping-particle":"","family":"Nielsen","given":"Jytte","non-dropping-particle":"","parse-names":false,"suffix":""},{"dropping-particle":"","family":"Mikkelsen","given":"Martin","non-dropping-particle":"","parse-names":false,"suffix":""}],"container-title":"Mark og montre","id":"ITEM-1","issued":{"date-parts":[["1985"]]},"page":"55-62","title":"Nybro: en grav fra yngre stenalder og en boplads fra yngre bronzealder","type":"article-journal","volume":"21"},"uris":["http://www.mendeley.com/documents/?uuid=6d48c8d0-07ee-4887-b576-5d8bf4ec5cc9"]},{"id":"ITEM-2","itemData":{"DOI":"10.1080/0108464x.1987.10589984","ISSN":"0108-464X","author":[{"dropping-particle":"","family":"Jensen","given":"Jørgen","non-dropping-particle":"","parse-names":false,"suffix":""}],"container-title":"Journal of Danish Archaeology","id":"ITEM-2","issue":"1","issued":{"date-parts":[["1987"]]},"page":"155-174","title":"Bronze Age Research in Denmark 1970–1985","type":"article-journal","volume":"6"},"uris":["http://www.mendeley.com/documents/?uuid=1506544e-101a-4d33-a456-698403446226"]},{"id":"ITEM-3","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3","issued":{"date-parts":[["2013"]]},"page":"9-32","publisher":"Wachholtz Verlag","publisher-place":"Neumünster","title":"Early Bronze Age houses from Thy, Northwest Denmark","type":"chapter"},"uris":["http://www.mendeley.com/documents/?uuid=5acaf405-e2bc-4fb6-af59-1f905366b76b"]}],"mendeley":{"formattedCitation":"[8,27,28]","plainTextFormattedCitation":"[8,27,28]","previouslyFormattedCitation":"(Bech and Olsen, 2013; Jensen, 1987; Nielsen and Mikkelsen, 1985)"},"properties":{"noteIndex":0},"schema":"https://github.com/citation-style-language/schema/raw/master/csl-citation.json"}</w:instrText>
            </w:r>
            <w:r>
              <w:rPr>
                <w:lang w:val="de-DE"/>
              </w:rPr>
              <w:fldChar w:fldCharType="separate"/>
            </w:r>
            <w:r w:rsidR="007B40A0" w:rsidRPr="007B40A0">
              <w:rPr>
                <w:noProof/>
                <w:lang w:val="de-DE"/>
              </w:rPr>
              <w:t>[8,27,28]</w:t>
            </w:r>
            <w:r>
              <w:rPr>
                <w:lang w:val="de-DE"/>
              </w:rPr>
              <w:fldChar w:fldCharType="end"/>
            </w:r>
          </w:p>
        </w:tc>
      </w:tr>
      <w:tr w:rsidR="00C33DA7" w:rsidRPr="00C33DA7" w14:paraId="5AC11843" w14:textId="31EDC0BF" w:rsidTr="00C33DA7">
        <w:trPr>
          <w:trHeight w:val="312"/>
        </w:trPr>
        <w:tc>
          <w:tcPr>
            <w:tcW w:w="3823" w:type="dxa"/>
            <w:noWrap/>
            <w:hideMark/>
          </w:tcPr>
          <w:p w14:paraId="1A8F267E" w14:textId="77777777" w:rsidR="00C33DA7" w:rsidRPr="00C33DA7" w:rsidRDefault="00C33DA7" w:rsidP="00C33DA7">
            <w:proofErr w:type="spellStart"/>
            <w:r w:rsidRPr="00C33DA7">
              <w:t>Snebæk</w:t>
            </w:r>
            <w:proofErr w:type="spellEnd"/>
            <w:r w:rsidRPr="00C33DA7">
              <w:t xml:space="preserve"> (site n. 130107-292)</w:t>
            </w:r>
          </w:p>
        </w:tc>
        <w:tc>
          <w:tcPr>
            <w:tcW w:w="1842" w:type="dxa"/>
            <w:noWrap/>
            <w:hideMark/>
          </w:tcPr>
          <w:p w14:paraId="00C466A0" w14:textId="77777777" w:rsidR="00C33DA7" w:rsidRPr="00C33DA7" w:rsidRDefault="00C33DA7" w:rsidP="00C33DA7">
            <w:r w:rsidRPr="00C33DA7">
              <w:t>Denmark</w:t>
            </w:r>
          </w:p>
        </w:tc>
        <w:tc>
          <w:tcPr>
            <w:tcW w:w="2977" w:type="dxa"/>
            <w:noWrap/>
            <w:hideMark/>
          </w:tcPr>
          <w:p w14:paraId="09A1BA1B" w14:textId="77777777" w:rsidR="00C33DA7" w:rsidRPr="00C33DA7" w:rsidRDefault="00C33DA7" w:rsidP="00C33DA7">
            <w:r w:rsidRPr="00C33DA7">
              <w:t>Three-aisled long house</w:t>
            </w:r>
          </w:p>
        </w:tc>
        <w:tc>
          <w:tcPr>
            <w:tcW w:w="1985" w:type="dxa"/>
            <w:noWrap/>
            <w:hideMark/>
          </w:tcPr>
          <w:p w14:paraId="1C6D5735" w14:textId="0E2BEE28" w:rsidR="00C33DA7" w:rsidRPr="00C33DA7" w:rsidRDefault="00C33DA7" w:rsidP="00C33DA7">
            <w:pPr>
              <w:jc w:val="center"/>
            </w:pPr>
            <w:r w:rsidRPr="00C33DA7">
              <w:t>1</w:t>
            </w:r>
          </w:p>
        </w:tc>
        <w:tc>
          <w:tcPr>
            <w:tcW w:w="2126" w:type="dxa"/>
            <w:noWrap/>
            <w:hideMark/>
          </w:tcPr>
          <w:p w14:paraId="29B7507A" w14:textId="77777777" w:rsidR="00C33DA7" w:rsidRPr="00C33DA7" w:rsidRDefault="00C33DA7" w:rsidP="00C33DA7">
            <w:r w:rsidRPr="00C33DA7">
              <w:t>Late Bronze Age</w:t>
            </w:r>
          </w:p>
        </w:tc>
        <w:tc>
          <w:tcPr>
            <w:tcW w:w="8363" w:type="dxa"/>
            <w:noWrap/>
            <w:hideMark/>
          </w:tcPr>
          <w:p w14:paraId="78972DB3" w14:textId="07DCD5E1" w:rsidR="00C33DA7" w:rsidRPr="00C33DA7" w:rsidRDefault="0075147D" w:rsidP="00C33DA7">
            <w:r>
              <w:fldChar w:fldCharType="begin" w:fldLock="1"/>
            </w:r>
            <w:r w:rsidR="007B40A0">
              <w:instrText>ADDIN CSL_CITATION {"citationItems":[{"id":"ITEM-1","itemData":{"author":[{"dropping-particle":"","family":"Bertelsen","given":"John Brinch","non-dropping-particle":"","parse-names":false,"suffix":""},{"dropping-particle":"","family":"Christensen","given":"M.","non-dropping-particle":"","parse-names":false,"suffix":""},{"dropping-particle":"","family":"Mikkelsen","given":"M.","non-dropping-particle":"","parse-names":false,"suffix":""},{"dropping-particle":"","family":"Mikkelsen","given":"P.","non-dropping-particle":"","parse-names":false,"suffix":""},{"dropping-particle":"","family":"Nielsen","given":"Jytte","non-dropping-particle":"","parse-names":false,"suffix":""},{"dropping-particle":"","family":"Simonsen","given":"John","non-dropping-particle":"","parse-names":false,"suffix":""}],"id":"ITEM-1","issued":{"date-parts":[["1996"]]},"publisher":"Skive Museum","publisher-place":"Skive","title":"Bronzealderens bopladser i Midt- og Nordvestjylland","type":"book"},"uris":["http://www.mendeley.com/documents/?uuid=ee01624d-e855-404c-bef1-18d6cb004dc2"]},{"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id":"ITEM-3","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3","issued":{"date-parts":[["2018"]]},"page":"25-106","publisher":"Jutland Archaeological Society","publisher-place":"Højbjerg","title":"Thy and the outside world in the Bronze Age. Regional variations in a North Sea perspective","type":"chapter","volume":"1"},"uris":["http://www.mendeley.com/documents/?uuid=5288c748-0190-40e0-b96a-060ebbb28210"]}],"mendeley":{"formattedCitation":"[8,9,29]","plainTextFormattedCitation":"[8,9,29]","previouslyFormattedCitation":"(Bech and Olsen, 2013; Bech and Rasmussen, 2018; Bertelsen et al., 1996)"},"properties":{"noteIndex":0},"schema":"https://github.com/citation-style-language/schema/raw/master/csl-citation.json"}</w:instrText>
            </w:r>
            <w:r>
              <w:fldChar w:fldCharType="separate"/>
            </w:r>
            <w:r w:rsidR="007B40A0" w:rsidRPr="007B40A0">
              <w:rPr>
                <w:noProof/>
              </w:rPr>
              <w:t>[8,9,29]</w:t>
            </w:r>
            <w:r>
              <w:fldChar w:fldCharType="end"/>
            </w:r>
          </w:p>
        </w:tc>
      </w:tr>
      <w:tr w:rsidR="00C33DA7" w:rsidRPr="00C33DA7" w14:paraId="4DBF7F6A" w14:textId="1C6E2D66" w:rsidTr="00C33DA7">
        <w:trPr>
          <w:trHeight w:val="312"/>
        </w:trPr>
        <w:tc>
          <w:tcPr>
            <w:tcW w:w="3823" w:type="dxa"/>
            <w:noWrap/>
            <w:hideMark/>
          </w:tcPr>
          <w:p w14:paraId="3CCC97AF" w14:textId="77777777" w:rsidR="00C33DA7" w:rsidRPr="00C33DA7" w:rsidRDefault="00C33DA7" w:rsidP="00C33DA7">
            <w:proofErr w:type="spellStart"/>
            <w:r w:rsidRPr="00C33DA7">
              <w:t>Regteren</w:t>
            </w:r>
            <w:proofErr w:type="spellEnd"/>
          </w:p>
        </w:tc>
        <w:tc>
          <w:tcPr>
            <w:tcW w:w="1842" w:type="dxa"/>
            <w:noWrap/>
            <w:hideMark/>
          </w:tcPr>
          <w:p w14:paraId="0FE3EA25" w14:textId="77777777" w:rsidR="00C33DA7" w:rsidRPr="00C33DA7" w:rsidRDefault="00C33DA7" w:rsidP="00C33DA7">
            <w:r w:rsidRPr="00C33DA7">
              <w:t>Netherlands</w:t>
            </w:r>
          </w:p>
        </w:tc>
        <w:tc>
          <w:tcPr>
            <w:tcW w:w="2977" w:type="dxa"/>
            <w:noWrap/>
            <w:hideMark/>
          </w:tcPr>
          <w:p w14:paraId="359A518D" w14:textId="77777777" w:rsidR="00C33DA7" w:rsidRPr="00C33DA7" w:rsidRDefault="00C33DA7" w:rsidP="00C33DA7">
            <w:r w:rsidRPr="00C33DA7">
              <w:t>Three-aisled long house</w:t>
            </w:r>
          </w:p>
        </w:tc>
        <w:tc>
          <w:tcPr>
            <w:tcW w:w="1985" w:type="dxa"/>
            <w:noWrap/>
            <w:hideMark/>
          </w:tcPr>
          <w:p w14:paraId="7C376C54" w14:textId="308F8D49" w:rsidR="00C33DA7" w:rsidRPr="00C33DA7" w:rsidRDefault="00C33DA7" w:rsidP="00C33DA7">
            <w:pPr>
              <w:jc w:val="center"/>
            </w:pPr>
            <w:r w:rsidRPr="00C33DA7">
              <w:t>1</w:t>
            </w:r>
          </w:p>
        </w:tc>
        <w:tc>
          <w:tcPr>
            <w:tcW w:w="2126" w:type="dxa"/>
            <w:noWrap/>
            <w:hideMark/>
          </w:tcPr>
          <w:p w14:paraId="7543D81C" w14:textId="77777777" w:rsidR="00C33DA7" w:rsidRPr="00C33DA7" w:rsidRDefault="00C33DA7" w:rsidP="00C33DA7">
            <w:r w:rsidRPr="00C33DA7">
              <w:t>Bronze Age</w:t>
            </w:r>
          </w:p>
        </w:tc>
        <w:tc>
          <w:tcPr>
            <w:tcW w:w="8363" w:type="dxa"/>
            <w:noWrap/>
            <w:hideMark/>
          </w:tcPr>
          <w:p w14:paraId="46C6A547" w14:textId="7102BF9A" w:rsidR="00C33DA7" w:rsidRPr="00C33DA7" w:rsidRDefault="0075147D" w:rsidP="00C33DA7">
            <w:r>
              <w:fldChar w:fldCharType="begin" w:fldLock="1"/>
            </w:r>
            <w:r w:rsidR="007B40A0">
              <w:instrText>ADDIN CSL_CITATION {"citationItems":[{"id":"ITEM-1","itemData":{"author":[{"dropping-particle":"","family":"Verlinde","given":"A.D.","non-dropping-particle":"","parse-names":false,"suffix":""}],"collection-title":"Overijsselse Historische Bijdragen 97","container-title":"Archeologische Kroniek van Overijssel over 1980/1981","editor":[{"dropping-particle":"","family":"Verlinde","given":"A.D.","non-dropping-particle":"","parse-names":false,"suffix":""}],"id":"ITEM-1","issued":{"date-parts":[["1982"]]},"page":"182-185","publisher":"Waanders Uitgeverij Waanders","publisher-place":"Zwolle","title":"Rechteren, Gem. Dalfsen","type":"chapter"},"uris":["http://www.mendeley.com/documents/?uuid=0f1045ee-7b69-4d44-bed1-ef22fa83b766"]},{"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4,30]","plainTextFormattedCitation":"[4,30]","previouslyFormattedCitation":"(Arnoldussen, 2008; Verlinde, 1982)"},"properties":{"noteIndex":0},"schema":"https://github.com/citation-style-language/schema/raw/master/csl-citation.json"}</w:instrText>
            </w:r>
            <w:r>
              <w:fldChar w:fldCharType="separate"/>
            </w:r>
            <w:r w:rsidR="007B40A0" w:rsidRPr="007B40A0">
              <w:rPr>
                <w:noProof/>
              </w:rPr>
              <w:t>[4,30]</w:t>
            </w:r>
            <w:r>
              <w:fldChar w:fldCharType="end"/>
            </w:r>
          </w:p>
        </w:tc>
      </w:tr>
      <w:tr w:rsidR="00C33DA7" w:rsidRPr="00C33DA7" w14:paraId="3E7F8D78" w14:textId="5AB2B9F4" w:rsidTr="00C33DA7">
        <w:trPr>
          <w:trHeight w:val="312"/>
        </w:trPr>
        <w:tc>
          <w:tcPr>
            <w:tcW w:w="3823" w:type="dxa"/>
            <w:noWrap/>
            <w:hideMark/>
          </w:tcPr>
          <w:p w14:paraId="4687F18E" w14:textId="77777777" w:rsidR="00C33DA7" w:rsidRPr="00C33DA7" w:rsidRDefault="00C33DA7" w:rsidP="00C33DA7">
            <w:proofErr w:type="spellStart"/>
            <w:r w:rsidRPr="00C33DA7">
              <w:t>Bjerre</w:t>
            </w:r>
            <w:proofErr w:type="spellEnd"/>
            <w:r w:rsidRPr="00C33DA7">
              <w:t xml:space="preserve"> 2, 4</w:t>
            </w:r>
          </w:p>
        </w:tc>
        <w:tc>
          <w:tcPr>
            <w:tcW w:w="1842" w:type="dxa"/>
            <w:noWrap/>
            <w:hideMark/>
          </w:tcPr>
          <w:p w14:paraId="684AAB93" w14:textId="77777777" w:rsidR="00C33DA7" w:rsidRPr="00C33DA7" w:rsidRDefault="00C33DA7" w:rsidP="00C33DA7">
            <w:r w:rsidRPr="00C33DA7">
              <w:t>Denmark</w:t>
            </w:r>
          </w:p>
        </w:tc>
        <w:tc>
          <w:tcPr>
            <w:tcW w:w="2977" w:type="dxa"/>
            <w:noWrap/>
            <w:hideMark/>
          </w:tcPr>
          <w:p w14:paraId="13A52230" w14:textId="77777777" w:rsidR="00C33DA7" w:rsidRPr="00C33DA7" w:rsidRDefault="00C33DA7" w:rsidP="00C33DA7">
            <w:r w:rsidRPr="00C33DA7">
              <w:t>Three-aisled longhouse</w:t>
            </w:r>
          </w:p>
        </w:tc>
        <w:tc>
          <w:tcPr>
            <w:tcW w:w="1985" w:type="dxa"/>
            <w:noWrap/>
            <w:hideMark/>
          </w:tcPr>
          <w:p w14:paraId="411D419C" w14:textId="31AF63AC" w:rsidR="00C33DA7" w:rsidRPr="00C33DA7" w:rsidRDefault="00C33DA7" w:rsidP="00C33DA7">
            <w:pPr>
              <w:jc w:val="center"/>
            </w:pPr>
            <w:r w:rsidRPr="00C33DA7">
              <w:t>1</w:t>
            </w:r>
          </w:p>
        </w:tc>
        <w:tc>
          <w:tcPr>
            <w:tcW w:w="2126" w:type="dxa"/>
            <w:noWrap/>
            <w:hideMark/>
          </w:tcPr>
          <w:p w14:paraId="1A6AE407" w14:textId="77777777" w:rsidR="00C33DA7" w:rsidRPr="00C33DA7" w:rsidRDefault="00C33DA7" w:rsidP="00C33DA7">
            <w:r w:rsidRPr="00C33DA7">
              <w:t>Bronze Age</w:t>
            </w:r>
          </w:p>
        </w:tc>
        <w:tc>
          <w:tcPr>
            <w:tcW w:w="8363" w:type="dxa"/>
            <w:noWrap/>
            <w:hideMark/>
          </w:tcPr>
          <w:p w14:paraId="11BA98AB" w14:textId="6B5D3146" w:rsidR="00C33DA7" w:rsidRPr="00C33DA7" w:rsidRDefault="0075147D" w:rsidP="00C33DA7">
            <w:r>
              <w:fldChar w:fldCharType="begin" w:fldLock="1"/>
            </w:r>
            <w:r w:rsidR="007B40A0">
              <w:instrText>ADDIN CSL_CITATION {"citationItems":[{"id":"ITEM-1","itemData":{"abstract":"Bernstein in Siedlung, Hinweis auf weitere Siedlung (Troldting), Feuchtboden, Vergleiche mit ähnlichen Siedlungstypen entlang der Ostseeküste","author":[{"dropping-particle":"","family":"Bech","given":"Jens-Henrik","non-dropping-particle":"","parse-names":false,"suffix":""}],"collection-title":"Internationale Archäologie 38","container-title":"Forschungen zur bronzezeitlichen Besiedlung in Nord- und Mitteleuropa: Internationales Symposium vom 9.-11. Mai 1996 in Hitzacker","editor":[{"dropping-particle":"","family":"Anendorp","given":"Jan Joost","non-dropping-particle":"","parse-names":false,"suffix":""}],"id":"ITEM-1","issued":{"date-parts":[["1997"]]},"page":"3-15","publisher":"Verlag Marie Leidorf GmbH","publisher-place":"Espelkamp","title":"Bronze Age settlements on raised sea-beds at Bjerre, Thy, NW-Jutland","type":"chapter"},"uris":["http://www.mendeley.com/documents/?uuid=4ad53826-5c9d-4b12-add8-09abc973fc77"]},{"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id":"ITEM-3","itemData":{"ISBN":"978-87-93423-22-0","author":[{"dropping-particle":"","family":"Bech","given":"Jens-Henrik","non-dropping-particle":"","parse-names":false,"suffix":""},{"dropping-particle":"","family":"Rasmussen","given":"Marianne","non-dropping-particle":"","parse-names":false,"suffix":""}],"chapter-number":"2","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3","issued":{"date-parts":[["2018"]]},"page":"25-106","publisher":"Jutland Archaeological Society","publisher-place":"Højbjerg","title":"Thy and the outside world in the Bronze Age. Regional variations in a North Sea perspective","type":"chapter","volume":"1"},"uris":["http://www.mendeley.com/documents/?uuid=5288c748-0190-40e0-b96a-060ebbb28210"]},{"id":"ITEM-4","itemData":{"author":[{"dropping-particle":"","family":"Mikkelsen","given":"Dorthe Kaldal","non-dropping-particle":"","parse-names":false,"suffix":""},{"dropping-particle":"","family":"Bech","given":"Jens-Henrih","non-dropping-particle":"","parse-names":false,"suffix":""}],"chapter-number":"16","collection-title":"Jutland Archaeological Society Publications 102","container-title":"Bronze Age Settlement and Land-Use in Thy, Northwest Denmark","editor":[{"dropping-particle":"","family":"Bech","given":"Jens-Henrik","non-dropping-particle":"","parse-names":false,"suffix":""},{"dropping-particle":"","family":"Eriksen","given":"Berit Valentin","non-dropping-particle":"","parse-names":false,"suffix":""},{"dropping-particle":"","family":"Kristiansen","given":"Kristian","non-dropping-particle":"","parse-names":false,"suffix":""}],"id":"ITEM-4","issued":{"date-parts":[["2018"]]},"page":"133-149","publisher":"Jutland Archaeological Society","publisher-place":"Højbjerg","title":"Bjerre 4 - settlement, cemetery and field system","type":"chapter","volume":"2"},"uris":["http://www.mendeley.com/documents/?uuid=a7212ed4-eb79-4aed-b489-e186f534b38e"]}],"mendeley":{"formattedCitation":"[8,9,31,32]","plainTextFormattedCitation":"[8,9,31,32]","previouslyFormattedCitation":"(Bech, 1997; Bech and Olsen, 2013; Bech and Rasmussen, 2018; Mikkelsen and Bech, 2018)"},"properties":{"noteIndex":0},"schema":"https://github.com/citation-style-language/schema/raw/master/csl-citation.json"}</w:instrText>
            </w:r>
            <w:r>
              <w:fldChar w:fldCharType="separate"/>
            </w:r>
            <w:r w:rsidR="007B40A0" w:rsidRPr="007B40A0">
              <w:rPr>
                <w:noProof/>
              </w:rPr>
              <w:t>[8,9,31,32]</w:t>
            </w:r>
            <w:r>
              <w:fldChar w:fldCharType="end"/>
            </w:r>
          </w:p>
        </w:tc>
      </w:tr>
      <w:tr w:rsidR="00C33DA7" w:rsidRPr="00C33DA7" w14:paraId="7BCF0B3C" w14:textId="03607038" w:rsidTr="00C33DA7">
        <w:trPr>
          <w:trHeight w:val="312"/>
        </w:trPr>
        <w:tc>
          <w:tcPr>
            <w:tcW w:w="3823" w:type="dxa"/>
            <w:noWrap/>
            <w:hideMark/>
          </w:tcPr>
          <w:p w14:paraId="3E631B05" w14:textId="77777777" w:rsidR="00C33DA7" w:rsidRPr="00C33DA7" w:rsidRDefault="00C33DA7" w:rsidP="00C33DA7">
            <w:r w:rsidRPr="00C33DA7">
              <w:t>Dalen</w:t>
            </w:r>
          </w:p>
        </w:tc>
        <w:tc>
          <w:tcPr>
            <w:tcW w:w="1842" w:type="dxa"/>
            <w:noWrap/>
            <w:hideMark/>
          </w:tcPr>
          <w:p w14:paraId="7B107444" w14:textId="77777777" w:rsidR="00C33DA7" w:rsidRPr="00C33DA7" w:rsidRDefault="00C33DA7" w:rsidP="00C33DA7">
            <w:r w:rsidRPr="00C33DA7">
              <w:t>Netherlands</w:t>
            </w:r>
          </w:p>
        </w:tc>
        <w:tc>
          <w:tcPr>
            <w:tcW w:w="2977" w:type="dxa"/>
            <w:noWrap/>
            <w:hideMark/>
          </w:tcPr>
          <w:p w14:paraId="414952A8" w14:textId="77777777" w:rsidR="00C33DA7" w:rsidRPr="00C33DA7" w:rsidRDefault="00C33DA7" w:rsidP="00C33DA7">
            <w:r w:rsidRPr="00C33DA7">
              <w:t>Three-aisled long house</w:t>
            </w:r>
          </w:p>
        </w:tc>
        <w:tc>
          <w:tcPr>
            <w:tcW w:w="1985" w:type="dxa"/>
            <w:noWrap/>
            <w:hideMark/>
          </w:tcPr>
          <w:p w14:paraId="34F4DDE9" w14:textId="3EA74283" w:rsidR="00C33DA7" w:rsidRPr="00C33DA7" w:rsidRDefault="00C33DA7" w:rsidP="00C33DA7">
            <w:pPr>
              <w:jc w:val="center"/>
            </w:pPr>
            <w:r w:rsidRPr="00C33DA7">
              <w:t>1</w:t>
            </w:r>
          </w:p>
        </w:tc>
        <w:tc>
          <w:tcPr>
            <w:tcW w:w="2126" w:type="dxa"/>
            <w:noWrap/>
            <w:hideMark/>
          </w:tcPr>
          <w:p w14:paraId="30F1F62F" w14:textId="77777777" w:rsidR="00C33DA7" w:rsidRPr="00C33DA7" w:rsidRDefault="00C33DA7" w:rsidP="00C33DA7">
            <w:r w:rsidRPr="00C33DA7">
              <w:t>Bronze Age</w:t>
            </w:r>
          </w:p>
        </w:tc>
        <w:tc>
          <w:tcPr>
            <w:tcW w:w="8363" w:type="dxa"/>
            <w:noWrap/>
            <w:hideMark/>
          </w:tcPr>
          <w:p w14:paraId="4D7E27F0" w14:textId="4B6F5B4B" w:rsidR="00C33DA7" w:rsidRPr="00C33DA7" w:rsidRDefault="0075147D" w:rsidP="00C33DA7">
            <w:r>
              <w:fldChar w:fldCharType="begin" w:fldLock="1"/>
            </w:r>
            <w:r w:rsidR="007B40A0">
              <w:instrText>ADDIN CSL_CITATION {"citationItems":[{"id":"ITEM-1","itemData":{"ISBN":"3904144987","author":[{"dropping-particle":"","family":"Kooi","given":"Piet","non-dropping-particle":"","parse-names":false,"suffix":""}],"chapter-number":"4","container-title":"Bronze Age Settlements in the Low Countries","editor":[{"dropping-particle":"","family":"Arnoldussen","given":"Stijn","non-dropping-particle":"","parse-names":false,"suffix":""},{"dropping-particle":"","family":"Fokkens","given":"Harry","non-dropping-particle":"","parse-names":false,"suffix":""}],"id":"ITEM-1","issued":{"date-parts":[["2008"]]},"page":"59-68","publisher":"Oxbow Books","publisher-place":"Oxford","title":"Bronze Age settlements in Drenthe","type":"chapter"},"uris":["http://www.mendeley.com/documents/?uuid=aabac0e1-c77c-41f2-ab14-9f6de64f6c5a"]}],"mendeley":{"formattedCitation":"[23]","plainTextFormattedCitation":"[23]","previouslyFormattedCitation":"(Kooi, 2008)"},"properties":{"noteIndex":0},"schema":"https://github.com/citation-style-language/schema/raw/master/csl-citation.json"}</w:instrText>
            </w:r>
            <w:r>
              <w:fldChar w:fldCharType="separate"/>
            </w:r>
            <w:r w:rsidR="007B40A0" w:rsidRPr="007B40A0">
              <w:rPr>
                <w:noProof/>
              </w:rPr>
              <w:t>[23]</w:t>
            </w:r>
            <w:r>
              <w:fldChar w:fldCharType="end"/>
            </w:r>
          </w:p>
        </w:tc>
      </w:tr>
      <w:tr w:rsidR="00C33DA7" w:rsidRPr="00C33DA7" w14:paraId="5205655A" w14:textId="7D2BCF02" w:rsidTr="00C33DA7">
        <w:trPr>
          <w:trHeight w:val="312"/>
        </w:trPr>
        <w:tc>
          <w:tcPr>
            <w:tcW w:w="3823" w:type="dxa"/>
            <w:noWrap/>
            <w:hideMark/>
          </w:tcPr>
          <w:p w14:paraId="50EEEFF6" w14:textId="77777777" w:rsidR="00C33DA7" w:rsidRPr="00C33DA7" w:rsidRDefault="00C33DA7" w:rsidP="00C33DA7">
            <w:proofErr w:type="spellStart"/>
            <w:r w:rsidRPr="00C33DA7">
              <w:t>Nijnsel</w:t>
            </w:r>
            <w:proofErr w:type="spellEnd"/>
          </w:p>
        </w:tc>
        <w:tc>
          <w:tcPr>
            <w:tcW w:w="1842" w:type="dxa"/>
            <w:noWrap/>
            <w:hideMark/>
          </w:tcPr>
          <w:p w14:paraId="7978913F" w14:textId="77777777" w:rsidR="00C33DA7" w:rsidRPr="00C33DA7" w:rsidRDefault="00C33DA7" w:rsidP="00C33DA7">
            <w:r w:rsidRPr="00C33DA7">
              <w:t>Netherlands</w:t>
            </w:r>
          </w:p>
        </w:tc>
        <w:tc>
          <w:tcPr>
            <w:tcW w:w="2977" w:type="dxa"/>
            <w:noWrap/>
            <w:hideMark/>
          </w:tcPr>
          <w:p w14:paraId="216918C5" w14:textId="77777777" w:rsidR="00C33DA7" w:rsidRPr="00C33DA7" w:rsidRDefault="00C33DA7" w:rsidP="00C33DA7">
            <w:r w:rsidRPr="00C33DA7">
              <w:t>Four-aisled long house</w:t>
            </w:r>
          </w:p>
        </w:tc>
        <w:tc>
          <w:tcPr>
            <w:tcW w:w="1985" w:type="dxa"/>
            <w:noWrap/>
            <w:hideMark/>
          </w:tcPr>
          <w:p w14:paraId="57E81335" w14:textId="75DD8D37" w:rsidR="00C33DA7" w:rsidRPr="00C33DA7" w:rsidRDefault="00C33DA7" w:rsidP="00C33DA7">
            <w:pPr>
              <w:jc w:val="center"/>
            </w:pPr>
            <w:r w:rsidRPr="00C33DA7">
              <w:t>1</w:t>
            </w:r>
          </w:p>
        </w:tc>
        <w:tc>
          <w:tcPr>
            <w:tcW w:w="2126" w:type="dxa"/>
            <w:noWrap/>
            <w:hideMark/>
          </w:tcPr>
          <w:p w14:paraId="7D35C9B1" w14:textId="77777777" w:rsidR="00C33DA7" w:rsidRPr="00C33DA7" w:rsidRDefault="00C33DA7" w:rsidP="00C33DA7">
            <w:r w:rsidRPr="00C33DA7">
              <w:t>Bronze Age</w:t>
            </w:r>
          </w:p>
        </w:tc>
        <w:tc>
          <w:tcPr>
            <w:tcW w:w="8363" w:type="dxa"/>
            <w:noWrap/>
            <w:hideMark/>
          </w:tcPr>
          <w:p w14:paraId="13878BA8" w14:textId="5C8F4963" w:rsidR="00C33DA7" w:rsidRPr="00C33DA7" w:rsidRDefault="0075147D" w:rsidP="00C33DA7">
            <w:r>
              <w:fldChar w:fldCharType="begin" w:fldLock="1"/>
            </w:r>
            <w:r w:rsidR="007B40A0">
              <w:instrText>ADDIN CSL_CITATION {"citationItems":[{"id":"ITEM-1","itemData":{"author":[{"dropping-particle":"","family":"Beex","given":"G","non-dropping-particle":"","parse-names":false,"suffix":""},{"dropping-particle":"","family":"Hulst","given":"R S","non-dropping-particle":"","parse-names":false,"suffix":""}],"container-title":"Berichten van de Rijksdienst voor het Oudheidkundig Bodemonderzoek","id":"ITEM-1","issued":{"date-parts":[["1968"]]},"page":"117-129","title":"A Hilversum-culture settlement near Nijnsel, municipality of St. Oedenrode, North-Brabant","type":"article-journal","volume":"18"},"uris":["http://www.mendeley.com/documents/?uuid=4ac03041-c5ae-47aa-8747-fd89ca743c6c"]}],"mendeley":{"formattedCitation":"[33]","plainTextFormattedCitation":"[33]","previouslyFormattedCitation":"(Beex and Hulst, 1968)"},"properties":{"noteIndex":0},"schema":"https://github.com/citation-style-language/schema/raw/master/csl-citation.json"}</w:instrText>
            </w:r>
            <w:r>
              <w:fldChar w:fldCharType="separate"/>
            </w:r>
            <w:r w:rsidR="007B40A0" w:rsidRPr="007B40A0">
              <w:rPr>
                <w:noProof/>
              </w:rPr>
              <w:t>[33]</w:t>
            </w:r>
            <w:r>
              <w:fldChar w:fldCharType="end"/>
            </w:r>
          </w:p>
        </w:tc>
      </w:tr>
      <w:tr w:rsidR="00C33DA7" w:rsidRPr="00C33DA7" w14:paraId="1CE73AF7" w14:textId="78CA9C1A" w:rsidTr="00C33DA7">
        <w:trPr>
          <w:trHeight w:val="312"/>
        </w:trPr>
        <w:tc>
          <w:tcPr>
            <w:tcW w:w="3823" w:type="dxa"/>
            <w:noWrap/>
            <w:hideMark/>
          </w:tcPr>
          <w:p w14:paraId="340E05D0" w14:textId="77777777" w:rsidR="00C33DA7" w:rsidRPr="00C33DA7" w:rsidRDefault="00C33DA7" w:rsidP="00C33DA7">
            <w:proofErr w:type="spellStart"/>
            <w:r w:rsidRPr="00C33DA7">
              <w:t>Ringkøbing</w:t>
            </w:r>
            <w:proofErr w:type="spellEnd"/>
          </w:p>
        </w:tc>
        <w:tc>
          <w:tcPr>
            <w:tcW w:w="1842" w:type="dxa"/>
            <w:noWrap/>
            <w:hideMark/>
          </w:tcPr>
          <w:p w14:paraId="1901C76B" w14:textId="77777777" w:rsidR="00C33DA7" w:rsidRPr="00C33DA7" w:rsidRDefault="00C33DA7" w:rsidP="00C33DA7">
            <w:r w:rsidRPr="00C33DA7">
              <w:t>Denmark</w:t>
            </w:r>
          </w:p>
        </w:tc>
        <w:tc>
          <w:tcPr>
            <w:tcW w:w="2977" w:type="dxa"/>
            <w:noWrap/>
            <w:hideMark/>
          </w:tcPr>
          <w:p w14:paraId="744C18F4" w14:textId="77777777" w:rsidR="00C33DA7" w:rsidRPr="00C33DA7" w:rsidRDefault="00C33DA7" w:rsidP="00C33DA7">
            <w:r w:rsidRPr="00C33DA7">
              <w:t>Three-aisled long house</w:t>
            </w:r>
          </w:p>
        </w:tc>
        <w:tc>
          <w:tcPr>
            <w:tcW w:w="1985" w:type="dxa"/>
            <w:noWrap/>
            <w:hideMark/>
          </w:tcPr>
          <w:p w14:paraId="2666349D" w14:textId="13F36F83" w:rsidR="00C33DA7" w:rsidRPr="00C33DA7" w:rsidRDefault="00C33DA7" w:rsidP="00C33DA7">
            <w:pPr>
              <w:jc w:val="center"/>
            </w:pPr>
            <w:r w:rsidRPr="00C33DA7">
              <w:t>1</w:t>
            </w:r>
          </w:p>
        </w:tc>
        <w:tc>
          <w:tcPr>
            <w:tcW w:w="2126" w:type="dxa"/>
            <w:noWrap/>
            <w:hideMark/>
          </w:tcPr>
          <w:p w14:paraId="39FD3B22" w14:textId="77777777" w:rsidR="00C33DA7" w:rsidRPr="00C33DA7" w:rsidRDefault="00C33DA7" w:rsidP="00C33DA7">
            <w:r w:rsidRPr="00C33DA7">
              <w:t>Bronze Age</w:t>
            </w:r>
          </w:p>
        </w:tc>
        <w:tc>
          <w:tcPr>
            <w:tcW w:w="8363" w:type="dxa"/>
            <w:noWrap/>
            <w:hideMark/>
          </w:tcPr>
          <w:p w14:paraId="42D267DC" w14:textId="6142F32A" w:rsidR="00C33DA7" w:rsidRPr="00C33DA7" w:rsidRDefault="0075147D" w:rsidP="00C33DA7">
            <w:r>
              <w:fldChar w:fldCharType="begin" w:fldLock="1"/>
            </w:r>
            <w:r w:rsidR="007B40A0">
              <w:instrText>ADDIN CSL_CITATION {"citationItems":[{"id":"ITEM-1","itemData":{"author":[{"dropping-particle":"","family":"Becker","given":"Carl Johan","non-dropping-particle":"","parse-names":false,"suffix":""}],"container-title":"Offa. Berichte und Mitteilungen zur Urgeschichte, Frühgeschichte und Mittelalterarchäologie","id":"ITEM-1","issued":{"date-parts":[["1982"]]},"page":"53-71","title":"Siedlungen der Bronzezeit und der vorrömischen Eisenzeit in Dänemark","type":"article-journal","volume":"39"},"uris":["http://www.mendeley.com/documents/?uuid=7a60330c-824d-46a2-b50e-43f69e03dc38"]}],"mendeley":{"formattedCitation":"[34]","plainTextFormattedCitation":"[34]","previouslyFormattedCitation":"(Becker, 1982)"},"properties":{"noteIndex":0},"schema":"https://github.com/citation-style-language/schema/raw/master/csl-citation.json"}</w:instrText>
            </w:r>
            <w:r>
              <w:fldChar w:fldCharType="separate"/>
            </w:r>
            <w:r w:rsidR="007B40A0" w:rsidRPr="007B40A0">
              <w:rPr>
                <w:noProof/>
              </w:rPr>
              <w:t>[34]</w:t>
            </w:r>
            <w:r>
              <w:fldChar w:fldCharType="end"/>
            </w:r>
          </w:p>
        </w:tc>
      </w:tr>
      <w:tr w:rsidR="00C33DA7" w:rsidRPr="00C33DA7" w14:paraId="2E50F79E" w14:textId="402E9A28" w:rsidTr="00C33DA7">
        <w:trPr>
          <w:trHeight w:val="312"/>
        </w:trPr>
        <w:tc>
          <w:tcPr>
            <w:tcW w:w="3823" w:type="dxa"/>
            <w:noWrap/>
            <w:hideMark/>
          </w:tcPr>
          <w:p w14:paraId="6DCDD99D" w14:textId="77777777" w:rsidR="00C33DA7" w:rsidRPr="00C33DA7" w:rsidRDefault="00C33DA7" w:rsidP="00C33DA7">
            <w:proofErr w:type="spellStart"/>
            <w:r w:rsidRPr="00C33DA7">
              <w:t>Telgte</w:t>
            </w:r>
            <w:proofErr w:type="spellEnd"/>
          </w:p>
        </w:tc>
        <w:tc>
          <w:tcPr>
            <w:tcW w:w="1842" w:type="dxa"/>
            <w:noWrap/>
            <w:hideMark/>
          </w:tcPr>
          <w:p w14:paraId="0D224B9B" w14:textId="77777777" w:rsidR="00C33DA7" w:rsidRPr="00C33DA7" w:rsidRDefault="00C33DA7" w:rsidP="00C33DA7">
            <w:r w:rsidRPr="00C33DA7">
              <w:t>Germany</w:t>
            </w:r>
          </w:p>
        </w:tc>
        <w:tc>
          <w:tcPr>
            <w:tcW w:w="2977" w:type="dxa"/>
            <w:noWrap/>
            <w:hideMark/>
          </w:tcPr>
          <w:p w14:paraId="77BB3E9D" w14:textId="77777777" w:rsidR="00C33DA7" w:rsidRPr="00C33DA7" w:rsidRDefault="00C33DA7" w:rsidP="00C33DA7">
            <w:r w:rsidRPr="00C33DA7">
              <w:t>Four-aisled long house</w:t>
            </w:r>
          </w:p>
        </w:tc>
        <w:tc>
          <w:tcPr>
            <w:tcW w:w="1985" w:type="dxa"/>
            <w:noWrap/>
            <w:hideMark/>
          </w:tcPr>
          <w:p w14:paraId="655E0DE9" w14:textId="7AECACE5" w:rsidR="00C33DA7" w:rsidRPr="00C33DA7" w:rsidRDefault="00C33DA7" w:rsidP="00C33DA7">
            <w:pPr>
              <w:jc w:val="center"/>
            </w:pPr>
            <w:r w:rsidRPr="00C33DA7">
              <w:t>1</w:t>
            </w:r>
          </w:p>
        </w:tc>
        <w:tc>
          <w:tcPr>
            <w:tcW w:w="2126" w:type="dxa"/>
            <w:noWrap/>
            <w:hideMark/>
          </w:tcPr>
          <w:p w14:paraId="64488DAB" w14:textId="77777777" w:rsidR="00C33DA7" w:rsidRPr="00C33DA7" w:rsidRDefault="00C33DA7" w:rsidP="00C33DA7">
            <w:r w:rsidRPr="00C33DA7">
              <w:t>Bronze Age</w:t>
            </w:r>
          </w:p>
        </w:tc>
        <w:tc>
          <w:tcPr>
            <w:tcW w:w="8363" w:type="dxa"/>
            <w:noWrap/>
            <w:hideMark/>
          </w:tcPr>
          <w:p w14:paraId="4E6FB3C9" w14:textId="20C6A0A9" w:rsidR="00C33DA7" w:rsidRPr="00C33DA7" w:rsidRDefault="0075147D" w:rsidP="00C33DA7">
            <w:r>
              <w:fldChar w:fldCharType="begin" w:fldLock="1"/>
            </w:r>
            <w:r w:rsidR="007B40A0">
              <w:instrText>ADDIN CSL_CITATION {"citationItems":[{"id":"ITEM-1","itemData":{"author":[{"dropping-particle":"","family":"Reichman","given":"Christoph","non-dropping-particle":"","parse-names":false,"suffix":""}],"container-title":"Archäologisches Korrespondenzblatt","id":"ITEM-1","issued":{"date-parts":[["1982"]]},"page":"437-449","title":"Ein Bronzezeitliches Gehòft bei Telgte, Kr. Wahrendorf","type":"article-journal","volume":"12"},"uris":["http://www.mendeley.com/documents/?uuid=7095e614-5c83-4ccb-94b0-278d06bacd1f"]}],"mendeley":{"formattedCitation":"[35]","plainTextFormattedCitation":"[35]","previouslyFormattedCitation":"(Reichman, 1982)"},"properties":{"noteIndex":0},"schema":"https://github.com/citation-style-language/schema/raw/master/csl-citation.json"}</w:instrText>
            </w:r>
            <w:r>
              <w:fldChar w:fldCharType="separate"/>
            </w:r>
            <w:r w:rsidR="007B40A0" w:rsidRPr="007B40A0">
              <w:rPr>
                <w:noProof/>
              </w:rPr>
              <w:t>[35]</w:t>
            </w:r>
            <w:r>
              <w:fldChar w:fldCharType="end"/>
            </w:r>
          </w:p>
        </w:tc>
      </w:tr>
      <w:tr w:rsidR="00C33DA7" w:rsidRPr="00C33DA7" w14:paraId="156E9849" w14:textId="6E2A1D3E" w:rsidTr="00C33DA7">
        <w:trPr>
          <w:trHeight w:val="312"/>
        </w:trPr>
        <w:tc>
          <w:tcPr>
            <w:tcW w:w="3823" w:type="dxa"/>
            <w:noWrap/>
            <w:hideMark/>
          </w:tcPr>
          <w:p w14:paraId="73383AD1" w14:textId="77777777" w:rsidR="00C33DA7" w:rsidRPr="00C33DA7" w:rsidRDefault="00C33DA7" w:rsidP="00C33DA7">
            <w:proofErr w:type="spellStart"/>
            <w:r w:rsidRPr="00C33DA7">
              <w:t>Zijderveld</w:t>
            </w:r>
            <w:proofErr w:type="spellEnd"/>
          </w:p>
        </w:tc>
        <w:tc>
          <w:tcPr>
            <w:tcW w:w="1842" w:type="dxa"/>
            <w:noWrap/>
            <w:hideMark/>
          </w:tcPr>
          <w:p w14:paraId="4F355CA2" w14:textId="77777777" w:rsidR="00C33DA7" w:rsidRPr="00C33DA7" w:rsidRDefault="00C33DA7" w:rsidP="00C33DA7">
            <w:r w:rsidRPr="00C33DA7">
              <w:t>Netherlands</w:t>
            </w:r>
          </w:p>
        </w:tc>
        <w:tc>
          <w:tcPr>
            <w:tcW w:w="2977" w:type="dxa"/>
            <w:noWrap/>
            <w:hideMark/>
          </w:tcPr>
          <w:p w14:paraId="4D2FA4AB" w14:textId="77777777" w:rsidR="00C33DA7" w:rsidRPr="00C33DA7" w:rsidRDefault="00C33DA7" w:rsidP="00C33DA7">
            <w:r w:rsidRPr="00C33DA7">
              <w:t>Three-aisled long house</w:t>
            </w:r>
          </w:p>
        </w:tc>
        <w:tc>
          <w:tcPr>
            <w:tcW w:w="1985" w:type="dxa"/>
            <w:noWrap/>
            <w:hideMark/>
          </w:tcPr>
          <w:p w14:paraId="37CD0A97" w14:textId="5632EC92" w:rsidR="00C33DA7" w:rsidRPr="00C33DA7" w:rsidRDefault="00C33DA7" w:rsidP="00C33DA7">
            <w:pPr>
              <w:jc w:val="center"/>
            </w:pPr>
            <w:r w:rsidRPr="00C33DA7">
              <w:t>1</w:t>
            </w:r>
          </w:p>
        </w:tc>
        <w:tc>
          <w:tcPr>
            <w:tcW w:w="2126" w:type="dxa"/>
            <w:noWrap/>
            <w:hideMark/>
          </w:tcPr>
          <w:p w14:paraId="501C0DDC" w14:textId="77777777" w:rsidR="00C33DA7" w:rsidRPr="00C33DA7" w:rsidRDefault="00C33DA7" w:rsidP="00C33DA7">
            <w:r w:rsidRPr="00C33DA7">
              <w:t>Bronze Age</w:t>
            </w:r>
          </w:p>
        </w:tc>
        <w:tc>
          <w:tcPr>
            <w:tcW w:w="8363" w:type="dxa"/>
            <w:noWrap/>
            <w:hideMark/>
          </w:tcPr>
          <w:p w14:paraId="5F4C83F1" w14:textId="00B8B9D4" w:rsidR="00C33DA7" w:rsidRPr="00C33DA7" w:rsidRDefault="0075147D" w:rsidP="00C33DA7">
            <w:r>
              <w:fldChar w:fldCharType="begin" w:fldLock="1"/>
            </w:r>
            <w:r w:rsidR="007B40A0">
              <w:instrText>ADDIN CSL_CITATION {"citationItems":[{"id":"ITEM-1","itemData":{"author":[{"dropping-particle":"","family":"Hulst","given":"R S","non-dropping-particle":"","parse-names":false,"suffix":""}],"container-title":"Berichten van de Rijksdienst voor het Oudheidkundig Bodemonderzoek","id":"ITEM-1","issued":{"date-parts":[["1975"]]},"page":"103-107","title":"A contribution to the study of Bronze Age and Iron Age house-plans: Zijderveld","type":"article-journal","volume":"23 (1973)"},"uris":["http://www.mendeley.com/documents/?uuid=75a90dcb-d1ef-41ba-8b5a-7081a7d78cbb"]},{"id":"ITEM-2","itemData":{"ISBN":"978-90-8890-010-5","author":[{"dropping-particle":"","family":"Arnoldussen","given":"Stijn","non-dropping-particle":"","parse-names":false,"suffix":""}],"id":"ITEM-2","issued":{"date-parts":[["2008"]]},"publisher":"Sidestone Press","publisher-place":"Leiden","title":"A living landscape. Bronze Age settlement sites in the Dutch river area (c. 2000-800 BC)","type":"book"},"uris":["http://www.mendeley.com/documents/?uuid=5926f4ee-2d05-44c6-b07c-7545fac1d4e3"]}],"mendeley":{"formattedCitation":"[4,36]","plainTextFormattedCitation":"[4,36]","previouslyFormattedCitation":"(Arnoldussen, 2008; Hulst, 1975)"},"properties":{"noteIndex":0},"schema":"https://github.com/citation-style-language/schema/raw/master/csl-citation.json"}</w:instrText>
            </w:r>
            <w:r>
              <w:fldChar w:fldCharType="separate"/>
            </w:r>
            <w:r w:rsidR="007B40A0" w:rsidRPr="007B40A0">
              <w:rPr>
                <w:noProof/>
              </w:rPr>
              <w:t>[4,36]</w:t>
            </w:r>
            <w:r>
              <w:fldChar w:fldCharType="end"/>
            </w:r>
          </w:p>
        </w:tc>
      </w:tr>
      <w:tr w:rsidR="00C33DA7" w:rsidRPr="00C33DA7" w14:paraId="2407E176" w14:textId="79C8C2F9" w:rsidTr="00C33DA7">
        <w:trPr>
          <w:trHeight w:val="300"/>
        </w:trPr>
        <w:tc>
          <w:tcPr>
            <w:tcW w:w="3823" w:type="dxa"/>
            <w:noWrap/>
            <w:hideMark/>
          </w:tcPr>
          <w:p w14:paraId="4ED4D2EE" w14:textId="77777777" w:rsidR="00C33DA7" w:rsidRPr="00C33DA7" w:rsidRDefault="00C33DA7" w:rsidP="00C33DA7">
            <w:proofErr w:type="spellStart"/>
            <w:r w:rsidRPr="00C33DA7">
              <w:t>Nygårdstoft</w:t>
            </w:r>
            <w:proofErr w:type="spellEnd"/>
          </w:p>
        </w:tc>
        <w:tc>
          <w:tcPr>
            <w:tcW w:w="1842" w:type="dxa"/>
            <w:noWrap/>
            <w:hideMark/>
          </w:tcPr>
          <w:p w14:paraId="55ACC6F5" w14:textId="77777777" w:rsidR="00C33DA7" w:rsidRPr="00C33DA7" w:rsidRDefault="00C33DA7" w:rsidP="00C33DA7">
            <w:r w:rsidRPr="00C33DA7">
              <w:t>Denmark</w:t>
            </w:r>
          </w:p>
        </w:tc>
        <w:tc>
          <w:tcPr>
            <w:tcW w:w="2977" w:type="dxa"/>
            <w:noWrap/>
            <w:hideMark/>
          </w:tcPr>
          <w:p w14:paraId="60597E51" w14:textId="77777777" w:rsidR="00C33DA7" w:rsidRPr="00C33DA7" w:rsidRDefault="00C33DA7" w:rsidP="00C33DA7">
            <w:r w:rsidRPr="00C33DA7">
              <w:t>Three-aisled long house</w:t>
            </w:r>
          </w:p>
        </w:tc>
        <w:tc>
          <w:tcPr>
            <w:tcW w:w="1985" w:type="dxa"/>
            <w:hideMark/>
          </w:tcPr>
          <w:p w14:paraId="644FD70B" w14:textId="0EE64168" w:rsidR="00C33DA7" w:rsidRPr="00C33DA7" w:rsidRDefault="00C33DA7" w:rsidP="00C33DA7">
            <w:pPr>
              <w:jc w:val="center"/>
            </w:pPr>
            <w:r w:rsidRPr="00C33DA7">
              <w:t>1</w:t>
            </w:r>
          </w:p>
        </w:tc>
        <w:tc>
          <w:tcPr>
            <w:tcW w:w="2126" w:type="dxa"/>
            <w:noWrap/>
            <w:hideMark/>
          </w:tcPr>
          <w:p w14:paraId="65F9B73B" w14:textId="77777777" w:rsidR="00C33DA7" w:rsidRPr="00C33DA7" w:rsidRDefault="00C33DA7" w:rsidP="00C33DA7">
            <w:r w:rsidRPr="00C33DA7">
              <w:t>Bronze Age</w:t>
            </w:r>
          </w:p>
        </w:tc>
        <w:tc>
          <w:tcPr>
            <w:tcW w:w="8363" w:type="dxa"/>
            <w:noWrap/>
            <w:hideMark/>
          </w:tcPr>
          <w:p w14:paraId="37F74466" w14:textId="44FA7C7F" w:rsidR="00C33DA7" w:rsidRPr="00C33DA7" w:rsidRDefault="0075147D" w:rsidP="00C33DA7">
            <w:r>
              <w:fldChar w:fldCharType="begin" w:fldLock="1"/>
            </w:r>
            <w:r w:rsidR="007B40A0">
              <w:instrText>ADDIN CSL_CITATION {"citationItems":[{"id":"ITEM-1","itemData":{"author":[{"dropping-particle":"","family":"Feveile","given":"C.","non-dropping-particle":"","parse-names":false,"suffix":""},{"dropping-particle":"","family":"Lauridsen","given":"J.","non-dropping-particle":"","parse-names":false,"suffix":""}],"id":"ITEM-1","issued":{"date-parts":[["2003"]]},"publisher-place":"Ribe","title":"ASR 1820 Nygårdstoft – bebyggelse fra bronzealderen og fra nyere tid","type":"report"},"uris":["http://www.mendeley.com/documents/?uuid=ded6539e-1cb4-4983-8932-e342395af48d"]},{"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mendeley":{"formattedCitation":"[8,37]","plainTextFormattedCitation":"[8,37]","previouslyFormattedCitation":"(Bech and Olsen, 2013; Feveile and Lauridsen, 2003)"},"properties":{"noteIndex":0},"schema":"https://github.com/citation-style-language/schema/raw/master/csl-citation.json"}</w:instrText>
            </w:r>
            <w:r>
              <w:fldChar w:fldCharType="separate"/>
            </w:r>
            <w:r w:rsidR="007B40A0" w:rsidRPr="007B40A0">
              <w:rPr>
                <w:noProof/>
              </w:rPr>
              <w:t>[8,37]</w:t>
            </w:r>
            <w:r>
              <w:fldChar w:fldCharType="end"/>
            </w:r>
          </w:p>
        </w:tc>
      </w:tr>
      <w:tr w:rsidR="00C33DA7" w:rsidRPr="00C33DA7" w14:paraId="3454078D" w14:textId="079AAD8F" w:rsidTr="00C33DA7">
        <w:trPr>
          <w:trHeight w:val="312"/>
        </w:trPr>
        <w:tc>
          <w:tcPr>
            <w:tcW w:w="3823" w:type="dxa"/>
            <w:noWrap/>
            <w:hideMark/>
          </w:tcPr>
          <w:p w14:paraId="5D612EA0" w14:textId="77777777" w:rsidR="00C33DA7" w:rsidRPr="00C33DA7" w:rsidRDefault="00C33DA7" w:rsidP="00C33DA7">
            <w:proofErr w:type="spellStart"/>
            <w:r w:rsidRPr="00C33DA7">
              <w:t>Højgård</w:t>
            </w:r>
            <w:proofErr w:type="spellEnd"/>
          </w:p>
        </w:tc>
        <w:tc>
          <w:tcPr>
            <w:tcW w:w="1842" w:type="dxa"/>
            <w:noWrap/>
            <w:hideMark/>
          </w:tcPr>
          <w:p w14:paraId="7446AA41" w14:textId="77777777" w:rsidR="00C33DA7" w:rsidRPr="00C33DA7" w:rsidRDefault="00C33DA7" w:rsidP="00C33DA7">
            <w:r w:rsidRPr="00C33DA7">
              <w:t>Denmark</w:t>
            </w:r>
          </w:p>
        </w:tc>
        <w:tc>
          <w:tcPr>
            <w:tcW w:w="2977" w:type="dxa"/>
            <w:noWrap/>
            <w:hideMark/>
          </w:tcPr>
          <w:p w14:paraId="55FE82A9" w14:textId="77777777" w:rsidR="00C33DA7" w:rsidRPr="00C33DA7" w:rsidRDefault="00C33DA7" w:rsidP="00C33DA7">
            <w:r w:rsidRPr="00C33DA7">
              <w:t>Three-aisled long house</w:t>
            </w:r>
          </w:p>
        </w:tc>
        <w:tc>
          <w:tcPr>
            <w:tcW w:w="1985" w:type="dxa"/>
            <w:hideMark/>
          </w:tcPr>
          <w:p w14:paraId="1FE781C3" w14:textId="43F24D87" w:rsidR="00C33DA7" w:rsidRPr="00C33DA7" w:rsidRDefault="00C33DA7" w:rsidP="00C33DA7">
            <w:pPr>
              <w:jc w:val="center"/>
            </w:pPr>
            <w:r w:rsidRPr="00C33DA7">
              <w:t>5</w:t>
            </w:r>
          </w:p>
        </w:tc>
        <w:tc>
          <w:tcPr>
            <w:tcW w:w="2126" w:type="dxa"/>
            <w:noWrap/>
            <w:hideMark/>
          </w:tcPr>
          <w:p w14:paraId="0F69CCB1" w14:textId="77777777" w:rsidR="00C33DA7" w:rsidRPr="00C33DA7" w:rsidRDefault="00C33DA7" w:rsidP="00C33DA7">
            <w:r w:rsidRPr="00C33DA7">
              <w:t>Bronze Age</w:t>
            </w:r>
          </w:p>
        </w:tc>
        <w:tc>
          <w:tcPr>
            <w:tcW w:w="8363" w:type="dxa"/>
            <w:noWrap/>
            <w:hideMark/>
          </w:tcPr>
          <w:p w14:paraId="68DE5447" w14:textId="3F02994C" w:rsidR="00C33DA7" w:rsidRPr="00C33DA7" w:rsidRDefault="0075147D" w:rsidP="00C33DA7">
            <w:r>
              <w:fldChar w:fldCharType="begin" w:fldLock="1"/>
            </w:r>
            <w:r w:rsidR="007B40A0">
              <w:instrText>ADDIN CSL_CITATION {"citationItems":[{"id":"ITEM-1","itemData":{"author":[{"dropping-particle":"","family":"Ethelberg","given":"Per","non-dropping-particle":"","parse-names":false,"suffix":""}],"container-title":"Det sønderjyske landbrugs historie. Sten- og Bronzealder","editor":[{"dropping-particle":"","family":"Ethelberg","given":"Per","non-dropping-particle":"","parse-names":false,"suffix":""},{"dropping-particle":"","family":"Jørgensen","given":"Erik","non-dropping-particle":"","parse-names":false,"suffix":""},{"dropping-particle":"","family":"Meier","given":"Dirk","non-dropping-particle":"","parse-names":false,"suffix":""},{"dropping-particle":"","family":"Robinson","given":"David","non-dropping-particle":"","parse-names":false,"suffix":""},{"dropping-particle":"","family":"Hardt","given":"Nis","non-dropping-particle":"","parse-names":false,"suffix":""}],"id":"ITEM-1","issued":{"date-parts":[["2000"]]},"page":"135-280","publisher":"Haderslev Museum","publisher-place":"Haderslev","title":"Bronzealderen","type":"chapter"},"uris":["http://www.mendeley.com/documents/?uuid=811901b9-2e1b-4788-ba08-a8e2ebe070e9"]},{"id":"ITEM-2","itemData":{"abstract":"During the last 30 years, the number of excavated houses from the Early Bronze Age in Denmark has increased dramatically, due primarily to extensive rescue archaeology. This article presents some of the results of Early Bronze Age settlement archaeology in the region of Thy, North West Jutland, many of which have been obtained in collaboration with the international Thy Project. Based on selected radiocarbon dated houses, a number of issues are discussed with reference to contemporary material from all of Jutland: the spatial and chronological distribution and the variation in size of the bole-walled house type; the transition from the two-aisled to the three-aisled house type in period I of the Early Bronze Age; the appearance of houses with recognisable byres in the Early Bronze Age, their location in the houses and their geographical distribution; houses as dynamic entities, being enlarged as households grew or changed; and finally the question concerning the existence of a more concentrated settlement pattern than normally assumed is exemplified with two closely situated farms from Bjerre Enge in northern Thy, where the first farmers colonised a former marine seabed between 1500 and 1400 BC. Dendrochronological analysis indicates that the two farms may have been partly contemporaneous","author":[{"dropping-particle":"","family":"Bech","given":"Jens-Henrik","non-dropping-particle":"","parse-names":false,"suffix":""},{"dropping-particle":"","family":"Olsen","given":"Anne-Louise Haack","non-dropping-particle":"","parse-names":false,"suffix":""}],"collection-title":"Studien zur nordeuropäischen Bronzezeit 1","container-title":"Siedlungen der älteren Bronzezeit Beiträge zur Siedlungsarchäologie und Paläoökologie des II.vorchristichen Jahrtausends in Südskandinavien, Norddeutschland und den Niederlanden","editor":[{"dropping-particle":"","family":"Willroth","given":"Karl-Heinz","non-dropping-particle":"","parse-names":false,"suffix":""}],"id":"ITEM-2","issued":{"date-parts":[["2013"]]},"page":"9-32","publisher":"Wachholtz Verlag","publisher-place":"Neumünster","title":"Early Bronze Age houses from Thy, Northwest Denmark","type":"chapter"},"uris":["http://www.mendeley.com/documents/?uuid=5acaf405-e2bc-4fb6-af59-1f905366b76b"]}],"mendeley":{"formattedCitation":"[8,15]","plainTextFormattedCitation":"[8,15]","previouslyFormattedCitation":"(Bech and Olsen, 2013; Ethelberg, 2000)"},"properties":{"noteIndex":0},"schema":"https://github.com/citation-style-language/schema/raw/master/csl-citation.json"}</w:instrText>
            </w:r>
            <w:r>
              <w:fldChar w:fldCharType="separate"/>
            </w:r>
            <w:r w:rsidR="007B40A0" w:rsidRPr="007B40A0">
              <w:rPr>
                <w:noProof/>
              </w:rPr>
              <w:t>[8,15]</w:t>
            </w:r>
            <w:r>
              <w:fldChar w:fldCharType="end"/>
            </w:r>
          </w:p>
        </w:tc>
      </w:tr>
      <w:tr w:rsidR="00C33DA7" w:rsidRPr="00C33DA7" w14:paraId="5AB87E66" w14:textId="425DB2BF" w:rsidTr="00C33DA7">
        <w:trPr>
          <w:trHeight w:val="312"/>
        </w:trPr>
        <w:tc>
          <w:tcPr>
            <w:tcW w:w="3823" w:type="dxa"/>
            <w:noWrap/>
            <w:hideMark/>
          </w:tcPr>
          <w:p w14:paraId="16B28B4F" w14:textId="77777777" w:rsidR="00C33DA7" w:rsidRPr="00C33DA7" w:rsidRDefault="00C33DA7" w:rsidP="00C33DA7">
            <w:proofErr w:type="spellStart"/>
            <w:r w:rsidRPr="00C33DA7">
              <w:t>Jemgumkloster</w:t>
            </w:r>
            <w:proofErr w:type="spellEnd"/>
          </w:p>
        </w:tc>
        <w:tc>
          <w:tcPr>
            <w:tcW w:w="1842" w:type="dxa"/>
            <w:noWrap/>
            <w:hideMark/>
          </w:tcPr>
          <w:p w14:paraId="5A971C6E" w14:textId="77777777" w:rsidR="00C33DA7" w:rsidRPr="00C33DA7" w:rsidRDefault="00C33DA7" w:rsidP="00C33DA7">
            <w:r w:rsidRPr="00C33DA7">
              <w:t>Germany</w:t>
            </w:r>
          </w:p>
        </w:tc>
        <w:tc>
          <w:tcPr>
            <w:tcW w:w="2977" w:type="dxa"/>
            <w:noWrap/>
            <w:hideMark/>
          </w:tcPr>
          <w:p w14:paraId="722A93C8" w14:textId="77777777" w:rsidR="00C33DA7" w:rsidRPr="00C33DA7" w:rsidRDefault="00C33DA7" w:rsidP="00C33DA7">
            <w:r w:rsidRPr="00C33DA7">
              <w:t>Three-aisled long house</w:t>
            </w:r>
          </w:p>
        </w:tc>
        <w:tc>
          <w:tcPr>
            <w:tcW w:w="1985" w:type="dxa"/>
            <w:hideMark/>
          </w:tcPr>
          <w:p w14:paraId="6674481B" w14:textId="0E1128DA" w:rsidR="00C33DA7" w:rsidRPr="00C33DA7" w:rsidRDefault="00C33DA7" w:rsidP="00C33DA7">
            <w:pPr>
              <w:jc w:val="center"/>
            </w:pPr>
            <w:r w:rsidRPr="00C33DA7">
              <w:t>1</w:t>
            </w:r>
          </w:p>
        </w:tc>
        <w:tc>
          <w:tcPr>
            <w:tcW w:w="2126" w:type="dxa"/>
            <w:noWrap/>
            <w:hideMark/>
          </w:tcPr>
          <w:p w14:paraId="15FF15BE" w14:textId="77777777" w:rsidR="00C33DA7" w:rsidRPr="00C33DA7" w:rsidRDefault="00C33DA7" w:rsidP="00C33DA7">
            <w:r w:rsidRPr="00C33DA7">
              <w:t>Iron Age</w:t>
            </w:r>
          </w:p>
        </w:tc>
        <w:tc>
          <w:tcPr>
            <w:tcW w:w="8363" w:type="dxa"/>
            <w:noWrap/>
            <w:hideMark/>
          </w:tcPr>
          <w:p w14:paraId="75F1DD02" w14:textId="4100B3B0" w:rsidR="00C33DA7" w:rsidRPr="00C33DA7" w:rsidRDefault="0075147D" w:rsidP="00C33DA7">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mendeley":{"formattedCitation":"[38]","plainTextFormattedCitation":"[38]","previouslyFormattedCitation":"(Haarnagel, 1984)"},"properties":{"noteIndex":0},"schema":"https://github.com/citation-style-language/schema/raw/master/csl-citation.json"}</w:instrText>
            </w:r>
            <w:r>
              <w:fldChar w:fldCharType="separate"/>
            </w:r>
            <w:r w:rsidR="007B40A0" w:rsidRPr="007B40A0">
              <w:rPr>
                <w:noProof/>
              </w:rPr>
              <w:t>[38]</w:t>
            </w:r>
            <w:r>
              <w:fldChar w:fldCharType="end"/>
            </w:r>
          </w:p>
        </w:tc>
      </w:tr>
      <w:tr w:rsidR="00C33DA7" w:rsidRPr="00C33DA7" w14:paraId="1CC0662A" w14:textId="37F48FC9" w:rsidTr="00C33DA7">
        <w:trPr>
          <w:trHeight w:val="312"/>
        </w:trPr>
        <w:tc>
          <w:tcPr>
            <w:tcW w:w="3823" w:type="dxa"/>
            <w:noWrap/>
            <w:hideMark/>
          </w:tcPr>
          <w:p w14:paraId="72D605D0" w14:textId="77777777" w:rsidR="00C33DA7" w:rsidRPr="00C33DA7" w:rsidRDefault="00C33DA7" w:rsidP="00C33DA7">
            <w:proofErr w:type="spellStart"/>
            <w:r w:rsidRPr="00C33DA7">
              <w:t>Oldendorp</w:t>
            </w:r>
            <w:proofErr w:type="spellEnd"/>
          </w:p>
        </w:tc>
        <w:tc>
          <w:tcPr>
            <w:tcW w:w="1842" w:type="dxa"/>
            <w:noWrap/>
            <w:hideMark/>
          </w:tcPr>
          <w:p w14:paraId="17A9F8F2" w14:textId="77777777" w:rsidR="00C33DA7" w:rsidRPr="00C33DA7" w:rsidRDefault="00C33DA7" w:rsidP="00C33DA7">
            <w:r w:rsidRPr="00C33DA7">
              <w:t>Germany</w:t>
            </w:r>
          </w:p>
        </w:tc>
        <w:tc>
          <w:tcPr>
            <w:tcW w:w="2977" w:type="dxa"/>
            <w:noWrap/>
            <w:hideMark/>
          </w:tcPr>
          <w:p w14:paraId="6EC02378" w14:textId="77777777" w:rsidR="00C33DA7" w:rsidRPr="00C33DA7" w:rsidRDefault="00C33DA7" w:rsidP="00C33DA7">
            <w:r w:rsidRPr="00C33DA7">
              <w:t>Three-aisled long house</w:t>
            </w:r>
          </w:p>
        </w:tc>
        <w:tc>
          <w:tcPr>
            <w:tcW w:w="1985" w:type="dxa"/>
            <w:hideMark/>
          </w:tcPr>
          <w:p w14:paraId="5C1D9E57" w14:textId="30D56BF4" w:rsidR="00C33DA7" w:rsidRPr="00C33DA7" w:rsidRDefault="00C33DA7" w:rsidP="00C33DA7">
            <w:pPr>
              <w:jc w:val="center"/>
            </w:pPr>
            <w:r w:rsidRPr="00C33DA7">
              <w:t>1</w:t>
            </w:r>
          </w:p>
        </w:tc>
        <w:tc>
          <w:tcPr>
            <w:tcW w:w="2126" w:type="dxa"/>
            <w:noWrap/>
            <w:hideMark/>
          </w:tcPr>
          <w:p w14:paraId="7750513C" w14:textId="77777777" w:rsidR="00C33DA7" w:rsidRPr="00C33DA7" w:rsidRDefault="00C33DA7" w:rsidP="00C33DA7">
            <w:r w:rsidRPr="00C33DA7">
              <w:t>Iron Age</w:t>
            </w:r>
          </w:p>
        </w:tc>
        <w:tc>
          <w:tcPr>
            <w:tcW w:w="8363" w:type="dxa"/>
            <w:noWrap/>
            <w:hideMark/>
          </w:tcPr>
          <w:p w14:paraId="5F495EA2" w14:textId="00D0D264" w:rsidR="00C33DA7" w:rsidRPr="00C33DA7" w:rsidRDefault="0075147D" w:rsidP="00C33DA7">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mendeley":{"formattedCitation":"[38]","plainTextFormattedCitation":"[38]","previouslyFormattedCitation":"(Haarnagel, 1984)"},"properties":{"noteIndex":0},"schema":"https://github.com/citation-style-language/schema/raw/master/csl-citation.json"}</w:instrText>
            </w:r>
            <w:r>
              <w:fldChar w:fldCharType="separate"/>
            </w:r>
            <w:r w:rsidR="007B40A0" w:rsidRPr="007B40A0">
              <w:rPr>
                <w:noProof/>
              </w:rPr>
              <w:t>[38]</w:t>
            </w:r>
            <w:r>
              <w:fldChar w:fldCharType="end"/>
            </w:r>
          </w:p>
        </w:tc>
      </w:tr>
      <w:tr w:rsidR="00C33DA7" w:rsidRPr="00C33DA7" w14:paraId="62BE4CB4" w14:textId="06905B5A" w:rsidTr="00C33DA7">
        <w:trPr>
          <w:trHeight w:val="312"/>
        </w:trPr>
        <w:tc>
          <w:tcPr>
            <w:tcW w:w="3823" w:type="dxa"/>
            <w:noWrap/>
            <w:hideMark/>
          </w:tcPr>
          <w:p w14:paraId="1C1C0FA9" w14:textId="77777777" w:rsidR="00C33DA7" w:rsidRPr="00C33DA7" w:rsidRDefault="00C33DA7" w:rsidP="00C33DA7">
            <w:proofErr w:type="spellStart"/>
            <w:r w:rsidRPr="00C33DA7">
              <w:t>Jemgum</w:t>
            </w:r>
            <w:proofErr w:type="spellEnd"/>
          </w:p>
        </w:tc>
        <w:tc>
          <w:tcPr>
            <w:tcW w:w="1842" w:type="dxa"/>
            <w:noWrap/>
            <w:hideMark/>
          </w:tcPr>
          <w:p w14:paraId="7B9174EC" w14:textId="77777777" w:rsidR="00C33DA7" w:rsidRPr="00C33DA7" w:rsidRDefault="00C33DA7" w:rsidP="00C33DA7">
            <w:r w:rsidRPr="00C33DA7">
              <w:t>Germany</w:t>
            </w:r>
          </w:p>
        </w:tc>
        <w:tc>
          <w:tcPr>
            <w:tcW w:w="2977" w:type="dxa"/>
            <w:noWrap/>
            <w:hideMark/>
          </w:tcPr>
          <w:p w14:paraId="163F7A39" w14:textId="77777777" w:rsidR="00C33DA7" w:rsidRPr="00C33DA7" w:rsidRDefault="00C33DA7" w:rsidP="00C33DA7">
            <w:r w:rsidRPr="00C33DA7">
              <w:t>Three-aisled long house</w:t>
            </w:r>
          </w:p>
        </w:tc>
        <w:tc>
          <w:tcPr>
            <w:tcW w:w="1985" w:type="dxa"/>
            <w:hideMark/>
          </w:tcPr>
          <w:p w14:paraId="1C40932F" w14:textId="36DE9B92" w:rsidR="00C33DA7" w:rsidRPr="00C33DA7" w:rsidRDefault="00C33DA7" w:rsidP="00C33DA7">
            <w:pPr>
              <w:jc w:val="center"/>
            </w:pPr>
            <w:r w:rsidRPr="00C33DA7">
              <w:t>1</w:t>
            </w:r>
          </w:p>
        </w:tc>
        <w:tc>
          <w:tcPr>
            <w:tcW w:w="2126" w:type="dxa"/>
            <w:noWrap/>
            <w:hideMark/>
          </w:tcPr>
          <w:p w14:paraId="745B2792" w14:textId="77777777" w:rsidR="00C33DA7" w:rsidRPr="00C33DA7" w:rsidRDefault="00C33DA7" w:rsidP="00C33DA7">
            <w:r w:rsidRPr="00C33DA7">
              <w:t>Iron Age</w:t>
            </w:r>
          </w:p>
        </w:tc>
        <w:tc>
          <w:tcPr>
            <w:tcW w:w="8363" w:type="dxa"/>
            <w:noWrap/>
            <w:hideMark/>
          </w:tcPr>
          <w:p w14:paraId="680A0067" w14:textId="5CB05BCF" w:rsidR="00C33DA7" w:rsidRPr="00C33DA7" w:rsidRDefault="0075147D" w:rsidP="00C33DA7">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mendeley":{"formattedCitation":"[38]","plainTextFormattedCitation":"[38]","previouslyFormattedCitation":"(Haarnagel, 1984)"},"properties":{"noteIndex":0},"schema":"https://github.com/citation-style-language/schema/raw/master/csl-citation.json"}</w:instrText>
            </w:r>
            <w:r>
              <w:fldChar w:fldCharType="separate"/>
            </w:r>
            <w:r w:rsidR="007B40A0" w:rsidRPr="007B40A0">
              <w:rPr>
                <w:noProof/>
              </w:rPr>
              <w:t>[38]</w:t>
            </w:r>
            <w:r>
              <w:fldChar w:fldCharType="end"/>
            </w:r>
          </w:p>
        </w:tc>
      </w:tr>
      <w:tr w:rsidR="00C33DA7" w:rsidRPr="00C33DA7" w14:paraId="4A41EA0B" w14:textId="73BC497E" w:rsidTr="00C33DA7">
        <w:trPr>
          <w:trHeight w:val="312"/>
        </w:trPr>
        <w:tc>
          <w:tcPr>
            <w:tcW w:w="3823" w:type="dxa"/>
            <w:noWrap/>
            <w:hideMark/>
          </w:tcPr>
          <w:p w14:paraId="399174B3" w14:textId="77777777" w:rsidR="00C33DA7" w:rsidRPr="00C33DA7" w:rsidRDefault="00C33DA7" w:rsidP="00C33DA7">
            <w:proofErr w:type="spellStart"/>
            <w:r w:rsidRPr="00C33DA7">
              <w:t>Boomborg-Hatzum</w:t>
            </w:r>
            <w:proofErr w:type="spellEnd"/>
          </w:p>
        </w:tc>
        <w:tc>
          <w:tcPr>
            <w:tcW w:w="1842" w:type="dxa"/>
            <w:noWrap/>
            <w:hideMark/>
          </w:tcPr>
          <w:p w14:paraId="1C36D2AB" w14:textId="77777777" w:rsidR="00C33DA7" w:rsidRPr="00C33DA7" w:rsidRDefault="00C33DA7" w:rsidP="00C33DA7">
            <w:r w:rsidRPr="00C33DA7">
              <w:t>Germany</w:t>
            </w:r>
          </w:p>
        </w:tc>
        <w:tc>
          <w:tcPr>
            <w:tcW w:w="2977" w:type="dxa"/>
            <w:noWrap/>
            <w:hideMark/>
          </w:tcPr>
          <w:p w14:paraId="7E3CA337" w14:textId="77777777" w:rsidR="00C33DA7" w:rsidRPr="00C33DA7" w:rsidRDefault="00C33DA7" w:rsidP="00C33DA7">
            <w:r w:rsidRPr="00C33DA7">
              <w:t>Three-aisled long house</w:t>
            </w:r>
          </w:p>
        </w:tc>
        <w:tc>
          <w:tcPr>
            <w:tcW w:w="1985" w:type="dxa"/>
            <w:noWrap/>
            <w:hideMark/>
          </w:tcPr>
          <w:p w14:paraId="774E5E8D" w14:textId="6FE13F8F" w:rsidR="00C33DA7" w:rsidRPr="00C33DA7" w:rsidRDefault="00C33DA7" w:rsidP="00C33DA7">
            <w:pPr>
              <w:jc w:val="center"/>
            </w:pPr>
            <w:r w:rsidRPr="00C33DA7">
              <w:t>1</w:t>
            </w:r>
          </w:p>
        </w:tc>
        <w:tc>
          <w:tcPr>
            <w:tcW w:w="2126" w:type="dxa"/>
            <w:noWrap/>
            <w:hideMark/>
          </w:tcPr>
          <w:p w14:paraId="148E44E1" w14:textId="77777777" w:rsidR="00C33DA7" w:rsidRPr="00C33DA7" w:rsidRDefault="00C33DA7" w:rsidP="00C33DA7">
            <w:r w:rsidRPr="00C33DA7">
              <w:t>Iron Age</w:t>
            </w:r>
          </w:p>
        </w:tc>
        <w:tc>
          <w:tcPr>
            <w:tcW w:w="8363" w:type="dxa"/>
            <w:noWrap/>
            <w:hideMark/>
          </w:tcPr>
          <w:p w14:paraId="30F536BE" w14:textId="72412DE3" w:rsidR="00C33DA7" w:rsidRPr="00C33DA7" w:rsidRDefault="0075147D" w:rsidP="00C33DA7">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id":"ITEM-2","itemData":{"author":[{"dropping-particle":"","family":"Behre","given":"Karl-Ernst","non-dropping-particle":"","parse-names":false,"suffix":""}],"container-title":"Mensch und Umwelt in der Bronzezeit Europas = Man and Environment in European Bronze Age","editor":[{"dropping-particle":"","family":"Hänsel","given":"Bernhard","non-dropping-particle":"","parse-names":false,"suffix":""}],"id":"ITEM-2","issued":{"date-parts":[["1998"]]},"page":"91-109","publisher":"Oetker-Voges Verlag","publisher-place":"Kiel","title":"Landwirtschaftliche Entwicklungslinien und die Veränderung der Kulturlandschaft in der Bronzezeit Europas","type":"chapter"},"uris":["http://www.mendeley.com/documents/?uuid=af35fef0-768b-4f0a-a51f-a83a218d4a57"]}],"mendeley":{"formattedCitation":"[38,39]","plainTextFormattedCitation":"[38,39]","previouslyFormattedCitation":"(Behre, 1998; Haarnagel, 1984)"},"properties":{"noteIndex":0},"schema":"https://github.com/citation-style-language/schema/raw/master/csl-citation.json"}</w:instrText>
            </w:r>
            <w:r>
              <w:fldChar w:fldCharType="separate"/>
            </w:r>
            <w:r w:rsidR="007B40A0" w:rsidRPr="007B40A0">
              <w:rPr>
                <w:noProof/>
              </w:rPr>
              <w:t>[38,39]</w:t>
            </w:r>
            <w:r>
              <w:fldChar w:fldCharType="end"/>
            </w:r>
          </w:p>
        </w:tc>
      </w:tr>
      <w:tr w:rsidR="00C33DA7" w:rsidRPr="00C33DA7" w14:paraId="6F9AAA88" w14:textId="0896DA31" w:rsidTr="00C33DA7">
        <w:trPr>
          <w:trHeight w:val="312"/>
        </w:trPr>
        <w:tc>
          <w:tcPr>
            <w:tcW w:w="3823" w:type="dxa"/>
            <w:noWrap/>
            <w:hideMark/>
          </w:tcPr>
          <w:p w14:paraId="5DBC8BB9" w14:textId="77777777" w:rsidR="00C33DA7" w:rsidRPr="00C33DA7" w:rsidRDefault="00C33DA7" w:rsidP="00C33DA7">
            <w:proofErr w:type="spellStart"/>
            <w:r w:rsidRPr="00C33DA7">
              <w:t>Aleburg</w:t>
            </w:r>
            <w:proofErr w:type="spellEnd"/>
            <w:r w:rsidRPr="00C33DA7">
              <w:t xml:space="preserve"> - </w:t>
            </w:r>
            <w:proofErr w:type="spellStart"/>
            <w:r w:rsidRPr="00C33DA7">
              <w:t>Befort</w:t>
            </w:r>
            <w:proofErr w:type="spellEnd"/>
          </w:p>
        </w:tc>
        <w:tc>
          <w:tcPr>
            <w:tcW w:w="1842" w:type="dxa"/>
            <w:noWrap/>
            <w:hideMark/>
          </w:tcPr>
          <w:p w14:paraId="25492F58" w14:textId="77777777" w:rsidR="00C33DA7" w:rsidRPr="00C33DA7" w:rsidRDefault="00C33DA7" w:rsidP="00C33DA7">
            <w:r w:rsidRPr="00C33DA7">
              <w:t>Luxemburg</w:t>
            </w:r>
          </w:p>
        </w:tc>
        <w:tc>
          <w:tcPr>
            <w:tcW w:w="2977" w:type="dxa"/>
            <w:noWrap/>
            <w:hideMark/>
          </w:tcPr>
          <w:p w14:paraId="03AA1578" w14:textId="77777777" w:rsidR="00C33DA7" w:rsidRPr="00C33DA7" w:rsidRDefault="00C33DA7" w:rsidP="00C33DA7">
            <w:r w:rsidRPr="00C33DA7">
              <w:t>Three-aisled long house</w:t>
            </w:r>
          </w:p>
        </w:tc>
        <w:tc>
          <w:tcPr>
            <w:tcW w:w="1985" w:type="dxa"/>
            <w:noWrap/>
            <w:hideMark/>
          </w:tcPr>
          <w:p w14:paraId="2F064F8C" w14:textId="50E17726" w:rsidR="00C33DA7" w:rsidRPr="00C33DA7" w:rsidRDefault="00C33DA7" w:rsidP="00C33DA7">
            <w:pPr>
              <w:jc w:val="center"/>
            </w:pPr>
            <w:r w:rsidRPr="00C33DA7">
              <w:t>1</w:t>
            </w:r>
          </w:p>
        </w:tc>
        <w:tc>
          <w:tcPr>
            <w:tcW w:w="2126" w:type="dxa"/>
            <w:noWrap/>
            <w:hideMark/>
          </w:tcPr>
          <w:p w14:paraId="2026751E" w14:textId="77777777" w:rsidR="00C33DA7" w:rsidRPr="00C33DA7" w:rsidRDefault="00C33DA7" w:rsidP="00C33DA7">
            <w:r w:rsidRPr="00C33DA7">
              <w:t>Iron Age</w:t>
            </w:r>
          </w:p>
        </w:tc>
        <w:tc>
          <w:tcPr>
            <w:tcW w:w="8363" w:type="dxa"/>
            <w:noWrap/>
            <w:hideMark/>
          </w:tcPr>
          <w:p w14:paraId="7E67CFC5" w14:textId="3A417A63" w:rsidR="00C33DA7" w:rsidRPr="00C33DA7" w:rsidRDefault="0075147D" w:rsidP="00C33DA7">
            <w:r>
              <w:fldChar w:fldCharType="begin" w:fldLock="1"/>
            </w:r>
            <w:r w:rsidR="007B40A0">
              <w:instrText>ADDIN CSL_CITATION {"citationItems":[{"id":"ITEM-1","itemData":{"author":[{"dropping-particle":"","family":"Schindler","given":"Reinhard","non-dropping-particle":"","parse-names":false,"suffix":""}],"container-title":"Hémecht","id":"ITEM-1","issued":{"date-parts":[["1969"]]},"page":"37–50","title":"Die Aleburg von Befort in Luxemburg","type":"article-journal","volume":"1"},"uris":["http://www.mendeley.com/documents/?uuid=c6009494-c23b-414f-b6fc-3b943c1945ed"]}],"mendeley":{"formattedCitation":"[40]","plainTextFormattedCitation":"[40]","previouslyFormattedCitation":"(Schindler, 1969)"},"properties":{"noteIndex":0},"schema":"https://github.com/citation-style-language/schema/raw/master/csl-citation.json"}</w:instrText>
            </w:r>
            <w:r>
              <w:fldChar w:fldCharType="separate"/>
            </w:r>
            <w:r w:rsidR="007B40A0" w:rsidRPr="007B40A0">
              <w:rPr>
                <w:noProof/>
              </w:rPr>
              <w:t>[40]</w:t>
            </w:r>
            <w:r>
              <w:fldChar w:fldCharType="end"/>
            </w:r>
          </w:p>
        </w:tc>
      </w:tr>
      <w:tr w:rsidR="00C33DA7" w:rsidRPr="00C33DA7" w14:paraId="3E048BFB" w14:textId="2F6A32B3" w:rsidTr="00C33DA7">
        <w:trPr>
          <w:trHeight w:val="312"/>
        </w:trPr>
        <w:tc>
          <w:tcPr>
            <w:tcW w:w="3823" w:type="dxa"/>
            <w:noWrap/>
            <w:hideMark/>
          </w:tcPr>
          <w:p w14:paraId="1B8D07E3" w14:textId="77777777" w:rsidR="00C33DA7" w:rsidRPr="00C33DA7" w:rsidRDefault="00C33DA7" w:rsidP="00C33DA7">
            <w:proofErr w:type="spellStart"/>
            <w:r w:rsidRPr="00C33DA7">
              <w:t>Assendelver</w:t>
            </w:r>
            <w:proofErr w:type="spellEnd"/>
            <w:r w:rsidRPr="00C33DA7">
              <w:t xml:space="preserve"> Polder - Site Q</w:t>
            </w:r>
          </w:p>
        </w:tc>
        <w:tc>
          <w:tcPr>
            <w:tcW w:w="1842" w:type="dxa"/>
            <w:noWrap/>
            <w:hideMark/>
          </w:tcPr>
          <w:p w14:paraId="0C745946" w14:textId="77777777" w:rsidR="00C33DA7" w:rsidRPr="00C33DA7" w:rsidRDefault="00C33DA7" w:rsidP="00C33DA7">
            <w:r w:rsidRPr="00C33DA7">
              <w:t>Netherlands</w:t>
            </w:r>
          </w:p>
        </w:tc>
        <w:tc>
          <w:tcPr>
            <w:tcW w:w="2977" w:type="dxa"/>
            <w:noWrap/>
            <w:hideMark/>
          </w:tcPr>
          <w:p w14:paraId="669182AE" w14:textId="77777777" w:rsidR="00C33DA7" w:rsidRPr="00C33DA7" w:rsidRDefault="00C33DA7" w:rsidP="00C33DA7">
            <w:r w:rsidRPr="00C33DA7">
              <w:t>Three-aisled longhouse</w:t>
            </w:r>
          </w:p>
        </w:tc>
        <w:tc>
          <w:tcPr>
            <w:tcW w:w="1985" w:type="dxa"/>
            <w:noWrap/>
            <w:hideMark/>
          </w:tcPr>
          <w:p w14:paraId="774F4C83" w14:textId="28927E6E" w:rsidR="00C33DA7" w:rsidRPr="00C33DA7" w:rsidRDefault="00C33DA7" w:rsidP="00C33DA7">
            <w:pPr>
              <w:jc w:val="center"/>
            </w:pPr>
            <w:r w:rsidRPr="00C33DA7">
              <w:t>1</w:t>
            </w:r>
            <w:r w:rsidR="002633DB">
              <w:t xml:space="preserve">, </w:t>
            </w:r>
            <w:r w:rsidRPr="00C33DA7">
              <w:t>2</w:t>
            </w:r>
          </w:p>
        </w:tc>
        <w:tc>
          <w:tcPr>
            <w:tcW w:w="2126" w:type="dxa"/>
            <w:noWrap/>
            <w:hideMark/>
          </w:tcPr>
          <w:p w14:paraId="38372EBB" w14:textId="77777777" w:rsidR="00C33DA7" w:rsidRPr="00C33DA7" w:rsidRDefault="00C33DA7" w:rsidP="00C33DA7">
            <w:r w:rsidRPr="00C33DA7">
              <w:t>Iron Age</w:t>
            </w:r>
          </w:p>
        </w:tc>
        <w:tc>
          <w:tcPr>
            <w:tcW w:w="8363" w:type="dxa"/>
            <w:noWrap/>
            <w:hideMark/>
          </w:tcPr>
          <w:p w14:paraId="3808A090" w14:textId="4C8E1CAE" w:rsidR="00C33DA7" w:rsidRPr="00C33DA7" w:rsidRDefault="0075147D" w:rsidP="00C33DA7">
            <w:r>
              <w:fldChar w:fldCharType="begin" w:fldLock="1"/>
            </w:r>
            <w:r w:rsidR="007B40A0">
              <w:instrText>ADDIN CSL_CITATION {"citationItems":[{"id":"ITEM-1","itemData":{"DOI":"10.1017/S0079497X0000757X","ISSN":"20502729","author":[{"dropping-particle":"","family":"Therkorn","given":"L.L.","non-dropping-particle":"","parse-names":false,"suffix":""},{"dropping-particle":"","family":"Brandt","given":"R.W.","non-dropping-particle":"","parse-names":false,"suffix":""},{"dropping-particle":"","family":"Pals","given":"P.","non-dropping-particle":"","parse-names":false,"suffix":""},{"dropping-particle":"","family":"Taylor","given":"M.","non-dropping-particle":"","parse-names":false,"suffix":""}],"container-title":"Proceedings of the Prehistoric Society","id":"ITEM-1","issued":{"date-parts":[["1984"]]},"page":"351-373","title":"An Early Iron Age Farmstead: Site Q of the Assendelver Polders Project","type":"article-journal","volume":"50"},"uris":["http://www.mendeley.com/documents/?uuid=4853f31d-17d0-42f4-93e8-e0565a717908"]}],"mendeley":{"formattedCitation":"[41]","plainTextFormattedCitation":"[41]","previouslyFormattedCitation":"(Therkorn et al., 1984)"},"properties":{"noteIndex":0},"schema":"https://github.com/citation-style-language/schema/raw/master/csl-citation.json"}</w:instrText>
            </w:r>
            <w:r>
              <w:fldChar w:fldCharType="separate"/>
            </w:r>
            <w:r w:rsidR="007B40A0" w:rsidRPr="007B40A0">
              <w:rPr>
                <w:noProof/>
              </w:rPr>
              <w:t>[41]</w:t>
            </w:r>
            <w:r>
              <w:fldChar w:fldCharType="end"/>
            </w:r>
          </w:p>
        </w:tc>
      </w:tr>
      <w:tr w:rsidR="00C33DA7" w:rsidRPr="00C33DA7" w14:paraId="29E748D6" w14:textId="46E46870" w:rsidTr="00C33DA7">
        <w:trPr>
          <w:trHeight w:val="312"/>
        </w:trPr>
        <w:tc>
          <w:tcPr>
            <w:tcW w:w="3823" w:type="dxa"/>
            <w:noWrap/>
            <w:hideMark/>
          </w:tcPr>
          <w:p w14:paraId="4F7AE397" w14:textId="77777777" w:rsidR="00C33DA7" w:rsidRPr="00C33DA7" w:rsidRDefault="00C33DA7" w:rsidP="00C33DA7">
            <w:proofErr w:type="spellStart"/>
            <w:r w:rsidRPr="00C33DA7">
              <w:t>Zijderveld</w:t>
            </w:r>
            <w:proofErr w:type="spellEnd"/>
          </w:p>
        </w:tc>
        <w:tc>
          <w:tcPr>
            <w:tcW w:w="1842" w:type="dxa"/>
            <w:noWrap/>
            <w:hideMark/>
          </w:tcPr>
          <w:p w14:paraId="3879F5AB" w14:textId="77777777" w:rsidR="00C33DA7" w:rsidRPr="00C33DA7" w:rsidRDefault="00C33DA7" w:rsidP="00C33DA7">
            <w:r w:rsidRPr="00C33DA7">
              <w:t>Netherlands</w:t>
            </w:r>
          </w:p>
        </w:tc>
        <w:tc>
          <w:tcPr>
            <w:tcW w:w="2977" w:type="dxa"/>
            <w:noWrap/>
            <w:hideMark/>
          </w:tcPr>
          <w:p w14:paraId="39D2647B" w14:textId="77777777" w:rsidR="00C33DA7" w:rsidRPr="00C33DA7" w:rsidRDefault="00C33DA7" w:rsidP="00C33DA7">
            <w:r w:rsidRPr="00C33DA7">
              <w:t>Two-aisled long house</w:t>
            </w:r>
          </w:p>
        </w:tc>
        <w:tc>
          <w:tcPr>
            <w:tcW w:w="1985" w:type="dxa"/>
            <w:noWrap/>
            <w:hideMark/>
          </w:tcPr>
          <w:p w14:paraId="5765A7D6" w14:textId="0EE28202" w:rsidR="00C33DA7" w:rsidRPr="00C33DA7" w:rsidRDefault="00C33DA7" w:rsidP="00C33DA7">
            <w:pPr>
              <w:jc w:val="center"/>
            </w:pPr>
            <w:r w:rsidRPr="00C33DA7">
              <w:t>1</w:t>
            </w:r>
          </w:p>
        </w:tc>
        <w:tc>
          <w:tcPr>
            <w:tcW w:w="2126" w:type="dxa"/>
            <w:noWrap/>
            <w:hideMark/>
          </w:tcPr>
          <w:p w14:paraId="71E49ED2" w14:textId="77777777" w:rsidR="00C33DA7" w:rsidRPr="00C33DA7" w:rsidRDefault="00C33DA7" w:rsidP="00C33DA7">
            <w:r w:rsidRPr="00C33DA7">
              <w:t>Iron Age</w:t>
            </w:r>
          </w:p>
        </w:tc>
        <w:tc>
          <w:tcPr>
            <w:tcW w:w="8363" w:type="dxa"/>
            <w:noWrap/>
            <w:hideMark/>
          </w:tcPr>
          <w:p w14:paraId="6AADD593" w14:textId="6769DE24" w:rsidR="00C33DA7" w:rsidRPr="00C33DA7" w:rsidRDefault="0075147D" w:rsidP="00C33DA7">
            <w:r>
              <w:fldChar w:fldCharType="begin" w:fldLock="1"/>
            </w:r>
            <w:r w:rsidR="007B40A0">
              <w:instrText>ADDIN CSL_CITATION {"citationItems":[{"id":"ITEM-1","itemData":{"author":[{"dropping-particle":"","family":"Hulst","given":"R S","non-dropping-particle":"","parse-names":false,"suffix":""}],"container-title":"Berichten van de Rijksdienst voor het Oudheidkundig Bodemonderzoek","id":"ITEM-1","issued":{"date-parts":[["1975"]]},"page":"103-107","title":"A contribution to the study of Bronze Age and Iron Age house-plans: Zijderveld","type":"article-journal","volume":"23 (1973)"},"uris":["http://www.mendeley.com/documents/?uuid=75a90dcb-d1ef-41ba-8b5a-7081a7d78cbb"]}],"mendeley":{"formattedCitation":"[36]","plainTextFormattedCitation":"[36]","previouslyFormattedCitation":"(Hulst, 1975)"},"properties":{"noteIndex":0},"schema":"https://github.com/citation-style-language/schema/raw/master/csl-citation.json"}</w:instrText>
            </w:r>
            <w:r>
              <w:fldChar w:fldCharType="separate"/>
            </w:r>
            <w:r w:rsidR="007B40A0" w:rsidRPr="007B40A0">
              <w:rPr>
                <w:noProof/>
              </w:rPr>
              <w:t>[36]</w:t>
            </w:r>
            <w:r>
              <w:fldChar w:fldCharType="end"/>
            </w:r>
          </w:p>
        </w:tc>
      </w:tr>
      <w:tr w:rsidR="00C33DA7" w:rsidRPr="00C33DA7" w14:paraId="402E2C29" w14:textId="3EA99C39" w:rsidTr="00C33DA7">
        <w:trPr>
          <w:trHeight w:val="312"/>
        </w:trPr>
        <w:tc>
          <w:tcPr>
            <w:tcW w:w="3823" w:type="dxa"/>
            <w:noWrap/>
            <w:hideMark/>
          </w:tcPr>
          <w:p w14:paraId="28E20AD1" w14:textId="77777777" w:rsidR="00C33DA7" w:rsidRPr="00C33DA7" w:rsidRDefault="00C33DA7" w:rsidP="00C33DA7">
            <w:proofErr w:type="spellStart"/>
            <w:r w:rsidRPr="00C33DA7">
              <w:t>Ezinge</w:t>
            </w:r>
            <w:proofErr w:type="spellEnd"/>
          </w:p>
        </w:tc>
        <w:tc>
          <w:tcPr>
            <w:tcW w:w="1842" w:type="dxa"/>
            <w:noWrap/>
            <w:hideMark/>
          </w:tcPr>
          <w:p w14:paraId="02C5BBF0" w14:textId="77777777" w:rsidR="00C33DA7" w:rsidRPr="00C33DA7" w:rsidRDefault="00C33DA7" w:rsidP="00C33DA7">
            <w:r w:rsidRPr="00C33DA7">
              <w:t>Netherlands</w:t>
            </w:r>
          </w:p>
        </w:tc>
        <w:tc>
          <w:tcPr>
            <w:tcW w:w="2977" w:type="dxa"/>
            <w:noWrap/>
            <w:hideMark/>
          </w:tcPr>
          <w:p w14:paraId="76C788A7" w14:textId="77777777" w:rsidR="00C33DA7" w:rsidRPr="00C33DA7" w:rsidRDefault="00C33DA7" w:rsidP="00C33DA7">
            <w:r w:rsidRPr="00C33DA7">
              <w:t>Three-aisled long house</w:t>
            </w:r>
          </w:p>
        </w:tc>
        <w:tc>
          <w:tcPr>
            <w:tcW w:w="1985" w:type="dxa"/>
            <w:noWrap/>
            <w:hideMark/>
          </w:tcPr>
          <w:p w14:paraId="5FD25DCA" w14:textId="4096BD09" w:rsidR="00C33DA7" w:rsidRPr="00C33DA7" w:rsidRDefault="00C33DA7" w:rsidP="00C33DA7">
            <w:pPr>
              <w:jc w:val="center"/>
            </w:pPr>
            <w:r w:rsidRPr="00C33DA7">
              <w:t>1</w:t>
            </w:r>
          </w:p>
        </w:tc>
        <w:tc>
          <w:tcPr>
            <w:tcW w:w="2126" w:type="dxa"/>
            <w:noWrap/>
            <w:hideMark/>
          </w:tcPr>
          <w:p w14:paraId="2464E72D" w14:textId="77777777" w:rsidR="00C33DA7" w:rsidRPr="00C33DA7" w:rsidRDefault="00C33DA7" w:rsidP="00C33DA7">
            <w:r w:rsidRPr="00C33DA7">
              <w:t>Iron Age</w:t>
            </w:r>
          </w:p>
        </w:tc>
        <w:tc>
          <w:tcPr>
            <w:tcW w:w="8363" w:type="dxa"/>
            <w:noWrap/>
            <w:hideMark/>
          </w:tcPr>
          <w:p w14:paraId="4E056630" w14:textId="170B3ECD" w:rsidR="00C33DA7" w:rsidRPr="00C33DA7" w:rsidRDefault="0075147D" w:rsidP="00C33DA7">
            <w:r>
              <w:fldChar w:fldCharType="begin" w:fldLock="1"/>
            </w:r>
            <w:r w:rsidR="007B40A0">
              <w:instrText>ADDIN CSL_CITATION {"citationItems":[{"id":"ITEM-1","itemData":{"ISSN":"2364-6004","author":[{"dropping-particle":"","family":"Griffen","given":"Alber Egges","non-dropping-particle":"Van","parse-names":false,"suffix":""}],"container-title":"Germania: Anzeiger der Römisch-Germanischen Kommission des Deutschen Archäologischen Instituts","id":"ITEM-1","issue":"1","issued":{"date-parts":[["1936"]]},"page":"40-47","title":"Der Warf in Ezinge, Provinz Groningen, Holland, und seine westgermanischen Häuser","type":"article-journal","volume":"20"},"uris":["http://www.mendeley.com/documents/?uuid=e655626d-efea-4d82-805f-cef4e131b4ab"]},{"id":"ITEM-2","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2","issued":{"date-parts":[["1975"]]},"page":"383-394","publisher":"North-Holland Publishing Company","publisher-place":"Amsterdam","title":"Evidence of cattle stalling in excavated pre- and protohistoric houses","type":"chapter"},"uris":["http://www.mendeley.com/documents/?uuid=8eb3621b-cf14-4668-9af2-571cd9fb4804"]}],"mendeley":{"formattedCitation":"[20,42]","plainTextFormattedCitation":"[20,42]","previouslyFormattedCitation":"(Van Griffen, 1936; Waterbolk, 1975)"},"properties":{"noteIndex":0},"schema":"https://github.com/citation-style-language/schema/raw/master/csl-citation.json"}</w:instrText>
            </w:r>
            <w:r>
              <w:fldChar w:fldCharType="separate"/>
            </w:r>
            <w:r w:rsidR="007B40A0" w:rsidRPr="007B40A0">
              <w:rPr>
                <w:noProof/>
              </w:rPr>
              <w:t>[20,42]</w:t>
            </w:r>
            <w:r>
              <w:fldChar w:fldCharType="end"/>
            </w:r>
          </w:p>
        </w:tc>
      </w:tr>
      <w:tr w:rsidR="00C33DA7" w:rsidRPr="00C33DA7" w14:paraId="3D7361DA" w14:textId="6BF1953B" w:rsidTr="00C33DA7">
        <w:trPr>
          <w:trHeight w:val="312"/>
        </w:trPr>
        <w:tc>
          <w:tcPr>
            <w:tcW w:w="3823" w:type="dxa"/>
            <w:noWrap/>
            <w:hideMark/>
          </w:tcPr>
          <w:p w14:paraId="4660E9E0" w14:textId="77777777" w:rsidR="00C33DA7" w:rsidRPr="00C33DA7" w:rsidRDefault="00C33DA7" w:rsidP="00C33DA7">
            <w:proofErr w:type="spellStart"/>
            <w:r w:rsidRPr="00C33DA7">
              <w:t>Hijken</w:t>
            </w:r>
            <w:proofErr w:type="spellEnd"/>
          </w:p>
        </w:tc>
        <w:tc>
          <w:tcPr>
            <w:tcW w:w="1842" w:type="dxa"/>
            <w:noWrap/>
            <w:hideMark/>
          </w:tcPr>
          <w:p w14:paraId="0EF90D12" w14:textId="77777777" w:rsidR="00C33DA7" w:rsidRPr="00C33DA7" w:rsidRDefault="00C33DA7" w:rsidP="00C33DA7">
            <w:r w:rsidRPr="00C33DA7">
              <w:t>Netherlands</w:t>
            </w:r>
          </w:p>
        </w:tc>
        <w:tc>
          <w:tcPr>
            <w:tcW w:w="2977" w:type="dxa"/>
            <w:noWrap/>
            <w:hideMark/>
          </w:tcPr>
          <w:p w14:paraId="03772517" w14:textId="77777777" w:rsidR="00C33DA7" w:rsidRPr="00C33DA7" w:rsidRDefault="00C33DA7" w:rsidP="00C33DA7">
            <w:r w:rsidRPr="00C33DA7">
              <w:t>Three-aisled long house</w:t>
            </w:r>
          </w:p>
        </w:tc>
        <w:tc>
          <w:tcPr>
            <w:tcW w:w="1985" w:type="dxa"/>
            <w:noWrap/>
            <w:hideMark/>
          </w:tcPr>
          <w:p w14:paraId="0CD683A7" w14:textId="6CE77484" w:rsidR="00C33DA7" w:rsidRPr="00C33DA7" w:rsidRDefault="00C33DA7" w:rsidP="00C33DA7">
            <w:pPr>
              <w:jc w:val="center"/>
            </w:pPr>
            <w:r w:rsidRPr="00C33DA7">
              <w:t>1</w:t>
            </w:r>
          </w:p>
        </w:tc>
        <w:tc>
          <w:tcPr>
            <w:tcW w:w="2126" w:type="dxa"/>
            <w:noWrap/>
            <w:hideMark/>
          </w:tcPr>
          <w:p w14:paraId="1C855C29" w14:textId="77777777" w:rsidR="00C33DA7" w:rsidRPr="00C33DA7" w:rsidRDefault="00C33DA7" w:rsidP="00C33DA7">
            <w:r w:rsidRPr="00C33DA7">
              <w:t>Iron Age</w:t>
            </w:r>
          </w:p>
        </w:tc>
        <w:tc>
          <w:tcPr>
            <w:tcW w:w="8363" w:type="dxa"/>
            <w:noWrap/>
            <w:hideMark/>
          </w:tcPr>
          <w:p w14:paraId="432D571A" w14:textId="31D7B452" w:rsidR="00C33DA7" w:rsidRPr="00C33DA7" w:rsidRDefault="0075147D" w:rsidP="00C33DA7">
            <w:r>
              <w:fldChar w:fldCharType="begin" w:fldLock="1"/>
            </w:r>
            <w:r w:rsidR="007B40A0">
              <w:instrText>ADDIN CSL_CITATION {"citationItems":[{"id":"ITEM-1","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1","issued":{"date-parts":[["1975"]]},"page":"383-394","publisher":"North-Holland Publishing Company","publisher-place":"Amsterdam","title":"Evidence of cattle stalling in excavated pre- and protohistoric houses","type":"chapter"},"uris":["http://www.mendeley.com/documents/?uuid=8eb3621b-cf14-4668-9af2-571cd9fb4804"]}],"mendeley":{"formattedCitation":"[20]","plainTextFormattedCitation":"[20]","previouslyFormattedCitation":"(Waterbolk, 1975)"},"properties":{"noteIndex":0},"schema":"https://github.com/citation-style-language/schema/raw/master/csl-citation.json"}</w:instrText>
            </w:r>
            <w:r>
              <w:fldChar w:fldCharType="separate"/>
            </w:r>
            <w:r w:rsidR="007B40A0" w:rsidRPr="007B40A0">
              <w:rPr>
                <w:noProof/>
              </w:rPr>
              <w:t>[20]</w:t>
            </w:r>
            <w:r>
              <w:fldChar w:fldCharType="end"/>
            </w:r>
          </w:p>
        </w:tc>
      </w:tr>
      <w:tr w:rsidR="00C33DA7" w:rsidRPr="00C33DA7" w14:paraId="6FF255C6" w14:textId="73D617C1" w:rsidTr="00C33DA7">
        <w:trPr>
          <w:trHeight w:val="312"/>
        </w:trPr>
        <w:tc>
          <w:tcPr>
            <w:tcW w:w="3823" w:type="dxa"/>
            <w:noWrap/>
            <w:hideMark/>
          </w:tcPr>
          <w:p w14:paraId="0E7DC722" w14:textId="77777777" w:rsidR="00C33DA7" w:rsidRPr="00C33DA7" w:rsidRDefault="00C33DA7" w:rsidP="00C33DA7">
            <w:r w:rsidRPr="00C33DA7">
              <w:t>Vlaardingen-site 37-oosT-22</w:t>
            </w:r>
          </w:p>
        </w:tc>
        <w:tc>
          <w:tcPr>
            <w:tcW w:w="1842" w:type="dxa"/>
            <w:noWrap/>
            <w:hideMark/>
          </w:tcPr>
          <w:p w14:paraId="0A4D1C27" w14:textId="77777777" w:rsidR="00C33DA7" w:rsidRPr="00C33DA7" w:rsidRDefault="00C33DA7" w:rsidP="00C33DA7">
            <w:r w:rsidRPr="00C33DA7">
              <w:t>Netherlands</w:t>
            </w:r>
          </w:p>
        </w:tc>
        <w:tc>
          <w:tcPr>
            <w:tcW w:w="2977" w:type="dxa"/>
            <w:noWrap/>
            <w:hideMark/>
          </w:tcPr>
          <w:p w14:paraId="4B3DAB81" w14:textId="77777777" w:rsidR="00C33DA7" w:rsidRPr="00C33DA7" w:rsidRDefault="00C33DA7" w:rsidP="00C33DA7">
            <w:r w:rsidRPr="00C33DA7">
              <w:t>Two/three-aisled long house</w:t>
            </w:r>
          </w:p>
        </w:tc>
        <w:tc>
          <w:tcPr>
            <w:tcW w:w="1985" w:type="dxa"/>
            <w:hideMark/>
          </w:tcPr>
          <w:p w14:paraId="17E95B91" w14:textId="7630060F" w:rsidR="00C33DA7" w:rsidRPr="00C33DA7" w:rsidRDefault="00C33DA7" w:rsidP="00C33DA7">
            <w:pPr>
              <w:jc w:val="center"/>
            </w:pPr>
            <w:r w:rsidRPr="00C33DA7">
              <w:t>9</w:t>
            </w:r>
          </w:p>
        </w:tc>
        <w:tc>
          <w:tcPr>
            <w:tcW w:w="2126" w:type="dxa"/>
            <w:noWrap/>
            <w:hideMark/>
          </w:tcPr>
          <w:p w14:paraId="6E6A8C22" w14:textId="77777777" w:rsidR="00C33DA7" w:rsidRPr="00C33DA7" w:rsidRDefault="00C33DA7" w:rsidP="00C33DA7">
            <w:r w:rsidRPr="00C33DA7">
              <w:t>Iron Age</w:t>
            </w:r>
          </w:p>
        </w:tc>
        <w:tc>
          <w:tcPr>
            <w:tcW w:w="8363" w:type="dxa"/>
            <w:noWrap/>
            <w:hideMark/>
          </w:tcPr>
          <w:p w14:paraId="088EF8FA" w14:textId="189A147B" w:rsidR="00C33DA7" w:rsidRPr="00C33DA7" w:rsidRDefault="0075147D" w:rsidP="00C33DA7">
            <w:r>
              <w:fldChar w:fldCharType="begin" w:fldLock="1"/>
            </w:r>
            <w:r w:rsidR="007B40A0">
              <w:instrText>ADDIN CSL_CITATION {"citationItems":[{"id":"ITEM-1","itemData":{"author":[{"dropping-particle":"","family":"Heeringen","given":"R.M.","non-dropping-particle":"Van","parse-names":false,"suffix":""}],"container-title":"Berichten van de Rijksdienst voor het Oudheidkundig Bodemonderzoek","id":"ITEM-1","issued":{"date-parts":[["1987"]]},"page":"39-121","title":"The Iron Age in the Western Netherlands III: Site catalogue and pottery description, map sheet I","type":"article-journal","volume":"37"},"uris":["http://www.mendeley.com/documents/?uuid=c02c530c-3702-4827-a01e-618bba5e5f38"]}],"mendeley":{"formattedCitation":"[43]","plainTextFormattedCitation":"[43]","previouslyFormattedCitation":"(Van Heeringen, 1987)"},"properties":{"noteIndex":0},"schema":"https://github.com/citation-style-language/schema/raw/master/csl-citation.json"}</w:instrText>
            </w:r>
            <w:r>
              <w:fldChar w:fldCharType="separate"/>
            </w:r>
            <w:r w:rsidR="007B40A0" w:rsidRPr="007B40A0">
              <w:rPr>
                <w:noProof/>
              </w:rPr>
              <w:t>[43]</w:t>
            </w:r>
            <w:r>
              <w:fldChar w:fldCharType="end"/>
            </w:r>
          </w:p>
        </w:tc>
      </w:tr>
      <w:tr w:rsidR="00C33DA7" w:rsidRPr="002633DB" w14:paraId="69FD3775" w14:textId="5AB9FF6A" w:rsidTr="00C33DA7">
        <w:trPr>
          <w:trHeight w:val="264"/>
        </w:trPr>
        <w:tc>
          <w:tcPr>
            <w:tcW w:w="3823" w:type="dxa"/>
            <w:noWrap/>
            <w:hideMark/>
          </w:tcPr>
          <w:p w14:paraId="3ED18DA8" w14:textId="77777777" w:rsidR="00C33DA7" w:rsidRPr="00C33DA7" w:rsidRDefault="00C33DA7" w:rsidP="00C33DA7">
            <w:pPr>
              <w:rPr>
                <w:lang w:val="de-DE"/>
              </w:rPr>
            </w:pPr>
            <w:proofErr w:type="spellStart"/>
            <w:r w:rsidRPr="00C33DA7">
              <w:rPr>
                <w:lang w:val="de-DE"/>
              </w:rPr>
              <w:lastRenderedPageBreak/>
              <w:t>Vlaardingen</w:t>
            </w:r>
            <w:proofErr w:type="spellEnd"/>
            <w:r w:rsidRPr="00C33DA7">
              <w:rPr>
                <w:lang w:val="de-DE"/>
              </w:rPr>
              <w:t xml:space="preserve"> – De </w:t>
            </w:r>
            <w:proofErr w:type="spellStart"/>
            <w:r w:rsidRPr="00C33DA7">
              <w:rPr>
                <w:lang w:val="de-DE"/>
              </w:rPr>
              <w:t>Vergulde</w:t>
            </w:r>
            <w:proofErr w:type="spellEnd"/>
            <w:r w:rsidRPr="00C33DA7">
              <w:rPr>
                <w:lang w:val="de-DE"/>
              </w:rPr>
              <w:t xml:space="preserve"> Hand West</w:t>
            </w:r>
          </w:p>
        </w:tc>
        <w:tc>
          <w:tcPr>
            <w:tcW w:w="1842" w:type="dxa"/>
            <w:noWrap/>
            <w:hideMark/>
          </w:tcPr>
          <w:p w14:paraId="08344246" w14:textId="77777777" w:rsidR="00C33DA7" w:rsidRPr="00C33DA7" w:rsidRDefault="00C33DA7" w:rsidP="00C33DA7">
            <w:r w:rsidRPr="00C33DA7">
              <w:t>Netherlands</w:t>
            </w:r>
          </w:p>
        </w:tc>
        <w:tc>
          <w:tcPr>
            <w:tcW w:w="2977" w:type="dxa"/>
            <w:noWrap/>
            <w:hideMark/>
          </w:tcPr>
          <w:p w14:paraId="57DF1B8B" w14:textId="77777777" w:rsidR="00C33DA7" w:rsidRPr="00C33DA7" w:rsidRDefault="00C33DA7" w:rsidP="00C33DA7">
            <w:r w:rsidRPr="00C33DA7">
              <w:t>Two/three-aisled long house</w:t>
            </w:r>
          </w:p>
        </w:tc>
        <w:tc>
          <w:tcPr>
            <w:tcW w:w="1985" w:type="dxa"/>
            <w:hideMark/>
          </w:tcPr>
          <w:p w14:paraId="25309278" w14:textId="2CC9E63D" w:rsidR="00C33DA7" w:rsidRPr="00C33DA7" w:rsidRDefault="00C33DA7" w:rsidP="00C33DA7">
            <w:pPr>
              <w:jc w:val="center"/>
            </w:pPr>
            <w:r w:rsidRPr="00C33DA7">
              <w:t>1</w:t>
            </w:r>
            <w:r w:rsidR="002633DB">
              <w:t xml:space="preserve">, </w:t>
            </w:r>
            <w:r w:rsidRPr="00C33DA7">
              <w:t>2</w:t>
            </w:r>
            <w:r w:rsidR="002633DB">
              <w:t xml:space="preserve">, </w:t>
            </w:r>
            <w:r w:rsidRPr="00C33DA7">
              <w:t>11</w:t>
            </w:r>
          </w:p>
        </w:tc>
        <w:tc>
          <w:tcPr>
            <w:tcW w:w="2126" w:type="dxa"/>
            <w:noWrap/>
            <w:hideMark/>
          </w:tcPr>
          <w:p w14:paraId="536FB971" w14:textId="77777777" w:rsidR="00C33DA7" w:rsidRPr="00C33DA7" w:rsidRDefault="00C33DA7" w:rsidP="00C33DA7">
            <w:r w:rsidRPr="00C33DA7">
              <w:t>Iron Age</w:t>
            </w:r>
          </w:p>
        </w:tc>
        <w:tc>
          <w:tcPr>
            <w:tcW w:w="8363" w:type="dxa"/>
            <w:noWrap/>
            <w:hideMark/>
          </w:tcPr>
          <w:p w14:paraId="002A1892" w14:textId="5DBB1AD5" w:rsidR="00C33DA7" w:rsidRPr="00C33DA7" w:rsidRDefault="00A4537E" w:rsidP="00C33DA7">
            <w:pPr>
              <w:rPr>
                <w:lang w:val="fr-FR"/>
              </w:rPr>
            </w:pPr>
            <w:r>
              <w:rPr>
                <w:lang w:val="fr-FR"/>
              </w:rPr>
              <w:fldChar w:fldCharType="begin" w:fldLock="1"/>
            </w:r>
            <w:r w:rsidR="007B40A0">
              <w:rPr>
                <w:lang w:val="fr-FR"/>
              </w:rPr>
              <w:instrText>ADDIN CSL_CITATION {"citationItems":[{"id":"ITEM-1","itemData":{"author":[{"dropping-particle":"","family":"Eijskoot","given":"Y.","non-dropping-particle":"","parse-names":false,"suffix":""},{"dropping-particle":"","family":"Brinkkemper","given":"O.","non-dropping-particle":"","parse-names":false,"suffix":""},{"dropping-particle":"","family":"Ridder","given":"T.","non-dropping-particle":"De","parse-names":false,"suffix":""}],"collection-title":"RCE Rapportage Archeologische Monumentenzorg 200","id":"ITEM-1","issued":{"date-parts":[["2011"]]},"publisher":"Rijksdienst voor het Cultureel Erfgoed","publisher-place":"Amersfoort","title":"Vlaardingen- De Vergulde Hand-West. Onderzoek van archaeologische resten van de middenbronstijd tot en met de late middeleeuwen","type":"book"},"uris":["http://www.mendeley.com/documents/?uuid=8e7e499e-ecb5-46fc-94ee-14d599be895f"]},{"id":"ITEM-2","itemData":{"DOI":"10.1177/0959683617702231","ISSN":"14770911","abstract":"In the archaeological record, ash and charred organic material are the only indications of the type of fuel used by ancient societies to feed their fires. This potential source of information may help further understanding of past human behaviour in relation to fuel selection, applied type of fire and function of fires lit in hearths. This study examined ash from reference samples and ash and char samples recovered from an Iron Age peatland site in Vlaardingen, the Netherlands. Local availability and abundance made it possible for the occupants of the site to choose from different fuel resources. Peat and cattle dung were readily available, while wood was less abundant. Reference samples from various locations were collected to investigate the properties of ash. Different types of wood, peat and cattle dung were accordingly ashed and analysed. In total, two techniques were used, that is, chemical analyses (x-ray fluorescence (XRF)) for the determination of the elemental composition and microscopic studies on field images of these ashes, mounted on glass slides, to investigate phytoliths quantitatively (Si and Ca types), siliceous aggregates and spherulites. The properties of the archaeological samples were compared with these results. The archaeological char samples were used for identification and analysed using reflective microscopy to study structure and temperature by reflectance (%Ro). It provided the necessary information to determine the type of fuel used by the Iron Age farmers and obtain more information on the function of the present fire structures. The results are strong indications that Iron Age farmers used all available fuels, that is, peat, cattle dung and wood, to feed their fires. The integrated application of phytolith, geochemical and char analyses has a high potential for the identification of the fuel selected by ancient societies.","author":[{"dropping-particle":"","family":"Braadbaart","given":"F.","non-dropping-particle":"","parse-names":false,"suffix":""},{"dropping-particle":"","family":"Brussel","given":"Ton","non-dropping-particle":"van","parse-names":false,"suffix":""},{"dropping-particle":"","family":"Os","given":"Bertil","non-dropping-particle":"van","parse-names":false,"suffix":""},{"dropping-particle":"","family":"Eijskoot","given":"Yurie","non-dropping-particle":"","parse-names":false,"suffix":""}],"container-title":"Holocene","id":"ITEM-2","issue":"11","issued":{"date-parts":[["2017"]]},"page":"1682-1693","title":"Fuel remains in archaeological contexts: Experimental and archaeological evidence for recognizing remains in hearths used by Iron Age farmers who lived in peatlands","type":"article-journal","volume":"27"},"uris":["http://www.mendeley.com/documents/?uuid=207dcb43-c910-4fb4-8bb0-5d1cfe1cbbd1"]}],"mendeley":{"formattedCitation":"[44,45]","plainTextFormattedCitation":"[44,45]","previouslyFormattedCitation":"(Braadbaart et al., 2017; Eijskoot et al., 2011)"},"properties":{"noteIndex":0},"schema":"https://github.com/citation-style-language/schema/raw/master/csl-citation.json"}</w:instrText>
            </w:r>
            <w:r>
              <w:rPr>
                <w:lang w:val="fr-FR"/>
              </w:rPr>
              <w:fldChar w:fldCharType="separate"/>
            </w:r>
            <w:r w:rsidR="007B40A0" w:rsidRPr="007B40A0">
              <w:rPr>
                <w:noProof/>
                <w:lang w:val="fr-FR"/>
              </w:rPr>
              <w:t>[44,45]</w:t>
            </w:r>
            <w:r>
              <w:rPr>
                <w:lang w:val="fr-FR"/>
              </w:rPr>
              <w:fldChar w:fldCharType="end"/>
            </w:r>
          </w:p>
        </w:tc>
      </w:tr>
      <w:tr w:rsidR="00C33DA7" w:rsidRPr="00C33DA7" w14:paraId="615E62A8" w14:textId="08231AF9" w:rsidTr="00C33DA7">
        <w:trPr>
          <w:trHeight w:val="312"/>
        </w:trPr>
        <w:tc>
          <w:tcPr>
            <w:tcW w:w="3823" w:type="dxa"/>
            <w:noWrap/>
            <w:hideMark/>
          </w:tcPr>
          <w:p w14:paraId="324579F8" w14:textId="77777777" w:rsidR="00C33DA7" w:rsidRPr="00C33DA7" w:rsidRDefault="00C33DA7" w:rsidP="00C33DA7">
            <w:r w:rsidRPr="00C33DA7">
              <w:t>Vlaardingen-</w:t>
            </w:r>
            <w:proofErr w:type="spellStart"/>
            <w:r w:rsidRPr="00C33DA7">
              <w:t>Holierhoeksepolder</w:t>
            </w:r>
            <w:proofErr w:type="spellEnd"/>
          </w:p>
        </w:tc>
        <w:tc>
          <w:tcPr>
            <w:tcW w:w="1842" w:type="dxa"/>
            <w:noWrap/>
            <w:hideMark/>
          </w:tcPr>
          <w:p w14:paraId="2E64E7A0" w14:textId="77777777" w:rsidR="00C33DA7" w:rsidRPr="00C33DA7" w:rsidRDefault="00C33DA7" w:rsidP="00C33DA7">
            <w:r w:rsidRPr="00C33DA7">
              <w:t>Netherlands</w:t>
            </w:r>
          </w:p>
        </w:tc>
        <w:tc>
          <w:tcPr>
            <w:tcW w:w="2977" w:type="dxa"/>
            <w:noWrap/>
            <w:hideMark/>
          </w:tcPr>
          <w:p w14:paraId="7016B85E" w14:textId="77777777" w:rsidR="00C33DA7" w:rsidRPr="00C33DA7" w:rsidRDefault="00C33DA7" w:rsidP="00C33DA7">
            <w:r w:rsidRPr="00C33DA7">
              <w:t>Three-aisled long house</w:t>
            </w:r>
          </w:p>
        </w:tc>
        <w:tc>
          <w:tcPr>
            <w:tcW w:w="1985" w:type="dxa"/>
            <w:hideMark/>
          </w:tcPr>
          <w:p w14:paraId="32ABE6C9" w14:textId="0BFEACD6" w:rsidR="00C33DA7" w:rsidRPr="00C33DA7" w:rsidRDefault="00C33DA7" w:rsidP="00C33DA7">
            <w:pPr>
              <w:jc w:val="center"/>
            </w:pPr>
            <w:r w:rsidRPr="00C33DA7">
              <w:t>1</w:t>
            </w:r>
            <w:r w:rsidR="002633DB">
              <w:t xml:space="preserve">, </w:t>
            </w:r>
            <w:r w:rsidRPr="00C33DA7">
              <w:t>2</w:t>
            </w:r>
          </w:p>
        </w:tc>
        <w:tc>
          <w:tcPr>
            <w:tcW w:w="2126" w:type="dxa"/>
            <w:noWrap/>
            <w:hideMark/>
          </w:tcPr>
          <w:p w14:paraId="07C17195" w14:textId="77777777" w:rsidR="00C33DA7" w:rsidRPr="00C33DA7" w:rsidRDefault="00C33DA7" w:rsidP="00C33DA7">
            <w:r w:rsidRPr="00C33DA7">
              <w:t>Iron Age</w:t>
            </w:r>
          </w:p>
        </w:tc>
        <w:tc>
          <w:tcPr>
            <w:tcW w:w="8363" w:type="dxa"/>
            <w:noWrap/>
            <w:hideMark/>
          </w:tcPr>
          <w:p w14:paraId="232F1C53" w14:textId="7A013E8B" w:rsidR="00C33DA7" w:rsidRPr="00C33DA7" w:rsidRDefault="00A4537E" w:rsidP="00C33DA7">
            <w:r>
              <w:fldChar w:fldCharType="begin" w:fldLock="1"/>
            </w:r>
            <w:r w:rsidR="007B40A0">
              <w:instrText>ADDIN CSL_CITATION {"citationItems":[{"id":"ITEM-1","itemData":{"author":[{"dropping-particle":"","family":"Heeringen","given":"R.M.","non-dropping-particle":"Van","parse-names":false,"suffix":""}],"container-title":"Berichten van de Rijksdienst voor het Oudheidkundig Bodemonderzoek","id":"ITEM-1","issued":{"date-parts":[["1987"]]},"page":"39-121","title":"The Iron Age in the Western Netherlands III: Site catalogue and pottery description, map sheet I","type":"article-journal","volume":"37"},"uris":["http://www.mendeley.com/documents/?uuid=c02c530c-3702-4827-a01e-618bba5e5f38"]},{"id":"ITEM-2","itemData":{"DOI":"10.3917/rdn.398.0007","ISSN":"00352624","author":[{"dropping-particle":"","family":"Mathiot","given":"Dimitri","non-dropping-particle":"","parse-names":false,"suffix":""}],"container-title":"Revue du Nord","id":"ITEM-2","issue":"5","issued":{"date-parts":[["2012"]]},"page":"7-26","title":"Les habitats ruraux des cinq derniers siècles avant notre ère entre le cours de la Somme et le delta Meuse-Rhin: Formes et organisations","type":"article-journal","volume":"398"},"uris":["http://www.mendeley.com/documents/?uuid=41909e0a-80a6-4744-907d-1b3f6cc51e51"]}],"mendeley":{"formattedCitation":"[43,46]","plainTextFormattedCitation":"[43,46]","previouslyFormattedCitation":"(Mathiot, 2012; Van Heeringen, 1987)"},"properties":{"noteIndex":0},"schema":"https://github.com/citation-style-language/schema/raw/master/csl-citation.json"}</w:instrText>
            </w:r>
            <w:r>
              <w:fldChar w:fldCharType="separate"/>
            </w:r>
            <w:r w:rsidR="007B40A0" w:rsidRPr="007B40A0">
              <w:rPr>
                <w:noProof/>
              </w:rPr>
              <w:t>[43,46]</w:t>
            </w:r>
            <w:r>
              <w:fldChar w:fldCharType="end"/>
            </w:r>
          </w:p>
        </w:tc>
      </w:tr>
      <w:tr w:rsidR="00C33DA7" w:rsidRPr="00C33DA7" w14:paraId="0AEDD9F5" w14:textId="1AA6797C" w:rsidTr="00C33DA7">
        <w:trPr>
          <w:trHeight w:val="312"/>
        </w:trPr>
        <w:tc>
          <w:tcPr>
            <w:tcW w:w="3823" w:type="dxa"/>
            <w:noWrap/>
            <w:hideMark/>
          </w:tcPr>
          <w:p w14:paraId="7CFBC44F" w14:textId="77777777" w:rsidR="00C33DA7" w:rsidRPr="00C33DA7" w:rsidRDefault="00C33DA7" w:rsidP="00C33DA7">
            <w:r w:rsidRPr="00C33DA7">
              <w:t>Haps</w:t>
            </w:r>
          </w:p>
        </w:tc>
        <w:tc>
          <w:tcPr>
            <w:tcW w:w="1842" w:type="dxa"/>
            <w:noWrap/>
            <w:hideMark/>
          </w:tcPr>
          <w:p w14:paraId="61A6FF83" w14:textId="77777777" w:rsidR="00C33DA7" w:rsidRPr="00C33DA7" w:rsidRDefault="00C33DA7" w:rsidP="00C33DA7">
            <w:r w:rsidRPr="00C33DA7">
              <w:t>Netherlands</w:t>
            </w:r>
          </w:p>
        </w:tc>
        <w:tc>
          <w:tcPr>
            <w:tcW w:w="2977" w:type="dxa"/>
            <w:noWrap/>
            <w:hideMark/>
          </w:tcPr>
          <w:p w14:paraId="5EA52552" w14:textId="77777777" w:rsidR="00C33DA7" w:rsidRPr="00C33DA7" w:rsidRDefault="00C33DA7" w:rsidP="00C33DA7">
            <w:r w:rsidRPr="00C33DA7">
              <w:t>Two-aisled long house</w:t>
            </w:r>
          </w:p>
        </w:tc>
        <w:tc>
          <w:tcPr>
            <w:tcW w:w="1985" w:type="dxa"/>
            <w:noWrap/>
            <w:hideMark/>
          </w:tcPr>
          <w:p w14:paraId="0095A7BD" w14:textId="62E9BA20" w:rsidR="00C33DA7" w:rsidRPr="00C33DA7" w:rsidRDefault="00C33DA7" w:rsidP="00C33DA7">
            <w:pPr>
              <w:jc w:val="center"/>
            </w:pPr>
            <w:r w:rsidRPr="00C33DA7">
              <w:t>1</w:t>
            </w:r>
          </w:p>
        </w:tc>
        <w:tc>
          <w:tcPr>
            <w:tcW w:w="2126" w:type="dxa"/>
            <w:noWrap/>
            <w:hideMark/>
          </w:tcPr>
          <w:p w14:paraId="0850B530" w14:textId="77777777" w:rsidR="00C33DA7" w:rsidRPr="00C33DA7" w:rsidRDefault="00C33DA7" w:rsidP="00C33DA7">
            <w:r w:rsidRPr="00C33DA7">
              <w:t>Iron Age</w:t>
            </w:r>
          </w:p>
        </w:tc>
        <w:tc>
          <w:tcPr>
            <w:tcW w:w="8363" w:type="dxa"/>
            <w:noWrap/>
            <w:hideMark/>
          </w:tcPr>
          <w:p w14:paraId="1B439668" w14:textId="463C5CC3" w:rsidR="00C33DA7" w:rsidRPr="00C33DA7" w:rsidRDefault="00A4537E" w:rsidP="00C33DA7">
            <w:r>
              <w:fldChar w:fldCharType="begin" w:fldLock="1"/>
            </w:r>
            <w:r w:rsidR="007B40A0">
              <w:instrText>ADDIN CSL_CITATION {"citationItems":[{"id":"ITEM-1","itemData":{"author":[{"dropping-particle":"","family":"Verwers","given":"G.J.","non-dropping-particle":"","parse-names":false,"suffix":""}],"container-title":"Analecta Praehistorica Leidensia","id":"ITEM-1","issued":{"date-parts":[["1972"]]},"page":"143-148","title":"Das Kamps Veld in Haps Neolithicum, Bronzezeit und Eisenzeit","type":"article-journal","volume":"5"},"uris":["http://www.mendeley.com/documents/?uuid=63c45c91-5b58-4655-9d3b-a1b2b0ba4420"]},{"id":"ITEM-2","itemData":{"DOI":"10.3917/rdn.398.0007","ISSN":"00352624","author":[{"dropping-particle":"","family":"Mathiot","given":"Dimitri","non-dropping-particle":"","parse-names":false,"suffix":""}],"container-title":"Revue du Nord","id":"ITEM-2","issue":"5","issued":{"date-parts":[["2012"]]},"page":"7-26","title":"Les habitats ruraux des cinq derniers siècles avant notre ère entre le cours de la Somme et le delta Meuse-Rhin: Formes et organisations","type":"article-journal","volume":"398"},"uris":["http://www.mendeley.com/documents/?uuid=41909e0a-80a6-4744-907d-1b3f6cc51e51"]}],"mendeley":{"formattedCitation":"[46,47]","plainTextFormattedCitation":"[46,47]","previouslyFormattedCitation":"(Mathiot, 2012; Verwers, 1972)"},"properties":{"noteIndex":0},"schema":"https://github.com/citation-style-language/schema/raw/master/csl-citation.json"}</w:instrText>
            </w:r>
            <w:r>
              <w:fldChar w:fldCharType="separate"/>
            </w:r>
            <w:r w:rsidR="007B40A0" w:rsidRPr="007B40A0">
              <w:rPr>
                <w:noProof/>
              </w:rPr>
              <w:t>[46,47]</w:t>
            </w:r>
            <w:r>
              <w:fldChar w:fldCharType="end"/>
            </w:r>
          </w:p>
        </w:tc>
      </w:tr>
      <w:tr w:rsidR="00C33DA7" w:rsidRPr="00C33DA7" w14:paraId="3E0657D2" w14:textId="36A7FECC" w:rsidTr="00C33DA7">
        <w:trPr>
          <w:trHeight w:val="312"/>
        </w:trPr>
        <w:tc>
          <w:tcPr>
            <w:tcW w:w="3823" w:type="dxa"/>
            <w:noWrap/>
            <w:hideMark/>
          </w:tcPr>
          <w:p w14:paraId="61CF3061" w14:textId="77777777" w:rsidR="00C33DA7" w:rsidRPr="00C33DA7" w:rsidRDefault="00C33DA7" w:rsidP="00C33DA7">
            <w:proofErr w:type="spellStart"/>
            <w:r w:rsidRPr="00C33DA7">
              <w:t>Köpinge</w:t>
            </w:r>
            <w:proofErr w:type="spellEnd"/>
            <w:r w:rsidRPr="00C33DA7">
              <w:t xml:space="preserve"> 21:2</w:t>
            </w:r>
          </w:p>
        </w:tc>
        <w:tc>
          <w:tcPr>
            <w:tcW w:w="1842" w:type="dxa"/>
            <w:noWrap/>
            <w:hideMark/>
          </w:tcPr>
          <w:p w14:paraId="647FED6A" w14:textId="77777777" w:rsidR="00C33DA7" w:rsidRPr="00C33DA7" w:rsidRDefault="00C33DA7" w:rsidP="00C33DA7">
            <w:r w:rsidRPr="00C33DA7">
              <w:t>Sweden</w:t>
            </w:r>
          </w:p>
        </w:tc>
        <w:tc>
          <w:tcPr>
            <w:tcW w:w="2977" w:type="dxa"/>
            <w:noWrap/>
            <w:hideMark/>
          </w:tcPr>
          <w:p w14:paraId="1AC3DA85" w14:textId="77777777" w:rsidR="00C33DA7" w:rsidRPr="00C33DA7" w:rsidRDefault="00C33DA7" w:rsidP="00C33DA7">
            <w:r w:rsidRPr="00C33DA7">
              <w:t>Three-aisled long house</w:t>
            </w:r>
          </w:p>
        </w:tc>
        <w:tc>
          <w:tcPr>
            <w:tcW w:w="1985" w:type="dxa"/>
            <w:noWrap/>
            <w:hideMark/>
          </w:tcPr>
          <w:p w14:paraId="66A2E014" w14:textId="1202068B" w:rsidR="00C33DA7" w:rsidRPr="00C33DA7" w:rsidRDefault="00C33DA7" w:rsidP="00C33DA7">
            <w:pPr>
              <w:jc w:val="center"/>
            </w:pPr>
            <w:r w:rsidRPr="00C33DA7">
              <w:t>1</w:t>
            </w:r>
          </w:p>
        </w:tc>
        <w:tc>
          <w:tcPr>
            <w:tcW w:w="2126" w:type="dxa"/>
            <w:noWrap/>
            <w:hideMark/>
          </w:tcPr>
          <w:p w14:paraId="117B4F36" w14:textId="77777777" w:rsidR="00C33DA7" w:rsidRPr="00C33DA7" w:rsidRDefault="00C33DA7" w:rsidP="00C33DA7">
            <w:r w:rsidRPr="00C33DA7">
              <w:t>Iron Age</w:t>
            </w:r>
          </w:p>
        </w:tc>
        <w:tc>
          <w:tcPr>
            <w:tcW w:w="8363" w:type="dxa"/>
            <w:noWrap/>
            <w:hideMark/>
          </w:tcPr>
          <w:p w14:paraId="429A8C54" w14:textId="20D155F1" w:rsidR="00C33DA7" w:rsidRPr="00C33DA7" w:rsidRDefault="00A4537E" w:rsidP="00C33DA7">
            <w:r>
              <w:fldChar w:fldCharType="begin" w:fldLock="1"/>
            </w:r>
            <w:r w:rsidR="007B40A0">
              <w:instrText>ADDIN CSL_CITATION {"citationItems":[{"id":"ITEM-1","itemData":{"author":[{"dropping-particle":"","family":"Tesch","given":"Sten","non-dropping-particle":"","parse-names":false,"suffix":""}],"id":"ITEM-1","issued":{"date-parts":[["1993"]]},"publisher":"Uppsala University","title":"Houses, farmsteads, and long-term change. A regional study of prehistoric settlements in the Köpinge area, in Scania, Southern Sweden","type":"thesis"},"uris":["http://www.mendeley.com/documents/?uuid=e41ad23f-ef98-4880-81c8-7d80d4996d37"]}],"mendeley":{"formattedCitation":"[48]","plainTextFormattedCitation":"[48]","previouslyFormattedCitation":"(Tesch, 1993)"},"properties":{"noteIndex":0},"schema":"https://github.com/citation-style-language/schema/raw/master/csl-citation.json"}</w:instrText>
            </w:r>
            <w:r>
              <w:fldChar w:fldCharType="separate"/>
            </w:r>
            <w:r w:rsidR="007B40A0" w:rsidRPr="007B40A0">
              <w:rPr>
                <w:noProof/>
              </w:rPr>
              <w:t>[48]</w:t>
            </w:r>
            <w:r>
              <w:fldChar w:fldCharType="end"/>
            </w:r>
          </w:p>
        </w:tc>
      </w:tr>
      <w:tr w:rsidR="003315E0" w:rsidRPr="00C33DA7" w14:paraId="2A69A876" w14:textId="77777777" w:rsidTr="0075147D">
        <w:trPr>
          <w:trHeight w:val="312"/>
        </w:trPr>
        <w:tc>
          <w:tcPr>
            <w:tcW w:w="3823" w:type="dxa"/>
            <w:shd w:val="clear" w:color="auto" w:fill="auto"/>
            <w:noWrap/>
          </w:tcPr>
          <w:p w14:paraId="3A3C8895" w14:textId="697EFDAD" w:rsidR="003315E0" w:rsidRPr="00C33DA7" w:rsidRDefault="003315E0" w:rsidP="003315E0">
            <w:proofErr w:type="spellStart"/>
            <w:r w:rsidRPr="003315E0">
              <w:t>Sønderris</w:t>
            </w:r>
            <w:proofErr w:type="spellEnd"/>
          </w:p>
        </w:tc>
        <w:tc>
          <w:tcPr>
            <w:tcW w:w="1842" w:type="dxa"/>
            <w:shd w:val="clear" w:color="auto" w:fill="auto"/>
            <w:noWrap/>
          </w:tcPr>
          <w:p w14:paraId="3F509C7D" w14:textId="1F52D7B2" w:rsidR="003315E0" w:rsidRPr="00C33DA7" w:rsidRDefault="003315E0" w:rsidP="003315E0">
            <w:r w:rsidRPr="00C33DA7">
              <w:t>Sweden</w:t>
            </w:r>
          </w:p>
        </w:tc>
        <w:tc>
          <w:tcPr>
            <w:tcW w:w="2977" w:type="dxa"/>
            <w:shd w:val="clear" w:color="auto" w:fill="auto"/>
            <w:noWrap/>
          </w:tcPr>
          <w:p w14:paraId="12903184" w14:textId="4A73C488" w:rsidR="003315E0" w:rsidRPr="00C33DA7" w:rsidRDefault="003315E0" w:rsidP="003315E0">
            <w:r w:rsidRPr="00C33DA7">
              <w:t>Three-aisled long house</w:t>
            </w:r>
          </w:p>
        </w:tc>
        <w:tc>
          <w:tcPr>
            <w:tcW w:w="1985" w:type="dxa"/>
            <w:shd w:val="clear" w:color="auto" w:fill="auto"/>
            <w:noWrap/>
          </w:tcPr>
          <w:p w14:paraId="40C86115" w14:textId="0B386879" w:rsidR="003315E0" w:rsidRPr="00C33DA7" w:rsidRDefault="003315E0" w:rsidP="003315E0">
            <w:pPr>
              <w:jc w:val="center"/>
            </w:pPr>
            <w:r>
              <w:t>1</w:t>
            </w:r>
            <w:r w:rsidR="002633DB">
              <w:t xml:space="preserve">, </w:t>
            </w:r>
            <w:r>
              <w:t>12</w:t>
            </w:r>
          </w:p>
        </w:tc>
        <w:tc>
          <w:tcPr>
            <w:tcW w:w="2126" w:type="dxa"/>
            <w:shd w:val="clear" w:color="auto" w:fill="auto"/>
            <w:noWrap/>
          </w:tcPr>
          <w:p w14:paraId="62412B15" w14:textId="244D3E81" w:rsidR="003315E0" w:rsidRPr="00C33DA7" w:rsidRDefault="003315E0" w:rsidP="003315E0">
            <w:r w:rsidRPr="00C33DA7">
              <w:t>Iron Age</w:t>
            </w:r>
          </w:p>
        </w:tc>
        <w:tc>
          <w:tcPr>
            <w:tcW w:w="8363" w:type="dxa"/>
            <w:shd w:val="clear" w:color="auto" w:fill="auto"/>
            <w:noWrap/>
          </w:tcPr>
          <w:p w14:paraId="791EB744" w14:textId="76FA0D7D" w:rsidR="003315E0" w:rsidRPr="00C33DA7" w:rsidRDefault="00A4537E" w:rsidP="003315E0">
            <w:r>
              <w:fldChar w:fldCharType="begin" w:fldLock="1"/>
            </w:r>
            <w:r w:rsidR="007B40A0">
              <w:instrText>ADDIN CSL_CITATION {"citationItems":[{"id":"ITEM-1","itemData":{"DOI":"10.1016/j.jasrep.2022.103405","ISSN":"2352409X","abstract":"This paper describes analyses for understanding the general use of space on two Early Iron Age house sites on the site of Sønderris in South-West Jutland (South Scandinavia). The main method consists of the geoarchaeological techniques of soil P analysis by citric acid extraction, low frequency magnetic susceptibility analysis, and measurement of the soils organic content by loss-on-ignition. The results of these analyses are, moreover, interpreted alongside artefact distribution data, data on the dispersal of plant macrofossils, and an evaluation of the architectural details of the sites. At both house sites, the geoarchaeological data shows patterning indicative of human activities. The main achievements are inference of outdoor areas which may have contained pyres or kilns, delineation of yard spaces with refuse deposition, and the characterisation of functional aspects of two small outbuildings. In general, the geoarchaeological results are consistent with the inferences attained from non-geoarchaeological sources. A notable exception is that few clear traces of stalling were identified in the geoarchaeological record, despite the presence of animal booth partition walls indicating the presence of byres in the longhouses. Possible reasons for this are discussed. Overall, this study demonstrates the continued usefulness of long-established geoarchaeological methods for gaining insights about the nature, extent, and orientation of activities on prehistoric house sites. A key take-away from the study is that the potential of any individual method for reading activities (geoarchaeological or otherwise), increases when several techniques with overlapping, but not identical, scope for inferring activities are integrated. The resulting multiproxy analysis is, as a whole, more useful than the sum of its constituent parts.","author":[{"dropping-particle":"","family":"Grabowski","given":"Radoslaw","non-dropping-particle":"","parse-names":false,"suffix":""},{"dropping-particle":"","family":"Linderholm","given":"Johan","non-dropping-particle":"","parse-names":false,"suffix":""}],"container-title":"Journal of Archaeological Science: Reports","id":"ITEM-1","issue":"February","issued":{"date-parts":[["2022"]]},"page":"103405","publisher":"Elsevier Ltd","title":"The use of space on two Early Iron Age house sites in South-West Jutland, South Scandinavia: A geoarchaeological multiproxy approach","type":"article-journal","volume":"42"},"uris":["http://www.mendeley.com/documents/?uuid=e81df1e1-9217-4390-abaa-835158dc9a23"]}],"mendeley":{"formattedCitation":"[49]","plainTextFormattedCitation":"[49]","previouslyFormattedCitation":"(Grabowski and Linderholm, 2022)"},"properties":{"noteIndex":0},"schema":"https://github.com/citation-style-language/schema/raw/master/csl-citation.json"}</w:instrText>
            </w:r>
            <w:r>
              <w:fldChar w:fldCharType="separate"/>
            </w:r>
            <w:r w:rsidR="007B40A0" w:rsidRPr="007B40A0">
              <w:rPr>
                <w:noProof/>
              </w:rPr>
              <w:t>[49]</w:t>
            </w:r>
            <w:r>
              <w:fldChar w:fldCharType="end"/>
            </w:r>
          </w:p>
        </w:tc>
      </w:tr>
      <w:tr w:rsidR="003315E0" w:rsidRPr="00C33DA7" w14:paraId="1DE56209" w14:textId="77777777" w:rsidTr="0075147D">
        <w:trPr>
          <w:trHeight w:val="312"/>
        </w:trPr>
        <w:tc>
          <w:tcPr>
            <w:tcW w:w="3823" w:type="dxa"/>
            <w:shd w:val="clear" w:color="auto" w:fill="auto"/>
            <w:noWrap/>
          </w:tcPr>
          <w:p w14:paraId="1346D4C8" w14:textId="7B1FEC39" w:rsidR="003315E0" w:rsidRPr="003315E0" w:rsidRDefault="003315E0" w:rsidP="003315E0">
            <w:proofErr w:type="spellStart"/>
            <w:r w:rsidRPr="003315E0">
              <w:t>Myrthue</w:t>
            </w:r>
            <w:proofErr w:type="spellEnd"/>
          </w:p>
        </w:tc>
        <w:tc>
          <w:tcPr>
            <w:tcW w:w="1842" w:type="dxa"/>
            <w:shd w:val="clear" w:color="auto" w:fill="auto"/>
            <w:noWrap/>
          </w:tcPr>
          <w:p w14:paraId="1F5DB7B4" w14:textId="2927B6C7" w:rsidR="003315E0" w:rsidRPr="00C33DA7" w:rsidRDefault="003315E0" w:rsidP="003315E0">
            <w:r w:rsidRPr="00C33DA7">
              <w:t>Denmark</w:t>
            </w:r>
          </w:p>
        </w:tc>
        <w:tc>
          <w:tcPr>
            <w:tcW w:w="2977" w:type="dxa"/>
            <w:shd w:val="clear" w:color="auto" w:fill="auto"/>
            <w:noWrap/>
          </w:tcPr>
          <w:p w14:paraId="695D2CF6" w14:textId="42A4FCA5" w:rsidR="003315E0" w:rsidRPr="00C33DA7" w:rsidRDefault="00A96D5E" w:rsidP="003315E0">
            <w:r>
              <w:t>Long house</w:t>
            </w:r>
          </w:p>
        </w:tc>
        <w:tc>
          <w:tcPr>
            <w:tcW w:w="1985" w:type="dxa"/>
            <w:shd w:val="clear" w:color="auto" w:fill="auto"/>
            <w:noWrap/>
          </w:tcPr>
          <w:p w14:paraId="3692B887" w14:textId="105A15FF" w:rsidR="003315E0" w:rsidRDefault="003315E0" w:rsidP="003315E0">
            <w:pPr>
              <w:jc w:val="center"/>
            </w:pPr>
            <w:r>
              <w:t>1</w:t>
            </w:r>
          </w:p>
        </w:tc>
        <w:tc>
          <w:tcPr>
            <w:tcW w:w="2126" w:type="dxa"/>
            <w:shd w:val="clear" w:color="auto" w:fill="auto"/>
            <w:noWrap/>
          </w:tcPr>
          <w:p w14:paraId="35BDE0BF" w14:textId="4F9764CE" w:rsidR="003315E0" w:rsidRPr="00C33DA7" w:rsidRDefault="003315E0" w:rsidP="003315E0">
            <w:r>
              <w:t>Iron Age</w:t>
            </w:r>
          </w:p>
        </w:tc>
        <w:tc>
          <w:tcPr>
            <w:tcW w:w="8363" w:type="dxa"/>
            <w:shd w:val="clear" w:color="auto" w:fill="auto"/>
            <w:noWrap/>
          </w:tcPr>
          <w:p w14:paraId="5063C0B9" w14:textId="6D1CD035" w:rsidR="003315E0" w:rsidRPr="003315E0" w:rsidRDefault="00A4537E" w:rsidP="003315E0">
            <w:r>
              <w:fldChar w:fldCharType="begin" w:fldLock="1"/>
            </w:r>
            <w:r w:rsidR="007B40A0">
              <w:instrText>ADDIN CSL_CITATION {"citationItems":[{"id":"ITEM-1","itemData":{"author":[{"dropping-particle":"","family":"Thomsen","given":"Niels","non-dropping-particle":"","parse-names":false,"suffix":""}],"container-title":"KUML","id":"ITEM-1","issued":{"date-parts":[["1964"]]},"page":"15–30","title":"Myrthue, et gårdsanlæg fra jernalder","type":"article-journal","volume":"14"},"uris":["http://www.mendeley.com/documents/?uuid=1432f9ca-4010-40c2-9380-82e4129df544"]}],"mendeley":{"formattedCitation":"[50]","plainTextFormattedCitation":"[50]","previouslyFormattedCitation":"(Thomsen, 1964)"},"properties":{"noteIndex":0},"schema":"https://github.com/citation-style-language/schema/raw/master/csl-citation.json"}</w:instrText>
            </w:r>
            <w:r>
              <w:fldChar w:fldCharType="separate"/>
            </w:r>
            <w:r w:rsidR="007B40A0" w:rsidRPr="007B40A0">
              <w:rPr>
                <w:noProof/>
              </w:rPr>
              <w:t>[50]</w:t>
            </w:r>
            <w:r>
              <w:fldChar w:fldCharType="end"/>
            </w:r>
          </w:p>
        </w:tc>
      </w:tr>
      <w:tr w:rsidR="003315E0" w:rsidRPr="00C33DA7" w14:paraId="457DE1BD" w14:textId="77777777" w:rsidTr="0075147D">
        <w:trPr>
          <w:trHeight w:val="312"/>
        </w:trPr>
        <w:tc>
          <w:tcPr>
            <w:tcW w:w="3823" w:type="dxa"/>
            <w:shd w:val="clear" w:color="auto" w:fill="auto"/>
            <w:noWrap/>
          </w:tcPr>
          <w:p w14:paraId="063117CC" w14:textId="60D0CC88" w:rsidR="003315E0" w:rsidRPr="003315E0" w:rsidRDefault="003315E0" w:rsidP="003315E0">
            <w:proofErr w:type="spellStart"/>
            <w:r w:rsidRPr="003315E0">
              <w:t>Nørre</w:t>
            </w:r>
            <w:proofErr w:type="spellEnd"/>
            <w:r w:rsidRPr="003315E0">
              <w:t xml:space="preserve"> </w:t>
            </w:r>
            <w:proofErr w:type="spellStart"/>
            <w:r w:rsidRPr="003315E0">
              <w:t>Snede</w:t>
            </w:r>
            <w:proofErr w:type="spellEnd"/>
          </w:p>
        </w:tc>
        <w:tc>
          <w:tcPr>
            <w:tcW w:w="1842" w:type="dxa"/>
            <w:shd w:val="clear" w:color="auto" w:fill="auto"/>
            <w:noWrap/>
          </w:tcPr>
          <w:p w14:paraId="246AA981" w14:textId="7097AD84" w:rsidR="003315E0" w:rsidRPr="00C33DA7" w:rsidRDefault="003315E0" w:rsidP="003315E0">
            <w:r w:rsidRPr="00C33DA7">
              <w:t>Denmark</w:t>
            </w:r>
          </w:p>
        </w:tc>
        <w:tc>
          <w:tcPr>
            <w:tcW w:w="2977" w:type="dxa"/>
            <w:shd w:val="clear" w:color="auto" w:fill="auto"/>
            <w:noWrap/>
          </w:tcPr>
          <w:p w14:paraId="2AF57CC7" w14:textId="2C76406A" w:rsidR="003315E0" w:rsidRPr="00C33DA7" w:rsidRDefault="003315E0" w:rsidP="003315E0">
            <w:r>
              <w:t>Long house</w:t>
            </w:r>
          </w:p>
        </w:tc>
        <w:tc>
          <w:tcPr>
            <w:tcW w:w="1985" w:type="dxa"/>
            <w:shd w:val="clear" w:color="auto" w:fill="auto"/>
            <w:noWrap/>
          </w:tcPr>
          <w:p w14:paraId="26C099A3" w14:textId="1167881A" w:rsidR="003315E0" w:rsidRDefault="003315E0" w:rsidP="003315E0">
            <w:pPr>
              <w:jc w:val="center"/>
            </w:pPr>
            <w:r>
              <w:t>5</w:t>
            </w:r>
          </w:p>
        </w:tc>
        <w:tc>
          <w:tcPr>
            <w:tcW w:w="2126" w:type="dxa"/>
            <w:shd w:val="clear" w:color="auto" w:fill="auto"/>
            <w:noWrap/>
          </w:tcPr>
          <w:p w14:paraId="45D2D6A9" w14:textId="634841E1" w:rsidR="003315E0" w:rsidRPr="00C33DA7" w:rsidRDefault="003315E0" w:rsidP="003315E0">
            <w:r>
              <w:t>Iron Age</w:t>
            </w:r>
          </w:p>
        </w:tc>
        <w:tc>
          <w:tcPr>
            <w:tcW w:w="8363" w:type="dxa"/>
            <w:shd w:val="clear" w:color="auto" w:fill="auto"/>
            <w:noWrap/>
          </w:tcPr>
          <w:p w14:paraId="4481E012" w14:textId="21B6D76C" w:rsidR="003315E0" w:rsidRPr="003315E0" w:rsidRDefault="00A4537E" w:rsidP="003315E0">
            <w:r>
              <w:fldChar w:fldCharType="begin" w:fldLock="1"/>
            </w:r>
            <w:r w:rsidR="007B40A0">
              <w:instrText>ADDIN CSL_CITATION {"citationItems":[{"id":"ITEM-1","itemData":{"author":[{"dropping-particle":"","family":"Zölitz","given":"R","non-dropping-particle":"","parse-names":false,"suffix":""}],"container-title":"Archäologisches Korrespondenzblatt","id":"ITEM-1","issued":{"date-parts":[["1980"]]},"page":"273-280","title":"Phosphatuntersuchungen zur funktionalen Differenzierung in einem všlkerwanderungszeitlichen Langhaus von Norre Snede, DŠnemark","type":"article-journal","volume":"10"},"uris":["http://www.mendeley.com/documents/?uuid=3fd30b0c-8d9c-418a-b130-eb45fcb797cd"]}],"mendeley":{"formattedCitation":"[51]","plainTextFormattedCitation":"[51]","previouslyFormattedCitation":"(Zölitz, 1980)"},"properties":{"noteIndex":0},"schema":"https://github.com/citation-style-language/schema/raw/master/csl-citation.json"}</w:instrText>
            </w:r>
            <w:r>
              <w:fldChar w:fldCharType="separate"/>
            </w:r>
            <w:r w:rsidR="007B40A0" w:rsidRPr="007B40A0">
              <w:rPr>
                <w:noProof/>
              </w:rPr>
              <w:t>[51]</w:t>
            </w:r>
            <w:r>
              <w:fldChar w:fldCharType="end"/>
            </w:r>
          </w:p>
        </w:tc>
      </w:tr>
      <w:tr w:rsidR="003315E0" w:rsidRPr="00C33DA7" w14:paraId="7EE2F61B" w14:textId="5FA9F8E9" w:rsidTr="00C33DA7">
        <w:trPr>
          <w:trHeight w:val="312"/>
        </w:trPr>
        <w:tc>
          <w:tcPr>
            <w:tcW w:w="3823" w:type="dxa"/>
            <w:noWrap/>
            <w:hideMark/>
          </w:tcPr>
          <w:p w14:paraId="1463DCF2" w14:textId="77777777" w:rsidR="003315E0" w:rsidRPr="00C33DA7" w:rsidRDefault="003315E0" w:rsidP="003315E0">
            <w:proofErr w:type="spellStart"/>
            <w:r w:rsidRPr="00C33DA7">
              <w:t>Grøntoft</w:t>
            </w:r>
            <w:proofErr w:type="spellEnd"/>
          </w:p>
        </w:tc>
        <w:tc>
          <w:tcPr>
            <w:tcW w:w="1842" w:type="dxa"/>
            <w:noWrap/>
            <w:hideMark/>
          </w:tcPr>
          <w:p w14:paraId="561FF898" w14:textId="77777777" w:rsidR="003315E0" w:rsidRPr="00C33DA7" w:rsidRDefault="003315E0" w:rsidP="003315E0">
            <w:r w:rsidRPr="00C33DA7">
              <w:t>Denmark</w:t>
            </w:r>
          </w:p>
        </w:tc>
        <w:tc>
          <w:tcPr>
            <w:tcW w:w="2977" w:type="dxa"/>
            <w:noWrap/>
            <w:hideMark/>
          </w:tcPr>
          <w:p w14:paraId="2390C067" w14:textId="77777777" w:rsidR="003315E0" w:rsidRPr="00C33DA7" w:rsidRDefault="003315E0" w:rsidP="003315E0">
            <w:r w:rsidRPr="00C33DA7">
              <w:t>Three-aisled long house</w:t>
            </w:r>
          </w:p>
        </w:tc>
        <w:tc>
          <w:tcPr>
            <w:tcW w:w="1985" w:type="dxa"/>
            <w:noWrap/>
            <w:hideMark/>
          </w:tcPr>
          <w:p w14:paraId="0331F973" w14:textId="7B4D8ED0" w:rsidR="003315E0" w:rsidRPr="00C33DA7" w:rsidRDefault="003315E0" w:rsidP="003315E0">
            <w:pPr>
              <w:jc w:val="center"/>
            </w:pPr>
            <w:r w:rsidRPr="00C33DA7">
              <w:t>1</w:t>
            </w:r>
          </w:p>
        </w:tc>
        <w:tc>
          <w:tcPr>
            <w:tcW w:w="2126" w:type="dxa"/>
            <w:noWrap/>
            <w:hideMark/>
          </w:tcPr>
          <w:p w14:paraId="2F3B75F0" w14:textId="77777777" w:rsidR="003315E0" w:rsidRPr="00C33DA7" w:rsidRDefault="003315E0" w:rsidP="003315E0">
            <w:r w:rsidRPr="00C33DA7">
              <w:t>Iron Age</w:t>
            </w:r>
          </w:p>
        </w:tc>
        <w:tc>
          <w:tcPr>
            <w:tcW w:w="8363" w:type="dxa"/>
            <w:noWrap/>
            <w:hideMark/>
          </w:tcPr>
          <w:p w14:paraId="172844C5" w14:textId="286143A6" w:rsidR="003315E0" w:rsidRPr="00C33DA7" w:rsidRDefault="00A4537E" w:rsidP="003315E0">
            <w:r>
              <w:fldChar w:fldCharType="begin" w:fldLock="1"/>
            </w:r>
            <w:r w:rsidR="007B40A0">
              <w:instrText>ADDIN CSL_CITATION {"citationItems":[{"id":"ITEM-1","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1","issued":{"date-parts":[["1975"]]},"page":"383-394","publisher":"North-Holland Publishing Company","publisher-place":"Amsterdam","title":"Evidence of cattle stalling in excavated pre- and protohistoric houses","type":"chapter"},"uris":["http://www.mendeley.com/documents/?uuid=8eb3621b-cf14-4668-9af2-571cd9fb4804"]}],"mendeley":{"formattedCitation":"[20]","plainTextFormattedCitation":"[20]","previouslyFormattedCitation":"(Waterbolk, 1975)"},"properties":{"noteIndex":0},"schema":"https://github.com/citation-style-language/schema/raw/master/csl-citation.json"}</w:instrText>
            </w:r>
            <w:r>
              <w:fldChar w:fldCharType="separate"/>
            </w:r>
            <w:r w:rsidR="007B40A0" w:rsidRPr="007B40A0">
              <w:rPr>
                <w:noProof/>
              </w:rPr>
              <w:t>[20]</w:t>
            </w:r>
            <w:r>
              <w:fldChar w:fldCharType="end"/>
            </w:r>
          </w:p>
        </w:tc>
      </w:tr>
      <w:tr w:rsidR="003315E0" w:rsidRPr="00C33DA7" w14:paraId="550302E9" w14:textId="36F4667D" w:rsidTr="00C33DA7">
        <w:trPr>
          <w:trHeight w:val="312"/>
        </w:trPr>
        <w:tc>
          <w:tcPr>
            <w:tcW w:w="3823" w:type="dxa"/>
            <w:noWrap/>
            <w:hideMark/>
          </w:tcPr>
          <w:p w14:paraId="64086105" w14:textId="77777777" w:rsidR="003315E0" w:rsidRPr="00C33DA7" w:rsidRDefault="003315E0" w:rsidP="003315E0">
            <w:proofErr w:type="spellStart"/>
            <w:r w:rsidRPr="00C33DA7">
              <w:t>Østerbølle</w:t>
            </w:r>
            <w:proofErr w:type="spellEnd"/>
          </w:p>
        </w:tc>
        <w:tc>
          <w:tcPr>
            <w:tcW w:w="1842" w:type="dxa"/>
            <w:noWrap/>
            <w:hideMark/>
          </w:tcPr>
          <w:p w14:paraId="307ED65B" w14:textId="77777777" w:rsidR="003315E0" w:rsidRPr="00C33DA7" w:rsidRDefault="003315E0" w:rsidP="003315E0">
            <w:r w:rsidRPr="00C33DA7">
              <w:t>Denmark</w:t>
            </w:r>
          </w:p>
        </w:tc>
        <w:tc>
          <w:tcPr>
            <w:tcW w:w="2977" w:type="dxa"/>
            <w:noWrap/>
            <w:hideMark/>
          </w:tcPr>
          <w:p w14:paraId="0CF23D39" w14:textId="77777777" w:rsidR="003315E0" w:rsidRPr="00C33DA7" w:rsidRDefault="003315E0" w:rsidP="003315E0">
            <w:r w:rsidRPr="00C33DA7">
              <w:t>Long house</w:t>
            </w:r>
          </w:p>
        </w:tc>
        <w:tc>
          <w:tcPr>
            <w:tcW w:w="1985" w:type="dxa"/>
            <w:noWrap/>
            <w:hideMark/>
          </w:tcPr>
          <w:p w14:paraId="44237738" w14:textId="0BD99363" w:rsidR="003315E0" w:rsidRPr="00C33DA7" w:rsidRDefault="003315E0" w:rsidP="003315E0">
            <w:pPr>
              <w:jc w:val="center"/>
            </w:pPr>
            <w:r w:rsidRPr="00C33DA7">
              <w:t>1</w:t>
            </w:r>
          </w:p>
        </w:tc>
        <w:tc>
          <w:tcPr>
            <w:tcW w:w="2126" w:type="dxa"/>
            <w:noWrap/>
            <w:hideMark/>
          </w:tcPr>
          <w:p w14:paraId="1FA16C13" w14:textId="77777777" w:rsidR="003315E0" w:rsidRPr="00C33DA7" w:rsidRDefault="003315E0" w:rsidP="003315E0">
            <w:r w:rsidRPr="00C33DA7">
              <w:t>Iron Age</w:t>
            </w:r>
          </w:p>
        </w:tc>
        <w:tc>
          <w:tcPr>
            <w:tcW w:w="8363" w:type="dxa"/>
            <w:noWrap/>
            <w:hideMark/>
          </w:tcPr>
          <w:p w14:paraId="0EBBC862" w14:textId="4C5D1E3F"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0BEEA16F" w14:textId="564F8F5E" w:rsidTr="00C33DA7">
        <w:trPr>
          <w:trHeight w:val="312"/>
        </w:trPr>
        <w:tc>
          <w:tcPr>
            <w:tcW w:w="3823" w:type="dxa"/>
            <w:noWrap/>
            <w:hideMark/>
          </w:tcPr>
          <w:p w14:paraId="6F937E08" w14:textId="77777777" w:rsidR="003315E0" w:rsidRPr="00C33DA7" w:rsidRDefault="003315E0" w:rsidP="003315E0">
            <w:proofErr w:type="spellStart"/>
            <w:r w:rsidRPr="00C33DA7">
              <w:t>Gronheden</w:t>
            </w:r>
            <w:proofErr w:type="spellEnd"/>
          </w:p>
        </w:tc>
        <w:tc>
          <w:tcPr>
            <w:tcW w:w="1842" w:type="dxa"/>
            <w:noWrap/>
            <w:hideMark/>
          </w:tcPr>
          <w:p w14:paraId="0856ED80" w14:textId="77777777" w:rsidR="003315E0" w:rsidRPr="00C33DA7" w:rsidRDefault="003315E0" w:rsidP="003315E0">
            <w:r w:rsidRPr="00C33DA7">
              <w:t>Denmark</w:t>
            </w:r>
          </w:p>
        </w:tc>
        <w:tc>
          <w:tcPr>
            <w:tcW w:w="2977" w:type="dxa"/>
            <w:noWrap/>
            <w:hideMark/>
          </w:tcPr>
          <w:p w14:paraId="09E1ECE5" w14:textId="77777777" w:rsidR="003315E0" w:rsidRPr="00C33DA7" w:rsidRDefault="003315E0" w:rsidP="003315E0">
            <w:r w:rsidRPr="00C33DA7">
              <w:t>Long house</w:t>
            </w:r>
          </w:p>
        </w:tc>
        <w:tc>
          <w:tcPr>
            <w:tcW w:w="1985" w:type="dxa"/>
            <w:noWrap/>
            <w:hideMark/>
          </w:tcPr>
          <w:p w14:paraId="3B49B2CE" w14:textId="24FB65CE" w:rsidR="003315E0" w:rsidRPr="00C33DA7" w:rsidRDefault="003315E0" w:rsidP="003315E0">
            <w:pPr>
              <w:jc w:val="center"/>
            </w:pPr>
            <w:r w:rsidRPr="00C33DA7">
              <w:t>1</w:t>
            </w:r>
          </w:p>
        </w:tc>
        <w:tc>
          <w:tcPr>
            <w:tcW w:w="2126" w:type="dxa"/>
            <w:noWrap/>
            <w:hideMark/>
          </w:tcPr>
          <w:p w14:paraId="155D69B9" w14:textId="77777777" w:rsidR="003315E0" w:rsidRPr="00C33DA7" w:rsidRDefault="003315E0" w:rsidP="003315E0">
            <w:r w:rsidRPr="00C33DA7">
              <w:t>Iron Age</w:t>
            </w:r>
          </w:p>
        </w:tc>
        <w:tc>
          <w:tcPr>
            <w:tcW w:w="8363" w:type="dxa"/>
            <w:noWrap/>
            <w:hideMark/>
          </w:tcPr>
          <w:p w14:paraId="3BAD8C5D" w14:textId="54F40B5D"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7E380F93" w14:textId="26DE85CE" w:rsidTr="00C33DA7">
        <w:trPr>
          <w:trHeight w:val="312"/>
        </w:trPr>
        <w:tc>
          <w:tcPr>
            <w:tcW w:w="3823" w:type="dxa"/>
            <w:noWrap/>
            <w:hideMark/>
          </w:tcPr>
          <w:p w14:paraId="5CB3C40A" w14:textId="77777777" w:rsidR="003315E0" w:rsidRPr="00C33DA7" w:rsidRDefault="003315E0" w:rsidP="003315E0">
            <w:proofErr w:type="spellStart"/>
            <w:r w:rsidRPr="00C33DA7">
              <w:t>Heltborg</w:t>
            </w:r>
            <w:proofErr w:type="spellEnd"/>
          </w:p>
        </w:tc>
        <w:tc>
          <w:tcPr>
            <w:tcW w:w="1842" w:type="dxa"/>
            <w:noWrap/>
            <w:hideMark/>
          </w:tcPr>
          <w:p w14:paraId="77748D9E" w14:textId="77777777" w:rsidR="003315E0" w:rsidRPr="00C33DA7" w:rsidRDefault="003315E0" w:rsidP="003315E0">
            <w:r w:rsidRPr="00C33DA7">
              <w:t>Denmark</w:t>
            </w:r>
          </w:p>
        </w:tc>
        <w:tc>
          <w:tcPr>
            <w:tcW w:w="2977" w:type="dxa"/>
            <w:noWrap/>
            <w:hideMark/>
          </w:tcPr>
          <w:p w14:paraId="4D69EC5F" w14:textId="77777777" w:rsidR="003315E0" w:rsidRPr="00C33DA7" w:rsidRDefault="003315E0" w:rsidP="003315E0">
            <w:r w:rsidRPr="00C33DA7">
              <w:t>Three-aisled long house</w:t>
            </w:r>
          </w:p>
        </w:tc>
        <w:tc>
          <w:tcPr>
            <w:tcW w:w="1985" w:type="dxa"/>
            <w:noWrap/>
            <w:hideMark/>
          </w:tcPr>
          <w:p w14:paraId="739DC9A8" w14:textId="38C5EB31" w:rsidR="003315E0" w:rsidRPr="00C33DA7" w:rsidRDefault="003315E0" w:rsidP="003315E0">
            <w:pPr>
              <w:jc w:val="center"/>
            </w:pPr>
            <w:r w:rsidRPr="00C33DA7">
              <w:t>1</w:t>
            </w:r>
          </w:p>
        </w:tc>
        <w:tc>
          <w:tcPr>
            <w:tcW w:w="2126" w:type="dxa"/>
            <w:noWrap/>
            <w:hideMark/>
          </w:tcPr>
          <w:p w14:paraId="074E275F" w14:textId="77777777" w:rsidR="003315E0" w:rsidRPr="00C33DA7" w:rsidRDefault="003315E0" w:rsidP="003315E0">
            <w:r w:rsidRPr="00C33DA7">
              <w:t>Iron Age</w:t>
            </w:r>
          </w:p>
        </w:tc>
        <w:tc>
          <w:tcPr>
            <w:tcW w:w="8363" w:type="dxa"/>
            <w:noWrap/>
            <w:hideMark/>
          </w:tcPr>
          <w:p w14:paraId="5C492C5F" w14:textId="3E427D17" w:rsidR="003315E0" w:rsidRPr="00C33DA7" w:rsidRDefault="00A4537E" w:rsidP="003315E0">
            <w:r>
              <w:fldChar w:fldCharType="begin" w:fldLock="1"/>
            </w:r>
            <w:r w:rsidR="007B40A0">
              <w:instrText>ADDIN CSL_CITATION {"citationItems":[{"id":"ITEM-1","itemData":{"DOI":"10.1080/0108464x.1985.10589942","ISSN":"0108-464X","author":[{"dropping-particle":"","family":"Bech","given":"Jens-Henrik","non-dropping-particle":"","parse-names":false,"suffix":""}],"container-title":"Journal of Danish Archaeology","id":"ITEM-1","issue":"1","issued":{"date-parts":[["1985"]]},"page":"129-146","title":"The Iron Age village mound at Heltborg, Thy","type":"article-journal","volume":"4"},"uris":["http://www.mendeley.com/documents/?uuid=e159cad5-c8af-4ac8-9d8a-bc581fa4835e"]},{"id":"ITEM-2","itemData":{"author":[{"dropping-particle":"","family":"Webley","given":"Leo","non-dropping-particle":"","parse-names":false,"suffix":""}],"collection-title":"Jutland Archaeological Society Publications 62","id":"ITEM-2","issued":{"date-parts":[["2008"]]},"publisher":"Jutland Archaeological Society","publisher-place":"Højbjerg","title":"Iron Age Households: Structure and Practice in Western Denmark, 500 BC—AD 200","type":"book"},"uris":["http://www.mendeley.com/documents/?uuid=e63ab74e-d778-4212-8566-6a5df3a1595d"]}],"mendeley":{"formattedCitation":"[52,53]","plainTextFormattedCitation":"[52,53]","previouslyFormattedCitation":"(Bech, 1985; Webley, 2008)"},"properties":{"noteIndex":0},"schema":"https://github.com/citation-style-language/schema/raw/master/csl-citation.json"}</w:instrText>
            </w:r>
            <w:r>
              <w:fldChar w:fldCharType="separate"/>
            </w:r>
            <w:r w:rsidR="007B40A0" w:rsidRPr="007B40A0">
              <w:rPr>
                <w:noProof/>
              </w:rPr>
              <w:t>[52,53]</w:t>
            </w:r>
            <w:r>
              <w:fldChar w:fldCharType="end"/>
            </w:r>
          </w:p>
        </w:tc>
      </w:tr>
      <w:tr w:rsidR="003315E0" w:rsidRPr="00C33DA7" w14:paraId="769C236E" w14:textId="7E938B47" w:rsidTr="00C33DA7">
        <w:trPr>
          <w:trHeight w:val="312"/>
        </w:trPr>
        <w:tc>
          <w:tcPr>
            <w:tcW w:w="3823" w:type="dxa"/>
            <w:noWrap/>
            <w:hideMark/>
          </w:tcPr>
          <w:p w14:paraId="47BA7D27" w14:textId="77777777" w:rsidR="003315E0" w:rsidRPr="00C33DA7" w:rsidRDefault="003315E0" w:rsidP="003315E0">
            <w:proofErr w:type="spellStart"/>
            <w:r w:rsidRPr="00C33DA7">
              <w:t>Blidstrup</w:t>
            </w:r>
            <w:proofErr w:type="spellEnd"/>
            <w:r w:rsidRPr="00C33DA7">
              <w:t xml:space="preserve"> Mark</w:t>
            </w:r>
          </w:p>
        </w:tc>
        <w:tc>
          <w:tcPr>
            <w:tcW w:w="1842" w:type="dxa"/>
            <w:noWrap/>
            <w:hideMark/>
          </w:tcPr>
          <w:p w14:paraId="586019A8" w14:textId="77777777" w:rsidR="003315E0" w:rsidRPr="00C33DA7" w:rsidRDefault="003315E0" w:rsidP="003315E0">
            <w:r w:rsidRPr="00C33DA7">
              <w:t>Denmark</w:t>
            </w:r>
          </w:p>
        </w:tc>
        <w:tc>
          <w:tcPr>
            <w:tcW w:w="2977" w:type="dxa"/>
            <w:noWrap/>
            <w:hideMark/>
          </w:tcPr>
          <w:p w14:paraId="79C52FB9" w14:textId="77777777" w:rsidR="003315E0" w:rsidRPr="00C33DA7" w:rsidRDefault="003315E0" w:rsidP="003315E0">
            <w:r w:rsidRPr="00C33DA7">
              <w:t>Long house</w:t>
            </w:r>
          </w:p>
        </w:tc>
        <w:tc>
          <w:tcPr>
            <w:tcW w:w="1985" w:type="dxa"/>
            <w:noWrap/>
            <w:hideMark/>
          </w:tcPr>
          <w:p w14:paraId="1CC4C96A" w14:textId="5E567383" w:rsidR="003315E0" w:rsidRPr="00C33DA7" w:rsidRDefault="003315E0" w:rsidP="003315E0">
            <w:pPr>
              <w:jc w:val="center"/>
            </w:pPr>
            <w:r w:rsidRPr="00C33DA7">
              <w:t>1</w:t>
            </w:r>
          </w:p>
        </w:tc>
        <w:tc>
          <w:tcPr>
            <w:tcW w:w="2126" w:type="dxa"/>
            <w:noWrap/>
            <w:hideMark/>
          </w:tcPr>
          <w:p w14:paraId="446FAF10" w14:textId="77777777" w:rsidR="003315E0" w:rsidRPr="00C33DA7" w:rsidRDefault="003315E0" w:rsidP="003315E0">
            <w:r w:rsidRPr="00C33DA7">
              <w:t>Iron Age</w:t>
            </w:r>
          </w:p>
        </w:tc>
        <w:tc>
          <w:tcPr>
            <w:tcW w:w="8363" w:type="dxa"/>
            <w:noWrap/>
            <w:hideMark/>
          </w:tcPr>
          <w:p w14:paraId="0B9BE490" w14:textId="583A5846"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6890B121" w14:textId="7630C7E3" w:rsidTr="00C33DA7">
        <w:trPr>
          <w:trHeight w:val="324"/>
        </w:trPr>
        <w:tc>
          <w:tcPr>
            <w:tcW w:w="3823" w:type="dxa"/>
            <w:noWrap/>
            <w:hideMark/>
          </w:tcPr>
          <w:p w14:paraId="5F0818DD" w14:textId="77777777" w:rsidR="003315E0" w:rsidRPr="00C33DA7" w:rsidRDefault="003315E0" w:rsidP="003315E0">
            <w:proofErr w:type="spellStart"/>
            <w:r w:rsidRPr="00C33DA7">
              <w:t>Kildevej</w:t>
            </w:r>
            <w:proofErr w:type="spellEnd"/>
          </w:p>
        </w:tc>
        <w:tc>
          <w:tcPr>
            <w:tcW w:w="1842" w:type="dxa"/>
            <w:noWrap/>
            <w:hideMark/>
          </w:tcPr>
          <w:p w14:paraId="54AEB152" w14:textId="77777777" w:rsidR="003315E0" w:rsidRPr="00C33DA7" w:rsidRDefault="003315E0" w:rsidP="003315E0">
            <w:r w:rsidRPr="00C33DA7">
              <w:t>Denmark</w:t>
            </w:r>
          </w:p>
        </w:tc>
        <w:tc>
          <w:tcPr>
            <w:tcW w:w="2977" w:type="dxa"/>
            <w:noWrap/>
            <w:hideMark/>
          </w:tcPr>
          <w:p w14:paraId="4CD58B3A" w14:textId="77777777" w:rsidR="003315E0" w:rsidRPr="00C33DA7" w:rsidRDefault="003315E0" w:rsidP="003315E0">
            <w:r w:rsidRPr="00C33DA7">
              <w:t>Long house</w:t>
            </w:r>
          </w:p>
        </w:tc>
        <w:tc>
          <w:tcPr>
            <w:tcW w:w="1985" w:type="dxa"/>
            <w:noWrap/>
            <w:hideMark/>
          </w:tcPr>
          <w:p w14:paraId="374B1440" w14:textId="4CF462F8" w:rsidR="003315E0" w:rsidRPr="00C33DA7" w:rsidRDefault="003315E0" w:rsidP="003315E0">
            <w:pPr>
              <w:jc w:val="center"/>
            </w:pPr>
            <w:r w:rsidRPr="00C33DA7">
              <w:t>1</w:t>
            </w:r>
          </w:p>
        </w:tc>
        <w:tc>
          <w:tcPr>
            <w:tcW w:w="2126" w:type="dxa"/>
            <w:noWrap/>
            <w:hideMark/>
          </w:tcPr>
          <w:p w14:paraId="5654AF78" w14:textId="77777777" w:rsidR="003315E0" w:rsidRPr="00C33DA7" w:rsidRDefault="003315E0" w:rsidP="003315E0">
            <w:r w:rsidRPr="00C33DA7">
              <w:t>Iron Age</w:t>
            </w:r>
          </w:p>
        </w:tc>
        <w:tc>
          <w:tcPr>
            <w:tcW w:w="8363" w:type="dxa"/>
            <w:noWrap/>
            <w:hideMark/>
          </w:tcPr>
          <w:p w14:paraId="09DC6EBB" w14:textId="3EC21965"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57D88140" w14:textId="3A27919E" w:rsidTr="00C33DA7">
        <w:trPr>
          <w:trHeight w:val="312"/>
        </w:trPr>
        <w:tc>
          <w:tcPr>
            <w:tcW w:w="3823" w:type="dxa"/>
            <w:noWrap/>
            <w:hideMark/>
          </w:tcPr>
          <w:p w14:paraId="11E83DD8" w14:textId="77777777" w:rsidR="003315E0" w:rsidRPr="00C33DA7" w:rsidRDefault="003315E0" w:rsidP="003315E0">
            <w:proofErr w:type="spellStart"/>
            <w:r w:rsidRPr="00C33DA7">
              <w:t>Lynggård</w:t>
            </w:r>
            <w:proofErr w:type="spellEnd"/>
          </w:p>
        </w:tc>
        <w:tc>
          <w:tcPr>
            <w:tcW w:w="1842" w:type="dxa"/>
            <w:noWrap/>
            <w:hideMark/>
          </w:tcPr>
          <w:p w14:paraId="15994ECE" w14:textId="77777777" w:rsidR="003315E0" w:rsidRPr="00C33DA7" w:rsidRDefault="003315E0" w:rsidP="003315E0">
            <w:r w:rsidRPr="00C33DA7">
              <w:t>Denmark</w:t>
            </w:r>
          </w:p>
        </w:tc>
        <w:tc>
          <w:tcPr>
            <w:tcW w:w="2977" w:type="dxa"/>
            <w:noWrap/>
            <w:hideMark/>
          </w:tcPr>
          <w:p w14:paraId="3570E551" w14:textId="77777777" w:rsidR="003315E0" w:rsidRPr="00C33DA7" w:rsidRDefault="003315E0" w:rsidP="003315E0">
            <w:r w:rsidRPr="00C33DA7">
              <w:t>Long house</w:t>
            </w:r>
          </w:p>
        </w:tc>
        <w:tc>
          <w:tcPr>
            <w:tcW w:w="1985" w:type="dxa"/>
            <w:noWrap/>
            <w:hideMark/>
          </w:tcPr>
          <w:p w14:paraId="471A1BE8" w14:textId="6A04B54B" w:rsidR="003315E0" w:rsidRPr="00C33DA7" w:rsidRDefault="003315E0" w:rsidP="003315E0">
            <w:pPr>
              <w:jc w:val="center"/>
            </w:pPr>
            <w:r w:rsidRPr="00C33DA7">
              <w:t>1</w:t>
            </w:r>
          </w:p>
        </w:tc>
        <w:tc>
          <w:tcPr>
            <w:tcW w:w="2126" w:type="dxa"/>
            <w:noWrap/>
            <w:hideMark/>
          </w:tcPr>
          <w:p w14:paraId="4FAD780F" w14:textId="77777777" w:rsidR="003315E0" w:rsidRPr="00C33DA7" w:rsidRDefault="003315E0" w:rsidP="003315E0">
            <w:r w:rsidRPr="00C33DA7">
              <w:t>Iron Age</w:t>
            </w:r>
          </w:p>
        </w:tc>
        <w:tc>
          <w:tcPr>
            <w:tcW w:w="8363" w:type="dxa"/>
            <w:noWrap/>
            <w:hideMark/>
          </w:tcPr>
          <w:p w14:paraId="4CE3BD0D" w14:textId="44A8D99D"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708C61F6" w14:textId="6DB465AC" w:rsidTr="00C33DA7">
        <w:trPr>
          <w:trHeight w:val="312"/>
        </w:trPr>
        <w:tc>
          <w:tcPr>
            <w:tcW w:w="3823" w:type="dxa"/>
            <w:hideMark/>
          </w:tcPr>
          <w:p w14:paraId="27E352D0" w14:textId="77777777" w:rsidR="003315E0" w:rsidRPr="00C33DA7" w:rsidRDefault="003315E0" w:rsidP="003315E0">
            <w:proofErr w:type="spellStart"/>
            <w:r w:rsidRPr="00C33DA7">
              <w:t>Pigens</w:t>
            </w:r>
            <w:proofErr w:type="spellEnd"/>
            <w:r w:rsidRPr="00C33DA7">
              <w:t xml:space="preserve"> </w:t>
            </w:r>
            <w:proofErr w:type="spellStart"/>
            <w:r w:rsidRPr="00C33DA7">
              <w:t>Vadested</w:t>
            </w:r>
            <w:proofErr w:type="spellEnd"/>
          </w:p>
        </w:tc>
        <w:tc>
          <w:tcPr>
            <w:tcW w:w="1842" w:type="dxa"/>
            <w:noWrap/>
            <w:hideMark/>
          </w:tcPr>
          <w:p w14:paraId="56ECB1E1" w14:textId="77777777" w:rsidR="003315E0" w:rsidRPr="00C33DA7" w:rsidRDefault="003315E0" w:rsidP="003315E0">
            <w:r w:rsidRPr="00C33DA7">
              <w:t>Denmark</w:t>
            </w:r>
          </w:p>
        </w:tc>
        <w:tc>
          <w:tcPr>
            <w:tcW w:w="2977" w:type="dxa"/>
            <w:noWrap/>
            <w:hideMark/>
          </w:tcPr>
          <w:p w14:paraId="5170E70B" w14:textId="77777777" w:rsidR="003315E0" w:rsidRPr="00C33DA7" w:rsidRDefault="003315E0" w:rsidP="003315E0">
            <w:r w:rsidRPr="00C33DA7">
              <w:t>Two-aisled long house</w:t>
            </w:r>
          </w:p>
        </w:tc>
        <w:tc>
          <w:tcPr>
            <w:tcW w:w="1985" w:type="dxa"/>
            <w:noWrap/>
            <w:hideMark/>
          </w:tcPr>
          <w:p w14:paraId="735C76D2" w14:textId="549B0236" w:rsidR="003315E0" w:rsidRPr="00C33DA7" w:rsidRDefault="003315E0" w:rsidP="003315E0">
            <w:pPr>
              <w:jc w:val="center"/>
            </w:pPr>
            <w:r w:rsidRPr="00C33DA7">
              <w:t>1</w:t>
            </w:r>
          </w:p>
        </w:tc>
        <w:tc>
          <w:tcPr>
            <w:tcW w:w="2126" w:type="dxa"/>
            <w:noWrap/>
            <w:hideMark/>
          </w:tcPr>
          <w:p w14:paraId="3D4750B9" w14:textId="77777777" w:rsidR="003315E0" w:rsidRPr="00C33DA7" w:rsidRDefault="003315E0" w:rsidP="003315E0">
            <w:r w:rsidRPr="00C33DA7">
              <w:t>Iron Age</w:t>
            </w:r>
          </w:p>
        </w:tc>
        <w:tc>
          <w:tcPr>
            <w:tcW w:w="8363" w:type="dxa"/>
            <w:noWrap/>
            <w:hideMark/>
          </w:tcPr>
          <w:p w14:paraId="73F09B8D" w14:textId="401F2886"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3F656E67" w14:textId="6268B434" w:rsidTr="00C33DA7">
        <w:trPr>
          <w:trHeight w:val="312"/>
        </w:trPr>
        <w:tc>
          <w:tcPr>
            <w:tcW w:w="3823" w:type="dxa"/>
            <w:hideMark/>
          </w:tcPr>
          <w:p w14:paraId="54971061" w14:textId="77777777" w:rsidR="003315E0" w:rsidRPr="00C33DA7" w:rsidRDefault="003315E0" w:rsidP="003315E0">
            <w:proofErr w:type="spellStart"/>
            <w:r w:rsidRPr="00C33DA7">
              <w:t>Siggård</w:t>
            </w:r>
            <w:proofErr w:type="spellEnd"/>
          </w:p>
        </w:tc>
        <w:tc>
          <w:tcPr>
            <w:tcW w:w="1842" w:type="dxa"/>
            <w:noWrap/>
            <w:hideMark/>
          </w:tcPr>
          <w:p w14:paraId="425C3660" w14:textId="77777777" w:rsidR="003315E0" w:rsidRPr="00C33DA7" w:rsidRDefault="003315E0" w:rsidP="003315E0">
            <w:r w:rsidRPr="00C33DA7">
              <w:t>Denmark</w:t>
            </w:r>
          </w:p>
        </w:tc>
        <w:tc>
          <w:tcPr>
            <w:tcW w:w="2977" w:type="dxa"/>
            <w:noWrap/>
            <w:hideMark/>
          </w:tcPr>
          <w:p w14:paraId="669ED23F" w14:textId="77777777" w:rsidR="003315E0" w:rsidRPr="00C33DA7" w:rsidRDefault="003315E0" w:rsidP="003315E0">
            <w:r w:rsidRPr="00C33DA7">
              <w:t>Long house</w:t>
            </w:r>
          </w:p>
        </w:tc>
        <w:tc>
          <w:tcPr>
            <w:tcW w:w="1985" w:type="dxa"/>
            <w:noWrap/>
            <w:hideMark/>
          </w:tcPr>
          <w:p w14:paraId="75F49EC3" w14:textId="2D63E4BF" w:rsidR="003315E0" w:rsidRPr="00C33DA7" w:rsidRDefault="003315E0" w:rsidP="003315E0">
            <w:pPr>
              <w:jc w:val="center"/>
            </w:pPr>
            <w:r w:rsidRPr="00C33DA7">
              <w:t>8</w:t>
            </w:r>
          </w:p>
        </w:tc>
        <w:tc>
          <w:tcPr>
            <w:tcW w:w="2126" w:type="dxa"/>
            <w:noWrap/>
            <w:hideMark/>
          </w:tcPr>
          <w:p w14:paraId="447BA3EA" w14:textId="77777777" w:rsidR="003315E0" w:rsidRPr="00C33DA7" w:rsidRDefault="003315E0" w:rsidP="003315E0">
            <w:r w:rsidRPr="00C33DA7">
              <w:t>Iron Age</w:t>
            </w:r>
          </w:p>
        </w:tc>
        <w:tc>
          <w:tcPr>
            <w:tcW w:w="8363" w:type="dxa"/>
            <w:noWrap/>
            <w:hideMark/>
          </w:tcPr>
          <w:p w14:paraId="564C1243" w14:textId="104C5171"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30744FE5" w14:textId="5FC357F9" w:rsidTr="00C33DA7">
        <w:trPr>
          <w:trHeight w:val="312"/>
        </w:trPr>
        <w:tc>
          <w:tcPr>
            <w:tcW w:w="3823" w:type="dxa"/>
            <w:hideMark/>
          </w:tcPr>
          <w:p w14:paraId="31494BFF" w14:textId="77777777" w:rsidR="003315E0" w:rsidRPr="00C33DA7" w:rsidRDefault="003315E0" w:rsidP="003315E0">
            <w:proofErr w:type="spellStart"/>
            <w:r w:rsidRPr="00C33DA7">
              <w:t>Hesselagergård</w:t>
            </w:r>
            <w:proofErr w:type="spellEnd"/>
          </w:p>
        </w:tc>
        <w:tc>
          <w:tcPr>
            <w:tcW w:w="1842" w:type="dxa"/>
            <w:noWrap/>
            <w:hideMark/>
          </w:tcPr>
          <w:p w14:paraId="63F542A9" w14:textId="77777777" w:rsidR="003315E0" w:rsidRPr="00C33DA7" w:rsidRDefault="003315E0" w:rsidP="003315E0">
            <w:r w:rsidRPr="00C33DA7">
              <w:t>Denmark</w:t>
            </w:r>
          </w:p>
        </w:tc>
        <w:tc>
          <w:tcPr>
            <w:tcW w:w="2977" w:type="dxa"/>
            <w:noWrap/>
            <w:hideMark/>
          </w:tcPr>
          <w:p w14:paraId="530B431B" w14:textId="77777777" w:rsidR="003315E0" w:rsidRPr="00C33DA7" w:rsidRDefault="003315E0" w:rsidP="003315E0">
            <w:r w:rsidRPr="00C33DA7">
              <w:t>Long house</w:t>
            </w:r>
          </w:p>
        </w:tc>
        <w:tc>
          <w:tcPr>
            <w:tcW w:w="1985" w:type="dxa"/>
            <w:noWrap/>
            <w:hideMark/>
          </w:tcPr>
          <w:p w14:paraId="721A4A5B" w14:textId="71BD888B" w:rsidR="003315E0" w:rsidRPr="00C33DA7" w:rsidRDefault="003315E0" w:rsidP="003315E0">
            <w:pPr>
              <w:jc w:val="center"/>
            </w:pPr>
            <w:r w:rsidRPr="00C33DA7">
              <w:t>8</w:t>
            </w:r>
          </w:p>
        </w:tc>
        <w:tc>
          <w:tcPr>
            <w:tcW w:w="2126" w:type="dxa"/>
            <w:noWrap/>
            <w:hideMark/>
          </w:tcPr>
          <w:p w14:paraId="75A3864F" w14:textId="77777777" w:rsidR="003315E0" w:rsidRPr="00C33DA7" w:rsidRDefault="003315E0" w:rsidP="003315E0">
            <w:r w:rsidRPr="00C33DA7">
              <w:t>Iron Age</w:t>
            </w:r>
          </w:p>
        </w:tc>
        <w:tc>
          <w:tcPr>
            <w:tcW w:w="8363" w:type="dxa"/>
            <w:noWrap/>
            <w:hideMark/>
          </w:tcPr>
          <w:p w14:paraId="1D646B47" w14:textId="35F99EFE"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09D69AEC" w14:textId="42E4FB37" w:rsidTr="00C33DA7">
        <w:trPr>
          <w:trHeight w:val="312"/>
        </w:trPr>
        <w:tc>
          <w:tcPr>
            <w:tcW w:w="3823" w:type="dxa"/>
            <w:hideMark/>
          </w:tcPr>
          <w:p w14:paraId="7929DA81" w14:textId="77777777" w:rsidR="003315E0" w:rsidRPr="00C33DA7" w:rsidRDefault="003315E0" w:rsidP="003315E0">
            <w:proofErr w:type="spellStart"/>
            <w:r w:rsidRPr="00C33DA7">
              <w:t>Højgård</w:t>
            </w:r>
            <w:proofErr w:type="spellEnd"/>
          </w:p>
        </w:tc>
        <w:tc>
          <w:tcPr>
            <w:tcW w:w="1842" w:type="dxa"/>
            <w:noWrap/>
            <w:hideMark/>
          </w:tcPr>
          <w:p w14:paraId="55B090A8" w14:textId="77777777" w:rsidR="003315E0" w:rsidRPr="00C33DA7" w:rsidRDefault="003315E0" w:rsidP="003315E0">
            <w:r w:rsidRPr="00C33DA7">
              <w:t>Denmark</w:t>
            </w:r>
          </w:p>
        </w:tc>
        <w:tc>
          <w:tcPr>
            <w:tcW w:w="2977" w:type="dxa"/>
            <w:noWrap/>
            <w:hideMark/>
          </w:tcPr>
          <w:p w14:paraId="71AA585E" w14:textId="77777777" w:rsidR="003315E0" w:rsidRPr="00C33DA7" w:rsidRDefault="003315E0" w:rsidP="003315E0">
            <w:r w:rsidRPr="00C33DA7">
              <w:t>Long house</w:t>
            </w:r>
          </w:p>
        </w:tc>
        <w:tc>
          <w:tcPr>
            <w:tcW w:w="1985" w:type="dxa"/>
            <w:noWrap/>
            <w:hideMark/>
          </w:tcPr>
          <w:p w14:paraId="2F0CF819" w14:textId="10BC2B67" w:rsidR="003315E0" w:rsidRPr="00C33DA7" w:rsidRDefault="003315E0" w:rsidP="003315E0">
            <w:pPr>
              <w:jc w:val="center"/>
            </w:pPr>
            <w:r w:rsidRPr="00C33DA7">
              <w:t>1</w:t>
            </w:r>
          </w:p>
        </w:tc>
        <w:tc>
          <w:tcPr>
            <w:tcW w:w="2126" w:type="dxa"/>
            <w:noWrap/>
            <w:hideMark/>
          </w:tcPr>
          <w:p w14:paraId="1F96AAEE" w14:textId="77777777" w:rsidR="003315E0" w:rsidRPr="00C33DA7" w:rsidRDefault="003315E0" w:rsidP="003315E0">
            <w:r w:rsidRPr="00C33DA7">
              <w:t>Iron Age</w:t>
            </w:r>
          </w:p>
        </w:tc>
        <w:tc>
          <w:tcPr>
            <w:tcW w:w="8363" w:type="dxa"/>
            <w:noWrap/>
            <w:hideMark/>
          </w:tcPr>
          <w:p w14:paraId="722829C0" w14:textId="0F9E058C"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3147B208" w14:textId="6C96C99A" w:rsidTr="00C33DA7">
        <w:trPr>
          <w:trHeight w:val="312"/>
        </w:trPr>
        <w:tc>
          <w:tcPr>
            <w:tcW w:w="3823" w:type="dxa"/>
            <w:hideMark/>
          </w:tcPr>
          <w:p w14:paraId="09020011" w14:textId="77777777" w:rsidR="003315E0" w:rsidRPr="00C33DA7" w:rsidRDefault="003315E0" w:rsidP="003315E0">
            <w:proofErr w:type="spellStart"/>
            <w:r w:rsidRPr="00C33DA7">
              <w:t>Flejsborg</w:t>
            </w:r>
            <w:proofErr w:type="spellEnd"/>
          </w:p>
        </w:tc>
        <w:tc>
          <w:tcPr>
            <w:tcW w:w="1842" w:type="dxa"/>
            <w:noWrap/>
            <w:hideMark/>
          </w:tcPr>
          <w:p w14:paraId="2CC945B9" w14:textId="77777777" w:rsidR="003315E0" w:rsidRPr="00C33DA7" w:rsidRDefault="003315E0" w:rsidP="003315E0">
            <w:r w:rsidRPr="00C33DA7">
              <w:t>Denmark</w:t>
            </w:r>
          </w:p>
        </w:tc>
        <w:tc>
          <w:tcPr>
            <w:tcW w:w="2977" w:type="dxa"/>
            <w:noWrap/>
            <w:hideMark/>
          </w:tcPr>
          <w:p w14:paraId="408490DD" w14:textId="77777777" w:rsidR="003315E0" w:rsidRPr="00C33DA7" w:rsidRDefault="003315E0" w:rsidP="003315E0">
            <w:r w:rsidRPr="00C33DA7">
              <w:t>Long house</w:t>
            </w:r>
          </w:p>
        </w:tc>
        <w:tc>
          <w:tcPr>
            <w:tcW w:w="1985" w:type="dxa"/>
            <w:noWrap/>
            <w:hideMark/>
          </w:tcPr>
          <w:p w14:paraId="38B65324" w14:textId="643CC0AA" w:rsidR="003315E0" w:rsidRPr="00C33DA7" w:rsidRDefault="003315E0" w:rsidP="003315E0">
            <w:pPr>
              <w:jc w:val="center"/>
            </w:pPr>
            <w:r w:rsidRPr="00C33DA7">
              <w:t>1</w:t>
            </w:r>
            <w:r w:rsidR="002633DB">
              <w:t>,</w:t>
            </w:r>
            <w:r w:rsidRPr="00C33DA7">
              <w:t xml:space="preserve"> 3</w:t>
            </w:r>
          </w:p>
        </w:tc>
        <w:tc>
          <w:tcPr>
            <w:tcW w:w="2126" w:type="dxa"/>
            <w:noWrap/>
            <w:hideMark/>
          </w:tcPr>
          <w:p w14:paraId="45A05249" w14:textId="77777777" w:rsidR="003315E0" w:rsidRPr="00C33DA7" w:rsidRDefault="003315E0" w:rsidP="003315E0">
            <w:r w:rsidRPr="00C33DA7">
              <w:t>Iron Age</w:t>
            </w:r>
          </w:p>
        </w:tc>
        <w:tc>
          <w:tcPr>
            <w:tcW w:w="8363" w:type="dxa"/>
            <w:noWrap/>
            <w:hideMark/>
          </w:tcPr>
          <w:p w14:paraId="32819BED" w14:textId="0531115A" w:rsidR="003315E0" w:rsidRPr="00C33DA7" w:rsidRDefault="00A4537E" w:rsidP="003315E0">
            <w:r>
              <w:fldChar w:fldCharType="begin" w:fldLock="1"/>
            </w:r>
            <w:r w:rsidR="007B40A0">
              <w:instrText>ADDIN CSL_CITATION {"citationItems":[{"id":"ITEM-1","itemData":{"author":[{"dropping-particle":"","family":"Klingenberg","given":"S.","non-dropping-particle":"","parse-names":false,"suffix":""},{"dropping-particle":"","family":"Nielsen","given":"S.","non-dropping-particle":"","parse-names":false,"suffix":""}],"container-title":"Skalk","id":"ITEM-1","issued":{"date-parts":[["1994"]]},"page":"3-8","title":"Amfora","type":"article-journal","volume":"4"},"uris":["http://www.mendeley.com/documents/?uuid=955ca96b-5cbf-4f9b-998b-91e2fd8f91bd"]},{"id":"ITEM-2","itemData":{"author":[{"dropping-particle":"","family":"Nielsen","given":"Jens N.","non-dropping-particle":"","parse-names":false,"suffix":""}],"container-title":"Iron Age houses in flames. Testing house reconstructions at Lejre","editor":[{"dropping-particle":"","family":"Rasmussen","given":"Marianne","non-dropping-particle":"","parse-names":false,"suffix":""}],"id":"ITEM-2","issued":{"date-parts":[["2007"]]},"page":"16-31","publisher":"Historical-Archaeological Experimental Centre","publisher-place":"Lejre","title":"The burnt remains of a house from the Pre-Roman Iron Age at Nørre Tranders, Aalborg","type":"chapter"},"uris":["http://www.mendeley.com/documents/?uuid=6a3466d5-7c5b-4adf-b199-bbcc0321e0f4"]}],"mendeley":{"formattedCitation":"[54,55]","plainTextFormattedCitation":"[54,55]","previouslyFormattedCitation":"(Klingenberg and Nielsen, 1994; Nielsen, 2007)"},"properties":{"noteIndex":0},"schema":"https://github.com/citation-style-language/schema/raw/master/csl-citation.json"}</w:instrText>
            </w:r>
            <w:r>
              <w:fldChar w:fldCharType="separate"/>
            </w:r>
            <w:r w:rsidR="007B40A0" w:rsidRPr="007B40A0">
              <w:rPr>
                <w:noProof/>
              </w:rPr>
              <w:t>[54,55]</w:t>
            </w:r>
            <w:r>
              <w:fldChar w:fldCharType="end"/>
            </w:r>
          </w:p>
        </w:tc>
      </w:tr>
      <w:tr w:rsidR="003315E0" w:rsidRPr="00C33DA7" w14:paraId="499FC5C1" w14:textId="5E4D7435" w:rsidTr="00C33DA7">
        <w:trPr>
          <w:trHeight w:val="312"/>
        </w:trPr>
        <w:tc>
          <w:tcPr>
            <w:tcW w:w="3823" w:type="dxa"/>
            <w:hideMark/>
          </w:tcPr>
          <w:p w14:paraId="2685BC11" w14:textId="77777777" w:rsidR="003315E0" w:rsidRPr="00C33DA7" w:rsidRDefault="003315E0" w:rsidP="003315E0">
            <w:proofErr w:type="spellStart"/>
            <w:r w:rsidRPr="00C33DA7">
              <w:t>Skørbaek</w:t>
            </w:r>
            <w:proofErr w:type="spellEnd"/>
          </w:p>
        </w:tc>
        <w:tc>
          <w:tcPr>
            <w:tcW w:w="1842" w:type="dxa"/>
            <w:noWrap/>
            <w:hideMark/>
          </w:tcPr>
          <w:p w14:paraId="738CA5E0" w14:textId="77777777" w:rsidR="003315E0" w:rsidRPr="00C33DA7" w:rsidRDefault="003315E0" w:rsidP="003315E0">
            <w:r w:rsidRPr="00C33DA7">
              <w:t>Denmark</w:t>
            </w:r>
          </w:p>
        </w:tc>
        <w:tc>
          <w:tcPr>
            <w:tcW w:w="2977" w:type="dxa"/>
            <w:noWrap/>
            <w:hideMark/>
          </w:tcPr>
          <w:p w14:paraId="75C46A13" w14:textId="77777777" w:rsidR="003315E0" w:rsidRPr="00C33DA7" w:rsidRDefault="003315E0" w:rsidP="003315E0">
            <w:r w:rsidRPr="00C33DA7">
              <w:t>Long house</w:t>
            </w:r>
          </w:p>
        </w:tc>
        <w:tc>
          <w:tcPr>
            <w:tcW w:w="1985" w:type="dxa"/>
            <w:noWrap/>
            <w:hideMark/>
          </w:tcPr>
          <w:p w14:paraId="0B2643BB" w14:textId="7AF08B68" w:rsidR="003315E0" w:rsidRPr="00C33DA7" w:rsidRDefault="003315E0" w:rsidP="003315E0">
            <w:pPr>
              <w:jc w:val="center"/>
            </w:pPr>
            <w:r w:rsidRPr="00C33DA7">
              <w:t>1</w:t>
            </w:r>
          </w:p>
        </w:tc>
        <w:tc>
          <w:tcPr>
            <w:tcW w:w="2126" w:type="dxa"/>
            <w:noWrap/>
            <w:hideMark/>
          </w:tcPr>
          <w:p w14:paraId="560114E7" w14:textId="77777777" w:rsidR="003315E0" w:rsidRPr="00C33DA7" w:rsidRDefault="003315E0" w:rsidP="003315E0">
            <w:r w:rsidRPr="00C33DA7">
              <w:t>Iron Age</w:t>
            </w:r>
          </w:p>
        </w:tc>
        <w:tc>
          <w:tcPr>
            <w:tcW w:w="8363" w:type="dxa"/>
            <w:noWrap/>
            <w:hideMark/>
          </w:tcPr>
          <w:p w14:paraId="028BD610" w14:textId="6CEC2026"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701728F3" w14:textId="4FC39FE7" w:rsidTr="00C33DA7">
        <w:trPr>
          <w:trHeight w:val="312"/>
        </w:trPr>
        <w:tc>
          <w:tcPr>
            <w:tcW w:w="3823" w:type="dxa"/>
            <w:hideMark/>
          </w:tcPr>
          <w:p w14:paraId="117261D3" w14:textId="77777777" w:rsidR="003315E0" w:rsidRPr="00C33DA7" w:rsidRDefault="003315E0" w:rsidP="003315E0">
            <w:proofErr w:type="spellStart"/>
            <w:r w:rsidRPr="00C33DA7">
              <w:t>Års</w:t>
            </w:r>
            <w:proofErr w:type="spellEnd"/>
            <w:r w:rsidRPr="00C33DA7">
              <w:t xml:space="preserve"> Mark</w:t>
            </w:r>
          </w:p>
        </w:tc>
        <w:tc>
          <w:tcPr>
            <w:tcW w:w="1842" w:type="dxa"/>
            <w:noWrap/>
            <w:hideMark/>
          </w:tcPr>
          <w:p w14:paraId="6C1F8490" w14:textId="77777777" w:rsidR="003315E0" w:rsidRPr="00C33DA7" w:rsidRDefault="003315E0" w:rsidP="003315E0">
            <w:r w:rsidRPr="00C33DA7">
              <w:t>Denmark</w:t>
            </w:r>
          </w:p>
        </w:tc>
        <w:tc>
          <w:tcPr>
            <w:tcW w:w="2977" w:type="dxa"/>
            <w:noWrap/>
            <w:hideMark/>
          </w:tcPr>
          <w:p w14:paraId="102D68E6" w14:textId="77777777" w:rsidR="003315E0" w:rsidRPr="00C33DA7" w:rsidRDefault="003315E0" w:rsidP="003315E0">
            <w:r w:rsidRPr="00C33DA7">
              <w:t>Long house</w:t>
            </w:r>
          </w:p>
        </w:tc>
        <w:tc>
          <w:tcPr>
            <w:tcW w:w="1985" w:type="dxa"/>
            <w:noWrap/>
            <w:hideMark/>
          </w:tcPr>
          <w:p w14:paraId="391DF847" w14:textId="05D2B1DA" w:rsidR="003315E0" w:rsidRPr="00C33DA7" w:rsidRDefault="003315E0" w:rsidP="003315E0">
            <w:pPr>
              <w:jc w:val="center"/>
            </w:pPr>
            <w:r w:rsidRPr="00C33DA7">
              <w:t>1</w:t>
            </w:r>
          </w:p>
        </w:tc>
        <w:tc>
          <w:tcPr>
            <w:tcW w:w="2126" w:type="dxa"/>
            <w:noWrap/>
            <w:hideMark/>
          </w:tcPr>
          <w:p w14:paraId="4DCA8286" w14:textId="77777777" w:rsidR="003315E0" w:rsidRPr="00C33DA7" w:rsidRDefault="003315E0" w:rsidP="003315E0">
            <w:r w:rsidRPr="00C33DA7">
              <w:t>Iron Age</w:t>
            </w:r>
          </w:p>
        </w:tc>
        <w:tc>
          <w:tcPr>
            <w:tcW w:w="8363" w:type="dxa"/>
            <w:noWrap/>
            <w:hideMark/>
          </w:tcPr>
          <w:p w14:paraId="6CFE3A80" w14:textId="3282F707"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32F6AAC4" w14:textId="37E7154D" w:rsidTr="00C33DA7">
        <w:trPr>
          <w:trHeight w:val="312"/>
        </w:trPr>
        <w:tc>
          <w:tcPr>
            <w:tcW w:w="3823" w:type="dxa"/>
            <w:hideMark/>
          </w:tcPr>
          <w:p w14:paraId="438AD435" w14:textId="77777777" w:rsidR="003315E0" w:rsidRPr="00C33DA7" w:rsidRDefault="003315E0" w:rsidP="003315E0">
            <w:proofErr w:type="spellStart"/>
            <w:r w:rsidRPr="00C33DA7">
              <w:t>Solbjerg</w:t>
            </w:r>
            <w:proofErr w:type="spellEnd"/>
          </w:p>
        </w:tc>
        <w:tc>
          <w:tcPr>
            <w:tcW w:w="1842" w:type="dxa"/>
            <w:noWrap/>
            <w:hideMark/>
          </w:tcPr>
          <w:p w14:paraId="3FFBDEAE" w14:textId="77777777" w:rsidR="003315E0" w:rsidRPr="00C33DA7" w:rsidRDefault="003315E0" w:rsidP="003315E0">
            <w:r w:rsidRPr="00C33DA7">
              <w:t>Denmark</w:t>
            </w:r>
          </w:p>
        </w:tc>
        <w:tc>
          <w:tcPr>
            <w:tcW w:w="2977" w:type="dxa"/>
            <w:noWrap/>
            <w:hideMark/>
          </w:tcPr>
          <w:p w14:paraId="3C9A827E" w14:textId="77777777" w:rsidR="003315E0" w:rsidRPr="00C33DA7" w:rsidRDefault="003315E0" w:rsidP="003315E0">
            <w:r w:rsidRPr="00C33DA7">
              <w:t>Long house</w:t>
            </w:r>
          </w:p>
        </w:tc>
        <w:tc>
          <w:tcPr>
            <w:tcW w:w="1985" w:type="dxa"/>
            <w:noWrap/>
            <w:hideMark/>
          </w:tcPr>
          <w:p w14:paraId="0E8CE7FB" w14:textId="5BD6D6FD" w:rsidR="003315E0" w:rsidRPr="00C33DA7" w:rsidRDefault="003315E0" w:rsidP="003315E0">
            <w:pPr>
              <w:jc w:val="center"/>
            </w:pPr>
            <w:r w:rsidRPr="00C33DA7">
              <w:t>1</w:t>
            </w:r>
            <w:r w:rsidR="002633DB">
              <w:t xml:space="preserve">, </w:t>
            </w:r>
            <w:r w:rsidRPr="00C33DA7">
              <w:t>3</w:t>
            </w:r>
            <w:r w:rsidR="002633DB">
              <w:t>,</w:t>
            </w:r>
            <w:r w:rsidRPr="00C33DA7">
              <w:t xml:space="preserve"> 8</w:t>
            </w:r>
          </w:p>
        </w:tc>
        <w:tc>
          <w:tcPr>
            <w:tcW w:w="2126" w:type="dxa"/>
            <w:noWrap/>
            <w:hideMark/>
          </w:tcPr>
          <w:p w14:paraId="4EAC313E" w14:textId="77777777" w:rsidR="003315E0" w:rsidRPr="00C33DA7" w:rsidRDefault="003315E0" w:rsidP="003315E0">
            <w:r w:rsidRPr="00C33DA7">
              <w:t>Iron Age</w:t>
            </w:r>
          </w:p>
        </w:tc>
        <w:tc>
          <w:tcPr>
            <w:tcW w:w="8363" w:type="dxa"/>
            <w:noWrap/>
            <w:hideMark/>
          </w:tcPr>
          <w:p w14:paraId="3EEA060B" w14:textId="298C656A" w:rsidR="003315E0" w:rsidRPr="00C33DA7" w:rsidRDefault="00A4537E" w:rsidP="003315E0">
            <w:r>
              <w:fldChar w:fldCharType="begin" w:fldLock="1"/>
            </w:r>
            <w:r w:rsidR="007B40A0">
              <w:instrText>ADDIN CSL_CITATION {"citationItems":[{"id":"ITEM-1","itemData":{"author":[{"dropping-particle":"","family":"Nielsen","given":"Jens N.","non-dropping-particle":"","parse-names":false,"suffix":""}],"container-title":"Iron Age houses in flames. Testing house reconstructions at Lejre","editor":[{"dropping-particle":"","family":"Rasmussen","given":"Marianne","non-dropping-particle":"","parse-names":false,"suffix":""}],"id":"ITEM-1","issued":{"date-parts":[["2007"]]},"page":"16-31","publisher":"Historical-Archaeological Experimental Centre","publisher-place":"Lejre","title":"The burnt remains of a house from the Pre-Roman Iron Age at Nørre Tranders, Aalborg","type":"chapter"},"uris":["http://www.mendeley.com/documents/?uuid=6a3466d5-7c5b-4adf-b199-bbcc0321e0f4"]},{"id":"ITEM-2","itemData":{"author":[{"dropping-particle":"","family":"Webley","given":"Leo","non-dropping-particle":"","parse-names":false,"suffix":""}],"collection-title":"Jutland Archaeological Society Publications 62","id":"ITEM-2","issued":{"date-parts":[["2008"]]},"publisher":"Jutland Archaeological Society","publisher-place":"Højbjerg","title":"Iron Age Households: Structure and Practice in Western Denmark, 500 BC—AD 200","type":"book"},"uris":["http://www.mendeley.com/documents/?uuid=e63ab74e-d778-4212-8566-6a5df3a1595d"]}],"mendeley":{"formattedCitation":"[52,55]","plainTextFormattedCitation":"[52,55]","previouslyFormattedCitation":"(Nielsen, 2007; Webley, 2008)"},"properties":{"noteIndex":0},"schema":"https://github.com/citation-style-language/schema/raw/master/csl-citation.json"}</w:instrText>
            </w:r>
            <w:r>
              <w:fldChar w:fldCharType="separate"/>
            </w:r>
            <w:r w:rsidR="007B40A0" w:rsidRPr="007B40A0">
              <w:rPr>
                <w:noProof/>
              </w:rPr>
              <w:t>[52,55]</w:t>
            </w:r>
            <w:r>
              <w:fldChar w:fldCharType="end"/>
            </w:r>
          </w:p>
        </w:tc>
      </w:tr>
      <w:tr w:rsidR="003315E0" w:rsidRPr="00C33DA7" w14:paraId="534EC81D" w14:textId="39F584E4" w:rsidTr="00C33DA7">
        <w:trPr>
          <w:trHeight w:val="312"/>
        </w:trPr>
        <w:tc>
          <w:tcPr>
            <w:tcW w:w="3823" w:type="dxa"/>
            <w:hideMark/>
          </w:tcPr>
          <w:p w14:paraId="3C01E1B8" w14:textId="77777777" w:rsidR="003315E0" w:rsidRPr="00C33DA7" w:rsidRDefault="003315E0" w:rsidP="003315E0">
            <w:proofErr w:type="spellStart"/>
            <w:r w:rsidRPr="00C33DA7">
              <w:t>Ginderup</w:t>
            </w:r>
            <w:proofErr w:type="spellEnd"/>
          </w:p>
        </w:tc>
        <w:tc>
          <w:tcPr>
            <w:tcW w:w="1842" w:type="dxa"/>
            <w:noWrap/>
            <w:hideMark/>
          </w:tcPr>
          <w:p w14:paraId="2F3D1262" w14:textId="77777777" w:rsidR="003315E0" w:rsidRPr="00C33DA7" w:rsidRDefault="003315E0" w:rsidP="003315E0">
            <w:r w:rsidRPr="00C33DA7">
              <w:t>Denmark</w:t>
            </w:r>
          </w:p>
        </w:tc>
        <w:tc>
          <w:tcPr>
            <w:tcW w:w="2977" w:type="dxa"/>
            <w:noWrap/>
            <w:hideMark/>
          </w:tcPr>
          <w:p w14:paraId="54F6F877" w14:textId="77777777" w:rsidR="003315E0" w:rsidRPr="00C33DA7" w:rsidRDefault="003315E0" w:rsidP="003315E0">
            <w:r w:rsidRPr="00C33DA7">
              <w:t>Long house</w:t>
            </w:r>
          </w:p>
        </w:tc>
        <w:tc>
          <w:tcPr>
            <w:tcW w:w="1985" w:type="dxa"/>
            <w:noWrap/>
            <w:hideMark/>
          </w:tcPr>
          <w:p w14:paraId="21A6D648" w14:textId="316D749D" w:rsidR="003315E0" w:rsidRPr="00C33DA7" w:rsidRDefault="003315E0" w:rsidP="003315E0">
            <w:pPr>
              <w:jc w:val="center"/>
            </w:pPr>
            <w:r w:rsidRPr="00C33DA7">
              <w:t>1</w:t>
            </w:r>
            <w:r w:rsidR="002633DB">
              <w:t>,</w:t>
            </w:r>
            <w:r w:rsidRPr="00C33DA7">
              <w:t xml:space="preserve"> 3</w:t>
            </w:r>
            <w:r w:rsidR="002633DB">
              <w:t>,</w:t>
            </w:r>
            <w:r w:rsidRPr="00C33DA7">
              <w:t xml:space="preserve"> 8</w:t>
            </w:r>
          </w:p>
        </w:tc>
        <w:tc>
          <w:tcPr>
            <w:tcW w:w="2126" w:type="dxa"/>
            <w:noWrap/>
            <w:hideMark/>
          </w:tcPr>
          <w:p w14:paraId="187754F6" w14:textId="77777777" w:rsidR="003315E0" w:rsidRPr="00C33DA7" w:rsidRDefault="003315E0" w:rsidP="003315E0">
            <w:r w:rsidRPr="00C33DA7">
              <w:t>Iron Age</w:t>
            </w:r>
          </w:p>
        </w:tc>
        <w:tc>
          <w:tcPr>
            <w:tcW w:w="8363" w:type="dxa"/>
            <w:noWrap/>
            <w:hideMark/>
          </w:tcPr>
          <w:p w14:paraId="35031BD0" w14:textId="159AF50F" w:rsidR="003315E0" w:rsidRPr="00C33DA7" w:rsidRDefault="00A4537E" w:rsidP="003315E0">
            <w:r>
              <w:fldChar w:fldCharType="begin" w:fldLock="1"/>
            </w:r>
            <w:r w:rsidR="007B40A0">
              <w:instrText>ADDIN CSL_CITATION {"citationItems":[{"id":"ITEM-1","itemData":{"author":[{"dropping-particle":"","family":"Kjær","given":"Hans","non-dropping-particle":"","parse-names":false,"suffix":""}],"container-title":"Fra Nationalmuseets Arbejdsmark","id":"ITEM-1","issued":{"date-parts":[["1930"]]},"page":"19-30","title":"Enny Hustomt paa Oldtidsbopladsen ved Ginderup","type":"article-journal"},"uris":["http://www.mendeley.com/documents/?uuid=effce801-2fa6-4f5c-a8a6-36eeb99b1186"]},{"id":"ITEM-2","itemData":{"author":[{"dropping-particle":"","family":"Hatt","given":"Gudmund","non-dropping-particle":"","parse-names":false,"suffix":""}],"container-title":"Fra Nationalmuseets Arbejdsmark","id":"ITEM-2","issued":{"date-parts":[["1935"]]},"page":"39–51","publisher":"Gyldendalske Boghandel, Nordisk Forlag","publisher-place":"Copenhagen","title":"Jernalderbopladsen ved Ginderup i Thy.","type":"article-journal"},"uris":["http://www.mendeley.com/documents/?uuid=b2a61f9e-4fc5-4b89-a790-4eed84193afc"]},{"id":"ITEM-3","itemData":{"author":[{"dropping-particle":"","family":"Nielsen","given":"Jens N.","non-dropping-particle":"","parse-names":false,"suffix":""}],"container-title":"Iron Age houses in flames. Testing house reconstructions at Lejre","editor":[{"dropping-particle":"","family":"Rasmussen","given":"Marianne","non-dropping-particle":"","parse-names":false,"suffix":""}],"id":"ITEM-3","issued":{"date-parts":[["2007"]]},"page":"16-31","publisher":"Historical-Archaeological Experimental Centre","publisher-place":"Lejre","title":"The burnt remains of a house from the Pre-Roman Iron Age at Nørre Tranders, Aalborg","type":"chapter"},"uris":["http://www.mendeley.com/documents/?uuid=6a3466d5-7c5b-4adf-b199-bbcc0321e0f4"]}],"mendeley":{"formattedCitation":"[55–57]","plainTextFormattedCitation":"[55–57]","previouslyFormattedCitation":"(Hatt, 1935; Kjær, 1930; Nielsen, 2007)"},"properties":{"noteIndex":0},"schema":"https://github.com/citation-style-language/schema/raw/master/csl-citation.json"}</w:instrText>
            </w:r>
            <w:r>
              <w:fldChar w:fldCharType="separate"/>
            </w:r>
            <w:r w:rsidR="007B40A0" w:rsidRPr="007B40A0">
              <w:rPr>
                <w:noProof/>
              </w:rPr>
              <w:t>[55–57]</w:t>
            </w:r>
            <w:r>
              <w:fldChar w:fldCharType="end"/>
            </w:r>
          </w:p>
        </w:tc>
      </w:tr>
      <w:tr w:rsidR="003315E0" w:rsidRPr="00C33DA7" w14:paraId="1F689B78" w14:textId="37DD34D8" w:rsidTr="00C33DA7">
        <w:trPr>
          <w:trHeight w:val="312"/>
        </w:trPr>
        <w:tc>
          <w:tcPr>
            <w:tcW w:w="3823" w:type="dxa"/>
            <w:hideMark/>
          </w:tcPr>
          <w:p w14:paraId="105FDA4D" w14:textId="77777777" w:rsidR="003315E0" w:rsidRPr="00C33DA7" w:rsidRDefault="003315E0" w:rsidP="003315E0">
            <w:proofErr w:type="spellStart"/>
            <w:r w:rsidRPr="00C33DA7">
              <w:t>Siggård</w:t>
            </w:r>
            <w:proofErr w:type="spellEnd"/>
          </w:p>
        </w:tc>
        <w:tc>
          <w:tcPr>
            <w:tcW w:w="1842" w:type="dxa"/>
            <w:noWrap/>
            <w:hideMark/>
          </w:tcPr>
          <w:p w14:paraId="484686AD" w14:textId="77777777" w:rsidR="003315E0" w:rsidRPr="00C33DA7" w:rsidRDefault="003315E0" w:rsidP="003315E0">
            <w:r w:rsidRPr="00C33DA7">
              <w:t>Denmark</w:t>
            </w:r>
          </w:p>
        </w:tc>
        <w:tc>
          <w:tcPr>
            <w:tcW w:w="2977" w:type="dxa"/>
            <w:noWrap/>
            <w:hideMark/>
          </w:tcPr>
          <w:p w14:paraId="54A9785B" w14:textId="77777777" w:rsidR="003315E0" w:rsidRPr="00C33DA7" w:rsidRDefault="003315E0" w:rsidP="003315E0">
            <w:r w:rsidRPr="00C33DA7">
              <w:t>Long house</w:t>
            </w:r>
          </w:p>
        </w:tc>
        <w:tc>
          <w:tcPr>
            <w:tcW w:w="1985" w:type="dxa"/>
            <w:noWrap/>
            <w:hideMark/>
          </w:tcPr>
          <w:p w14:paraId="047B2F47" w14:textId="568693D5" w:rsidR="003315E0" w:rsidRPr="00C33DA7" w:rsidRDefault="003315E0" w:rsidP="003315E0">
            <w:pPr>
              <w:jc w:val="center"/>
            </w:pPr>
            <w:r w:rsidRPr="00C33DA7">
              <w:t>1</w:t>
            </w:r>
            <w:r w:rsidR="002633DB">
              <w:t>,</w:t>
            </w:r>
            <w:r w:rsidRPr="00C33DA7">
              <w:t xml:space="preserve"> 2</w:t>
            </w:r>
            <w:r w:rsidR="002633DB">
              <w:t>,</w:t>
            </w:r>
            <w:r w:rsidRPr="00C33DA7">
              <w:t xml:space="preserve"> 3</w:t>
            </w:r>
          </w:p>
        </w:tc>
        <w:tc>
          <w:tcPr>
            <w:tcW w:w="2126" w:type="dxa"/>
            <w:noWrap/>
            <w:hideMark/>
          </w:tcPr>
          <w:p w14:paraId="04D15FB5" w14:textId="77777777" w:rsidR="003315E0" w:rsidRPr="00C33DA7" w:rsidRDefault="003315E0" w:rsidP="003315E0">
            <w:r w:rsidRPr="00C33DA7">
              <w:t>Iron Age</w:t>
            </w:r>
          </w:p>
        </w:tc>
        <w:tc>
          <w:tcPr>
            <w:tcW w:w="8363" w:type="dxa"/>
            <w:noWrap/>
            <w:hideMark/>
          </w:tcPr>
          <w:p w14:paraId="6F515CF8" w14:textId="27B4FC2E" w:rsidR="003315E0" w:rsidRPr="00C33DA7" w:rsidRDefault="00A4537E" w:rsidP="003315E0">
            <w:r>
              <w:fldChar w:fldCharType="begin" w:fldLock="1"/>
            </w:r>
            <w:r w:rsidR="007B40A0">
              <w:instrText>ADDIN CSL_CITATION {"citationItems":[{"id":"ITEM-1","itemData":{"author":[{"dropping-particle":"","family":"Aabo Jørgensen","given":"Christian","non-dropping-particle":"","parse-names":false,"suffix":""}],"container-title":"Arkæologiske udgravninger i Danmark. Katalog 1994","id":"ITEM-1","issued":{"date-parts":[["1995"]]},"page":"89","title":"Siggård","type":"article-journal"},"uris":["http://www.mendeley.com/documents/?uuid=a558b7f1-17b2-46b6-835a-490d515cf837"]},{"id":"ITEM-2","itemData":{"author":[{"dropping-particle":"","family":"Nielsen","given":"Jens N.","non-dropping-particle":"","parse-names":false,"suffix":""}],"container-title":"Iron Age houses in flames. Testing house reconstructions at Lejre","editor":[{"dropping-particle":"","family":"Rasmussen","given":"Marianne","non-dropping-particle":"","parse-names":false,"suffix":""}],"id":"ITEM-2","issued":{"date-parts":[["2007"]]},"page":"16-31","publisher":"Historical-Archaeological Experimental Centre","publisher-place":"Lejre","title":"The burnt remains of a house from the Pre-Roman Iron Age at Nørre Tranders, Aalborg","type":"chapter"},"uris":["http://www.mendeley.com/documents/?uuid=6a3466d5-7c5b-4adf-b199-bbcc0321e0f4"]}],"mendeley":{"formattedCitation":"[55,58]","plainTextFormattedCitation":"[55,58]","previouslyFormattedCitation":"(Aabo Jørgensen, 1995; Nielsen, 2007)"},"properties":{"noteIndex":0},"schema":"https://github.com/citation-style-language/schema/raw/master/csl-citation.json"}</w:instrText>
            </w:r>
            <w:r>
              <w:fldChar w:fldCharType="separate"/>
            </w:r>
            <w:r w:rsidR="007B40A0" w:rsidRPr="007B40A0">
              <w:rPr>
                <w:noProof/>
              </w:rPr>
              <w:t>[55,58]</w:t>
            </w:r>
            <w:r>
              <w:fldChar w:fldCharType="end"/>
            </w:r>
          </w:p>
        </w:tc>
      </w:tr>
      <w:tr w:rsidR="003315E0" w:rsidRPr="00C33DA7" w14:paraId="411F9156" w14:textId="26866FCA" w:rsidTr="00C33DA7">
        <w:trPr>
          <w:trHeight w:val="312"/>
        </w:trPr>
        <w:tc>
          <w:tcPr>
            <w:tcW w:w="3823" w:type="dxa"/>
            <w:hideMark/>
          </w:tcPr>
          <w:p w14:paraId="0B210A5C" w14:textId="77777777" w:rsidR="003315E0" w:rsidRPr="00C33DA7" w:rsidRDefault="003315E0" w:rsidP="003315E0">
            <w:proofErr w:type="spellStart"/>
            <w:r w:rsidRPr="00C33DA7">
              <w:t>Engeistrup</w:t>
            </w:r>
            <w:proofErr w:type="spellEnd"/>
          </w:p>
        </w:tc>
        <w:tc>
          <w:tcPr>
            <w:tcW w:w="1842" w:type="dxa"/>
            <w:noWrap/>
            <w:hideMark/>
          </w:tcPr>
          <w:p w14:paraId="0D973501" w14:textId="77777777" w:rsidR="003315E0" w:rsidRPr="00C33DA7" w:rsidRDefault="003315E0" w:rsidP="003315E0">
            <w:r w:rsidRPr="00C33DA7">
              <w:t>Denmark</w:t>
            </w:r>
          </w:p>
        </w:tc>
        <w:tc>
          <w:tcPr>
            <w:tcW w:w="2977" w:type="dxa"/>
            <w:noWrap/>
            <w:hideMark/>
          </w:tcPr>
          <w:p w14:paraId="7CD92912" w14:textId="77777777" w:rsidR="003315E0" w:rsidRPr="00C33DA7" w:rsidRDefault="003315E0" w:rsidP="003315E0">
            <w:r w:rsidRPr="00C33DA7">
              <w:t>Long house</w:t>
            </w:r>
          </w:p>
        </w:tc>
        <w:tc>
          <w:tcPr>
            <w:tcW w:w="1985" w:type="dxa"/>
            <w:noWrap/>
            <w:hideMark/>
          </w:tcPr>
          <w:p w14:paraId="3209A335" w14:textId="06E06978" w:rsidR="003315E0" w:rsidRPr="00C33DA7" w:rsidRDefault="003315E0" w:rsidP="003315E0">
            <w:pPr>
              <w:jc w:val="center"/>
            </w:pPr>
            <w:r w:rsidRPr="00C33DA7">
              <w:t>1</w:t>
            </w:r>
            <w:r w:rsidR="002633DB">
              <w:t xml:space="preserve">, </w:t>
            </w:r>
            <w:r w:rsidRPr="00C33DA7">
              <w:t>5</w:t>
            </w:r>
          </w:p>
        </w:tc>
        <w:tc>
          <w:tcPr>
            <w:tcW w:w="2126" w:type="dxa"/>
            <w:noWrap/>
            <w:hideMark/>
          </w:tcPr>
          <w:p w14:paraId="36C6F1E9" w14:textId="77777777" w:rsidR="003315E0" w:rsidRPr="00C33DA7" w:rsidRDefault="003315E0" w:rsidP="003315E0">
            <w:r w:rsidRPr="00C33DA7">
              <w:t>Iron Age</w:t>
            </w:r>
          </w:p>
        </w:tc>
        <w:tc>
          <w:tcPr>
            <w:tcW w:w="8363" w:type="dxa"/>
            <w:noWrap/>
            <w:hideMark/>
          </w:tcPr>
          <w:p w14:paraId="093B4054" w14:textId="1A4A557D"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5CBCEB13" w14:textId="2F7B1628" w:rsidTr="00C33DA7">
        <w:trPr>
          <w:trHeight w:val="312"/>
        </w:trPr>
        <w:tc>
          <w:tcPr>
            <w:tcW w:w="3823" w:type="dxa"/>
            <w:hideMark/>
          </w:tcPr>
          <w:p w14:paraId="73175A45" w14:textId="77777777" w:rsidR="003315E0" w:rsidRPr="00C33DA7" w:rsidRDefault="003315E0" w:rsidP="003315E0">
            <w:proofErr w:type="spellStart"/>
            <w:r w:rsidRPr="00C33DA7">
              <w:t>Klegod</w:t>
            </w:r>
            <w:proofErr w:type="spellEnd"/>
          </w:p>
        </w:tc>
        <w:tc>
          <w:tcPr>
            <w:tcW w:w="1842" w:type="dxa"/>
            <w:noWrap/>
            <w:hideMark/>
          </w:tcPr>
          <w:p w14:paraId="61EEF496" w14:textId="77777777" w:rsidR="003315E0" w:rsidRPr="00C33DA7" w:rsidRDefault="003315E0" w:rsidP="003315E0">
            <w:r w:rsidRPr="00C33DA7">
              <w:t>Denmark</w:t>
            </w:r>
          </w:p>
        </w:tc>
        <w:tc>
          <w:tcPr>
            <w:tcW w:w="2977" w:type="dxa"/>
            <w:noWrap/>
            <w:hideMark/>
          </w:tcPr>
          <w:p w14:paraId="272A1182" w14:textId="77777777" w:rsidR="003315E0" w:rsidRPr="00C33DA7" w:rsidRDefault="003315E0" w:rsidP="003315E0">
            <w:r w:rsidRPr="00C33DA7">
              <w:t>Long house</w:t>
            </w:r>
          </w:p>
        </w:tc>
        <w:tc>
          <w:tcPr>
            <w:tcW w:w="1985" w:type="dxa"/>
            <w:noWrap/>
            <w:hideMark/>
          </w:tcPr>
          <w:p w14:paraId="13EE7B1A" w14:textId="7CFEEF38" w:rsidR="003315E0" w:rsidRPr="00C33DA7" w:rsidRDefault="003315E0" w:rsidP="003315E0">
            <w:pPr>
              <w:jc w:val="center"/>
            </w:pPr>
            <w:r w:rsidRPr="00C33DA7">
              <w:t>1</w:t>
            </w:r>
          </w:p>
        </w:tc>
        <w:tc>
          <w:tcPr>
            <w:tcW w:w="2126" w:type="dxa"/>
            <w:noWrap/>
            <w:hideMark/>
          </w:tcPr>
          <w:p w14:paraId="3EF543E0" w14:textId="77777777" w:rsidR="003315E0" w:rsidRPr="00C33DA7" w:rsidRDefault="003315E0" w:rsidP="003315E0">
            <w:r w:rsidRPr="00C33DA7">
              <w:t>Iron Age</w:t>
            </w:r>
          </w:p>
        </w:tc>
        <w:tc>
          <w:tcPr>
            <w:tcW w:w="8363" w:type="dxa"/>
            <w:noWrap/>
            <w:hideMark/>
          </w:tcPr>
          <w:p w14:paraId="6239C163" w14:textId="3ABA7FA4"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125D713E" w14:textId="4E6FC5FA" w:rsidTr="00C33DA7">
        <w:trPr>
          <w:trHeight w:val="312"/>
        </w:trPr>
        <w:tc>
          <w:tcPr>
            <w:tcW w:w="3823" w:type="dxa"/>
            <w:hideMark/>
          </w:tcPr>
          <w:p w14:paraId="56931842" w14:textId="77777777" w:rsidR="003315E0" w:rsidRPr="00C33DA7" w:rsidRDefault="003315E0" w:rsidP="003315E0">
            <w:proofErr w:type="spellStart"/>
            <w:r w:rsidRPr="00C33DA7">
              <w:t>Lonne</w:t>
            </w:r>
            <w:proofErr w:type="spellEnd"/>
            <w:r w:rsidRPr="00C33DA7">
              <w:t xml:space="preserve"> </w:t>
            </w:r>
            <w:proofErr w:type="spellStart"/>
            <w:r w:rsidRPr="00C33DA7">
              <w:t>Hede</w:t>
            </w:r>
            <w:proofErr w:type="spellEnd"/>
          </w:p>
        </w:tc>
        <w:tc>
          <w:tcPr>
            <w:tcW w:w="1842" w:type="dxa"/>
            <w:noWrap/>
            <w:hideMark/>
          </w:tcPr>
          <w:p w14:paraId="64168C71" w14:textId="77777777" w:rsidR="003315E0" w:rsidRPr="00C33DA7" w:rsidRDefault="003315E0" w:rsidP="003315E0">
            <w:r w:rsidRPr="00C33DA7">
              <w:t>Denmark</w:t>
            </w:r>
          </w:p>
        </w:tc>
        <w:tc>
          <w:tcPr>
            <w:tcW w:w="2977" w:type="dxa"/>
            <w:noWrap/>
            <w:hideMark/>
          </w:tcPr>
          <w:p w14:paraId="5016BD8A" w14:textId="77777777" w:rsidR="003315E0" w:rsidRPr="00C33DA7" w:rsidRDefault="003315E0" w:rsidP="003315E0">
            <w:r w:rsidRPr="00C33DA7">
              <w:t>Three-aisled long house</w:t>
            </w:r>
          </w:p>
        </w:tc>
        <w:tc>
          <w:tcPr>
            <w:tcW w:w="1985" w:type="dxa"/>
            <w:noWrap/>
            <w:hideMark/>
          </w:tcPr>
          <w:p w14:paraId="137245F4" w14:textId="18D84F86" w:rsidR="003315E0" w:rsidRPr="00C33DA7" w:rsidRDefault="003315E0" w:rsidP="003315E0">
            <w:pPr>
              <w:jc w:val="center"/>
            </w:pPr>
            <w:r w:rsidRPr="00C33DA7">
              <w:t>1</w:t>
            </w:r>
            <w:r w:rsidR="002633DB">
              <w:t xml:space="preserve">, </w:t>
            </w:r>
            <w:r w:rsidRPr="00C33DA7">
              <w:t>5</w:t>
            </w:r>
          </w:p>
        </w:tc>
        <w:tc>
          <w:tcPr>
            <w:tcW w:w="2126" w:type="dxa"/>
            <w:noWrap/>
            <w:hideMark/>
          </w:tcPr>
          <w:p w14:paraId="21F26DEB" w14:textId="77777777" w:rsidR="003315E0" w:rsidRPr="00C33DA7" w:rsidRDefault="003315E0" w:rsidP="003315E0">
            <w:r w:rsidRPr="00C33DA7">
              <w:t>Iron Age</w:t>
            </w:r>
          </w:p>
        </w:tc>
        <w:tc>
          <w:tcPr>
            <w:tcW w:w="8363" w:type="dxa"/>
            <w:noWrap/>
            <w:hideMark/>
          </w:tcPr>
          <w:p w14:paraId="6C6FA6C3" w14:textId="77E3664F" w:rsidR="003315E0" w:rsidRPr="00C33DA7" w:rsidRDefault="00A4537E" w:rsidP="003315E0">
            <w:r>
              <w:fldChar w:fldCharType="begin" w:fldLock="1"/>
            </w:r>
            <w:r w:rsidR="007B40A0">
              <w:instrText>ADDIN CSL_CITATION {"citationItems":[{"id":"ITEM-1","itemData":{"author":[{"dropping-particle":"","family":"Petersen","given":"Lone","non-dropping-particle":"","parse-names":false,"suffix":""},{"dropping-particle":"","family":"Jansen","given":"Claus Kjeld","non-dropping-particle":"","parse-names":false,"suffix":""}],"container-title":"Kulturhistorisk Museum Randers Årbog","id":"ITEM-1","issued":{"date-parts":[["1995"]]},"page":"90-112","title":"Fosfatundersøgelser på Kulturhistorisk Museum: spottest af ældre jernalders gårdsanlæg","type":"article-journal"},"uris":["http://www.mendeley.com/documents/?uuid=a2d2523a-52a0-435f-989c-dbe478aab53a"]},{"id":"ITEM-2","itemData":{"author":[{"dropping-particle":"","family":"Webley","given":"Leo","non-dropping-particle":"","parse-names":false,"suffix":""}],"collection-title":"Jutland Archaeological Society Publications 62","id":"ITEM-2","issued":{"date-parts":[["2008"]]},"publisher":"Jutland Archaeological Society","publisher-place":"Højbjerg","title":"Iron Age Households: Structure and Practice in Western Denmark, 500 BC—AD 200","type":"book"},"uris":["http://www.mendeley.com/documents/?uuid=e63ab74e-d778-4212-8566-6a5df3a1595d"]}],"mendeley":{"formattedCitation":"[52,59]","plainTextFormattedCitation":"[52,59]","previouslyFormattedCitation":"(Petersen and Jansen, 1995; Webley, 2008)"},"properties":{"noteIndex":0},"schema":"https://github.com/citation-style-language/schema/raw/master/csl-citation.json"}</w:instrText>
            </w:r>
            <w:r>
              <w:fldChar w:fldCharType="separate"/>
            </w:r>
            <w:r w:rsidR="007B40A0" w:rsidRPr="007B40A0">
              <w:rPr>
                <w:noProof/>
              </w:rPr>
              <w:t>[52,59]</w:t>
            </w:r>
            <w:r>
              <w:fldChar w:fldCharType="end"/>
            </w:r>
          </w:p>
        </w:tc>
      </w:tr>
      <w:tr w:rsidR="003315E0" w:rsidRPr="00C33DA7" w14:paraId="314365E4" w14:textId="0888AD31" w:rsidTr="00C33DA7">
        <w:trPr>
          <w:trHeight w:val="312"/>
        </w:trPr>
        <w:tc>
          <w:tcPr>
            <w:tcW w:w="3823" w:type="dxa"/>
            <w:hideMark/>
          </w:tcPr>
          <w:p w14:paraId="25CE084E" w14:textId="77777777" w:rsidR="003315E0" w:rsidRPr="00C33DA7" w:rsidRDefault="003315E0" w:rsidP="003315E0">
            <w:proofErr w:type="spellStart"/>
            <w:r w:rsidRPr="00C33DA7">
              <w:t>Vildbjerg</w:t>
            </w:r>
            <w:proofErr w:type="spellEnd"/>
          </w:p>
        </w:tc>
        <w:tc>
          <w:tcPr>
            <w:tcW w:w="1842" w:type="dxa"/>
            <w:noWrap/>
            <w:hideMark/>
          </w:tcPr>
          <w:p w14:paraId="6C215553" w14:textId="77777777" w:rsidR="003315E0" w:rsidRPr="00C33DA7" w:rsidRDefault="003315E0" w:rsidP="003315E0">
            <w:r w:rsidRPr="00C33DA7">
              <w:t>Denmark</w:t>
            </w:r>
          </w:p>
        </w:tc>
        <w:tc>
          <w:tcPr>
            <w:tcW w:w="2977" w:type="dxa"/>
            <w:noWrap/>
            <w:hideMark/>
          </w:tcPr>
          <w:p w14:paraId="55D34BCF" w14:textId="77777777" w:rsidR="003315E0" w:rsidRPr="00C33DA7" w:rsidRDefault="003315E0" w:rsidP="003315E0">
            <w:r w:rsidRPr="00C33DA7">
              <w:t>Long house</w:t>
            </w:r>
          </w:p>
        </w:tc>
        <w:tc>
          <w:tcPr>
            <w:tcW w:w="1985" w:type="dxa"/>
            <w:noWrap/>
            <w:hideMark/>
          </w:tcPr>
          <w:p w14:paraId="26102B61" w14:textId="05798589" w:rsidR="003315E0" w:rsidRPr="00C33DA7" w:rsidRDefault="003315E0" w:rsidP="003315E0">
            <w:pPr>
              <w:jc w:val="center"/>
            </w:pPr>
            <w:r w:rsidRPr="00C33DA7">
              <w:t>1</w:t>
            </w:r>
          </w:p>
        </w:tc>
        <w:tc>
          <w:tcPr>
            <w:tcW w:w="2126" w:type="dxa"/>
            <w:noWrap/>
            <w:hideMark/>
          </w:tcPr>
          <w:p w14:paraId="555CE049" w14:textId="77777777" w:rsidR="003315E0" w:rsidRPr="00C33DA7" w:rsidRDefault="003315E0" w:rsidP="003315E0">
            <w:r w:rsidRPr="00C33DA7">
              <w:t>Iron Age</w:t>
            </w:r>
          </w:p>
        </w:tc>
        <w:tc>
          <w:tcPr>
            <w:tcW w:w="8363" w:type="dxa"/>
            <w:noWrap/>
            <w:hideMark/>
          </w:tcPr>
          <w:p w14:paraId="67152543" w14:textId="2A97681E" w:rsidR="003315E0" w:rsidRPr="00C33DA7" w:rsidRDefault="00A4537E" w:rsidP="003315E0">
            <w:r>
              <w:fldChar w:fldCharType="begin" w:fldLock="1"/>
            </w:r>
            <w:r w:rsidR="007B40A0">
              <w:instrText>ADDIN CSL_CITATION {"citationItems":[{"id":"ITEM-1","itemData":{"author":[{"dropping-particle":"","family":"Webley","given":"Leo","non-dropping-particle":"","parse-names":false,"suffix":""}],"collection-title":"Jutland Archaeological Society Publications 62","id":"ITEM-1","issued":{"date-parts":[["2008"]]},"publisher":"Jutland Archaeological Society","publisher-place":"Højbjerg","title":"Iron Age Households: Structure and Practice in Western Denmark, 500 BC—AD 200","type":"book"},"uris":["http://www.mendeley.com/documents/?uuid=e63ab74e-d778-4212-8566-6a5df3a1595d"]}],"mendeley":{"formattedCitation":"[52]","plainTextFormattedCitation":"[52]","previouslyFormattedCitation":"(Webley, 2008)"},"properties":{"noteIndex":0},"schema":"https://github.com/citation-style-language/schema/raw/master/csl-citation.json"}</w:instrText>
            </w:r>
            <w:r>
              <w:fldChar w:fldCharType="separate"/>
            </w:r>
            <w:r w:rsidR="007B40A0" w:rsidRPr="007B40A0">
              <w:rPr>
                <w:noProof/>
              </w:rPr>
              <w:t>[52]</w:t>
            </w:r>
            <w:r>
              <w:fldChar w:fldCharType="end"/>
            </w:r>
          </w:p>
        </w:tc>
      </w:tr>
      <w:tr w:rsidR="003315E0" w:rsidRPr="00C33DA7" w14:paraId="7C02ED0D" w14:textId="1A57BA77" w:rsidTr="00C33DA7">
        <w:trPr>
          <w:trHeight w:val="312"/>
        </w:trPr>
        <w:tc>
          <w:tcPr>
            <w:tcW w:w="3823" w:type="dxa"/>
            <w:noWrap/>
            <w:hideMark/>
          </w:tcPr>
          <w:p w14:paraId="01A89A8C" w14:textId="77777777" w:rsidR="003315E0" w:rsidRPr="00C33DA7" w:rsidRDefault="003315E0" w:rsidP="003315E0">
            <w:proofErr w:type="spellStart"/>
            <w:r w:rsidRPr="00C33DA7">
              <w:t>Nørre</w:t>
            </w:r>
            <w:proofErr w:type="spellEnd"/>
            <w:r w:rsidRPr="00C33DA7">
              <w:t xml:space="preserve"> </w:t>
            </w:r>
            <w:proofErr w:type="spellStart"/>
            <w:r w:rsidRPr="00C33DA7">
              <w:t>Tranders</w:t>
            </w:r>
            <w:proofErr w:type="spellEnd"/>
          </w:p>
        </w:tc>
        <w:tc>
          <w:tcPr>
            <w:tcW w:w="1842" w:type="dxa"/>
            <w:noWrap/>
            <w:hideMark/>
          </w:tcPr>
          <w:p w14:paraId="3C3DA19C" w14:textId="77777777" w:rsidR="003315E0" w:rsidRPr="00C33DA7" w:rsidRDefault="003315E0" w:rsidP="003315E0">
            <w:r w:rsidRPr="00C33DA7">
              <w:t>Denmark</w:t>
            </w:r>
          </w:p>
        </w:tc>
        <w:tc>
          <w:tcPr>
            <w:tcW w:w="2977" w:type="dxa"/>
            <w:noWrap/>
            <w:hideMark/>
          </w:tcPr>
          <w:p w14:paraId="236DB2B8" w14:textId="77777777" w:rsidR="003315E0" w:rsidRPr="00C33DA7" w:rsidRDefault="003315E0" w:rsidP="003315E0">
            <w:r w:rsidRPr="00C33DA7">
              <w:t>Three-aisled long house</w:t>
            </w:r>
          </w:p>
        </w:tc>
        <w:tc>
          <w:tcPr>
            <w:tcW w:w="1985" w:type="dxa"/>
            <w:noWrap/>
            <w:hideMark/>
          </w:tcPr>
          <w:p w14:paraId="426E0201" w14:textId="23E0E7A2" w:rsidR="003315E0" w:rsidRPr="00C33DA7" w:rsidRDefault="003315E0" w:rsidP="003315E0">
            <w:pPr>
              <w:jc w:val="center"/>
            </w:pPr>
            <w:r w:rsidRPr="00C33DA7">
              <w:t>1</w:t>
            </w:r>
            <w:r w:rsidR="002633DB">
              <w:t xml:space="preserve">, </w:t>
            </w:r>
            <w:r w:rsidRPr="00C33DA7">
              <w:t>3</w:t>
            </w:r>
            <w:r w:rsidR="002633DB">
              <w:t xml:space="preserve">, </w:t>
            </w:r>
            <w:r w:rsidRPr="00C33DA7">
              <w:t>8</w:t>
            </w:r>
          </w:p>
        </w:tc>
        <w:tc>
          <w:tcPr>
            <w:tcW w:w="2126" w:type="dxa"/>
            <w:noWrap/>
            <w:hideMark/>
          </w:tcPr>
          <w:p w14:paraId="114FACF1" w14:textId="77777777" w:rsidR="003315E0" w:rsidRPr="00C33DA7" w:rsidRDefault="003315E0" w:rsidP="003315E0">
            <w:r w:rsidRPr="00C33DA7">
              <w:t>Iron Age</w:t>
            </w:r>
          </w:p>
        </w:tc>
        <w:tc>
          <w:tcPr>
            <w:tcW w:w="8363" w:type="dxa"/>
            <w:noWrap/>
            <w:hideMark/>
          </w:tcPr>
          <w:p w14:paraId="38AA6574" w14:textId="23765817" w:rsidR="003315E0" w:rsidRPr="00C33DA7" w:rsidRDefault="00A4537E" w:rsidP="003315E0">
            <w:r>
              <w:fldChar w:fldCharType="begin" w:fldLock="1"/>
            </w:r>
            <w:r w:rsidR="007B40A0">
              <w:instrText>ADDIN CSL_CITATION {"citationItems":[{"id":"ITEM-1","itemData":{"author":[{"dropping-particle":"","family":"Nielsen","given":"Jens N.","non-dropping-particle":"","parse-names":false,"suffix":""}],"container-title":"Skalk","id":"ITEM-1","issued":{"date-parts":[["2002"]]},"page":"5-10","title":"Flammernes bytte","type":"article-journal","volume":"6"},"uris":["http://www.mendeley.com/documents/?uuid=2a8df5e7-401f-428b-9def-49c157dd642d"]},{"id":"ITEM-2","itemData":{"author":[{"dropping-particle":"","family":"Nielsen","given":"Jens N.","non-dropping-particle":"","parse-names":false,"suffix":""}],"container-title":"Iron Age houses in flames. Testing house reconstructions at Lejre","editor":[{"dropping-particle":"","family":"Rasmussen","given":"Marianne","non-dropping-particle":"","parse-names":false,"suffix":""}],"id":"ITEM-2","issued":{"date-parts":[["2007"]]},"page":"16-31","publisher":"Historical-Archaeological Experimental Centre","publisher-place":"Lejre","title":"The burnt remains of a house from the Pre-Roman Iron Age at Nørre Tranders, Aalborg","type":"chapter"},"uris":["http://www.mendeley.com/documents/?uuid=6a3466d5-7c5b-4adf-b199-bbcc0321e0f4"]}],"mendeley":{"formattedCitation":"[55,60]","plainTextFormattedCitation":"[55,60]","previouslyFormattedCitation":"(Nielsen, 2007, 2002)"},"properties":{"noteIndex":0},"schema":"https://github.com/citation-style-language/schema/raw/master/csl-citation.json"}</w:instrText>
            </w:r>
            <w:r>
              <w:fldChar w:fldCharType="separate"/>
            </w:r>
            <w:r w:rsidR="007B40A0" w:rsidRPr="007B40A0">
              <w:rPr>
                <w:noProof/>
              </w:rPr>
              <w:t>[55,60]</w:t>
            </w:r>
            <w:r>
              <w:fldChar w:fldCharType="end"/>
            </w:r>
          </w:p>
        </w:tc>
      </w:tr>
      <w:tr w:rsidR="003315E0" w:rsidRPr="00C33DA7" w14:paraId="165296C4" w14:textId="77777777" w:rsidTr="00C33DA7">
        <w:trPr>
          <w:trHeight w:val="312"/>
        </w:trPr>
        <w:tc>
          <w:tcPr>
            <w:tcW w:w="3823" w:type="dxa"/>
            <w:noWrap/>
          </w:tcPr>
          <w:p w14:paraId="762E755B" w14:textId="1D0D226C" w:rsidR="003315E0" w:rsidRPr="00C33DA7" w:rsidRDefault="003315E0" w:rsidP="003315E0">
            <w:proofErr w:type="spellStart"/>
            <w:r w:rsidRPr="00EE4EA2">
              <w:t>Hol</w:t>
            </w:r>
            <w:proofErr w:type="spellEnd"/>
            <w:r w:rsidRPr="00EE4EA2">
              <w:t xml:space="preserve"> </w:t>
            </w:r>
            <w:proofErr w:type="spellStart"/>
            <w:r w:rsidRPr="00EE4EA2">
              <w:t>østre</w:t>
            </w:r>
            <w:proofErr w:type="spellEnd"/>
          </w:p>
        </w:tc>
        <w:tc>
          <w:tcPr>
            <w:tcW w:w="1842" w:type="dxa"/>
            <w:noWrap/>
          </w:tcPr>
          <w:p w14:paraId="6F592C33" w14:textId="28FD8451" w:rsidR="003315E0" w:rsidRPr="00C33DA7" w:rsidRDefault="003315E0" w:rsidP="003315E0">
            <w:r w:rsidRPr="00EE4EA2">
              <w:t>Norway</w:t>
            </w:r>
          </w:p>
        </w:tc>
        <w:tc>
          <w:tcPr>
            <w:tcW w:w="2977" w:type="dxa"/>
            <w:noWrap/>
          </w:tcPr>
          <w:p w14:paraId="4B01A261" w14:textId="1E7E38CA" w:rsidR="003315E0" w:rsidRPr="00C33DA7" w:rsidRDefault="003315E0" w:rsidP="003315E0">
            <w:r w:rsidRPr="00EE4EA2">
              <w:t>Three-aisled long house</w:t>
            </w:r>
          </w:p>
        </w:tc>
        <w:tc>
          <w:tcPr>
            <w:tcW w:w="1985" w:type="dxa"/>
            <w:noWrap/>
          </w:tcPr>
          <w:p w14:paraId="18BF34D7" w14:textId="7FF57764" w:rsidR="003315E0" w:rsidRPr="00C33DA7" w:rsidRDefault="003315E0" w:rsidP="003315E0">
            <w:pPr>
              <w:jc w:val="center"/>
            </w:pPr>
            <w:r w:rsidRPr="00EE4EA2">
              <w:t>1</w:t>
            </w:r>
          </w:p>
        </w:tc>
        <w:tc>
          <w:tcPr>
            <w:tcW w:w="2126" w:type="dxa"/>
            <w:noWrap/>
          </w:tcPr>
          <w:p w14:paraId="7A5AC829" w14:textId="3A614D4D" w:rsidR="003315E0" w:rsidRPr="00C33DA7" w:rsidRDefault="003315E0" w:rsidP="003315E0">
            <w:r w:rsidRPr="00EE4EA2">
              <w:t>Iron Age</w:t>
            </w:r>
          </w:p>
        </w:tc>
        <w:tc>
          <w:tcPr>
            <w:tcW w:w="8363" w:type="dxa"/>
            <w:noWrap/>
          </w:tcPr>
          <w:p w14:paraId="07BDC59C" w14:textId="6E13813A" w:rsidR="003315E0" w:rsidRPr="00C33DA7" w:rsidRDefault="00A4537E" w:rsidP="003315E0">
            <w:r>
              <w:fldChar w:fldCharType="begin" w:fldLock="1"/>
            </w:r>
            <w:r w:rsidR="007B40A0">
              <w:instrText>ADDIN CSL_CITATION {"citationItems":[{"id":"ITEM-1","itemData":{"author":[{"dropping-particle":"","family":"Helliksen","given":"Wenche","non-dropping-particle":"","parse-names":false,"suffix":""}],"collection-title":"Acta ad archaeologiam et artium historiam pertinentia, 4°, XIII","container-title":"From huts to houses. Transformations of ancient societies. Proceedings of an International Seminar organized by the Norwegian and Swedish Institutes in Rome, 21-24 September 1997","editor":[{"dropping-particle":"","family":"Rasmus Brandt","given":"J","non-dropping-particle":"","parse-names":false,"suffix":""},{"dropping-particle":"","family":"Karlsson","given":"Lars","non-dropping-particle":"","parse-names":false,"suffix":""}],"id":"ITEM-1","issued":{"date-parts":[["2001"]]},"page":"89-93","publisher":"Paul Åströms Förlag","publisher-place":"Stockholm","title":"Farms in transition: A study of settlement patterns in Eastern Norway, 300 B.C. to A.D. 1200","type":"chapter"},"uris":["http://www.mendeley.com/documents/?uuid=5d050036-8407-4e68-8977-43f80bb9d50d"]}],"mendeley":{"formattedCitation":"[61]","plainTextFormattedCitation":"[61]","previouslyFormattedCitation":"(Helliksen, 2001)"},"properties":{"noteIndex":0},"schema":"https://github.com/citation-style-language/schema/raw/master/csl-citation.json"}</w:instrText>
            </w:r>
            <w:r>
              <w:fldChar w:fldCharType="separate"/>
            </w:r>
            <w:r w:rsidR="007B40A0" w:rsidRPr="007B40A0">
              <w:rPr>
                <w:noProof/>
              </w:rPr>
              <w:t>[61]</w:t>
            </w:r>
            <w:r>
              <w:fldChar w:fldCharType="end"/>
            </w:r>
          </w:p>
        </w:tc>
      </w:tr>
      <w:tr w:rsidR="003315E0" w:rsidRPr="00C33DA7" w14:paraId="507D8127" w14:textId="39B04040" w:rsidTr="00C33DA7">
        <w:trPr>
          <w:trHeight w:val="312"/>
        </w:trPr>
        <w:tc>
          <w:tcPr>
            <w:tcW w:w="3823" w:type="dxa"/>
            <w:noWrap/>
            <w:hideMark/>
          </w:tcPr>
          <w:p w14:paraId="174D0ABB" w14:textId="77777777" w:rsidR="003315E0" w:rsidRPr="00C33DA7" w:rsidRDefault="003315E0" w:rsidP="003315E0">
            <w:proofErr w:type="spellStart"/>
            <w:r w:rsidRPr="00C33DA7">
              <w:t>Feddersen</w:t>
            </w:r>
            <w:proofErr w:type="spellEnd"/>
            <w:r w:rsidRPr="00C33DA7">
              <w:t xml:space="preserve"> </w:t>
            </w:r>
            <w:proofErr w:type="spellStart"/>
            <w:r w:rsidRPr="00C33DA7">
              <w:t>Wierde</w:t>
            </w:r>
            <w:proofErr w:type="spellEnd"/>
          </w:p>
        </w:tc>
        <w:tc>
          <w:tcPr>
            <w:tcW w:w="1842" w:type="dxa"/>
            <w:noWrap/>
            <w:hideMark/>
          </w:tcPr>
          <w:p w14:paraId="01A156EB" w14:textId="77777777" w:rsidR="003315E0" w:rsidRPr="00C33DA7" w:rsidRDefault="003315E0" w:rsidP="003315E0">
            <w:r w:rsidRPr="00C33DA7">
              <w:t>Germany</w:t>
            </w:r>
          </w:p>
        </w:tc>
        <w:tc>
          <w:tcPr>
            <w:tcW w:w="2977" w:type="dxa"/>
            <w:noWrap/>
            <w:hideMark/>
          </w:tcPr>
          <w:p w14:paraId="25902494" w14:textId="77777777" w:rsidR="003315E0" w:rsidRPr="00C33DA7" w:rsidRDefault="003315E0" w:rsidP="003315E0">
            <w:r w:rsidRPr="00C33DA7">
              <w:t>Three-aisled long house</w:t>
            </w:r>
          </w:p>
        </w:tc>
        <w:tc>
          <w:tcPr>
            <w:tcW w:w="1985" w:type="dxa"/>
            <w:noWrap/>
            <w:hideMark/>
          </w:tcPr>
          <w:p w14:paraId="25D805E1" w14:textId="223AA9C9" w:rsidR="003315E0" w:rsidRPr="00C33DA7" w:rsidRDefault="003315E0" w:rsidP="003315E0">
            <w:pPr>
              <w:jc w:val="center"/>
            </w:pPr>
            <w:r w:rsidRPr="00C33DA7">
              <w:t>1</w:t>
            </w:r>
          </w:p>
        </w:tc>
        <w:tc>
          <w:tcPr>
            <w:tcW w:w="2126" w:type="dxa"/>
            <w:noWrap/>
            <w:hideMark/>
          </w:tcPr>
          <w:p w14:paraId="6B664BFC" w14:textId="77777777" w:rsidR="003315E0" w:rsidRPr="00C33DA7" w:rsidRDefault="003315E0" w:rsidP="003315E0">
            <w:r w:rsidRPr="00C33DA7">
              <w:t>Roman Age</w:t>
            </w:r>
          </w:p>
        </w:tc>
        <w:tc>
          <w:tcPr>
            <w:tcW w:w="8363" w:type="dxa"/>
            <w:noWrap/>
            <w:hideMark/>
          </w:tcPr>
          <w:p w14:paraId="4E7DF06E" w14:textId="1C9FD887" w:rsidR="003315E0" w:rsidRPr="00C33DA7" w:rsidRDefault="00A4537E" w:rsidP="003315E0">
            <w:r>
              <w:fldChar w:fldCharType="begin" w:fldLock="1"/>
            </w:r>
            <w:r w:rsidR="007B40A0">
              <w:instrText>ADDIN CSL_CITATION {"citationItems":[{"id":"ITEM-1","itemData":{"author":[{"dropping-particle":"","family":"Haarnagel","given":"Werner","non-dropping-particle":"","parse-names":false,"suffix":""}],"id":"ITEM-1","issued":{"date-parts":[["1979"]]},"publisher":"Franz Steiner","publisher-place":"Wiesbaden","title":"Die Grabung Feddersen Wierde: Methode, Hausbau, Siedlungs- und Wirtschaftsformen sowie Sozialstruktur","type":"book"},"uris":["http://www.mendeley.com/documents/?uuid=c807777a-c1d6-42d1-8be5-f07348d16f75"]},{"id":"ITEM-2","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2","issued":{"date-parts":[["1984"]]},"page":"167-193","publisher":"Acta Humaniora","publisher-place":"Weinheim","title":"Hausbau","type":"chapter"},"uris":["http://www.mendeley.com/documents/?uuid=6737f628-eeb7-4131-a0a0-d31faf5ea2f4"]}],"mendeley":{"formattedCitation":"[38,62]","plainTextFormattedCitation":"[38,62]","previouslyFormattedCitation":"(Haarnagel, 1984, 1979)"},"properties":{"noteIndex":0},"schema":"https://github.com/citation-style-language/schema/raw/master/csl-citation.json"}</w:instrText>
            </w:r>
            <w:r>
              <w:fldChar w:fldCharType="separate"/>
            </w:r>
            <w:r w:rsidR="007B40A0" w:rsidRPr="007B40A0">
              <w:rPr>
                <w:noProof/>
              </w:rPr>
              <w:t>[38,62]</w:t>
            </w:r>
            <w:r>
              <w:fldChar w:fldCharType="end"/>
            </w:r>
          </w:p>
        </w:tc>
      </w:tr>
      <w:tr w:rsidR="003315E0" w:rsidRPr="00C33DA7" w14:paraId="44DB605C" w14:textId="704C6049" w:rsidTr="00C33DA7">
        <w:trPr>
          <w:trHeight w:val="312"/>
        </w:trPr>
        <w:tc>
          <w:tcPr>
            <w:tcW w:w="3823" w:type="dxa"/>
            <w:noWrap/>
            <w:hideMark/>
          </w:tcPr>
          <w:p w14:paraId="79D0A329" w14:textId="77777777" w:rsidR="003315E0" w:rsidRPr="00C33DA7" w:rsidRDefault="003315E0" w:rsidP="003315E0">
            <w:proofErr w:type="spellStart"/>
            <w:r w:rsidRPr="00C33DA7">
              <w:t>Flögeln-Eekhöltjen</w:t>
            </w:r>
            <w:proofErr w:type="spellEnd"/>
          </w:p>
        </w:tc>
        <w:tc>
          <w:tcPr>
            <w:tcW w:w="1842" w:type="dxa"/>
            <w:noWrap/>
            <w:hideMark/>
          </w:tcPr>
          <w:p w14:paraId="54104E9C" w14:textId="77777777" w:rsidR="003315E0" w:rsidRPr="00C33DA7" w:rsidRDefault="003315E0" w:rsidP="003315E0">
            <w:r w:rsidRPr="00C33DA7">
              <w:t>Germany</w:t>
            </w:r>
          </w:p>
        </w:tc>
        <w:tc>
          <w:tcPr>
            <w:tcW w:w="2977" w:type="dxa"/>
            <w:noWrap/>
            <w:hideMark/>
          </w:tcPr>
          <w:p w14:paraId="10A4941C" w14:textId="77777777" w:rsidR="003315E0" w:rsidRPr="00C33DA7" w:rsidRDefault="003315E0" w:rsidP="003315E0">
            <w:r w:rsidRPr="00C33DA7">
              <w:t>Three-aisled long house</w:t>
            </w:r>
          </w:p>
        </w:tc>
        <w:tc>
          <w:tcPr>
            <w:tcW w:w="1985" w:type="dxa"/>
            <w:noWrap/>
            <w:hideMark/>
          </w:tcPr>
          <w:p w14:paraId="14D2BD0F" w14:textId="3F904E33" w:rsidR="003315E0" w:rsidRPr="00C33DA7" w:rsidRDefault="003315E0" w:rsidP="003315E0">
            <w:pPr>
              <w:jc w:val="center"/>
            </w:pPr>
            <w:r w:rsidRPr="00C33DA7">
              <w:t>1</w:t>
            </w:r>
            <w:r w:rsidR="002633DB">
              <w:t xml:space="preserve">, </w:t>
            </w:r>
            <w:r w:rsidRPr="00C33DA7">
              <w:t>5</w:t>
            </w:r>
          </w:p>
        </w:tc>
        <w:tc>
          <w:tcPr>
            <w:tcW w:w="2126" w:type="dxa"/>
            <w:noWrap/>
            <w:hideMark/>
          </w:tcPr>
          <w:p w14:paraId="73AB957A" w14:textId="77777777" w:rsidR="003315E0" w:rsidRPr="00C33DA7" w:rsidRDefault="003315E0" w:rsidP="003315E0">
            <w:r w:rsidRPr="00C33DA7">
              <w:t>Roman Age</w:t>
            </w:r>
          </w:p>
        </w:tc>
        <w:tc>
          <w:tcPr>
            <w:tcW w:w="8363" w:type="dxa"/>
            <w:noWrap/>
            <w:hideMark/>
          </w:tcPr>
          <w:p w14:paraId="18926FE5" w14:textId="79CF1B63" w:rsidR="003315E0" w:rsidRPr="00C33DA7" w:rsidRDefault="00A4537E" w:rsidP="003315E0">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id":"ITEM-2","itemData":{"ISBN":"9789073368231","abstract":"Demonstrating viability of penetrating cells with low diameter nanowires. Cells penetrated with smaller wires lived much longer than cells penetrated by thicker wires.","author":[{"dropping-particle":"","family":"Zimmermann","given":"W. Haio","non-dropping-particle":"","parse-names":false,"suffix":""}],"chapter-number":"11","collection-title":"Analecta Praehistorica Leidensia 40","container-title":"Between foraging and farming. An extended broad spectrum of papers presented to Leendert Louwe Kooijmans","editor":[{"dropping-particle":"","family":"Fokkens","given":"Harry","non-dropping-particle":"","parse-names":false,"suffix":""},{"dropping-particle":"","family":"Coles","given":"Bryony J.","non-dropping-particle":"","parse-names":false,"suffix":""},{"dropping-particle":"","family":"Gijn","given":"Annelou L.","non-dropping-particle":"Van","parse-names":false,"suffix":""},{"dropping-particle":"","family":"Kleijne","given":"Jos P.","non-dropping-particle":"","parse-names":false,"suffix":""},{"dropping-particle":"","family":"Ponjee","given":"Hedwig H.","non-dropping-particle":"","parse-names":false,"suffix":""},{"dropping-particle":"","family":"Slappendel","given":"Corijanne G.","non-dropping-particle":"","parse-names":false,"suffix":""}],"id":"ITEM-2","issued":{"date-parts":[["2008"]]},"page":"123-129","publisher":"Leiden University Press","publisher-place":"Leiden","title":"Phosphate mapping of a Funnel Beaker Culture house from Flögeln-Eekhöltjen, district of Cuxhaven, Lower Saxony","type":"chapter"},"uris":["http://www.mendeley.com/documents/?uuid=31d86043-f642-49e4-a621-0616eb9acf45"]}],"mendeley":{"formattedCitation":"[5,38]","plainTextFormattedCitation":"[5,38]","previouslyFormattedCitation":"(Haarnagel, 1984; Zimmermann, 2008)"},"properties":{"noteIndex":0},"schema":"https://github.com/citation-style-language/schema/raw/master/csl-citation.json"}</w:instrText>
            </w:r>
            <w:r>
              <w:fldChar w:fldCharType="separate"/>
            </w:r>
            <w:r w:rsidR="007B40A0" w:rsidRPr="007B40A0">
              <w:rPr>
                <w:noProof/>
              </w:rPr>
              <w:t>[5,38]</w:t>
            </w:r>
            <w:r>
              <w:fldChar w:fldCharType="end"/>
            </w:r>
          </w:p>
        </w:tc>
      </w:tr>
      <w:tr w:rsidR="003315E0" w:rsidRPr="00C33DA7" w14:paraId="6B9C3E41" w14:textId="2D63B133" w:rsidTr="00C33DA7">
        <w:trPr>
          <w:trHeight w:val="312"/>
        </w:trPr>
        <w:tc>
          <w:tcPr>
            <w:tcW w:w="3823" w:type="dxa"/>
            <w:noWrap/>
            <w:hideMark/>
          </w:tcPr>
          <w:p w14:paraId="2F0C7DCB" w14:textId="77777777" w:rsidR="003315E0" w:rsidRPr="00C33DA7" w:rsidRDefault="003315E0" w:rsidP="003315E0">
            <w:proofErr w:type="spellStart"/>
            <w:r w:rsidRPr="00C33DA7">
              <w:t>Vorbasse</w:t>
            </w:r>
            <w:proofErr w:type="spellEnd"/>
          </w:p>
        </w:tc>
        <w:tc>
          <w:tcPr>
            <w:tcW w:w="1842" w:type="dxa"/>
            <w:noWrap/>
            <w:hideMark/>
          </w:tcPr>
          <w:p w14:paraId="0D429C75" w14:textId="77777777" w:rsidR="003315E0" w:rsidRPr="00C33DA7" w:rsidRDefault="003315E0" w:rsidP="003315E0">
            <w:r w:rsidRPr="00C33DA7">
              <w:t>Denmark</w:t>
            </w:r>
          </w:p>
        </w:tc>
        <w:tc>
          <w:tcPr>
            <w:tcW w:w="2977" w:type="dxa"/>
            <w:noWrap/>
            <w:hideMark/>
          </w:tcPr>
          <w:p w14:paraId="4F78E176" w14:textId="77777777" w:rsidR="003315E0" w:rsidRPr="00C33DA7" w:rsidRDefault="003315E0" w:rsidP="003315E0">
            <w:r w:rsidRPr="00C33DA7">
              <w:t>Three-aisled long house</w:t>
            </w:r>
          </w:p>
        </w:tc>
        <w:tc>
          <w:tcPr>
            <w:tcW w:w="1985" w:type="dxa"/>
            <w:noWrap/>
            <w:hideMark/>
          </w:tcPr>
          <w:p w14:paraId="6B6E451B" w14:textId="7E2D86A8" w:rsidR="003315E0" w:rsidRPr="00C33DA7" w:rsidRDefault="003315E0" w:rsidP="003315E0">
            <w:pPr>
              <w:jc w:val="center"/>
            </w:pPr>
            <w:r w:rsidRPr="00C33DA7">
              <w:t>1</w:t>
            </w:r>
          </w:p>
        </w:tc>
        <w:tc>
          <w:tcPr>
            <w:tcW w:w="2126" w:type="dxa"/>
            <w:noWrap/>
            <w:hideMark/>
          </w:tcPr>
          <w:p w14:paraId="005E0377" w14:textId="77777777" w:rsidR="003315E0" w:rsidRPr="00C33DA7" w:rsidRDefault="003315E0" w:rsidP="003315E0">
            <w:r w:rsidRPr="00C33DA7">
              <w:t>Roman Age</w:t>
            </w:r>
          </w:p>
        </w:tc>
        <w:tc>
          <w:tcPr>
            <w:tcW w:w="8363" w:type="dxa"/>
            <w:noWrap/>
            <w:hideMark/>
          </w:tcPr>
          <w:p w14:paraId="31B79A03" w14:textId="30F472D2" w:rsidR="003315E0" w:rsidRPr="00C33DA7" w:rsidRDefault="00A4537E" w:rsidP="003315E0">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mendeley":{"formattedCitation":"[38]","plainTextFormattedCitation":"[38]","previouslyFormattedCitation":"(Haarnagel, 1984)"},"properties":{"noteIndex":0},"schema":"https://github.com/citation-style-language/schema/raw/master/csl-citation.json"}</w:instrText>
            </w:r>
            <w:r>
              <w:fldChar w:fldCharType="separate"/>
            </w:r>
            <w:r w:rsidR="007B40A0" w:rsidRPr="007B40A0">
              <w:rPr>
                <w:noProof/>
              </w:rPr>
              <w:t>[38]</w:t>
            </w:r>
            <w:r>
              <w:fldChar w:fldCharType="end"/>
            </w:r>
          </w:p>
        </w:tc>
      </w:tr>
      <w:tr w:rsidR="003315E0" w:rsidRPr="00C33DA7" w14:paraId="6E96152E" w14:textId="462B5E3A" w:rsidTr="00C33DA7">
        <w:trPr>
          <w:trHeight w:val="312"/>
        </w:trPr>
        <w:tc>
          <w:tcPr>
            <w:tcW w:w="3823" w:type="dxa"/>
            <w:noWrap/>
            <w:hideMark/>
          </w:tcPr>
          <w:p w14:paraId="640D31AE" w14:textId="77777777" w:rsidR="003315E0" w:rsidRPr="00C33DA7" w:rsidRDefault="003315E0" w:rsidP="003315E0">
            <w:proofErr w:type="spellStart"/>
            <w:r w:rsidRPr="00C33DA7">
              <w:t>Sjaelborg</w:t>
            </w:r>
            <w:proofErr w:type="spellEnd"/>
          </w:p>
        </w:tc>
        <w:tc>
          <w:tcPr>
            <w:tcW w:w="1842" w:type="dxa"/>
            <w:noWrap/>
            <w:hideMark/>
          </w:tcPr>
          <w:p w14:paraId="6937D9F8" w14:textId="77777777" w:rsidR="003315E0" w:rsidRPr="00C33DA7" w:rsidRDefault="003315E0" w:rsidP="003315E0">
            <w:r w:rsidRPr="00C33DA7">
              <w:t>Denmark</w:t>
            </w:r>
          </w:p>
        </w:tc>
        <w:tc>
          <w:tcPr>
            <w:tcW w:w="2977" w:type="dxa"/>
            <w:noWrap/>
            <w:hideMark/>
          </w:tcPr>
          <w:p w14:paraId="1EB1DF4E" w14:textId="77777777" w:rsidR="003315E0" w:rsidRPr="00C33DA7" w:rsidRDefault="003315E0" w:rsidP="003315E0">
            <w:r w:rsidRPr="00C33DA7">
              <w:t>Three-aisled long house</w:t>
            </w:r>
          </w:p>
        </w:tc>
        <w:tc>
          <w:tcPr>
            <w:tcW w:w="1985" w:type="dxa"/>
            <w:noWrap/>
            <w:hideMark/>
          </w:tcPr>
          <w:p w14:paraId="28D06F81" w14:textId="4D767EAB" w:rsidR="003315E0" w:rsidRPr="00C33DA7" w:rsidRDefault="003315E0" w:rsidP="003315E0">
            <w:pPr>
              <w:jc w:val="center"/>
            </w:pPr>
            <w:r w:rsidRPr="00C33DA7">
              <w:t>1</w:t>
            </w:r>
          </w:p>
        </w:tc>
        <w:tc>
          <w:tcPr>
            <w:tcW w:w="2126" w:type="dxa"/>
            <w:noWrap/>
            <w:hideMark/>
          </w:tcPr>
          <w:p w14:paraId="5F527C3B" w14:textId="77777777" w:rsidR="003315E0" w:rsidRPr="00C33DA7" w:rsidRDefault="003315E0" w:rsidP="003315E0">
            <w:r w:rsidRPr="00C33DA7">
              <w:t>Roman Age</w:t>
            </w:r>
          </w:p>
        </w:tc>
        <w:tc>
          <w:tcPr>
            <w:tcW w:w="8363" w:type="dxa"/>
            <w:noWrap/>
            <w:hideMark/>
          </w:tcPr>
          <w:p w14:paraId="7A74D180" w14:textId="612A43EC" w:rsidR="003315E0" w:rsidRPr="00C33DA7" w:rsidRDefault="00A4537E" w:rsidP="003315E0">
            <w:r>
              <w:fldChar w:fldCharType="begin" w:fldLock="1"/>
            </w:r>
            <w:r w:rsidR="007B40A0">
              <w:instrText>ADDIN CSL_CITATION {"citationItems":[{"id":"ITEM-1","itemData":{"author":[{"dropping-particle":"","family":"Thomsen","given":"Niels","non-dropping-particle":"","parse-names":false,"suffix":""}],"container-title":"KUML","id":"ITEM-1","issued":{"date-parts":[["1959"]]},"page":"13-27","title":"Hus og kælder i romersk jernalder","type":"article-journal"},"uris":["http://www.mendeley.com/documents/?uuid=8e0b086e-017f-4a74-ad5a-aed2ba52215c"]},{"id":"ITEM-2","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2","issued":{"date-parts":[["1975"]]},"page":"383-394","publisher":"North-Holland Publishing Company","publisher-place":"Amsterdam","title":"Evidence of cattle stalling in excavated pre- and protohistoric houses","type":"chapter"},"uris":["http://www.mendeley.com/documents/?uuid=8eb3621b-cf14-4668-9af2-571cd9fb4804"]}],"mendeley":{"formattedCitation":"[20,22]","plainTextFormattedCitation":"[20,22]","previouslyFormattedCitation":"(Thomsen, 1959; Waterbolk, 1975)"},"properties":{"noteIndex":0},"schema":"https://github.com/citation-style-language/schema/raw/master/csl-citation.json"}</w:instrText>
            </w:r>
            <w:r>
              <w:fldChar w:fldCharType="separate"/>
            </w:r>
            <w:r w:rsidR="007B40A0" w:rsidRPr="007B40A0">
              <w:rPr>
                <w:noProof/>
              </w:rPr>
              <w:t>[20,22]</w:t>
            </w:r>
            <w:r>
              <w:fldChar w:fldCharType="end"/>
            </w:r>
          </w:p>
        </w:tc>
      </w:tr>
      <w:tr w:rsidR="003315E0" w:rsidRPr="00C33DA7" w14:paraId="2125E7A9" w14:textId="656CEFBC" w:rsidTr="00C33DA7">
        <w:trPr>
          <w:trHeight w:val="312"/>
        </w:trPr>
        <w:tc>
          <w:tcPr>
            <w:tcW w:w="3823" w:type="dxa"/>
            <w:noWrap/>
            <w:hideMark/>
          </w:tcPr>
          <w:p w14:paraId="0EB78551" w14:textId="77777777" w:rsidR="003315E0" w:rsidRPr="00C33DA7" w:rsidRDefault="003315E0" w:rsidP="003315E0">
            <w:r w:rsidRPr="00C33DA7">
              <w:t>Alphen-</w:t>
            </w:r>
            <w:proofErr w:type="spellStart"/>
            <w:r w:rsidRPr="00C33DA7">
              <w:t>Ekeren</w:t>
            </w:r>
            <w:proofErr w:type="spellEnd"/>
          </w:p>
        </w:tc>
        <w:tc>
          <w:tcPr>
            <w:tcW w:w="1842" w:type="dxa"/>
            <w:noWrap/>
            <w:hideMark/>
          </w:tcPr>
          <w:p w14:paraId="318234CA" w14:textId="77777777" w:rsidR="003315E0" w:rsidRPr="00C33DA7" w:rsidRDefault="003315E0" w:rsidP="003315E0">
            <w:r w:rsidRPr="00C33DA7">
              <w:t>Belgium</w:t>
            </w:r>
          </w:p>
        </w:tc>
        <w:tc>
          <w:tcPr>
            <w:tcW w:w="2977" w:type="dxa"/>
            <w:noWrap/>
            <w:hideMark/>
          </w:tcPr>
          <w:p w14:paraId="6B300458" w14:textId="77777777" w:rsidR="003315E0" w:rsidRPr="00C33DA7" w:rsidRDefault="003315E0" w:rsidP="003315E0">
            <w:r w:rsidRPr="00C33DA7">
              <w:t>Two-aisled long house</w:t>
            </w:r>
          </w:p>
        </w:tc>
        <w:tc>
          <w:tcPr>
            <w:tcW w:w="1985" w:type="dxa"/>
            <w:noWrap/>
            <w:hideMark/>
          </w:tcPr>
          <w:p w14:paraId="2C239171" w14:textId="588FB42E" w:rsidR="003315E0" w:rsidRPr="00C33DA7" w:rsidRDefault="003315E0" w:rsidP="003315E0">
            <w:pPr>
              <w:jc w:val="center"/>
            </w:pPr>
            <w:r w:rsidRPr="00C33DA7">
              <w:t>7</w:t>
            </w:r>
            <w:r w:rsidR="002633DB">
              <w:t xml:space="preserve">, </w:t>
            </w:r>
            <w:r w:rsidRPr="00C33DA7">
              <w:t>8</w:t>
            </w:r>
          </w:p>
        </w:tc>
        <w:tc>
          <w:tcPr>
            <w:tcW w:w="2126" w:type="dxa"/>
            <w:noWrap/>
            <w:hideMark/>
          </w:tcPr>
          <w:p w14:paraId="6B8F5E0F" w14:textId="77777777" w:rsidR="003315E0" w:rsidRPr="00C33DA7" w:rsidRDefault="003315E0" w:rsidP="003315E0">
            <w:r w:rsidRPr="00C33DA7">
              <w:t>Roman Age</w:t>
            </w:r>
          </w:p>
        </w:tc>
        <w:tc>
          <w:tcPr>
            <w:tcW w:w="8363" w:type="dxa"/>
            <w:noWrap/>
            <w:hideMark/>
          </w:tcPr>
          <w:p w14:paraId="7618669F" w14:textId="30E268B7"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2633DB" w14:paraId="144F562F" w14:textId="7144F4F6" w:rsidTr="00C33DA7">
        <w:trPr>
          <w:trHeight w:val="312"/>
        </w:trPr>
        <w:tc>
          <w:tcPr>
            <w:tcW w:w="3823" w:type="dxa"/>
            <w:noWrap/>
            <w:hideMark/>
          </w:tcPr>
          <w:p w14:paraId="463508A6" w14:textId="77777777" w:rsidR="003315E0" w:rsidRPr="00C33DA7" w:rsidRDefault="003315E0" w:rsidP="003315E0">
            <w:r w:rsidRPr="00C33DA7">
              <w:t>Brecht-</w:t>
            </w:r>
            <w:proofErr w:type="spellStart"/>
            <w:r w:rsidRPr="00C33DA7">
              <w:t>Zoegweg</w:t>
            </w:r>
            <w:proofErr w:type="spellEnd"/>
          </w:p>
        </w:tc>
        <w:tc>
          <w:tcPr>
            <w:tcW w:w="1842" w:type="dxa"/>
            <w:noWrap/>
            <w:hideMark/>
          </w:tcPr>
          <w:p w14:paraId="7B99A25D" w14:textId="77777777" w:rsidR="003315E0" w:rsidRPr="00C33DA7" w:rsidRDefault="003315E0" w:rsidP="003315E0">
            <w:r w:rsidRPr="00C33DA7">
              <w:t>Belgium</w:t>
            </w:r>
          </w:p>
        </w:tc>
        <w:tc>
          <w:tcPr>
            <w:tcW w:w="2977" w:type="dxa"/>
            <w:noWrap/>
            <w:hideMark/>
          </w:tcPr>
          <w:p w14:paraId="4FF6D6BA" w14:textId="77777777" w:rsidR="003315E0" w:rsidRPr="00C33DA7" w:rsidRDefault="003315E0" w:rsidP="003315E0">
            <w:r w:rsidRPr="00C33DA7">
              <w:t>Two-aisled long house</w:t>
            </w:r>
          </w:p>
        </w:tc>
        <w:tc>
          <w:tcPr>
            <w:tcW w:w="1985" w:type="dxa"/>
            <w:noWrap/>
            <w:hideMark/>
          </w:tcPr>
          <w:p w14:paraId="4B986AAC" w14:textId="31AAEB43" w:rsidR="003315E0" w:rsidRPr="00C33DA7" w:rsidRDefault="003315E0" w:rsidP="003315E0">
            <w:pPr>
              <w:jc w:val="center"/>
            </w:pPr>
            <w:r w:rsidRPr="00C33DA7">
              <w:t>8</w:t>
            </w:r>
            <w:r w:rsidR="002633DB">
              <w:t xml:space="preserve">, </w:t>
            </w:r>
            <w:r w:rsidRPr="00C33DA7">
              <w:t>10</w:t>
            </w:r>
          </w:p>
        </w:tc>
        <w:tc>
          <w:tcPr>
            <w:tcW w:w="2126" w:type="dxa"/>
            <w:noWrap/>
            <w:hideMark/>
          </w:tcPr>
          <w:p w14:paraId="31411ECE" w14:textId="77777777" w:rsidR="003315E0" w:rsidRPr="00C33DA7" w:rsidRDefault="003315E0" w:rsidP="003315E0">
            <w:r w:rsidRPr="00C33DA7">
              <w:t>Roman Age</w:t>
            </w:r>
          </w:p>
        </w:tc>
        <w:tc>
          <w:tcPr>
            <w:tcW w:w="8363" w:type="dxa"/>
            <w:hideMark/>
          </w:tcPr>
          <w:p w14:paraId="2A4781E7" w14:textId="0B777C31" w:rsidR="003315E0" w:rsidRPr="00C33DA7" w:rsidRDefault="00A4537E" w:rsidP="003315E0">
            <w:pPr>
              <w:rPr>
                <w:lang w:val="de-DE"/>
              </w:rPr>
            </w:pPr>
            <w:r>
              <w:rPr>
                <w:lang w:val="de-DE"/>
              </w:rPr>
              <w:fldChar w:fldCharType="begin" w:fldLock="1"/>
            </w:r>
            <w:r w:rsidR="007B40A0">
              <w:rPr>
                <w:lang w:val="de-DE"/>
              </w:rPr>
              <w:instrText>ADDIN CSL_CITATION {"citationItems":[{"id":"ITEM-1","itemData":{"author":[{"dropping-particle":"","family":"Delaruelle","given":"S.","non-dropping-particle":"","parse-names":false,"suffix":""},{"dropping-particle":"","family":"Verbeek","given":"C.","non-dropping-particle":"","parse-names":false,"suffix":""},{"dropping-particle":"","family":"Clercq","given":"Wim","non-dropping-particle":"De","parse-names":false,"suffix":""}],"container-title":"Verloren voorwerpen. Archeologisch onderzoek op het HSL-traject in de provincie Antwerpen","editor":[{"dropping-particle":"","family":"Verbeek","given":"C","non-dropping-particle":"","parse-names":false,"suffix":""},{"dropping-particle":"","family":"Delaruelle","given":"S","non-dropping-particle":"","parse-names":false,"suffix":""},{"dropping-particle":"","family":"Bungeneers","given":"J","non-dropping-particle":"","parse-names":false,"suffix":""}],"id":"ITEM-1","issued":{"date-parts":[["2004"]]},"page":"189-258","publisher":"Provincieraad van Antwerpen","publisher-place":"Antwerp","title":"Wonen en leven op het HSL-traject in de Romeinse tijd (ca. 50 v.C.-476 n.C)","type":"chapter"},"uris":["http://www.mendeley.com/documents/?uuid=8031fafd-438a-421c-8d15-6ec0dd5fd494"]},{"id":"ITEM-2","itemData":{"DOI":"10.5281/zenodo.3421029","author":[{"dropping-particle":"","family":"Hinsch Mikkelsen","given":"Jari","non-dropping-particle":"","parse-names":false,"suffix":""},{"dropping-particle":"","family":"Langhor","given":"Roger","non-dropping-particle":"","parse-names":false,"suffix":""},{"dropping-particle":"","family":"Vanwesenbeeck","given":"Veerle","non-dropping-particle":"","parse-names":false,"suffix":""},{"dropping-particle":"","family":"Bourgeois","given":"Ignace","non-dropping-particle":"","parse-names":false,"suffix":""},{"dropping-particle":"","family":"Clercq","given":"Wim","non-dropping-particle":"De","parse-names":false,"suffix":""}],"container-title":"Soils as records of past and Present. From soil surveys to archaeological sites: research strategies for interpreting soil characteristics","editor":[{"dropping-particle":"","family":"Deák","given":"Judit","non-dropping-particle":"","parse-names":false,"suffix":""},{"dropping-particle":"","family":"Ampe","given":"Carole","non-dropping-particle":"","parse-names":false,"suffix":""},{"dropping-particle":"","family":"Hinsch Mikkelsen","given":"Jari","non-dropping-particle":"","parse-names":false,"suffix":""}],"id":"ITEM-2","issued":{"date-parts":[["2019"]]},"page":"65-84","publisher":"Raakvlak Archaeology, Monuments and Landscapes of Bruges and Hinterland","publisher-place":"Bruges","title":"The byre's tale. Farming nutrient-poor cover sands at the edge of the Roman Empire (NW-Belgium)","type":"chapter"},"uris":["http://www.mendeley.com/documents/?uuid=3091ea6c-cf52-42c5-820c-15c8333c7247"]}],"mendeley":{"formattedCitation":"[64,65]","plainTextFormattedCitation":"[64,65]","previouslyFormattedCitation":"(Delaruelle et al., 2004; Hinsch Mikkelsen et al., 2019)"},"properties":{"noteIndex":0},"schema":"https://github.com/citation-style-language/schema/raw/master/csl-citation.json"}</w:instrText>
            </w:r>
            <w:r>
              <w:rPr>
                <w:lang w:val="de-DE"/>
              </w:rPr>
              <w:fldChar w:fldCharType="separate"/>
            </w:r>
            <w:r w:rsidR="007B40A0" w:rsidRPr="007B40A0">
              <w:rPr>
                <w:noProof/>
                <w:lang w:val="de-DE"/>
              </w:rPr>
              <w:t>[64,65]</w:t>
            </w:r>
            <w:r>
              <w:rPr>
                <w:lang w:val="de-DE"/>
              </w:rPr>
              <w:fldChar w:fldCharType="end"/>
            </w:r>
          </w:p>
        </w:tc>
      </w:tr>
      <w:tr w:rsidR="003315E0" w:rsidRPr="00C33DA7" w14:paraId="04C3D4DD" w14:textId="42929B09" w:rsidTr="00C33DA7">
        <w:trPr>
          <w:trHeight w:val="312"/>
        </w:trPr>
        <w:tc>
          <w:tcPr>
            <w:tcW w:w="3823" w:type="dxa"/>
            <w:noWrap/>
            <w:hideMark/>
          </w:tcPr>
          <w:p w14:paraId="42AA05B1" w14:textId="77777777" w:rsidR="003315E0" w:rsidRPr="00C33DA7" w:rsidRDefault="003315E0" w:rsidP="003315E0">
            <w:proofErr w:type="spellStart"/>
            <w:r w:rsidRPr="00C33DA7">
              <w:t>Lieshout-Beekseweg</w:t>
            </w:r>
            <w:proofErr w:type="spellEnd"/>
            <w:r w:rsidRPr="00C33DA7">
              <w:t xml:space="preserve"> West</w:t>
            </w:r>
          </w:p>
        </w:tc>
        <w:tc>
          <w:tcPr>
            <w:tcW w:w="1842" w:type="dxa"/>
            <w:noWrap/>
            <w:hideMark/>
          </w:tcPr>
          <w:p w14:paraId="0FA92F1F" w14:textId="77777777" w:rsidR="003315E0" w:rsidRPr="00C33DA7" w:rsidRDefault="003315E0" w:rsidP="003315E0">
            <w:r w:rsidRPr="00C33DA7">
              <w:t>Netherlands</w:t>
            </w:r>
          </w:p>
        </w:tc>
        <w:tc>
          <w:tcPr>
            <w:tcW w:w="2977" w:type="dxa"/>
            <w:noWrap/>
            <w:hideMark/>
          </w:tcPr>
          <w:p w14:paraId="6881673D" w14:textId="77777777" w:rsidR="003315E0" w:rsidRPr="00C33DA7" w:rsidRDefault="003315E0" w:rsidP="003315E0">
            <w:r w:rsidRPr="00C33DA7">
              <w:t>Two-aisled long house</w:t>
            </w:r>
          </w:p>
        </w:tc>
        <w:tc>
          <w:tcPr>
            <w:tcW w:w="1985" w:type="dxa"/>
            <w:noWrap/>
            <w:hideMark/>
          </w:tcPr>
          <w:p w14:paraId="47628B17" w14:textId="54BE57A5" w:rsidR="003315E0" w:rsidRPr="00C33DA7" w:rsidRDefault="003315E0" w:rsidP="003315E0">
            <w:pPr>
              <w:jc w:val="center"/>
            </w:pPr>
            <w:r w:rsidRPr="00C33DA7">
              <w:t>8</w:t>
            </w:r>
          </w:p>
        </w:tc>
        <w:tc>
          <w:tcPr>
            <w:tcW w:w="2126" w:type="dxa"/>
            <w:noWrap/>
            <w:hideMark/>
          </w:tcPr>
          <w:p w14:paraId="2A7EDBD5" w14:textId="77777777" w:rsidR="003315E0" w:rsidRPr="00C33DA7" w:rsidRDefault="003315E0" w:rsidP="003315E0">
            <w:r w:rsidRPr="00C33DA7">
              <w:t>Roman Age</w:t>
            </w:r>
          </w:p>
        </w:tc>
        <w:tc>
          <w:tcPr>
            <w:tcW w:w="8363" w:type="dxa"/>
            <w:noWrap/>
            <w:hideMark/>
          </w:tcPr>
          <w:p w14:paraId="5FC43220" w14:textId="655D053D"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C33DA7" w14:paraId="11F44D60" w14:textId="3133BF66" w:rsidTr="00C33DA7">
        <w:trPr>
          <w:trHeight w:val="312"/>
        </w:trPr>
        <w:tc>
          <w:tcPr>
            <w:tcW w:w="3823" w:type="dxa"/>
            <w:noWrap/>
            <w:hideMark/>
          </w:tcPr>
          <w:p w14:paraId="67C9D097" w14:textId="77777777" w:rsidR="003315E0" w:rsidRPr="00C33DA7" w:rsidRDefault="003315E0" w:rsidP="003315E0">
            <w:proofErr w:type="spellStart"/>
            <w:r w:rsidRPr="00C33DA7">
              <w:t>Mierlo-Hout-Brandevoort</w:t>
            </w:r>
            <w:proofErr w:type="spellEnd"/>
          </w:p>
        </w:tc>
        <w:tc>
          <w:tcPr>
            <w:tcW w:w="1842" w:type="dxa"/>
            <w:noWrap/>
            <w:hideMark/>
          </w:tcPr>
          <w:p w14:paraId="4454146F" w14:textId="77777777" w:rsidR="003315E0" w:rsidRPr="00C33DA7" w:rsidRDefault="003315E0" w:rsidP="003315E0">
            <w:r w:rsidRPr="00C33DA7">
              <w:t>Netherlands</w:t>
            </w:r>
          </w:p>
        </w:tc>
        <w:tc>
          <w:tcPr>
            <w:tcW w:w="2977" w:type="dxa"/>
            <w:noWrap/>
            <w:hideMark/>
          </w:tcPr>
          <w:p w14:paraId="68A0CF85" w14:textId="77777777" w:rsidR="003315E0" w:rsidRPr="00C33DA7" w:rsidRDefault="003315E0" w:rsidP="003315E0">
            <w:r w:rsidRPr="00C33DA7">
              <w:t>Two-aisled long house</w:t>
            </w:r>
          </w:p>
        </w:tc>
        <w:tc>
          <w:tcPr>
            <w:tcW w:w="1985" w:type="dxa"/>
            <w:noWrap/>
            <w:hideMark/>
          </w:tcPr>
          <w:p w14:paraId="7C46226A" w14:textId="35A80FB7" w:rsidR="003315E0" w:rsidRPr="00C33DA7" w:rsidRDefault="003315E0" w:rsidP="003315E0">
            <w:pPr>
              <w:jc w:val="center"/>
            </w:pPr>
            <w:r w:rsidRPr="00C33DA7">
              <w:t>8</w:t>
            </w:r>
          </w:p>
        </w:tc>
        <w:tc>
          <w:tcPr>
            <w:tcW w:w="2126" w:type="dxa"/>
            <w:noWrap/>
            <w:hideMark/>
          </w:tcPr>
          <w:p w14:paraId="29A33B70" w14:textId="77777777" w:rsidR="003315E0" w:rsidRPr="00C33DA7" w:rsidRDefault="003315E0" w:rsidP="003315E0">
            <w:r w:rsidRPr="00C33DA7">
              <w:t>Roman Age</w:t>
            </w:r>
          </w:p>
        </w:tc>
        <w:tc>
          <w:tcPr>
            <w:tcW w:w="8363" w:type="dxa"/>
            <w:noWrap/>
            <w:hideMark/>
          </w:tcPr>
          <w:p w14:paraId="762C0622" w14:textId="0F2048F6"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C33DA7" w14:paraId="5E7BC15D" w14:textId="73EFE3B6" w:rsidTr="00C33DA7">
        <w:trPr>
          <w:trHeight w:val="312"/>
        </w:trPr>
        <w:tc>
          <w:tcPr>
            <w:tcW w:w="3823" w:type="dxa"/>
            <w:noWrap/>
            <w:hideMark/>
          </w:tcPr>
          <w:p w14:paraId="64491BA3" w14:textId="77777777" w:rsidR="003315E0" w:rsidRPr="00C33DA7" w:rsidRDefault="003315E0" w:rsidP="003315E0">
            <w:proofErr w:type="spellStart"/>
            <w:r w:rsidRPr="00C33DA7">
              <w:t>Hoogeloon</w:t>
            </w:r>
            <w:proofErr w:type="spellEnd"/>
          </w:p>
        </w:tc>
        <w:tc>
          <w:tcPr>
            <w:tcW w:w="1842" w:type="dxa"/>
            <w:noWrap/>
            <w:hideMark/>
          </w:tcPr>
          <w:p w14:paraId="63B62C28" w14:textId="77777777" w:rsidR="003315E0" w:rsidRPr="00C33DA7" w:rsidRDefault="003315E0" w:rsidP="003315E0">
            <w:r w:rsidRPr="00C33DA7">
              <w:t>Netherlands</w:t>
            </w:r>
          </w:p>
        </w:tc>
        <w:tc>
          <w:tcPr>
            <w:tcW w:w="2977" w:type="dxa"/>
            <w:noWrap/>
            <w:hideMark/>
          </w:tcPr>
          <w:p w14:paraId="5EC8E29B" w14:textId="77777777" w:rsidR="003315E0" w:rsidRPr="00C33DA7" w:rsidRDefault="003315E0" w:rsidP="003315E0">
            <w:r w:rsidRPr="00C33DA7">
              <w:t>Two-aisled long house</w:t>
            </w:r>
          </w:p>
        </w:tc>
        <w:tc>
          <w:tcPr>
            <w:tcW w:w="1985" w:type="dxa"/>
            <w:noWrap/>
            <w:hideMark/>
          </w:tcPr>
          <w:p w14:paraId="5BAA399C" w14:textId="75B55254" w:rsidR="003315E0" w:rsidRPr="00C33DA7" w:rsidRDefault="003315E0" w:rsidP="003315E0">
            <w:pPr>
              <w:jc w:val="center"/>
            </w:pPr>
            <w:r w:rsidRPr="00C33DA7">
              <w:t>8</w:t>
            </w:r>
          </w:p>
        </w:tc>
        <w:tc>
          <w:tcPr>
            <w:tcW w:w="2126" w:type="dxa"/>
            <w:noWrap/>
            <w:hideMark/>
          </w:tcPr>
          <w:p w14:paraId="2C7105B1" w14:textId="77777777" w:rsidR="003315E0" w:rsidRPr="00C33DA7" w:rsidRDefault="003315E0" w:rsidP="003315E0">
            <w:r w:rsidRPr="00C33DA7">
              <w:t>Roman Age</w:t>
            </w:r>
          </w:p>
        </w:tc>
        <w:tc>
          <w:tcPr>
            <w:tcW w:w="8363" w:type="dxa"/>
            <w:noWrap/>
            <w:hideMark/>
          </w:tcPr>
          <w:p w14:paraId="06F41FFC" w14:textId="5A418028" w:rsidR="003315E0" w:rsidRPr="00C33DA7" w:rsidRDefault="00A4537E" w:rsidP="003315E0">
            <w:r>
              <w:fldChar w:fldCharType="begin" w:fldLock="1"/>
            </w:r>
            <w:r w:rsidR="007B40A0">
              <w:instrText>ADDIN CSL_CITATION {"citationItems":[{"id":"ITEM-1","itemData":{"author":[{"dropping-particle":"","family":"Roymans","given":"Nico","non-dropping-particle":"","parse-names":false,"suffix":""}],"collection-title":"Amsterdam Archaeological Studies 1","container-title":"From the sword to the plough: Three studies on the earliest romanisation of northern Gaul","editor":[{"dropping-particle":"","family":"Roymans","given":"Nico","non-dropping-particle":"","parse-names":false,"suffix":""}],"id":"ITEM-1","issued":{"date-parts":[["1996"]]},"page":"9-126","publisher":"Amsterdam University Press","publisher-place":"Amsterdam","title":"The sword or the plough. Regional dynamics in the romanisation of Belgic Gaul and the Rhineland area","type":"chapter"},"uris":["http://www.mendeley.com/documents/?uuid=3c8298f7-021b-47ed-9456-0c619f36c1ff"]},{"id":"ITEM-2","itemData":{"author":[{"dropping-particle":"","family":"Hiddink","given":"Henk","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m","non-dropping-particle":"","parse-names":false,"suffix":""},{"dropping-particle":"","family":"Hiddink","given":"Henk","non-dropping-particle":"","parse-names":false,"suffix":""}],"id":"ITEM-2","issued":{"date-parts":[["2015"]]},"page":"87-124","publisher":"Amsterdam University Press","publisher-place":"Amsterdam","title":"The villa settlement of Hoogeloon-Kerkakkers","type":"chapter"},"uris":["http://www.mendeley.com/documents/?uuid=b95be849-a171-4744-b82f-f4bfa4b4949c"]},{"id":"ITEM-3","itemData":{"ISBN":"978-2-35613-206-2","author":[{"dropping-particle":"","family":"Roymans","given":"Nico","non-dropping-particle":"","parse-names":false,"suffix":""},{"dropping-particle":"","family":"Derks","given":"Tom","non-dropping-particle":"","parse-names":false,"suffix":""}],"chapter-number":"2","collection-title":"Mémoires 49","container-title":"Gallia Rustica 1: 'Les campagnes du nord-est de la Gaule, de la fin de l’âge du Fer à l’Antiquité tardive'","editor":[{"dropping-particle":"","family":"Reddé","given":"Michel","non-dropping-particle":"","parse-names":false,"suffix":""}],"id":"ITEM-3","issue":"49","issued":{"date-parts":[["2017"]]},"page":"97-123","publisher":"Ausonius éditions","publisher-place":"Bordeaux","title":"Rural habitation in the area of the Texuandri (Southern Netherlands/Northern Belgium)","type":"chapter","volume":"1"},"uris":["http://www.mendeley.com/documents/?uuid=51db6263-8f18-4843-b932-d65a102d5012"]}],"mendeley":{"formattedCitation":"[66–68]","plainTextFormattedCitation":"[66–68]","previouslyFormattedCitation":"(Hiddink, 2015; Roymans, 1996; Roymans and Derks, 2017)"},"properties":{"noteIndex":0},"schema":"https://github.com/citation-style-language/schema/raw/master/csl-citation.json"}</w:instrText>
            </w:r>
            <w:r>
              <w:fldChar w:fldCharType="separate"/>
            </w:r>
            <w:r w:rsidR="007B40A0" w:rsidRPr="007B40A0">
              <w:rPr>
                <w:noProof/>
              </w:rPr>
              <w:t>[66–68]</w:t>
            </w:r>
            <w:r>
              <w:fldChar w:fldCharType="end"/>
            </w:r>
          </w:p>
        </w:tc>
      </w:tr>
      <w:tr w:rsidR="003315E0" w:rsidRPr="00C33DA7" w14:paraId="04171CC6" w14:textId="7087D61F" w:rsidTr="00C33DA7">
        <w:trPr>
          <w:trHeight w:val="312"/>
        </w:trPr>
        <w:tc>
          <w:tcPr>
            <w:tcW w:w="3823" w:type="dxa"/>
            <w:noWrap/>
            <w:hideMark/>
          </w:tcPr>
          <w:p w14:paraId="4CB5FD2D" w14:textId="77777777" w:rsidR="003315E0" w:rsidRPr="00C33DA7" w:rsidRDefault="003315E0" w:rsidP="003315E0">
            <w:proofErr w:type="spellStart"/>
            <w:r w:rsidRPr="00C33DA7">
              <w:t>Weert-Kampershoek</w:t>
            </w:r>
            <w:proofErr w:type="spellEnd"/>
            <w:r w:rsidRPr="00C33DA7">
              <w:t xml:space="preserve"> Noord</w:t>
            </w:r>
          </w:p>
        </w:tc>
        <w:tc>
          <w:tcPr>
            <w:tcW w:w="1842" w:type="dxa"/>
            <w:noWrap/>
            <w:hideMark/>
          </w:tcPr>
          <w:p w14:paraId="7CBE92DE" w14:textId="77777777" w:rsidR="003315E0" w:rsidRPr="00C33DA7" w:rsidRDefault="003315E0" w:rsidP="003315E0">
            <w:r w:rsidRPr="00C33DA7">
              <w:t>Netherlands</w:t>
            </w:r>
          </w:p>
        </w:tc>
        <w:tc>
          <w:tcPr>
            <w:tcW w:w="2977" w:type="dxa"/>
            <w:noWrap/>
            <w:hideMark/>
          </w:tcPr>
          <w:p w14:paraId="36154197" w14:textId="77777777" w:rsidR="003315E0" w:rsidRPr="00C33DA7" w:rsidRDefault="003315E0" w:rsidP="003315E0">
            <w:r w:rsidRPr="00C33DA7">
              <w:t>Two-aisled long house</w:t>
            </w:r>
          </w:p>
        </w:tc>
        <w:tc>
          <w:tcPr>
            <w:tcW w:w="1985" w:type="dxa"/>
            <w:noWrap/>
            <w:hideMark/>
          </w:tcPr>
          <w:p w14:paraId="688209E8" w14:textId="5AFC512B" w:rsidR="003315E0" w:rsidRPr="00C33DA7" w:rsidRDefault="003315E0" w:rsidP="003315E0">
            <w:pPr>
              <w:jc w:val="center"/>
            </w:pPr>
            <w:r w:rsidRPr="00C33DA7">
              <w:t>8</w:t>
            </w:r>
          </w:p>
        </w:tc>
        <w:tc>
          <w:tcPr>
            <w:tcW w:w="2126" w:type="dxa"/>
            <w:noWrap/>
            <w:hideMark/>
          </w:tcPr>
          <w:p w14:paraId="5FC2F121" w14:textId="77777777" w:rsidR="003315E0" w:rsidRPr="00C33DA7" w:rsidRDefault="003315E0" w:rsidP="003315E0">
            <w:r w:rsidRPr="00C33DA7">
              <w:t>Roman Age</w:t>
            </w:r>
          </w:p>
        </w:tc>
        <w:tc>
          <w:tcPr>
            <w:tcW w:w="8363" w:type="dxa"/>
            <w:noWrap/>
            <w:hideMark/>
          </w:tcPr>
          <w:p w14:paraId="54A975C0" w14:textId="1E877924" w:rsidR="003315E0" w:rsidRPr="00C33DA7" w:rsidRDefault="00A4537E" w:rsidP="003315E0">
            <w:r>
              <w:fldChar w:fldCharType="begin" w:fldLock="1"/>
            </w:r>
            <w:r w:rsidR="007B40A0">
              <w:instrText>ADDIN CSL_CITATION {"citationItems":[{"id":"ITEM-1","itemData":{"ISBN":"978-2-35613-206-2","author":[{"dropping-particle":"","family":"Roymans","given":"Nico","non-dropping-particle":"","parse-names":false,"suffix":""},{"dropping-particle":"","family":"Derks","given":"Tom","non-dropping-particle":"","parse-names":false,"suffix":""}],"chapter-number":"2","collection-title":"Mémoires 49","container-title":"Gallia Rustica 1: 'Les campagnes du nord-est de la Gaule, de la fin de l’âge du Fer à l’Antiquité tardive'","editor":[{"dropping-particle":"","family":"Reddé","given":"Michel","non-dropping-particle":"","parse-names":false,"suffix":""}],"id":"ITEM-1","issue":"49","issued":{"date-parts":[["2017"]]},"page":"97-123","publisher":"Ausonius éditions","publisher-place":"Bordeaux","title":"Rural habitation in the area of the Texuandri (Southern Netherlands/Northern Belgium)","type":"chapter","volume":"1"},"uris":["http://www.mendeley.com/documents/?uuid=51db6263-8f18-4843-b932-d65a102d5012"]}],"mendeley":{"formattedCitation":"[68]","plainTextFormattedCitation":"[68]","previouslyFormattedCitation":"(Roymans and Derks, 2017)"},"properties":{"noteIndex":0},"schema":"https://github.com/citation-style-language/schema/raw/master/csl-citation.json"}</w:instrText>
            </w:r>
            <w:r>
              <w:fldChar w:fldCharType="separate"/>
            </w:r>
            <w:r w:rsidR="007B40A0" w:rsidRPr="007B40A0">
              <w:rPr>
                <w:noProof/>
              </w:rPr>
              <w:t>[68]</w:t>
            </w:r>
            <w:r>
              <w:fldChar w:fldCharType="end"/>
            </w:r>
          </w:p>
        </w:tc>
      </w:tr>
      <w:tr w:rsidR="003315E0" w:rsidRPr="00C33DA7" w14:paraId="5947DF95" w14:textId="5B65CCAA" w:rsidTr="00C33DA7">
        <w:trPr>
          <w:trHeight w:val="312"/>
        </w:trPr>
        <w:tc>
          <w:tcPr>
            <w:tcW w:w="3823" w:type="dxa"/>
            <w:noWrap/>
            <w:hideMark/>
          </w:tcPr>
          <w:p w14:paraId="05B77920" w14:textId="77777777" w:rsidR="003315E0" w:rsidRPr="00C33DA7" w:rsidRDefault="003315E0" w:rsidP="003315E0">
            <w:proofErr w:type="spellStart"/>
            <w:r w:rsidRPr="00C33DA7">
              <w:t>Weert-Molenakker</w:t>
            </w:r>
            <w:proofErr w:type="spellEnd"/>
          </w:p>
        </w:tc>
        <w:tc>
          <w:tcPr>
            <w:tcW w:w="1842" w:type="dxa"/>
            <w:noWrap/>
            <w:hideMark/>
          </w:tcPr>
          <w:p w14:paraId="6AAE8602" w14:textId="77777777" w:rsidR="003315E0" w:rsidRPr="00C33DA7" w:rsidRDefault="003315E0" w:rsidP="003315E0">
            <w:r w:rsidRPr="00C33DA7">
              <w:t>Netherlands</w:t>
            </w:r>
          </w:p>
        </w:tc>
        <w:tc>
          <w:tcPr>
            <w:tcW w:w="2977" w:type="dxa"/>
            <w:noWrap/>
            <w:hideMark/>
          </w:tcPr>
          <w:p w14:paraId="4457DC35" w14:textId="77777777" w:rsidR="003315E0" w:rsidRPr="00C33DA7" w:rsidRDefault="003315E0" w:rsidP="003315E0">
            <w:r w:rsidRPr="00C33DA7">
              <w:t>Two-aisled long house</w:t>
            </w:r>
          </w:p>
        </w:tc>
        <w:tc>
          <w:tcPr>
            <w:tcW w:w="1985" w:type="dxa"/>
            <w:noWrap/>
            <w:hideMark/>
          </w:tcPr>
          <w:p w14:paraId="79A7C327" w14:textId="006CFF15" w:rsidR="003315E0" w:rsidRPr="00C33DA7" w:rsidRDefault="003315E0" w:rsidP="003315E0">
            <w:pPr>
              <w:jc w:val="center"/>
            </w:pPr>
            <w:r w:rsidRPr="00C33DA7">
              <w:t>8</w:t>
            </w:r>
          </w:p>
        </w:tc>
        <w:tc>
          <w:tcPr>
            <w:tcW w:w="2126" w:type="dxa"/>
            <w:noWrap/>
            <w:hideMark/>
          </w:tcPr>
          <w:p w14:paraId="33F6B092" w14:textId="77777777" w:rsidR="003315E0" w:rsidRPr="00C33DA7" w:rsidRDefault="003315E0" w:rsidP="003315E0">
            <w:r w:rsidRPr="00C33DA7">
              <w:t>Roman Age</w:t>
            </w:r>
          </w:p>
        </w:tc>
        <w:tc>
          <w:tcPr>
            <w:tcW w:w="8363" w:type="dxa"/>
            <w:noWrap/>
            <w:hideMark/>
          </w:tcPr>
          <w:p w14:paraId="19E09F31" w14:textId="321AC10E"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C33DA7" w14:paraId="154BD283" w14:textId="49BC91CB" w:rsidTr="00C33DA7">
        <w:trPr>
          <w:trHeight w:val="312"/>
        </w:trPr>
        <w:tc>
          <w:tcPr>
            <w:tcW w:w="3823" w:type="dxa"/>
            <w:noWrap/>
            <w:hideMark/>
          </w:tcPr>
          <w:p w14:paraId="35594D97" w14:textId="77777777" w:rsidR="003315E0" w:rsidRPr="00C33DA7" w:rsidRDefault="003315E0" w:rsidP="003315E0">
            <w:proofErr w:type="spellStart"/>
            <w:r w:rsidRPr="00C33DA7">
              <w:t>Nederweert-Rosveld</w:t>
            </w:r>
            <w:proofErr w:type="spellEnd"/>
          </w:p>
        </w:tc>
        <w:tc>
          <w:tcPr>
            <w:tcW w:w="1842" w:type="dxa"/>
            <w:noWrap/>
            <w:hideMark/>
          </w:tcPr>
          <w:p w14:paraId="3E027A5D" w14:textId="77777777" w:rsidR="003315E0" w:rsidRPr="00C33DA7" w:rsidRDefault="003315E0" w:rsidP="003315E0">
            <w:r w:rsidRPr="00C33DA7">
              <w:t>Netherlands</w:t>
            </w:r>
          </w:p>
        </w:tc>
        <w:tc>
          <w:tcPr>
            <w:tcW w:w="2977" w:type="dxa"/>
            <w:noWrap/>
            <w:hideMark/>
          </w:tcPr>
          <w:p w14:paraId="001D19D5" w14:textId="77777777" w:rsidR="003315E0" w:rsidRPr="00C33DA7" w:rsidRDefault="003315E0" w:rsidP="003315E0">
            <w:r w:rsidRPr="00C33DA7">
              <w:t>Two-aisled long house</w:t>
            </w:r>
          </w:p>
        </w:tc>
        <w:tc>
          <w:tcPr>
            <w:tcW w:w="1985" w:type="dxa"/>
            <w:noWrap/>
            <w:hideMark/>
          </w:tcPr>
          <w:p w14:paraId="77749DE6" w14:textId="5E0073FE" w:rsidR="003315E0" w:rsidRPr="00C33DA7" w:rsidRDefault="003315E0" w:rsidP="003315E0">
            <w:pPr>
              <w:jc w:val="center"/>
            </w:pPr>
            <w:r w:rsidRPr="00C33DA7">
              <w:t>8</w:t>
            </w:r>
          </w:p>
        </w:tc>
        <w:tc>
          <w:tcPr>
            <w:tcW w:w="2126" w:type="dxa"/>
            <w:noWrap/>
            <w:hideMark/>
          </w:tcPr>
          <w:p w14:paraId="4FDA7020" w14:textId="77777777" w:rsidR="003315E0" w:rsidRPr="00C33DA7" w:rsidRDefault="003315E0" w:rsidP="003315E0">
            <w:r w:rsidRPr="00C33DA7">
              <w:t>Roman Age</w:t>
            </w:r>
          </w:p>
        </w:tc>
        <w:tc>
          <w:tcPr>
            <w:tcW w:w="8363" w:type="dxa"/>
            <w:noWrap/>
            <w:hideMark/>
          </w:tcPr>
          <w:p w14:paraId="0A0C4F53" w14:textId="77C1284F"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C33DA7" w14:paraId="798650FD" w14:textId="315C745B" w:rsidTr="00C33DA7">
        <w:trPr>
          <w:trHeight w:val="312"/>
        </w:trPr>
        <w:tc>
          <w:tcPr>
            <w:tcW w:w="3823" w:type="dxa"/>
            <w:noWrap/>
            <w:hideMark/>
          </w:tcPr>
          <w:p w14:paraId="18D79747" w14:textId="77777777" w:rsidR="003315E0" w:rsidRPr="00C33DA7" w:rsidRDefault="003315E0" w:rsidP="003315E0">
            <w:proofErr w:type="spellStart"/>
            <w:r w:rsidRPr="00C33DA7">
              <w:t>Tongres</w:t>
            </w:r>
            <w:proofErr w:type="spellEnd"/>
            <w:r w:rsidRPr="00C33DA7">
              <w:t xml:space="preserve"> - </w:t>
            </w:r>
            <w:proofErr w:type="spellStart"/>
            <w:r w:rsidRPr="00C33DA7">
              <w:t>Kielenstraat</w:t>
            </w:r>
            <w:proofErr w:type="spellEnd"/>
          </w:p>
        </w:tc>
        <w:tc>
          <w:tcPr>
            <w:tcW w:w="1842" w:type="dxa"/>
            <w:noWrap/>
            <w:hideMark/>
          </w:tcPr>
          <w:p w14:paraId="21D32E4D" w14:textId="77777777" w:rsidR="003315E0" w:rsidRPr="00C33DA7" w:rsidRDefault="003315E0" w:rsidP="003315E0">
            <w:r w:rsidRPr="00C33DA7">
              <w:t>Belgium</w:t>
            </w:r>
          </w:p>
        </w:tc>
        <w:tc>
          <w:tcPr>
            <w:tcW w:w="2977" w:type="dxa"/>
            <w:noWrap/>
            <w:hideMark/>
          </w:tcPr>
          <w:p w14:paraId="3DA3F998" w14:textId="77777777" w:rsidR="003315E0" w:rsidRPr="00C33DA7" w:rsidRDefault="003315E0" w:rsidP="003315E0">
            <w:r w:rsidRPr="00C33DA7">
              <w:t>Two-aisled long house</w:t>
            </w:r>
          </w:p>
        </w:tc>
        <w:tc>
          <w:tcPr>
            <w:tcW w:w="1985" w:type="dxa"/>
            <w:noWrap/>
            <w:hideMark/>
          </w:tcPr>
          <w:p w14:paraId="56AB09D8" w14:textId="7727EB70" w:rsidR="003315E0" w:rsidRPr="00C33DA7" w:rsidRDefault="003315E0" w:rsidP="003315E0">
            <w:pPr>
              <w:jc w:val="center"/>
            </w:pPr>
            <w:r w:rsidRPr="00C33DA7">
              <w:t>1</w:t>
            </w:r>
            <w:r w:rsidR="002633DB">
              <w:t>,</w:t>
            </w:r>
            <w:r w:rsidRPr="00C33DA7">
              <w:t xml:space="preserve"> 2</w:t>
            </w:r>
            <w:r w:rsidR="002633DB">
              <w:t>,</w:t>
            </w:r>
            <w:r w:rsidRPr="00C33DA7">
              <w:t xml:space="preserve"> 8</w:t>
            </w:r>
          </w:p>
        </w:tc>
        <w:tc>
          <w:tcPr>
            <w:tcW w:w="2126" w:type="dxa"/>
            <w:noWrap/>
            <w:hideMark/>
          </w:tcPr>
          <w:p w14:paraId="7AA58433" w14:textId="77777777" w:rsidR="003315E0" w:rsidRPr="00C33DA7" w:rsidRDefault="003315E0" w:rsidP="003315E0">
            <w:r w:rsidRPr="00C33DA7">
              <w:t>Roman Age</w:t>
            </w:r>
          </w:p>
        </w:tc>
        <w:tc>
          <w:tcPr>
            <w:tcW w:w="8363" w:type="dxa"/>
            <w:noWrap/>
            <w:hideMark/>
          </w:tcPr>
          <w:p w14:paraId="3ACD8579" w14:textId="7E8544B4" w:rsidR="003315E0" w:rsidRPr="00C33DA7" w:rsidRDefault="00A4537E" w:rsidP="003315E0">
            <w:r>
              <w:fldChar w:fldCharType="begin" w:fldLock="1"/>
            </w:r>
            <w:r w:rsidR="007B40A0">
              <w:instrText>ADDIN CSL_CITATION {"citationItems":[{"id":"ITEM-1","itemData":{"author":[{"dropping-particle":"","family":"Vanderhoeven","given":"Alain","non-dropping-particle":"","parse-names":false,"suffix":""}],"collection-title":"Amsterdam Archaeological Studies 1","container-title":"From the sword to the plough: Three studies on the earliest romanisation of northern Gaul","editor":[{"dropping-particle":"","family":"Roymans","given":"Nico","non-dropping-particle":"","parse-names":false,"suffix":""}],"id":"ITEM-1","issued":{"date-parts":[["1996"]]},"page":"189-260","publisher":"Amsterdam University Press","publisher-place":"Amsterdam","title":"The earliest urbanisation in Northern Gaul: some implications of recent research in Trongres","type":"chapter"},"uris":["http://www.mendeley.com/documents/?uuid=3ce1aaba-993e-48f2-b74c-d90f321b9c11"]}],"mendeley":{"formattedCitation":"[69]","plainTextFormattedCitation":"[69]","previouslyFormattedCitation":"(Vanderhoeven, 1996)"},"properties":{"noteIndex":0},"schema":"https://github.com/citation-style-language/schema/raw/master/csl-citation.json"}</w:instrText>
            </w:r>
            <w:r>
              <w:fldChar w:fldCharType="separate"/>
            </w:r>
            <w:r w:rsidR="007B40A0" w:rsidRPr="007B40A0">
              <w:rPr>
                <w:noProof/>
              </w:rPr>
              <w:t>[69]</w:t>
            </w:r>
            <w:r>
              <w:fldChar w:fldCharType="end"/>
            </w:r>
          </w:p>
        </w:tc>
      </w:tr>
      <w:tr w:rsidR="003315E0" w:rsidRPr="00C33DA7" w14:paraId="51E1C7A5" w14:textId="6E7A8B5E" w:rsidTr="00C33DA7">
        <w:trPr>
          <w:trHeight w:val="312"/>
        </w:trPr>
        <w:tc>
          <w:tcPr>
            <w:tcW w:w="3823" w:type="dxa"/>
            <w:noWrap/>
            <w:hideMark/>
          </w:tcPr>
          <w:p w14:paraId="30DDF88A" w14:textId="77777777" w:rsidR="003315E0" w:rsidRPr="00C33DA7" w:rsidRDefault="003315E0" w:rsidP="003315E0">
            <w:r w:rsidRPr="00C33DA7">
              <w:t>Oosterhout</w:t>
            </w:r>
          </w:p>
        </w:tc>
        <w:tc>
          <w:tcPr>
            <w:tcW w:w="1842" w:type="dxa"/>
            <w:noWrap/>
            <w:hideMark/>
          </w:tcPr>
          <w:p w14:paraId="4E949F12" w14:textId="77777777" w:rsidR="003315E0" w:rsidRPr="00C33DA7" w:rsidRDefault="003315E0" w:rsidP="003315E0">
            <w:r w:rsidRPr="00C33DA7">
              <w:t>Netherlands</w:t>
            </w:r>
          </w:p>
        </w:tc>
        <w:tc>
          <w:tcPr>
            <w:tcW w:w="2977" w:type="dxa"/>
            <w:noWrap/>
            <w:hideMark/>
          </w:tcPr>
          <w:p w14:paraId="36A766AF" w14:textId="77777777" w:rsidR="003315E0" w:rsidRPr="00C33DA7" w:rsidRDefault="003315E0" w:rsidP="003315E0">
            <w:r w:rsidRPr="00C33DA7">
              <w:t>Two/three-aisled long house</w:t>
            </w:r>
          </w:p>
        </w:tc>
        <w:tc>
          <w:tcPr>
            <w:tcW w:w="1985" w:type="dxa"/>
            <w:noWrap/>
            <w:hideMark/>
          </w:tcPr>
          <w:p w14:paraId="4F1B05B0" w14:textId="611348D3" w:rsidR="003315E0" w:rsidRPr="00C33DA7" w:rsidRDefault="003315E0" w:rsidP="003315E0">
            <w:pPr>
              <w:jc w:val="center"/>
            </w:pPr>
            <w:r w:rsidRPr="00C33DA7">
              <w:t>1</w:t>
            </w:r>
            <w:r w:rsidR="002633DB">
              <w:t xml:space="preserve"> </w:t>
            </w:r>
            <w:r w:rsidRPr="00C33DA7">
              <w:t>5</w:t>
            </w:r>
            <w:r w:rsidR="002633DB">
              <w:t xml:space="preserve">, </w:t>
            </w:r>
            <w:r w:rsidRPr="00C33DA7">
              <w:t>7</w:t>
            </w:r>
            <w:r w:rsidR="002633DB">
              <w:t xml:space="preserve">, </w:t>
            </w:r>
            <w:r w:rsidRPr="00C33DA7">
              <w:t>8</w:t>
            </w:r>
            <w:r w:rsidR="002633DB">
              <w:t>,</w:t>
            </w:r>
            <w:r w:rsidRPr="00C33DA7">
              <w:t xml:space="preserve"> 11</w:t>
            </w:r>
          </w:p>
        </w:tc>
        <w:tc>
          <w:tcPr>
            <w:tcW w:w="2126" w:type="dxa"/>
            <w:noWrap/>
            <w:hideMark/>
          </w:tcPr>
          <w:p w14:paraId="5AB62107" w14:textId="77777777" w:rsidR="003315E0" w:rsidRPr="00C33DA7" w:rsidRDefault="003315E0" w:rsidP="003315E0">
            <w:r w:rsidRPr="00C33DA7">
              <w:t>Roman Age</w:t>
            </w:r>
          </w:p>
        </w:tc>
        <w:tc>
          <w:tcPr>
            <w:tcW w:w="8363" w:type="dxa"/>
            <w:noWrap/>
            <w:hideMark/>
          </w:tcPr>
          <w:p w14:paraId="181DFF8F" w14:textId="1ECC5EAC" w:rsidR="003315E0" w:rsidRPr="00C33DA7" w:rsidRDefault="00A4537E" w:rsidP="003315E0">
            <w:r>
              <w:fldChar w:fldCharType="begin" w:fldLock="1"/>
            </w:r>
            <w:r w:rsidR="007B40A0">
              <w:instrText>ADDIN CSL_CITATION {"citationItems":[{"id":"ITEM-1","itemData":{"author":[{"dropping-particle":"","family":"Buurman","given":"J","non-dropping-particle":"","parse-names":false,"suffix":""}],"container-title":"Berichten van de Rijksdienst voor het Oudheidkundig Bodermonderzoek","id":"ITEM-1","issued":{"date-parts":[["1990"]]},"page":"285-296","title":"Carbonised plant remains and phosphate analysis of two Roman period house plans with sunken byres at Oosterhout","type":"article-journal","volume":"40"},"uris":["http://www.mendeley.com/documents/?uuid=8645b00c-e2bb-44ae-9cc9-7d564bc42b9a"]},{"id":"ITEM-2","itemData":{"abstract":"The large-scale archaeological excavations in the municipalily of Oss - where in the course of eight years c. 120 house plans, some hundreds of subsidiary structures, more than 400 deep pits and wells and two large cemeteries were unearthed - have contributed significantly to our understanding of the process of Romanization in the southern part of the Netherlands.","author":[{"dropping-particle":"","family":"Sanden","given":"Wijnand","non-dropping-particle":"Van der","parse-names":false,"suffix":""}],"container-title":"Analecta Praehistorica Leidensia","id":"ITEM-2","issued":{"date-parts":[["1987"]]},"page":"95-123","title":"The Ussen project: large-scale settlement archaeology of the period 700 BC-AD 250, a preliminary report","type":"article-journal","volume":"20"},"uris":["http://www.mendeley.com/documents/?uuid=99ba52b6-d859-4177-8cc0-a4d1e14c20b5"]}],"mendeley":{"formattedCitation":"[70,71]","plainTextFormattedCitation":"[70,71]","previouslyFormattedCitation":"(Buurman, 1990; Van der Sanden, 1987)"},"properties":{"noteIndex":0},"schema":"https://github.com/citation-style-language/schema/raw/master/csl-citation.json"}</w:instrText>
            </w:r>
            <w:r>
              <w:fldChar w:fldCharType="separate"/>
            </w:r>
            <w:r w:rsidR="007B40A0" w:rsidRPr="007B40A0">
              <w:rPr>
                <w:noProof/>
              </w:rPr>
              <w:t>[70,71]</w:t>
            </w:r>
            <w:r>
              <w:fldChar w:fldCharType="end"/>
            </w:r>
          </w:p>
        </w:tc>
      </w:tr>
      <w:tr w:rsidR="003315E0" w:rsidRPr="00C33DA7" w14:paraId="42A5F579" w14:textId="614B5AA3" w:rsidTr="00C33DA7">
        <w:trPr>
          <w:trHeight w:val="312"/>
        </w:trPr>
        <w:tc>
          <w:tcPr>
            <w:tcW w:w="3823" w:type="dxa"/>
            <w:noWrap/>
            <w:hideMark/>
          </w:tcPr>
          <w:p w14:paraId="5DB4F5B5" w14:textId="77777777" w:rsidR="003315E0" w:rsidRPr="00C33DA7" w:rsidRDefault="003315E0" w:rsidP="003315E0">
            <w:proofErr w:type="spellStart"/>
            <w:r w:rsidRPr="00C33DA7">
              <w:t>Riethoven-Heesmortel</w:t>
            </w:r>
            <w:proofErr w:type="spellEnd"/>
          </w:p>
        </w:tc>
        <w:tc>
          <w:tcPr>
            <w:tcW w:w="1842" w:type="dxa"/>
            <w:noWrap/>
            <w:hideMark/>
          </w:tcPr>
          <w:p w14:paraId="024308C2" w14:textId="77777777" w:rsidR="003315E0" w:rsidRPr="00C33DA7" w:rsidRDefault="003315E0" w:rsidP="003315E0">
            <w:r w:rsidRPr="00C33DA7">
              <w:t>Netherlands</w:t>
            </w:r>
          </w:p>
        </w:tc>
        <w:tc>
          <w:tcPr>
            <w:tcW w:w="2977" w:type="dxa"/>
            <w:noWrap/>
            <w:hideMark/>
          </w:tcPr>
          <w:p w14:paraId="60B3B272" w14:textId="77777777" w:rsidR="003315E0" w:rsidRPr="00C33DA7" w:rsidRDefault="003315E0" w:rsidP="003315E0">
            <w:r w:rsidRPr="00C33DA7">
              <w:t>Two-aisled long house</w:t>
            </w:r>
          </w:p>
        </w:tc>
        <w:tc>
          <w:tcPr>
            <w:tcW w:w="1985" w:type="dxa"/>
            <w:noWrap/>
            <w:hideMark/>
          </w:tcPr>
          <w:p w14:paraId="68D1B38E" w14:textId="19F4AA4F" w:rsidR="003315E0" w:rsidRPr="00C33DA7" w:rsidRDefault="003315E0" w:rsidP="003315E0">
            <w:pPr>
              <w:jc w:val="center"/>
            </w:pPr>
            <w:r w:rsidRPr="00C33DA7">
              <w:t>8</w:t>
            </w:r>
          </w:p>
        </w:tc>
        <w:tc>
          <w:tcPr>
            <w:tcW w:w="2126" w:type="dxa"/>
            <w:noWrap/>
            <w:hideMark/>
          </w:tcPr>
          <w:p w14:paraId="4FE22DE5" w14:textId="77777777" w:rsidR="003315E0" w:rsidRPr="00C33DA7" w:rsidRDefault="003315E0" w:rsidP="003315E0">
            <w:r w:rsidRPr="00C33DA7">
              <w:t>Roman Age</w:t>
            </w:r>
          </w:p>
        </w:tc>
        <w:tc>
          <w:tcPr>
            <w:tcW w:w="8363" w:type="dxa"/>
            <w:noWrap/>
            <w:hideMark/>
          </w:tcPr>
          <w:p w14:paraId="330785D4" w14:textId="011137B2"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C33DA7" w14:paraId="04A9189B" w14:textId="2C0A1C66" w:rsidTr="00C33DA7">
        <w:trPr>
          <w:trHeight w:val="312"/>
        </w:trPr>
        <w:tc>
          <w:tcPr>
            <w:tcW w:w="3823" w:type="dxa"/>
            <w:noWrap/>
            <w:hideMark/>
          </w:tcPr>
          <w:p w14:paraId="73C70C87" w14:textId="77777777" w:rsidR="003315E0" w:rsidRPr="00C33DA7" w:rsidRDefault="003315E0" w:rsidP="003315E0">
            <w:r w:rsidRPr="00C33DA7">
              <w:lastRenderedPageBreak/>
              <w:t xml:space="preserve">Deurne-Groot </w:t>
            </w:r>
            <w:proofErr w:type="spellStart"/>
            <w:r w:rsidRPr="00C33DA7">
              <w:t>Bottelsche</w:t>
            </w:r>
            <w:proofErr w:type="spellEnd"/>
            <w:r w:rsidRPr="00C33DA7">
              <w:t xml:space="preserve"> </w:t>
            </w:r>
            <w:proofErr w:type="spellStart"/>
            <w:r w:rsidRPr="00C33DA7">
              <w:t>Akkers</w:t>
            </w:r>
            <w:proofErr w:type="spellEnd"/>
          </w:p>
        </w:tc>
        <w:tc>
          <w:tcPr>
            <w:tcW w:w="1842" w:type="dxa"/>
            <w:noWrap/>
            <w:hideMark/>
          </w:tcPr>
          <w:p w14:paraId="363894A0" w14:textId="77777777" w:rsidR="003315E0" w:rsidRPr="00C33DA7" w:rsidRDefault="003315E0" w:rsidP="003315E0">
            <w:r w:rsidRPr="00C33DA7">
              <w:t>Netherlands</w:t>
            </w:r>
          </w:p>
        </w:tc>
        <w:tc>
          <w:tcPr>
            <w:tcW w:w="2977" w:type="dxa"/>
            <w:noWrap/>
            <w:hideMark/>
          </w:tcPr>
          <w:p w14:paraId="33AA8216" w14:textId="77777777" w:rsidR="003315E0" w:rsidRPr="00C33DA7" w:rsidRDefault="003315E0" w:rsidP="003315E0">
            <w:r w:rsidRPr="00C33DA7">
              <w:t>Two-aisled long house</w:t>
            </w:r>
          </w:p>
        </w:tc>
        <w:tc>
          <w:tcPr>
            <w:tcW w:w="1985" w:type="dxa"/>
            <w:noWrap/>
            <w:hideMark/>
          </w:tcPr>
          <w:p w14:paraId="2F4D562B" w14:textId="5024FC2D" w:rsidR="003315E0" w:rsidRPr="00C33DA7" w:rsidRDefault="003315E0" w:rsidP="003315E0">
            <w:pPr>
              <w:jc w:val="center"/>
            </w:pPr>
            <w:r w:rsidRPr="00C33DA7">
              <w:t>8</w:t>
            </w:r>
          </w:p>
        </w:tc>
        <w:tc>
          <w:tcPr>
            <w:tcW w:w="2126" w:type="dxa"/>
            <w:noWrap/>
            <w:hideMark/>
          </w:tcPr>
          <w:p w14:paraId="44EF70BC" w14:textId="77777777" w:rsidR="003315E0" w:rsidRPr="00C33DA7" w:rsidRDefault="003315E0" w:rsidP="003315E0">
            <w:r w:rsidRPr="00C33DA7">
              <w:t>Roman Age</w:t>
            </w:r>
          </w:p>
        </w:tc>
        <w:tc>
          <w:tcPr>
            <w:tcW w:w="8363" w:type="dxa"/>
            <w:noWrap/>
            <w:hideMark/>
          </w:tcPr>
          <w:p w14:paraId="30C4B038" w14:textId="320BF325" w:rsidR="003315E0" w:rsidRPr="00C33DA7" w:rsidRDefault="00A4537E" w:rsidP="003315E0">
            <w:r>
              <w:fldChar w:fldCharType="begin" w:fldLock="1"/>
            </w:r>
            <w:r w:rsidR="007B40A0">
              <w:instrText>ADDIN CSL_CITATION {"citationItems":[{"id":"ITEM-1","itemData":{"author":[{"dropping-particle":"","family":"Hiddink","given":"Henk","non-dropping-particle":"","parse-names":false,"suffix":""},{"dropping-particle":"","family":"Roymans","given":"Nico","non-dropping-particle":"","parse-names":false,"suffix":""}],"collection-title":"Amsterdam Archaeological Studies 22","container-title":"The Roman villa of Hoogeloon and the archaeology of the periphery","editor":[{"dropping-particle":"","family":"Roymans","given":"Nico","non-dropping-particle":"","parse-names":false,"suffix":""},{"dropping-particle":"","family":"Derks","given":"Ton","non-dropping-particle":"","parse-names":false,"suffix":""},{"dropping-particle":"","family":"Hiddink","given":"Henk","non-dropping-particle":"","parse-names":false,"suffix":""}],"id":"ITEM-1","issued":{"date-parts":[["2015"]]},"page":"45-86","publisher":"Amsterdam University Press","publisher-place":"Amsterdam","title":"Exploring the rural landscape of a peripheral region","type":"chapter"},"uris":["http://www.mendeley.com/documents/?uuid=b9e0672d-fcd8-4e0b-8efe-564e324528e7"]}],"mendeley":{"formattedCitation":"[63]","plainTextFormattedCitation":"[63]","previouslyFormattedCitation":"(Hiddink and Roymans, 2015)"},"properties":{"noteIndex":0},"schema":"https://github.com/citation-style-language/schema/raw/master/csl-citation.json"}</w:instrText>
            </w:r>
            <w:r>
              <w:fldChar w:fldCharType="separate"/>
            </w:r>
            <w:r w:rsidR="007B40A0" w:rsidRPr="007B40A0">
              <w:rPr>
                <w:noProof/>
              </w:rPr>
              <w:t>[63]</w:t>
            </w:r>
            <w:r>
              <w:fldChar w:fldCharType="end"/>
            </w:r>
          </w:p>
        </w:tc>
      </w:tr>
      <w:tr w:rsidR="003315E0" w:rsidRPr="00C33DA7" w14:paraId="1DEEEE69" w14:textId="0B6F2E26" w:rsidTr="00C33DA7">
        <w:trPr>
          <w:trHeight w:val="312"/>
        </w:trPr>
        <w:tc>
          <w:tcPr>
            <w:tcW w:w="3823" w:type="dxa"/>
            <w:noWrap/>
            <w:hideMark/>
          </w:tcPr>
          <w:p w14:paraId="6621B7FD" w14:textId="77777777" w:rsidR="003315E0" w:rsidRPr="00C33DA7" w:rsidRDefault="003315E0" w:rsidP="003315E0">
            <w:proofErr w:type="spellStart"/>
            <w:r w:rsidRPr="00C33DA7">
              <w:t>Fochteloo</w:t>
            </w:r>
            <w:proofErr w:type="spellEnd"/>
          </w:p>
        </w:tc>
        <w:tc>
          <w:tcPr>
            <w:tcW w:w="1842" w:type="dxa"/>
            <w:noWrap/>
            <w:hideMark/>
          </w:tcPr>
          <w:p w14:paraId="369C6244" w14:textId="77777777" w:rsidR="003315E0" w:rsidRPr="00C33DA7" w:rsidRDefault="003315E0" w:rsidP="003315E0">
            <w:r w:rsidRPr="00C33DA7">
              <w:t>Netherlands</w:t>
            </w:r>
          </w:p>
        </w:tc>
        <w:tc>
          <w:tcPr>
            <w:tcW w:w="2977" w:type="dxa"/>
            <w:noWrap/>
            <w:hideMark/>
          </w:tcPr>
          <w:p w14:paraId="2872A020" w14:textId="77777777" w:rsidR="003315E0" w:rsidRPr="00C33DA7" w:rsidRDefault="003315E0" w:rsidP="003315E0">
            <w:r w:rsidRPr="00C33DA7">
              <w:t>Three-aisled long house</w:t>
            </w:r>
          </w:p>
        </w:tc>
        <w:tc>
          <w:tcPr>
            <w:tcW w:w="1985" w:type="dxa"/>
            <w:noWrap/>
            <w:hideMark/>
          </w:tcPr>
          <w:p w14:paraId="5075A1CC" w14:textId="26EC041F" w:rsidR="003315E0" w:rsidRPr="00C33DA7" w:rsidRDefault="003315E0" w:rsidP="003315E0">
            <w:pPr>
              <w:jc w:val="center"/>
            </w:pPr>
            <w:r w:rsidRPr="00C33DA7">
              <w:t>1</w:t>
            </w:r>
          </w:p>
        </w:tc>
        <w:tc>
          <w:tcPr>
            <w:tcW w:w="2126" w:type="dxa"/>
            <w:noWrap/>
            <w:hideMark/>
          </w:tcPr>
          <w:p w14:paraId="4BCCF576" w14:textId="77777777" w:rsidR="003315E0" w:rsidRPr="00C33DA7" w:rsidRDefault="003315E0" w:rsidP="003315E0">
            <w:r w:rsidRPr="00C33DA7">
              <w:t>Roman Age</w:t>
            </w:r>
          </w:p>
        </w:tc>
        <w:tc>
          <w:tcPr>
            <w:tcW w:w="8363" w:type="dxa"/>
            <w:noWrap/>
            <w:hideMark/>
          </w:tcPr>
          <w:p w14:paraId="10F18E5B" w14:textId="5C05D262" w:rsidR="003315E0" w:rsidRPr="00C33DA7" w:rsidRDefault="00A4537E" w:rsidP="003315E0">
            <w:r>
              <w:fldChar w:fldCharType="begin" w:fldLock="1"/>
            </w:r>
            <w:r w:rsidR="007B40A0">
              <w:instrText>ADDIN CSL_CITATION {"citationItems":[{"id":"ITEM-1","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1","issued":{"date-parts":[["1975"]]},"page":"383-394","publisher":"North-Holland Publishing Company","publisher-place":"Amsterdam","title":"Evidence of cattle stalling in excavated pre- and protohistoric houses","type":"chapter"},"uris":["http://www.mendeley.com/documents/?uuid=8eb3621b-cf14-4668-9af2-571cd9fb4804"]}],"mendeley":{"formattedCitation":"[20]","plainTextFormattedCitation":"[20]","previouslyFormattedCitation":"(Waterbolk, 1975)"},"properties":{"noteIndex":0},"schema":"https://github.com/citation-style-language/schema/raw/master/csl-citation.json"}</w:instrText>
            </w:r>
            <w:r>
              <w:fldChar w:fldCharType="separate"/>
            </w:r>
            <w:r w:rsidR="007B40A0" w:rsidRPr="007B40A0">
              <w:rPr>
                <w:noProof/>
              </w:rPr>
              <w:t>[20]</w:t>
            </w:r>
            <w:r>
              <w:fldChar w:fldCharType="end"/>
            </w:r>
          </w:p>
        </w:tc>
      </w:tr>
      <w:tr w:rsidR="003315E0" w:rsidRPr="00C33DA7" w14:paraId="20D16D76" w14:textId="0E6F9A89" w:rsidTr="00C33DA7">
        <w:trPr>
          <w:trHeight w:val="312"/>
        </w:trPr>
        <w:tc>
          <w:tcPr>
            <w:tcW w:w="3823" w:type="dxa"/>
            <w:noWrap/>
            <w:hideMark/>
          </w:tcPr>
          <w:p w14:paraId="723CF235" w14:textId="77777777" w:rsidR="003315E0" w:rsidRPr="00C33DA7" w:rsidRDefault="003315E0" w:rsidP="003315E0">
            <w:proofErr w:type="spellStart"/>
            <w:r w:rsidRPr="00C33DA7">
              <w:t>Wijster</w:t>
            </w:r>
            <w:proofErr w:type="spellEnd"/>
          </w:p>
        </w:tc>
        <w:tc>
          <w:tcPr>
            <w:tcW w:w="1842" w:type="dxa"/>
            <w:noWrap/>
            <w:hideMark/>
          </w:tcPr>
          <w:p w14:paraId="2724C0B5" w14:textId="77777777" w:rsidR="003315E0" w:rsidRPr="00C33DA7" w:rsidRDefault="003315E0" w:rsidP="003315E0">
            <w:r w:rsidRPr="00C33DA7">
              <w:t>Netherlands</w:t>
            </w:r>
          </w:p>
        </w:tc>
        <w:tc>
          <w:tcPr>
            <w:tcW w:w="2977" w:type="dxa"/>
            <w:noWrap/>
            <w:hideMark/>
          </w:tcPr>
          <w:p w14:paraId="4801B77F" w14:textId="77777777" w:rsidR="003315E0" w:rsidRPr="00C33DA7" w:rsidRDefault="003315E0" w:rsidP="003315E0">
            <w:r w:rsidRPr="00C33DA7">
              <w:t>Three-aisled long house</w:t>
            </w:r>
          </w:p>
        </w:tc>
        <w:tc>
          <w:tcPr>
            <w:tcW w:w="1985" w:type="dxa"/>
            <w:hideMark/>
          </w:tcPr>
          <w:p w14:paraId="04E95184" w14:textId="0A4135E3" w:rsidR="003315E0" w:rsidRPr="00C33DA7" w:rsidRDefault="003315E0" w:rsidP="003315E0">
            <w:pPr>
              <w:jc w:val="center"/>
            </w:pPr>
            <w:r w:rsidRPr="00C33DA7">
              <w:t>1</w:t>
            </w:r>
          </w:p>
        </w:tc>
        <w:tc>
          <w:tcPr>
            <w:tcW w:w="2126" w:type="dxa"/>
            <w:noWrap/>
            <w:hideMark/>
          </w:tcPr>
          <w:p w14:paraId="05E8E848" w14:textId="77777777" w:rsidR="003315E0" w:rsidRPr="00C33DA7" w:rsidRDefault="003315E0" w:rsidP="003315E0">
            <w:r w:rsidRPr="00C33DA7">
              <w:t>Roman Age</w:t>
            </w:r>
          </w:p>
        </w:tc>
        <w:tc>
          <w:tcPr>
            <w:tcW w:w="8363" w:type="dxa"/>
            <w:noWrap/>
            <w:hideMark/>
          </w:tcPr>
          <w:p w14:paraId="5323D5E4" w14:textId="5907E739" w:rsidR="003315E0" w:rsidRPr="00C33DA7" w:rsidRDefault="00A4537E" w:rsidP="003315E0">
            <w:r>
              <w:fldChar w:fldCharType="begin" w:fldLock="1"/>
            </w:r>
            <w:r w:rsidR="007B40A0">
              <w:instrText>ADDIN CSL_CITATION {"citationItems":[{"id":"ITEM-1","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1","issued":{"date-parts":[["1975"]]},"page":"383-394","publisher":"North-Holland Publishing Company","publisher-place":"Amsterdam","title":"Evidence of cattle stalling in excavated pre- and protohistoric houses","type":"chapter"},"uris":["http://www.mendeley.com/documents/?uuid=8eb3621b-cf14-4668-9af2-571cd9fb4804"]},{"id":"ITEM-2","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2","issued":{"date-parts":[["1984"]]},"page":"167-193","publisher":"Acta Humaniora","publisher-place":"Weinheim","title":"Hausbau","type":"chapter"},"uris":["http://www.mendeley.com/documents/?uuid=6737f628-eeb7-4131-a0a0-d31faf5ea2f4"]}],"mendeley":{"formattedCitation":"[20,38]","plainTextFormattedCitation":"[20,38]","previouslyFormattedCitation":"(Haarnagel, 1984; Waterbolk, 1975)"},"properties":{"noteIndex":0},"schema":"https://github.com/citation-style-language/schema/raw/master/csl-citation.json"}</w:instrText>
            </w:r>
            <w:r>
              <w:fldChar w:fldCharType="separate"/>
            </w:r>
            <w:r w:rsidR="007B40A0" w:rsidRPr="007B40A0">
              <w:rPr>
                <w:noProof/>
              </w:rPr>
              <w:t>[20,38]</w:t>
            </w:r>
            <w:r>
              <w:fldChar w:fldCharType="end"/>
            </w:r>
          </w:p>
        </w:tc>
      </w:tr>
      <w:tr w:rsidR="003315E0" w:rsidRPr="002633DB" w14:paraId="60614940" w14:textId="07D77D8F" w:rsidTr="00C33DA7">
        <w:trPr>
          <w:trHeight w:val="312"/>
        </w:trPr>
        <w:tc>
          <w:tcPr>
            <w:tcW w:w="3823" w:type="dxa"/>
            <w:noWrap/>
            <w:hideMark/>
          </w:tcPr>
          <w:p w14:paraId="1D611558" w14:textId="77777777" w:rsidR="003315E0" w:rsidRPr="00C33DA7" w:rsidRDefault="003315E0" w:rsidP="003315E0">
            <w:r w:rsidRPr="00C33DA7">
              <w:t>Ghent-</w:t>
            </w:r>
            <w:proofErr w:type="spellStart"/>
            <w:r w:rsidRPr="00C33DA7">
              <w:t>Kluizendok</w:t>
            </w:r>
            <w:proofErr w:type="spellEnd"/>
          </w:p>
        </w:tc>
        <w:tc>
          <w:tcPr>
            <w:tcW w:w="1842" w:type="dxa"/>
            <w:noWrap/>
            <w:hideMark/>
          </w:tcPr>
          <w:p w14:paraId="307CA3C4" w14:textId="77777777" w:rsidR="003315E0" w:rsidRPr="00C33DA7" w:rsidRDefault="003315E0" w:rsidP="003315E0">
            <w:r w:rsidRPr="00C33DA7">
              <w:t>Belgium</w:t>
            </w:r>
          </w:p>
        </w:tc>
        <w:tc>
          <w:tcPr>
            <w:tcW w:w="2977" w:type="dxa"/>
            <w:noWrap/>
            <w:hideMark/>
          </w:tcPr>
          <w:p w14:paraId="38A36507" w14:textId="77777777" w:rsidR="003315E0" w:rsidRPr="00C33DA7" w:rsidRDefault="003315E0" w:rsidP="003315E0">
            <w:r w:rsidRPr="00C33DA7">
              <w:t>Two-aisled long house</w:t>
            </w:r>
          </w:p>
        </w:tc>
        <w:tc>
          <w:tcPr>
            <w:tcW w:w="1985" w:type="dxa"/>
            <w:noWrap/>
            <w:hideMark/>
          </w:tcPr>
          <w:p w14:paraId="6F679AAD" w14:textId="3C99844C" w:rsidR="003315E0" w:rsidRPr="00C33DA7" w:rsidRDefault="003315E0" w:rsidP="003315E0">
            <w:pPr>
              <w:jc w:val="center"/>
            </w:pPr>
            <w:r w:rsidRPr="00C33DA7">
              <w:t>1</w:t>
            </w:r>
            <w:r w:rsidR="002633DB">
              <w:t xml:space="preserve">, </w:t>
            </w:r>
            <w:r w:rsidRPr="00C33DA7">
              <w:t>8</w:t>
            </w:r>
          </w:p>
        </w:tc>
        <w:tc>
          <w:tcPr>
            <w:tcW w:w="2126" w:type="dxa"/>
            <w:noWrap/>
            <w:hideMark/>
          </w:tcPr>
          <w:p w14:paraId="74A5D695" w14:textId="77777777" w:rsidR="003315E0" w:rsidRPr="00C33DA7" w:rsidRDefault="003315E0" w:rsidP="003315E0">
            <w:r w:rsidRPr="00C33DA7">
              <w:t>Roman Age</w:t>
            </w:r>
          </w:p>
        </w:tc>
        <w:tc>
          <w:tcPr>
            <w:tcW w:w="8363" w:type="dxa"/>
            <w:noWrap/>
            <w:hideMark/>
          </w:tcPr>
          <w:p w14:paraId="1925F629" w14:textId="335447CF" w:rsidR="003315E0" w:rsidRPr="00C33DA7" w:rsidRDefault="00A4537E" w:rsidP="003315E0">
            <w:pPr>
              <w:rPr>
                <w:lang w:val="fr-FR"/>
              </w:rPr>
            </w:pPr>
            <w:r>
              <w:rPr>
                <w:lang w:val="fr-FR"/>
              </w:rPr>
              <w:fldChar w:fldCharType="begin" w:fldLock="1"/>
            </w:r>
            <w:r w:rsidR="007B40A0">
              <w:rPr>
                <w:lang w:val="fr-FR"/>
              </w:rPr>
              <w:instrText>ADDIN CSL_CITATION {"citationItems":[{"id":"ITEM-1","itemData":{"author":[{"dropping-particle":"","family":"Clercq","given":"Wim","non-dropping-particle":"De","parse-names":false,"suffix":""},{"dropping-particle":"","family":"Laloo","given":"Pieter","non-dropping-particle":"","parse-names":false,"suffix":""},{"dropping-particle":"","family":"Perdaen","given":"Yves","non-dropping-particle":"","parse-names":false,"suffix":""},{"dropping-particle":"","family":"Crombé","given":"Philippe","non-dropping-particle":"","parse-names":false,"suffix":""}],"container-title":"Journée D’Archéologie Romaine –Romeinendag","id":"ITEM-1","issued":{"date-parts":[["2007"]]},"page":"59-66","title":"Grootschalig nederzettingsonderzoek in een inheems-Romeins landschap: het preventief archeologisch onderzoek “Kluizendokproject” in de Gentse haven (fase 2005-2006)","type":"article-journal"},"uris":["http://www.mendeley.com/documents/?uuid=ca29ec69-bfa3-4b55-8440-6f9a5bdd281d"]},{"id":"ITEM-2","itemData":{"DOI":"10.1515/9789048514830-012","abstract":"Version papier","author":[{"dropping-particle":"","family":"Clercq","given":"Wim","non-dropping-particle":"De","parse-names":false,"suffix":""}],"collection-title":"Amsterdam Archaeological Studies","container-title":"Villa Landscapes in the Roman North","editor":[{"dropping-particle":"","family":"Roymans","given":"Nico","non-dropping-particle":"","parse-names":false,"suffix":""},{"dropping-particle":"","family":"Derks","given":"Ton","non-dropping-particle":"","parse-names":false,"suffix":""}],"id":"ITEM-2","issued":{"date-parts":[["2011"]]},"page":"235-258","publisher":"Amsterdam University Press","publisher-place":"Amsterdam","title":"Roman rural settlements in Flanders. Perspectives on a ‘non-villa’ landscape in extrema Galliarum","type":"chapter"},"uris":["http://www.mendeley.com/documents/?uuid=0ff09ce5-e15c-49a4-be54-fe6220abbcb6"]}],"mendeley":{"formattedCitation":"[72,73]","plainTextFormattedCitation":"[72,73]","previouslyFormattedCitation":"(De Clercq, 2011; De Clercq et al., 2007)"},"properties":{"noteIndex":0},"schema":"https://github.com/citation-style-language/schema/raw/master/csl-citation.json"}</w:instrText>
            </w:r>
            <w:r>
              <w:rPr>
                <w:lang w:val="fr-FR"/>
              </w:rPr>
              <w:fldChar w:fldCharType="separate"/>
            </w:r>
            <w:r w:rsidR="007B40A0" w:rsidRPr="007B40A0">
              <w:rPr>
                <w:noProof/>
                <w:lang w:val="fr-FR"/>
              </w:rPr>
              <w:t>[72,73]</w:t>
            </w:r>
            <w:r>
              <w:rPr>
                <w:lang w:val="fr-FR"/>
              </w:rPr>
              <w:fldChar w:fldCharType="end"/>
            </w:r>
          </w:p>
        </w:tc>
      </w:tr>
      <w:tr w:rsidR="003315E0" w:rsidRPr="002633DB" w14:paraId="0B9F2CD3" w14:textId="0A4504E0" w:rsidTr="00C33DA7">
        <w:trPr>
          <w:trHeight w:val="312"/>
        </w:trPr>
        <w:tc>
          <w:tcPr>
            <w:tcW w:w="3823" w:type="dxa"/>
            <w:noWrap/>
            <w:hideMark/>
          </w:tcPr>
          <w:p w14:paraId="0F440B99" w14:textId="77777777" w:rsidR="003315E0" w:rsidRPr="00C33DA7" w:rsidRDefault="003315E0" w:rsidP="003315E0">
            <w:proofErr w:type="spellStart"/>
            <w:r w:rsidRPr="00C33DA7">
              <w:t>Aalter-Langevoorde</w:t>
            </w:r>
            <w:proofErr w:type="spellEnd"/>
          </w:p>
        </w:tc>
        <w:tc>
          <w:tcPr>
            <w:tcW w:w="1842" w:type="dxa"/>
            <w:noWrap/>
            <w:hideMark/>
          </w:tcPr>
          <w:p w14:paraId="407D9CE9" w14:textId="77777777" w:rsidR="003315E0" w:rsidRPr="00C33DA7" w:rsidRDefault="003315E0" w:rsidP="003315E0">
            <w:r w:rsidRPr="00C33DA7">
              <w:t>Belgium</w:t>
            </w:r>
          </w:p>
        </w:tc>
        <w:tc>
          <w:tcPr>
            <w:tcW w:w="2977" w:type="dxa"/>
            <w:noWrap/>
            <w:hideMark/>
          </w:tcPr>
          <w:p w14:paraId="2DF9768E" w14:textId="77777777" w:rsidR="003315E0" w:rsidRPr="00C33DA7" w:rsidRDefault="003315E0" w:rsidP="003315E0">
            <w:pPr>
              <w:jc w:val="center"/>
            </w:pPr>
            <w:r w:rsidRPr="00C33DA7">
              <w:t>?</w:t>
            </w:r>
          </w:p>
        </w:tc>
        <w:tc>
          <w:tcPr>
            <w:tcW w:w="1985" w:type="dxa"/>
            <w:noWrap/>
            <w:hideMark/>
          </w:tcPr>
          <w:p w14:paraId="5645EC3E" w14:textId="3CE1FB20" w:rsidR="003315E0" w:rsidRPr="00C33DA7" w:rsidRDefault="003315E0" w:rsidP="003315E0">
            <w:pPr>
              <w:jc w:val="center"/>
            </w:pPr>
            <w:r w:rsidRPr="00C33DA7">
              <w:t>8</w:t>
            </w:r>
          </w:p>
        </w:tc>
        <w:tc>
          <w:tcPr>
            <w:tcW w:w="2126" w:type="dxa"/>
            <w:noWrap/>
            <w:hideMark/>
          </w:tcPr>
          <w:p w14:paraId="5384EB60" w14:textId="77777777" w:rsidR="003315E0" w:rsidRPr="00C33DA7" w:rsidRDefault="003315E0" w:rsidP="003315E0">
            <w:r w:rsidRPr="00C33DA7">
              <w:t>Roman Age</w:t>
            </w:r>
          </w:p>
        </w:tc>
        <w:tc>
          <w:tcPr>
            <w:tcW w:w="8363" w:type="dxa"/>
            <w:noWrap/>
            <w:hideMark/>
          </w:tcPr>
          <w:p w14:paraId="2D46AE73" w14:textId="202BEF4F" w:rsidR="003315E0" w:rsidRPr="00C33DA7" w:rsidRDefault="00A4537E" w:rsidP="003315E0">
            <w:pPr>
              <w:rPr>
                <w:lang w:val="fr-FR"/>
              </w:rPr>
            </w:pPr>
            <w:r>
              <w:rPr>
                <w:lang w:val="fr-FR"/>
              </w:rPr>
              <w:fldChar w:fldCharType="begin" w:fldLock="1"/>
            </w:r>
            <w:r w:rsidR="007B40A0">
              <w:rPr>
                <w:lang w:val="fr-FR"/>
              </w:rPr>
              <w:instrText>ADDIN CSL_CITATION {"citationItems":[{"id":"ITEM-1","itemData":{"author":[{"dropping-particle":"","family":"Clercq","given":"Wim","non-dropping-particle":"De","parse-names":false,"suffix":""},{"dropping-particle":"","family":"Mortier","given":"S","non-dropping-particle":"","parse-names":false,"suffix":""}],"container-title":"Bronze Age and Iron Age communities in North-Western Europe","editor":[{"dropping-particle":"","family":"Bourgeois","given":"Jean","non-dropping-particle":"","parse-names":false,"suffix":""},{"dropping-particle":"","family":"Bourgeois","given":"Ignace","non-dropping-particle":"","parse-names":false,"suffix":""},{"dropping-particle":"","family":"Cherretté","given":"Bart","non-dropping-particle":"","parse-names":false,"suffix":""}],"id":"ITEM-1","issued":{"date-parts":[["2003"]]},"page":"193-195","publisher":"Vlaams Kennis- en Cultuurforum","publisher-place":"Brussels","title":"Aalter-Langevoorde","type":"chapter"},"uris":["http://www.mendeley.com/documents/?uuid=e6033171-d09c-49ee-97b6-24d3a0a15040"]},{"id":"ITEM-2","itemData":{"DOI":"10.1515/9789048514830-012","abstract":"Version papier","author":[{"dropping-particle":"","family":"Clercq","given":"Wim","non-dropping-particle":"De","parse-names":false,"suffix":""}],"collection-title":"Amsterdam Archaeological Studies","container-title":"Villa Landscapes in the Roman North","editor":[{"dropping-particle":"","family":"Roymans","given":"Nico","non-dropping-particle":"","parse-names":false,"suffix":""},{"dropping-particle":"","family":"Derks","given":"Ton","non-dropping-particle":"","parse-names":false,"suffix":""}],"id":"ITEM-2","issued":{"date-parts":[["2011"]]},"page":"235-258","publisher":"Amsterdam University Press","publisher-place":"Amsterdam","title":"Roman rural settlements in Flanders. Perspectives on a ‘non-villa’ landscape in extrema Galliarum","type":"chapter"},"uris":["http://www.mendeley.com/documents/?uuid=0ff09ce5-e15c-49a4-be54-fe6220abbcb6"]}],"mendeley":{"formattedCitation":"[73,74]","plainTextFormattedCitation":"[73,74]","previouslyFormattedCitation":"(De Clercq, 2011; De Clercq and Mortier, 2003)"},"properties":{"noteIndex":0},"schema":"https://github.com/citation-style-language/schema/raw/master/csl-citation.json"}</w:instrText>
            </w:r>
            <w:r>
              <w:rPr>
                <w:lang w:val="fr-FR"/>
              </w:rPr>
              <w:fldChar w:fldCharType="separate"/>
            </w:r>
            <w:r w:rsidR="007B40A0" w:rsidRPr="007B40A0">
              <w:rPr>
                <w:noProof/>
                <w:lang w:val="fr-FR"/>
              </w:rPr>
              <w:t>[73,74]</w:t>
            </w:r>
            <w:r>
              <w:rPr>
                <w:lang w:val="fr-FR"/>
              </w:rPr>
              <w:fldChar w:fldCharType="end"/>
            </w:r>
          </w:p>
        </w:tc>
      </w:tr>
      <w:tr w:rsidR="003315E0" w:rsidRPr="00C33DA7" w14:paraId="7AFB067D" w14:textId="5B26BE9F" w:rsidTr="00C33DA7">
        <w:trPr>
          <w:trHeight w:val="312"/>
        </w:trPr>
        <w:tc>
          <w:tcPr>
            <w:tcW w:w="3823" w:type="dxa"/>
            <w:noWrap/>
            <w:hideMark/>
          </w:tcPr>
          <w:p w14:paraId="74875338" w14:textId="77777777" w:rsidR="003315E0" w:rsidRPr="00C33DA7" w:rsidRDefault="003315E0" w:rsidP="003315E0">
            <w:r w:rsidRPr="00C33DA7">
              <w:t>Rogaland</w:t>
            </w:r>
          </w:p>
        </w:tc>
        <w:tc>
          <w:tcPr>
            <w:tcW w:w="1842" w:type="dxa"/>
            <w:noWrap/>
            <w:hideMark/>
          </w:tcPr>
          <w:p w14:paraId="069090DF" w14:textId="77777777" w:rsidR="003315E0" w:rsidRPr="00C33DA7" w:rsidRDefault="003315E0" w:rsidP="003315E0">
            <w:r w:rsidRPr="00C33DA7">
              <w:t>Norway</w:t>
            </w:r>
          </w:p>
        </w:tc>
        <w:tc>
          <w:tcPr>
            <w:tcW w:w="2977" w:type="dxa"/>
            <w:noWrap/>
            <w:hideMark/>
          </w:tcPr>
          <w:p w14:paraId="7312627F" w14:textId="77777777" w:rsidR="003315E0" w:rsidRPr="00C33DA7" w:rsidRDefault="003315E0" w:rsidP="003315E0">
            <w:r w:rsidRPr="00C33DA7">
              <w:t>Three-aisled long house</w:t>
            </w:r>
          </w:p>
        </w:tc>
        <w:tc>
          <w:tcPr>
            <w:tcW w:w="1985" w:type="dxa"/>
            <w:noWrap/>
            <w:hideMark/>
          </w:tcPr>
          <w:p w14:paraId="235997C7" w14:textId="51FC59D6" w:rsidR="003315E0" w:rsidRPr="00C33DA7" w:rsidRDefault="003315E0" w:rsidP="003315E0">
            <w:pPr>
              <w:jc w:val="center"/>
            </w:pPr>
            <w:r w:rsidRPr="00C33DA7">
              <w:t>1</w:t>
            </w:r>
          </w:p>
        </w:tc>
        <w:tc>
          <w:tcPr>
            <w:tcW w:w="2126" w:type="dxa"/>
            <w:noWrap/>
            <w:hideMark/>
          </w:tcPr>
          <w:p w14:paraId="3F2067AA" w14:textId="77777777" w:rsidR="003315E0" w:rsidRPr="00C33DA7" w:rsidRDefault="003315E0" w:rsidP="003315E0">
            <w:r w:rsidRPr="00C33DA7">
              <w:t>Late Iron Age</w:t>
            </w:r>
          </w:p>
        </w:tc>
        <w:tc>
          <w:tcPr>
            <w:tcW w:w="8363" w:type="dxa"/>
            <w:noWrap/>
            <w:hideMark/>
          </w:tcPr>
          <w:p w14:paraId="5935AB57" w14:textId="34C4D6F5" w:rsidR="003315E0" w:rsidRPr="00C33DA7" w:rsidRDefault="00A4537E" w:rsidP="003315E0">
            <w:r>
              <w:fldChar w:fldCharType="begin" w:fldLock="1"/>
            </w:r>
            <w:r w:rsidR="007B40A0">
              <w:instrText>ADDIN CSL_CITATION {"citationItems":[{"id":"ITEM-1","itemData":{"author":[{"dropping-particle":"","family":"Bjørdal","given":"Even","non-dropping-particle":"","parse-names":false,"suffix":""}],"container-title":"The agrarian life of the North 2000 BC–AD 1000: Studies in rural settlement and farming in Norway","editor":[{"dropping-particle":"","family":"Iversen","given":"Frode","non-dropping-particle":"","parse-names":false,"suffix":""},{"dropping-particle":"","family":"Petersson","given":"Håkan","non-dropping-particle":"","parse-names":false,"suffix":""}],"id":"ITEM-1","issued":{"date-parts":[["2017"]]},"page":"241-274","publisher":"Cappelen Damm Akademisk","title":"Late Iron Age settlement evidence from Rogaland","type":"chapter"},"uris":["http://www.mendeley.com/documents/?uuid=71176389-7fa5-4986-9423-7a7d497eeaf6"]}],"mendeley":{"formattedCitation":"[75]","plainTextFormattedCitation":"[75]","previouslyFormattedCitation":"(Bjørdal, 2017)"},"properties":{"noteIndex":0},"schema":"https://github.com/citation-style-language/schema/raw/master/csl-citation.json"}</w:instrText>
            </w:r>
            <w:r>
              <w:fldChar w:fldCharType="separate"/>
            </w:r>
            <w:r w:rsidR="007B40A0" w:rsidRPr="007B40A0">
              <w:rPr>
                <w:noProof/>
              </w:rPr>
              <w:t>[75]</w:t>
            </w:r>
            <w:r>
              <w:fldChar w:fldCharType="end"/>
            </w:r>
          </w:p>
        </w:tc>
      </w:tr>
      <w:tr w:rsidR="003315E0" w:rsidRPr="00C33DA7" w14:paraId="369708AE" w14:textId="59C70ABC" w:rsidTr="00C33DA7">
        <w:trPr>
          <w:trHeight w:val="312"/>
        </w:trPr>
        <w:tc>
          <w:tcPr>
            <w:tcW w:w="3823" w:type="dxa"/>
            <w:noWrap/>
            <w:hideMark/>
          </w:tcPr>
          <w:p w14:paraId="0B34DA1B" w14:textId="77777777" w:rsidR="003315E0" w:rsidRPr="00C33DA7" w:rsidRDefault="003315E0" w:rsidP="003315E0">
            <w:proofErr w:type="spellStart"/>
            <w:r w:rsidRPr="00C33DA7">
              <w:t>Røyksund</w:t>
            </w:r>
            <w:proofErr w:type="spellEnd"/>
          </w:p>
        </w:tc>
        <w:tc>
          <w:tcPr>
            <w:tcW w:w="1842" w:type="dxa"/>
            <w:noWrap/>
            <w:hideMark/>
          </w:tcPr>
          <w:p w14:paraId="059FF87B" w14:textId="77777777" w:rsidR="003315E0" w:rsidRPr="00C33DA7" w:rsidRDefault="003315E0" w:rsidP="003315E0">
            <w:r w:rsidRPr="00C33DA7">
              <w:t>Norway</w:t>
            </w:r>
          </w:p>
        </w:tc>
        <w:tc>
          <w:tcPr>
            <w:tcW w:w="2977" w:type="dxa"/>
            <w:noWrap/>
            <w:hideMark/>
          </w:tcPr>
          <w:p w14:paraId="650C42C6" w14:textId="77777777" w:rsidR="003315E0" w:rsidRPr="00C33DA7" w:rsidRDefault="003315E0" w:rsidP="003315E0">
            <w:r w:rsidRPr="00C33DA7">
              <w:t>Three-aisled long house</w:t>
            </w:r>
          </w:p>
        </w:tc>
        <w:tc>
          <w:tcPr>
            <w:tcW w:w="1985" w:type="dxa"/>
            <w:noWrap/>
            <w:hideMark/>
          </w:tcPr>
          <w:p w14:paraId="226A99B2" w14:textId="1F59A947" w:rsidR="003315E0" w:rsidRPr="00C33DA7" w:rsidRDefault="003315E0" w:rsidP="003315E0">
            <w:pPr>
              <w:jc w:val="center"/>
            </w:pPr>
            <w:r w:rsidRPr="00C33DA7">
              <w:t>1</w:t>
            </w:r>
          </w:p>
        </w:tc>
        <w:tc>
          <w:tcPr>
            <w:tcW w:w="2126" w:type="dxa"/>
            <w:noWrap/>
            <w:hideMark/>
          </w:tcPr>
          <w:p w14:paraId="6E970D7D" w14:textId="77777777" w:rsidR="003315E0" w:rsidRPr="00C33DA7" w:rsidRDefault="003315E0" w:rsidP="003315E0">
            <w:r w:rsidRPr="00C33DA7">
              <w:t>Viking Age</w:t>
            </w:r>
          </w:p>
        </w:tc>
        <w:tc>
          <w:tcPr>
            <w:tcW w:w="8363" w:type="dxa"/>
            <w:noWrap/>
            <w:hideMark/>
          </w:tcPr>
          <w:p w14:paraId="33ED6DB8" w14:textId="0FE548D7" w:rsidR="003315E0" w:rsidRPr="00C33DA7" w:rsidRDefault="00A4537E" w:rsidP="003315E0">
            <w:r>
              <w:fldChar w:fldCharType="begin" w:fldLock="1"/>
            </w:r>
            <w:r w:rsidR="007B40A0">
              <w:instrText>ADDIN CSL_CITATION {"citationItems":[{"id":"ITEM-1","itemData":{"DOI":"10.1017/9781108667043","ISBN":"9781108667043","abstract":"In this book, Marianne Hem Eriksen explores the social organization of Viking Age Scandinavia through a study of domestic architecture, and in particular, the doorway. A highly charged architectural element, the door is not merely a practical, constructional solution. Doors control access, generate movement, and demark boundaries, yet also serve as potent ritual objects. For this study, Eriksen analyzes and interprets the archaeological data of house remains from Viking Age Norway, which are here synthesized for the first time. Using social approaches to architecture, she demonstrates how the domestic space of the Viking household, which could include masters and slaves, wives and mistresses, children and cattle, was not neutral. Quotidian and ritual interactions with, through, and orchestrated by doorways prove to be central to the production of a social world in the Viking Age. Eriksen's book challenges the male-dominated focus of research on the Vikings and expands research questions beyond topics of seaborne warriors, trade, and craft.","author":[{"dropping-particle":"","family":"Hem Eriksen","given":"Marianne","non-dropping-particle":"","parse-names":false,"suffix":""}],"id":"ITEM-1","issued":{"date-parts":[["2019"]]},"publisher":"Cambridge University Press","publisher-place":"Cambridge","title":"Architecture, society, and ritual in viking age scandinavia: Doors, dwellings, and domestic space","type":"book"},"uris":["http://www.mendeley.com/documents/?uuid=05d2cbf8-1133-4ace-80d3-7e38d7724d2f"]}],"mendeley":{"formattedCitation":"[76]","plainTextFormattedCitation":"[76]","previouslyFormattedCitation":"(Hem Eriksen, 2019)"},"properties":{"noteIndex":0},"schema":"https://github.com/citation-style-language/schema/raw/master/csl-citation.json"}</w:instrText>
            </w:r>
            <w:r>
              <w:fldChar w:fldCharType="separate"/>
            </w:r>
            <w:r w:rsidR="007B40A0" w:rsidRPr="007B40A0">
              <w:rPr>
                <w:noProof/>
              </w:rPr>
              <w:t>[76]</w:t>
            </w:r>
            <w:r>
              <w:fldChar w:fldCharType="end"/>
            </w:r>
          </w:p>
        </w:tc>
      </w:tr>
      <w:tr w:rsidR="003315E0" w:rsidRPr="00C33DA7" w14:paraId="080D6A81" w14:textId="74A022BB" w:rsidTr="00C33DA7">
        <w:trPr>
          <w:trHeight w:val="312"/>
        </w:trPr>
        <w:tc>
          <w:tcPr>
            <w:tcW w:w="3823" w:type="dxa"/>
            <w:noWrap/>
            <w:hideMark/>
          </w:tcPr>
          <w:p w14:paraId="5B34D712" w14:textId="77777777" w:rsidR="003315E0" w:rsidRPr="00C33DA7" w:rsidRDefault="003315E0" w:rsidP="003315E0">
            <w:r w:rsidRPr="00C33DA7">
              <w:t>Moi I/V</w:t>
            </w:r>
          </w:p>
        </w:tc>
        <w:tc>
          <w:tcPr>
            <w:tcW w:w="1842" w:type="dxa"/>
            <w:noWrap/>
            <w:hideMark/>
          </w:tcPr>
          <w:p w14:paraId="152BC1E8" w14:textId="77777777" w:rsidR="003315E0" w:rsidRPr="00C33DA7" w:rsidRDefault="003315E0" w:rsidP="003315E0">
            <w:r w:rsidRPr="00C33DA7">
              <w:t>Norway</w:t>
            </w:r>
          </w:p>
        </w:tc>
        <w:tc>
          <w:tcPr>
            <w:tcW w:w="2977" w:type="dxa"/>
            <w:noWrap/>
            <w:hideMark/>
          </w:tcPr>
          <w:p w14:paraId="4ABA9821" w14:textId="77777777" w:rsidR="003315E0" w:rsidRPr="00C33DA7" w:rsidRDefault="003315E0" w:rsidP="003315E0">
            <w:r w:rsidRPr="00C33DA7">
              <w:t>Three-aisled long house</w:t>
            </w:r>
          </w:p>
        </w:tc>
        <w:tc>
          <w:tcPr>
            <w:tcW w:w="1985" w:type="dxa"/>
            <w:noWrap/>
            <w:hideMark/>
          </w:tcPr>
          <w:p w14:paraId="736B0253" w14:textId="2C96E880" w:rsidR="003315E0" w:rsidRPr="00C33DA7" w:rsidRDefault="003315E0" w:rsidP="003315E0">
            <w:pPr>
              <w:jc w:val="center"/>
            </w:pPr>
            <w:r w:rsidRPr="00C33DA7">
              <w:t>1</w:t>
            </w:r>
          </w:p>
        </w:tc>
        <w:tc>
          <w:tcPr>
            <w:tcW w:w="2126" w:type="dxa"/>
            <w:noWrap/>
            <w:hideMark/>
          </w:tcPr>
          <w:p w14:paraId="6B453046" w14:textId="77777777" w:rsidR="003315E0" w:rsidRPr="00C33DA7" w:rsidRDefault="003315E0" w:rsidP="003315E0">
            <w:r w:rsidRPr="00C33DA7">
              <w:t>Viking Age</w:t>
            </w:r>
          </w:p>
        </w:tc>
        <w:tc>
          <w:tcPr>
            <w:tcW w:w="8363" w:type="dxa"/>
            <w:noWrap/>
            <w:hideMark/>
          </w:tcPr>
          <w:p w14:paraId="5859CCAA" w14:textId="488E8F81" w:rsidR="003315E0" w:rsidRPr="00C33DA7" w:rsidRDefault="00A4537E" w:rsidP="003315E0">
            <w:r>
              <w:fldChar w:fldCharType="begin" w:fldLock="1"/>
            </w:r>
            <w:r w:rsidR="007B40A0">
              <w:instrText>ADDIN CSL_CITATION {"citationItems":[{"id":"ITEM-1","itemData":{"DOI":"10.1017/9781108667043","ISBN":"9781108667043","abstract":"In this book, Marianne Hem Eriksen explores the social organization of Viking Age Scandinavia through a study of domestic architecture, and in particular, the doorway. A highly charged architectural element, the door is not merely a practical, constructional solution. Doors control access, generate movement, and demark boundaries, yet also serve as potent ritual objects. For this study, Eriksen analyzes and interprets the archaeological data of house remains from Viking Age Norway, which are here synthesized for the first time. Using social approaches to architecture, she demonstrates how the domestic space of the Viking household, which could include masters and slaves, wives and mistresses, children and cattle, was not neutral. Quotidian and ritual interactions with, through, and orchestrated by doorways prove to be central to the production of a social world in the Viking Age. Eriksen's book challenges the male-dominated focus of research on the Vikings and expands research questions beyond topics of seaborne warriors, trade, and craft.","author":[{"dropping-particle":"","family":"Hem Eriksen","given":"Marianne","non-dropping-particle":"","parse-names":false,"suffix":""}],"id":"ITEM-1","issued":{"date-parts":[["2019"]]},"publisher":"Cambridge University Press","publisher-place":"Cambridge","title":"Architecture, society, and ritual in viking age scandinavia: Doors, dwellings, and domestic space","type":"book"},"uris":["http://www.mendeley.com/documents/?uuid=05d2cbf8-1133-4ace-80d3-7e38d7724d2f"]}],"mendeley":{"formattedCitation":"[76]","plainTextFormattedCitation":"[76]","previouslyFormattedCitation":"(Hem Eriksen, 2019)"},"properties":{"noteIndex":0},"schema":"https://github.com/citation-style-language/schema/raw/master/csl-citation.json"}</w:instrText>
            </w:r>
            <w:r>
              <w:fldChar w:fldCharType="separate"/>
            </w:r>
            <w:r w:rsidR="007B40A0" w:rsidRPr="007B40A0">
              <w:rPr>
                <w:noProof/>
              </w:rPr>
              <w:t>[76]</w:t>
            </w:r>
            <w:r>
              <w:fldChar w:fldCharType="end"/>
            </w:r>
          </w:p>
        </w:tc>
      </w:tr>
      <w:tr w:rsidR="003315E0" w:rsidRPr="002633DB" w14:paraId="05D65CEE" w14:textId="364ACC23" w:rsidTr="00C33DA7">
        <w:trPr>
          <w:trHeight w:val="312"/>
        </w:trPr>
        <w:tc>
          <w:tcPr>
            <w:tcW w:w="3823" w:type="dxa"/>
            <w:noWrap/>
            <w:hideMark/>
          </w:tcPr>
          <w:p w14:paraId="05BB9B0D" w14:textId="77777777" w:rsidR="003315E0" w:rsidRPr="00C33DA7" w:rsidRDefault="003315E0" w:rsidP="003315E0">
            <w:r w:rsidRPr="00C33DA7">
              <w:t>Borg</w:t>
            </w:r>
          </w:p>
        </w:tc>
        <w:tc>
          <w:tcPr>
            <w:tcW w:w="1842" w:type="dxa"/>
            <w:noWrap/>
            <w:hideMark/>
          </w:tcPr>
          <w:p w14:paraId="09380071" w14:textId="77777777" w:rsidR="003315E0" w:rsidRPr="00C33DA7" w:rsidRDefault="003315E0" w:rsidP="003315E0">
            <w:r w:rsidRPr="00C33DA7">
              <w:t>Norway</w:t>
            </w:r>
          </w:p>
        </w:tc>
        <w:tc>
          <w:tcPr>
            <w:tcW w:w="2977" w:type="dxa"/>
            <w:noWrap/>
            <w:hideMark/>
          </w:tcPr>
          <w:p w14:paraId="4475A3CD" w14:textId="77777777" w:rsidR="003315E0" w:rsidRPr="00C33DA7" w:rsidRDefault="003315E0" w:rsidP="003315E0">
            <w:r w:rsidRPr="00C33DA7">
              <w:t>Three-aisled long house</w:t>
            </w:r>
          </w:p>
        </w:tc>
        <w:tc>
          <w:tcPr>
            <w:tcW w:w="1985" w:type="dxa"/>
            <w:noWrap/>
            <w:hideMark/>
          </w:tcPr>
          <w:p w14:paraId="7019C483" w14:textId="7AE1FC5B" w:rsidR="003315E0" w:rsidRPr="00C33DA7" w:rsidRDefault="003315E0" w:rsidP="003315E0">
            <w:pPr>
              <w:jc w:val="center"/>
            </w:pPr>
            <w:r w:rsidRPr="00C33DA7">
              <w:t>1</w:t>
            </w:r>
            <w:r w:rsidR="002633DB">
              <w:t xml:space="preserve">, </w:t>
            </w:r>
            <w:r w:rsidRPr="00C33DA7">
              <w:t>5</w:t>
            </w:r>
            <w:r w:rsidR="002633DB">
              <w:t>,</w:t>
            </w:r>
            <w:r w:rsidRPr="00C33DA7">
              <w:t xml:space="preserve"> 11</w:t>
            </w:r>
          </w:p>
        </w:tc>
        <w:tc>
          <w:tcPr>
            <w:tcW w:w="2126" w:type="dxa"/>
            <w:noWrap/>
            <w:hideMark/>
          </w:tcPr>
          <w:p w14:paraId="2794DC03" w14:textId="77777777" w:rsidR="003315E0" w:rsidRPr="00C33DA7" w:rsidRDefault="003315E0" w:rsidP="003315E0">
            <w:r w:rsidRPr="00C33DA7">
              <w:t>Viking Age</w:t>
            </w:r>
          </w:p>
        </w:tc>
        <w:tc>
          <w:tcPr>
            <w:tcW w:w="8363" w:type="dxa"/>
            <w:noWrap/>
            <w:hideMark/>
          </w:tcPr>
          <w:p w14:paraId="14C933D6" w14:textId="1896E541" w:rsidR="003315E0" w:rsidRPr="00C33DA7" w:rsidRDefault="00A4537E" w:rsidP="003315E0">
            <w:pPr>
              <w:rPr>
                <w:lang w:val="de-DE"/>
              </w:rPr>
            </w:pPr>
            <w:r>
              <w:rPr>
                <w:lang w:val="de-DE"/>
              </w:rPr>
              <w:fldChar w:fldCharType="begin" w:fldLock="1"/>
            </w:r>
            <w:r w:rsidR="007B40A0">
              <w:rPr>
                <w:lang w:val="de-DE"/>
              </w:rPr>
              <w:instrText>ADDIN CSL_CITATION {"citationItems":[{"id":"ITEM-1","itemData":{"author":[{"dropping-particle":"","family":"Arrhenius","given":"Birgit","non-dropping-particle":"","parse-names":false,"suffix":""},{"dropping-particle":"","family":"Freij","given":"Henry","non-dropping-particle":"","parse-names":false,"suffix":""}],"container-title":"Borg in Lofoten. A chieftain's farm in north Norway","editor":[{"dropping-particle":"","family":"Munch","given":"Gerd Stamsø","non-dropping-particle":"","parse-names":false,"suffix":""},{"dropping-particle":"","family":"Johansen","given":"Olav Sverre","non-dropping-particle":"","parse-names":false,"suffix":""},{"dropping-particle":"","family":"Roesdahl","given":"Else","non-dropping-particle":"","parse-names":false,"suffix":""}],"id":"ITEM-1","issued":{"date-parts":[["2003"]]},"page":"77-85","publisher":"Tapir Academic Press","publisher-place":"Trondheim","title":"Physical survey and soil analysis","type":"chapter"},"uris":["http://www.mendeley.com/documents/?uuid=1a28e556-0c39-4c39-988f-ccc01d930587"]},{"id":"ITEM-2","itemData":{"author":[{"dropping-particle":"","family":"Herschend","given":"Frands","non-dropping-particle":"","parse-names":false,"suffix":""},{"dropping-particle":"","family":"Mikkelsen","given":"Dorthe Kaldal","non-dropping-particle":"","parse-names":false,"suffix":""}],"container-title":"Borg in Lofoten. A chieftain's farm in north Norway","editor":[{"dropping-particle":"","family":"Munch","given":"Gerd Stamsø","non-dropping-particle":"","parse-names":false,"suffix":""},{"dropping-particle":"","family":"Johansen","given":"Olav Sverre","non-dropping-particle":"","parse-names":false,"suffix":""},{"dropping-particle":"","family":"Roesdahl","given":"Else","non-dropping-particle":"","parse-names":false,"suffix":""}],"id":"ITEM-2","issued":{"date-parts":[["2003"]]},"page":"41-76","publisher":"Tapir Academic Press","publisher-place":"Trondheim","title":"The main building at Borg (I:1)","type":"chapter"},"uris":["http://www.mendeley.com/documents/?uuid=c96181bd-3303-4997-8940-d19fba764423"]}],"mendeley":{"formattedCitation":"[77,78]","plainTextFormattedCitation":"[77,78]","previouslyFormattedCitation":"(Arrhenius and Freij, 2003; Herschend and Mikkelsen, 2003)"},"properties":{"noteIndex":0},"schema":"https://github.com/citation-style-language/schema/raw/master/csl-citation.json"}</w:instrText>
            </w:r>
            <w:r>
              <w:rPr>
                <w:lang w:val="de-DE"/>
              </w:rPr>
              <w:fldChar w:fldCharType="separate"/>
            </w:r>
            <w:r w:rsidR="007B40A0" w:rsidRPr="007B40A0">
              <w:rPr>
                <w:noProof/>
                <w:lang w:val="de-DE"/>
              </w:rPr>
              <w:t>[77,78]</w:t>
            </w:r>
            <w:r>
              <w:rPr>
                <w:lang w:val="de-DE"/>
              </w:rPr>
              <w:fldChar w:fldCharType="end"/>
            </w:r>
          </w:p>
        </w:tc>
      </w:tr>
      <w:tr w:rsidR="003315E0" w:rsidRPr="00C33DA7" w14:paraId="6CB157D9" w14:textId="2E83D2C9" w:rsidTr="00C33DA7">
        <w:trPr>
          <w:trHeight w:val="312"/>
        </w:trPr>
        <w:tc>
          <w:tcPr>
            <w:tcW w:w="3823" w:type="dxa"/>
            <w:noWrap/>
            <w:hideMark/>
          </w:tcPr>
          <w:p w14:paraId="0BB7D52E" w14:textId="77777777" w:rsidR="003315E0" w:rsidRPr="00C33DA7" w:rsidRDefault="003315E0" w:rsidP="003315E0">
            <w:proofErr w:type="spellStart"/>
            <w:r w:rsidRPr="00C33DA7">
              <w:t>Helganeset</w:t>
            </w:r>
            <w:proofErr w:type="spellEnd"/>
          </w:p>
        </w:tc>
        <w:tc>
          <w:tcPr>
            <w:tcW w:w="1842" w:type="dxa"/>
            <w:noWrap/>
            <w:hideMark/>
          </w:tcPr>
          <w:p w14:paraId="2679FA76" w14:textId="77777777" w:rsidR="003315E0" w:rsidRPr="00C33DA7" w:rsidRDefault="003315E0" w:rsidP="003315E0">
            <w:r w:rsidRPr="00C33DA7">
              <w:t>Norway</w:t>
            </w:r>
          </w:p>
        </w:tc>
        <w:tc>
          <w:tcPr>
            <w:tcW w:w="2977" w:type="dxa"/>
            <w:noWrap/>
            <w:hideMark/>
          </w:tcPr>
          <w:p w14:paraId="308A55E9" w14:textId="77777777" w:rsidR="003315E0" w:rsidRPr="00C33DA7" w:rsidRDefault="003315E0" w:rsidP="003315E0">
            <w:r w:rsidRPr="00C33DA7">
              <w:t>Long house</w:t>
            </w:r>
          </w:p>
        </w:tc>
        <w:tc>
          <w:tcPr>
            <w:tcW w:w="1985" w:type="dxa"/>
            <w:noWrap/>
            <w:hideMark/>
          </w:tcPr>
          <w:p w14:paraId="460EABB4" w14:textId="1923F550" w:rsidR="003315E0" w:rsidRPr="00C33DA7" w:rsidRDefault="003315E0" w:rsidP="003315E0">
            <w:pPr>
              <w:jc w:val="center"/>
            </w:pPr>
            <w:r w:rsidRPr="00C33DA7">
              <w:t>1</w:t>
            </w:r>
          </w:p>
        </w:tc>
        <w:tc>
          <w:tcPr>
            <w:tcW w:w="2126" w:type="dxa"/>
            <w:noWrap/>
            <w:hideMark/>
          </w:tcPr>
          <w:p w14:paraId="3BDDECFC" w14:textId="77777777" w:rsidR="003315E0" w:rsidRPr="00C33DA7" w:rsidRDefault="003315E0" w:rsidP="003315E0">
            <w:r w:rsidRPr="00C33DA7">
              <w:t>Viking Age</w:t>
            </w:r>
          </w:p>
        </w:tc>
        <w:tc>
          <w:tcPr>
            <w:tcW w:w="8363" w:type="dxa"/>
            <w:noWrap/>
            <w:hideMark/>
          </w:tcPr>
          <w:p w14:paraId="4BD95C28" w14:textId="311A75F9" w:rsidR="003315E0" w:rsidRPr="00C33DA7" w:rsidRDefault="00A4537E" w:rsidP="003315E0">
            <w:r>
              <w:fldChar w:fldCharType="begin" w:fldLock="1"/>
            </w:r>
            <w:r w:rsidR="007B40A0">
              <w:instrText>ADDIN CSL_CITATION {"citationItems":[{"id":"ITEM-1","itemData":{"DOI":"10.1017/9781108667043","ISBN":"9781108667043","abstract":"In this book, Marianne Hem Eriksen explores the social organization of Viking Age Scandinavia through a study of domestic architecture, and in particular, the doorway. A highly charged architectural element, the door is not merely a practical, constructional solution. Doors control access, generate movement, and demark boundaries, yet also serve as potent ritual objects. For this study, Eriksen analyzes and interprets the archaeological data of house remains from Viking Age Norway, which are here synthesized for the first time. Using social approaches to architecture, she demonstrates how the domestic space of the Viking household, which could include masters and slaves, wives and mistresses, children and cattle, was not neutral. Quotidian and ritual interactions with, through, and orchestrated by doorways prove to be central to the production of a social world in the Viking Age. Eriksen's book challenges the male-dominated focus of research on the Vikings and expands research questions beyond topics of seaborne warriors, trade, and craft.","author":[{"dropping-particle":"","family":"Hem Eriksen","given":"Marianne","non-dropping-particle":"","parse-names":false,"suffix":""}],"id":"ITEM-1","issued":{"date-parts":[["2019"]]},"publisher":"Cambridge University Press","publisher-place":"Cambridge","title":"Architecture, society, and ritual in viking age scandinavia: Doors, dwellings, and domestic space","type":"book"},"uris":["http://www.mendeley.com/documents/?uuid=05d2cbf8-1133-4ace-80d3-7e38d7724d2f"]}],"mendeley":{"formattedCitation":"[76]","plainTextFormattedCitation":"[76]","previouslyFormattedCitation":"(Hem Eriksen, 2019)"},"properties":{"noteIndex":0},"schema":"https://github.com/citation-style-language/schema/raw/master/csl-citation.json"}</w:instrText>
            </w:r>
            <w:r>
              <w:fldChar w:fldCharType="separate"/>
            </w:r>
            <w:r w:rsidR="007B40A0" w:rsidRPr="007B40A0">
              <w:rPr>
                <w:noProof/>
              </w:rPr>
              <w:t>[76]</w:t>
            </w:r>
            <w:r>
              <w:fldChar w:fldCharType="end"/>
            </w:r>
          </w:p>
        </w:tc>
      </w:tr>
      <w:tr w:rsidR="003315E0" w:rsidRPr="00C33DA7" w14:paraId="2BCC4005" w14:textId="5C0D72AB" w:rsidTr="00C33DA7">
        <w:trPr>
          <w:trHeight w:val="312"/>
        </w:trPr>
        <w:tc>
          <w:tcPr>
            <w:tcW w:w="3823" w:type="dxa"/>
            <w:noWrap/>
            <w:hideMark/>
          </w:tcPr>
          <w:p w14:paraId="6A84208E" w14:textId="77777777" w:rsidR="003315E0" w:rsidRPr="00C33DA7" w:rsidRDefault="003315E0" w:rsidP="003315E0">
            <w:proofErr w:type="spellStart"/>
            <w:r w:rsidRPr="00C33DA7">
              <w:t>Aðalstræti</w:t>
            </w:r>
            <w:proofErr w:type="spellEnd"/>
            <w:r w:rsidRPr="00C33DA7">
              <w:t xml:space="preserve"> 16</w:t>
            </w:r>
          </w:p>
        </w:tc>
        <w:tc>
          <w:tcPr>
            <w:tcW w:w="1842" w:type="dxa"/>
            <w:noWrap/>
            <w:hideMark/>
          </w:tcPr>
          <w:p w14:paraId="69E1EA2F" w14:textId="77777777" w:rsidR="003315E0" w:rsidRPr="00C33DA7" w:rsidRDefault="003315E0" w:rsidP="003315E0">
            <w:r w:rsidRPr="00C33DA7">
              <w:t>Iceland</w:t>
            </w:r>
          </w:p>
        </w:tc>
        <w:tc>
          <w:tcPr>
            <w:tcW w:w="2977" w:type="dxa"/>
            <w:noWrap/>
            <w:hideMark/>
          </w:tcPr>
          <w:p w14:paraId="1AE1FDEB" w14:textId="77777777" w:rsidR="003315E0" w:rsidRPr="00C33DA7" w:rsidRDefault="003315E0" w:rsidP="003315E0">
            <w:r w:rsidRPr="00C33DA7">
              <w:t>Three-aisled long house</w:t>
            </w:r>
          </w:p>
        </w:tc>
        <w:tc>
          <w:tcPr>
            <w:tcW w:w="1985" w:type="dxa"/>
            <w:noWrap/>
            <w:hideMark/>
          </w:tcPr>
          <w:p w14:paraId="6AD6E8F9" w14:textId="2976F574" w:rsidR="003315E0" w:rsidRPr="00C33DA7" w:rsidRDefault="003315E0" w:rsidP="003315E0">
            <w:pPr>
              <w:jc w:val="center"/>
            </w:pPr>
            <w:r w:rsidRPr="00C33DA7">
              <w:t>10</w:t>
            </w:r>
          </w:p>
        </w:tc>
        <w:tc>
          <w:tcPr>
            <w:tcW w:w="2126" w:type="dxa"/>
            <w:noWrap/>
            <w:hideMark/>
          </w:tcPr>
          <w:p w14:paraId="51B49909" w14:textId="77777777" w:rsidR="003315E0" w:rsidRPr="00C33DA7" w:rsidRDefault="003315E0" w:rsidP="003315E0">
            <w:r w:rsidRPr="00C33DA7">
              <w:t>Viking Age</w:t>
            </w:r>
          </w:p>
        </w:tc>
        <w:tc>
          <w:tcPr>
            <w:tcW w:w="8363" w:type="dxa"/>
            <w:noWrap/>
            <w:hideMark/>
          </w:tcPr>
          <w:p w14:paraId="185FBC6C" w14:textId="7326F245" w:rsidR="003315E0" w:rsidRPr="00C33DA7" w:rsidRDefault="00A4537E" w:rsidP="003315E0">
            <w:r>
              <w:fldChar w:fldCharType="begin" w:fldLock="1"/>
            </w:r>
            <w:r w:rsidR="007B40A0">
              <w:instrText>ADDIN CSL_CITATION {"citationItems":[{"id":"ITEM-1","itemData":{"DOI":"10.1016/j.jas.2012.10.031","ISSN":"10959238","abstract":"For over a decade, geoarchaeological methods such as multi-element analysis and soil micromorphology have been used to identify and interpret activity areas on archaeological sites. However, these techniques, along with others such as magnetic susceptibility, loss on ignition, and microrefuse, artefact and bone distribution analyses are rarely integrated in the study of a single site, even though they provide very different and potentially complementary data. This paper presents a comparative study of a wide range of geoarchaeological methods that were applied to the floors sediments of a Viking Age house at the site of A{eth}alstræti 16, in central Reykjavík, Iceland, along with more traditional artefact and bone distribution analyses, and a spatial study of floor layer boundaries and features in the building. In this study, the spatial distributions of artefacts and bones could only be understood in the light of the pH distributions, and on their own they provided limited insight into the use of space in the building. Each of the sediment analyses provided unique and valuable information about possible activity areas, with soil micromorphology proving to have the greatest interpretive power on its own. However, the interpretation potential of the geochemical methods was dramatically enhanced if they were integrated into a multi-method dataset. © 2012 Elsevier Ltd.","author":[{"dropping-particle":"","family":"Milek","given":"Karen B.","non-dropping-particle":"","parse-names":false,"suffix":""},{"dropping-particle":"","family":"Roberts","given":"Howell M.","non-dropping-particle":"","parse-names":false,"suffix":""}],"container-title":"Journal of Archaeological Science","id":"ITEM-1","issue":"4","issued":{"date-parts":[["2013"]]},"page":"1845-1865","title":"Integrated geoarchaeological methods for the determination of site activity areas: A study of a Viking Age house in Reykjavik, Iceland","type":"article-journal","volume":"40"},"uris":["http://www.mendeley.com/documents/?uuid=78a2215c-6d06-33fa-92c2-3dbe33b2099b"]}],"mendeley":{"formattedCitation":"[79]","plainTextFormattedCitation":"[79]","previouslyFormattedCitation":"(Milek and Roberts, 2013)"},"properties":{"noteIndex":0},"schema":"https://github.com/citation-style-language/schema/raw/master/csl-citation.json"}</w:instrText>
            </w:r>
            <w:r>
              <w:fldChar w:fldCharType="separate"/>
            </w:r>
            <w:r w:rsidR="007B40A0" w:rsidRPr="007B40A0">
              <w:rPr>
                <w:noProof/>
              </w:rPr>
              <w:t>[79]</w:t>
            </w:r>
            <w:r>
              <w:fldChar w:fldCharType="end"/>
            </w:r>
          </w:p>
        </w:tc>
      </w:tr>
      <w:tr w:rsidR="003315E0" w:rsidRPr="00C33DA7" w14:paraId="303F3593" w14:textId="705E6016" w:rsidTr="00C33DA7">
        <w:trPr>
          <w:trHeight w:val="312"/>
        </w:trPr>
        <w:tc>
          <w:tcPr>
            <w:tcW w:w="3823" w:type="dxa"/>
            <w:noWrap/>
            <w:hideMark/>
          </w:tcPr>
          <w:p w14:paraId="55C0CFEA" w14:textId="77777777" w:rsidR="003315E0" w:rsidRPr="00C33DA7" w:rsidRDefault="003315E0" w:rsidP="003315E0">
            <w:proofErr w:type="spellStart"/>
            <w:r w:rsidRPr="00C33DA7">
              <w:t>Gerlingen</w:t>
            </w:r>
            <w:proofErr w:type="spellEnd"/>
          </w:p>
        </w:tc>
        <w:tc>
          <w:tcPr>
            <w:tcW w:w="1842" w:type="dxa"/>
            <w:noWrap/>
            <w:hideMark/>
          </w:tcPr>
          <w:p w14:paraId="60F52484" w14:textId="77777777" w:rsidR="003315E0" w:rsidRPr="00C33DA7" w:rsidRDefault="003315E0" w:rsidP="003315E0">
            <w:r w:rsidRPr="00C33DA7">
              <w:t>Germany</w:t>
            </w:r>
          </w:p>
        </w:tc>
        <w:tc>
          <w:tcPr>
            <w:tcW w:w="2977" w:type="dxa"/>
            <w:noWrap/>
            <w:hideMark/>
          </w:tcPr>
          <w:p w14:paraId="3786B3FF" w14:textId="77777777" w:rsidR="003315E0" w:rsidRPr="00C33DA7" w:rsidRDefault="003315E0" w:rsidP="003315E0">
            <w:r w:rsidRPr="00C33DA7">
              <w:t>Pit house</w:t>
            </w:r>
          </w:p>
        </w:tc>
        <w:tc>
          <w:tcPr>
            <w:tcW w:w="1985" w:type="dxa"/>
            <w:noWrap/>
            <w:hideMark/>
          </w:tcPr>
          <w:p w14:paraId="45B40186" w14:textId="188BA5A3" w:rsidR="003315E0" w:rsidRPr="00C33DA7" w:rsidRDefault="003315E0" w:rsidP="003315E0">
            <w:pPr>
              <w:jc w:val="center"/>
            </w:pPr>
            <w:r w:rsidRPr="00C33DA7">
              <w:t>1</w:t>
            </w:r>
            <w:r w:rsidR="002633DB">
              <w:t xml:space="preserve">, </w:t>
            </w:r>
            <w:r w:rsidRPr="00C33DA7">
              <w:t>8</w:t>
            </w:r>
          </w:p>
        </w:tc>
        <w:tc>
          <w:tcPr>
            <w:tcW w:w="2126" w:type="dxa"/>
            <w:noWrap/>
            <w:hideMark/>
          </w:tcPr>
          <w:p w14:paraId="25AB3AE3" w14:textId="77777777" w:rsidR="003315E0" w:rsidRPr="00C33DA7" w:rsidRDefault="003315E0" w:rsidP="003315E0">
            <w:r w:rsidRPr="00C33DA7">
              <w:t>Early Medieval</w:t>
            </w:r>
          </w:p>
        </w:tc>
        <w:tc>
          <w:tcPr>
            <w:tcW w:w="8363" w:type="dxa"/>
            <w:noWrap/>
            <w:hideMark/>
          </w:tcPr>
          <w:p w14:paraId="34FEDBB3" w14:textId="713A29F1" w:rsidR="003315E0" w:rsidRPr="00C33DA7" w:rsidRDefault="00A4537E" w:rsidP="003315E0">
            <w:r>
              <w:fldChar w:fldCharType="begin" w:fldLock="1"/>
            </w:r>
            <w:r w:rsidR="007B40A0">
              <w:instrText>ADDIN CSL_CITATION {"citationItems":[{"id":"ITEM-1","itemData":{"author":[{"dropping-particle":"","family":"Scheschkewitz","given":"Jonathan","non-dropping-particle":"","parse-names":false,"suffix":""},{"dropping-particle":"","family":"Freier","given":"Thomas","non-dropping-particle":"","parse-names":false,"suffix":""}],"container-title":"Archäologische Ausgrabungen in Baden-Württemberg","id":"ITEM-1","issued":{"date-parts":[["2012"]]},"page":"244-248","title":"Mittelalterliches Gerlingen und Spuren einer bandkeramischen Siedlung: Ausgrabungen im Träuble-Areal","type":"article-journal"},"uris":["http://www.mendeley.com/documents/?uuid=d5eaa90a-612a-4c0d-8bef-026005eec795"]},{"id":"ITEM-2","itemData":{"author":[{"dropping-particle":"","family":"Zimmermann","given":"W Haio","non-dropping-particle":"","parse-names":false,"suffix":""}],"container-title":"Praehistorica","id":"ITEM-2","issued":{"date-parts":[["2014"]]},"page":"329–358","title":"Anmerkungen zur Geschichte des Stalles von der Urgeschichte bis zur Neuzeit am Beispiel von Rinderstall und Schweinekoben","type":"article-journal","volume":"32"},"uris":["http://www.mendeley.com/documents/?uuid=f94ecf38-8a79-4c61-a36c-64a7f05b04c7"]}],"mendeley":{"formattedCitation":"[80,81]","plainTextFormattedCitation":"[80,81]","previouslyFormattedCitation":"(Scheschkewitz and Freier, 2012; Zimmermann, 2014)"},"properties":{"noteIndex":0},"schema":"https://github.com/citation-style-language/schema/raw/master/csl-citation.json"}</w:instrText>
            </w:r>
            <w:r>
              <w:fldChar w:fldCharType="separate"/>
            </w:r>
            <w:r w:rsidR="007B40A0" w:rsidRPr="007B40A0">
              <w:rPr>
                <w:noProof/>
              </w:rPr>
              <w:t>[80,81]</w:t>
            </w:r>
            <w:r>
              <w:fldChar w:fldCharType="end"/>
            </w:r>
          </w:p>
        </w:tc>
      </w:tr>
      <w:tr w:rsidR="003315E0" w:rsidRPr="00C33DA7" w14:paraId="2E74F215" w14:textId="628648CE" w:rsidTr="00C33DA7">
        <w:trPr>
          <w:trHeight w:val="312"/>
        </w:trPr>
        <w:tc>
          <w:tcPr>
            <w:tcW w:w="3823" w:type="dxa"/>
            <w:noWrap/>
            <w:hideMark/>
          </w:tcPr>
          <w:p w14:paraId="03F71030" w14:textId="77777777" w:rsidR="003315E0" w:rsidRPr="00C33DA7" w:rsidRDefault="003315E0" w:rsidP="003315E0">
            <w:proofErr w:type="spellStart"/>
            <w:r w:rsidRPr="00C33DA7">
              <w:t>Leens</w:t>
            </w:r>
            <w:proofErr w:type="spellEnd"/>
          </w:p>
        </w:tc>
        <w:tc>
          <w:tcPr>
            <w:tcW w:w="1842" w:type="dxa"/>
            <w:noWrap/>
            <w:hideMark/>
          </w:tcPr>
          <w:p w14:paraId="3834B55D" w14:textId="77777777" w:rsidR="003315E0" w:rsidRPr="00C33DA7" w:rsidRDefault="003315E0" w:rsidP="003315E0">
            <w:r w:rsidRPr="00C33DA7">
              <w:t>Netherlands</w:t>
            </w:r>
          </w:p>
        </w:tc>
        <w:tc>
          <w:tcPr>
            <w:tcW w:w="2977" w:type="dxa"/>
            <w:noWrap/>
            <w:hideMark/>
          </w:tcPr>
          <w:p w14:paraId="591E85E7" w14:textId="77777777" w:rsidR="003315E0" w:rsidRPr="00C33DA7" w:rsidRDefault="003315E0" w:rsidP="003315E0">
            <w:r w:rsidRPr="00C33DA7">
              <w:t>Three-aisled long house</w:t>
            </w:r>
          </w:p>
        </w:tc>
        <w:tc>
          <w:tcPr>
            <w:tcW w:w="1985" w:type="dxa"/>
            <w:noWrap/>
            <w:hideMark/>
          </w:tcPr>
          <w:p w14:paraId="0303D5F3" w14:textId="23D0E382" w:rsidR="003315E0" w:rsidRPr="00C33DA7" w:rsidRDefault="003315E0" w:rsidP="003315E0">
            <w:pPr>
              <w:jc w:val="center"/>
            </w:pPr>
            <w:r w:rsidRPr="00C33DA7">
              <w:t>1</w:t>
            </w:r>
          </w:p>
        </w:tc>
        <w:tc>
          <w:tcPr>
            <w:tcW w:w="2126" w:type="dxa"/>
            <w:noWrap/>
            <w:hideMark/>
          </w:tcPr>
          <w:p w14:paraId="45337563" w14:textId="77777777" w:rsidR="003315E0" w:rsidRPr="00C33DA7" w:rsidRDefault="003315E0" w:rsidP="003315E0">
            <w:r w:rsidRPr="00C33DA7">
              <w:t>Early Medieval</w:t>
            </w:r>
          </w:p>
        </w:tc>
        <w:tc>
          <w:tcPr>
            <w:tcW w:w="8363" w:type="dxa"/>
            <w:noWrap/>
            <w:hideMark/>
          </w:tcPr>
          <w:p w14:paraId="622B33F4" w14:textId="56BFDA08" w:rsidR="003315E0" w:rsidRPr="00C33DA7" w:rsidRDefault="00A4537E" w:rsidP="003315E0">
            <w:r>
              <w:fldChar w:fldCharType="begin" w:fldLock="1"/>
            </w:r>
            <w:r w:rsidR="007B40A0">
              <w:instrText>ADDIN CSL_CITATION {"citationItems":[{"id":"ITEM-1","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1","issued":{"date-parts":[["1975"]]},"page":"383-394","publisher":"North-Holland Publishing Company","publisher-place":"Amsterdam","title":"Evidence of cattle stalling in excavated pre- and protohistoric houses","type":"chapter"},"uris":["http://www.mendeley.com/documents/?uuid=8eb3621b-cf14-4668-9af2-571cd9fb4804"]}],"mendeley":{"formattedCitation":"[20]","plainTextFormattedCitation":"[20]","previouslyFormattedCitation":"(Waterbolk, 1975)"},"properties":{"noteIndex":0},"schema":"https://github.com/citation-style-language/schema/raw/master/csl-citation.json"}</w:instrText>
            </w:r>
            <w:r>
              <w:fldChar w:fldCharType="separate"/>
            </w:r>
            <w:r w:rsidR="007B40A0" w:rsidRPr="007B40A0">
              <w:rPr>
                <w:noProof/>
              </w:rPr>
              <w:t>[20]</w:t>
            </w:r>
            <w:r>
              <w:fldChar w:fldCharType="end"/>
            </w:r>
          </w:p>
        </w:tc>
      </w:tr>
      <w:tr w:rsidR="003315E0" w:rsidRPr="00C33DA7" w14:paraId="0C7CD12E" w14:textId="3158F735" w:rsidTr="00C33DA7">
        <w:trPr>
          <w:trHeight w:val="312"/>
        </w:trPr>
        <w:tc>
          <w:tcPr>
            <w:tcW w:w="3823" w:type="dxa"/>
            <w:noWrap/>
            <w:hideMark/>
          </w:tcPr>
          <w:p w14:paraId="5777CC52" w14:textId="77777777" w:rsidR="003315E0" w:rsidRPr="00C33DA7" w:rsidRDefault="003315E0" w:rsidP="003315E0">
            <w:proofErr w:type="spellStart"/>
            <w:r w:rsidRPr="00C33DA7">
              <w:t>Odoorn</w:t>
            </w:r>
            <w:proofErr w:type="spellEnd"/>
          </w:p>
        </w:tc>
        <w:tc>
          <w:tcPr>
            <w:tcW w:w="1842" w:type="dxa"/>
            <w:noWrap/>
            <w:hideMark/>
          </w:tcPr>
          <w:p w14:paraId="29E64493" w14:textId="77777777" w:rsidR="003315E0" w:rsidRPr="00C33DA7" w:rsidRDefault="003315E0" w:rsidP="003315E0">
            <w:r w:rsidRPr="00C33DA7">
              <w:t>Netherlands</w:t>
            </w:r>
          </w:p>
        </w:tc>
        <w:tc>
          <w:tcPr>
            <w:tcW w:w="2977" w:type="dxa"/>
            <w:noWrap/>
            <w:hideMark/>
          </w:tcPr>
          <w:p w14:paraId="01E18CA1" w14:textId="77777777" w:rsidR="003315E0" w:rsidRPr="00C33DA7" w:rsidRDefault="003315E0" w:rsidP="003315E0">
            <w:r w:rsidRPr="00C33DA7">
              <w:t>Three-aisled long house</w:t>
            </w:r>
          </w:p>
        </w:tc>
        <w:tc>
          <w:tcPr>
            <w:tcW w:w="1985" w:type="dxa"/>
            <w:noWrap/>
            <w:hideMark/>
          </w:tcPr>
          <w:p w14:paraId="44DCAC11" w14:textId="302581B1" w:rsidR="003315E0" w:rsidRPr="00C33DA7" w:rsidRDefault="003315E0" w:rsidP="003315E0">
            <w:pPr>
              <w:jc w:val="center"/>
            </w:pPr>
            <w:r w:rsidRPr="00C33DA7">
              <w:t>1</w:t>
            </w:r>
          </w:p>
        </w:tc>
        <w:tc>
          <w:tcPr>
            <w:tcW w:w="2126" w:type="dxa"/>
            <w:noWrap/>
            <w:hideMark/>
          </w:tcPr>
          <w:p w14:paraId="60C1EF21" w14:textId="77777777" w:rsidR="003315E0" w:rsidRPr="00C33DA7" w:rsidRDefault="003315E0" w:rsidP="003315E0">
            <w:r w:rsidRPr="00C33DA7">
              <w:t>Early Medieval</w:t>
            </w:r>
          </w:p>
        </w:tc>
        <w:tc>
          <w:tcPr>
            <w:tcW w:w="8363" w:type="dxa"/>
            <w:noWrap/>
            <w:hideMark/>
          </w:tcPr>
          <w:p w14:paraId="0AFFA580" w14:textId="69D2102E" w:rsidR="003315E0" w:rsidRPr="00C33DA7" w:rsidRDefault="00A4537E" w:rsidP="003315E0">
            <w:r>
              <w:fldChar w:fldCharType="begin" w:fldLock="1"/>
            </w:r>
            <w:r w:rsidR="007B40A0">
              <w:instrText>ADDIN CSL_CITATION {"citationItems":[{"id":"ITEM-1","itemData":{"author":[{"dropping-particle":"","family":"Waterbolk","given":"H. T.","non-dropping-particle":"","parse-names":false,"suffix":""}],"container-title":"Archaeozoological Studies. Papers of the Archaeozoological Conference 1974, held at the Biologisch-Archaeologisch Instituut of the State University of Groningen","editor":[{"dropping-particle":"","family":"Clason","given":"A.T.","non-dropping-particle":"","parse-names":false,"suffix":""}],"id":"ITEM-1","issued":{"date-parts":[["1975"]]},"page":"383-394","publisher":"North-Holland Publishing Company","publisher-place":"Amsterdam","title":"Evidence of cattle stalling in excavated pre- and protohistoric houses","type":"chapter"},"uris":["http://www.mendeley.com/documents/?uuid=8eb3621b-cf14-4668-9af2-571cd9fb4804"]},{"id":"ITEM-2","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2","issued":{"date-parts":[["1984"]]},"page":"167-193","publisher":"Acta Humaniora","publisher-place":"Weinheim","title":"Hausbau","type":"chapter"},"uris":["http://www.mendeley.com/documents/?uuid=6737f628-eeb7-4131-a0a0-d31faf5ea2f4"]}],"mendeley":{"formattedCitation":"[20,38]","plainTextFormattedCitation":"[20,38]","previouslyFormattedCitation":"(Haarnagel, 1984; Waterbolk, 1975)"},"properties":{"noteIndex":0},"schema":"https://github.com/citation-style-language/schema/raw/master/csl-citation.json"}</w:instrText>
            </w:r>
            <w:r>
              <w:fldChar w:fldCharType="separate"/>
            </w:r>
            <w:r w:rsidR="007B40A0" w:rsidRPr="007B40A0">
              <w:rPr>
                <w:noProof/>
              </w:rPr>
              <w:t>[20,38]</w:t>
            </w:r>
            <w:r>
              <w:fldChar w:fldCharType="end"/>
            </w:r>
          </w:p>
        </w:tc>
      </w:tr>
      <w:tr w:rsidR="003315E0" w:rsidRPr="00C33DA7" w14:paraId="62D06BC2" w14:textId="3A1E049F" w:rsidTr="00C33DA7">
        <w:trPr>
          <w:trHeight w:val="312"/>
        </w:trPr>
        <w:tc>
          <w:tcPr>
            <w:tcW w:w="3823" w:type="dxa"/>
            <w:noWrap/>
            <w:hideMark/>
          </w:tcPr>
          <w:p w14:paraId="2B719599" w14:textId="77777777" w:rsidR="003315E0" w:rsidRPr="00C33DA7" w:rsidRDefault="003315E0" w:rsidP="003315E0">
            <w:proofErr w:type="spellStart"/>
            <w:r w:rsidRPr="00C33DA7">
              <w:t>Pitcarmick</w:t>
            </w:r>
            <w:proofErr w:type="spellEnd"/>
          </w:p>
        </w:tc>
        <w:tc>
          <w:tcPr>
            <w:tcW w:w="1842" w:type="dxa"/>
            <w:noWrap/>
            <w:hideMark/>
          </w:tcPr>
          <w:p w14:paraId="3F84D7CA" w14:textId="77777777" w:rsidR="003315E0" w:rsidRPr="00C33DA7" w:rsidRDefault="003315E0" w:rsidP="003315E0">
            <w:r w:rsidRPr="00C33DA7">
              <w:t>Scotland</w:t>
            </w:r>
          </w:p>
        </w:tc>
        <w:tc>
          <w:tcPr>
            <w:tcW w:w="2977" w:type="dxa"/>
            <w:noWrap/>
            <w:hideMark/>
          </w:tcPr>
          <w:p w14:paraId="6657259D" w14:textId="77777777" w:rsidR="003315E0" w:rsidRPr="00C33DA7" w:rsidRDefault="003315E0" w:rsidP="003315E0">
            <w:r w:rsidRPr="00C33DA7">
              <w:t>Three-aisled long house</w:t>
            </w:r>
          </w:p>
        </w:tc>
        <w:tc>
          <w:tcPr>
            <w:tcW w:w="1985" w:type="dxa"/>
            <w:noWrap/>
            <w:hideMark/>
          </w:tcPr>
          <w:p w14:paraId="384AF1F2" w14:textId="3DE78573" w:rsidR="003315E0" w:rsidRPr="00C33DA7" w:rsidRDefault="003315E0" w:rsidP="003315E0">
            <w:pPr>
              <w:jc w:val="center"/>
            </w:pPr>
            <w:r w:rsidRPr="00C33DA7">
              <w:t>1</w:t>
            </w:r>
          </w:p>
        </w:tc>
        <w:tc>
          <w:tcPr>
            <w:tcW w:w="2126" w:type="dxa"/>
            <w:noWrap/>
            <w:hideMark/>
          </w:tcPr>
          <w:p w14:paraId="2E3098B2" w14:textId="77777777" w:rsidR="003315E0" w:rsidRPr="00C33DA7" w:rsidRDefault="003315E0" w:rsidP="003315E0">
            <w:r w:rsidRPr="00C33DA7">
              <w:t>Early Medieval</w:t>
            </w:r>
          </w:p>
        </w:tc>
        <w:tc>
          <w:tcPr>
            <w:tcW w:w="8363" w:type="dxa"/>
            <w:noWrap/>
            <w:hideMark/>
          </w:tcPr>
          <w:p w14:paraId="195EBEF5" w14:textId="108C5EDD" w:rsidR="003315E0" w:rsidRPr="00C33DA7" w:rsidRDefault="002633DB" w:rsidP="003315E0">
            <w:r>
              <w:fldChar w:fldCharType="begin" w:fldLock="1"/>
            </w:r>
            <w:r w:rsidR="007B40A0">
              <w:instrText>ADDIN CSL_CITATION {"citationItems":[{"id":"ITEM-1","itemData":{"ISSN":"2056743X","abstract":"'Pitcarmick-type' houses were identified by the Royal Commission in north-east Perthshire in 1988 and published in their survey of 1990. Long and narrow with rounded ends, they seemed to occur in a sequence between prehistoric roundhouses and medieval and post-medieval dwellings. They were therefore provisionally assigned to the later 1st millennium ad, a period associated in this region with the Picts. Excavations by John Barrett and Jane Downes at Pitcarmick (North) in 1993-5 defined the basic properties of two Pitcarmick-type houses and produced radiocarbon dates between the 8th and 11th centuries. A subsequent survey of the broader landscape by Janet Hooper offered a sequence of the main phases of occupation and their context. The Pitcarmick upland had been settled in the Bronze Age with circular stone-and-turf houses, thought to represent a series of self-supporting farmsteads using mixed farming and in touch with similar settlements in adjacent territory. Two thousand years later, Early Historic settlers inserted their dwellings into this relict landscape, also practising mixed stock and crop farming. In the Middle Ages, the land was settled by farmers who kept sheep and ploughed the earlier settlement areas. The post-medieval period is represented by a group of shielings on the eastern edge of the prehistoric and early medieval settlement area, where ploughing continued. These investigations are here brought to press by Martin Carver, supported by Historic Scotland and a team of specialists who examined the quartz, charcoal, animal bone and pottery and produced a tighter array of radiocarbon dates. This account proposes that the Bronze Age roundhouses are of conventional type, with a central hearth, entrances facing south-east, and roofs supported by a post-ring. The two Pictish buildings are defined as longhouses with byres (properly byre-houses), constructed with turf-and-stone layered walls and timber roof-supports. Occupants sheltered round a hearth at the west end and animals were stalled either side ofa paved drain at the east end. These houses are radiocarbon-dated to the period c ad 700-850. Both buildings had been reused between c ad 1000 and 1200 and both were subsequently flattened by later medieval and post-medieval ploughing, the effects of which severely inhibited subsequent interpretation. While Pictish in date and territorial affiliation, these longhouses exhibit strong links with preceding and contemporary practice across the Nor…","author":[{"dropping-particle":"","family":"Carver","given":"Martin","non-dropping-particle":"","parse-names":false,"suffix":""},{"dropping-particle":"","family":"Barrett","given":"John","non-dropping-particle":"","parse-names":false,"suffix":""},{"dropping-particle":"","family":"Downes","given":"Jane","non-dropping-particle":"","parse-names":false,"suffix":""},{"dropping-particle":"","family":"Hooper","given":"Janet","non-dropping-particle":"","parse-names":false,"suffix":""},{"dropping-particle":"","family":"Sheridan","given":"Alison","non-dropping-particle":"","parse-names":false,"suffix":""},{"dropping-particle":"","family":"Hunter","given":"Fraser","non-dropping-particle":"","parse-names":false,"suffix":""},{"dropping-particle":"","family":"Rowe","given":"Peter","non-dropping-particle":"","parse-names":false,"suffix":""},{"dropping-particle":"","family":"Hall","given":"Allan","non-dropping-particle":"","parse-names":false,"suffix":""},{"dropping-particle":"","family":"Edmonds","given":"Mark","non-dropping-particle":"","parse-names":false,"suffix":""},{"dropping-particle":"","family":"Hall","given":"Derek","non-dropping-particle":"","parse-names":false,"suffix":""},{"dropping-particle":"","family":"Holmes","given":"Matilda","non-dropping-particle":"","parse-names":false,"suffix":""}],"container-title":"Proceedings of the Society of Antiquaries of Scotland","id":"ITEM-1","issued":{"date-parts":[["2012"]]},"page":"145-199","title":"Pictish Byre-houses at Pitcarmick and their landscape: Investigations 1993-5","type":"article-journal","volume":"142"},"uris":["http://www.mendeley.com/documents/?uuid=8cdd1d22-d184-4d1a-a5f1-39c61f075f59"]}],"mendeley":{"formattedCitation":"[82]","plainTextFormattedCitation":"[82]","previouslyFormattedCitation":"(Carver et al., 2012)"},"properties":{"noteIndex":0},"schema":"https://github.com/citation-style-language/schema/raw/master/csl-citation.json"}</w:instrText>
            </w:r>
            <w:r>
              <w:fldChar w:fldCharType="separate"/>
            </w:r>
            <w:r w:rsidR="007B40A0" w:rsidRPr="007B40A0">
              <w:rPr>
                <w:noProof/>
              </w:rPr>
              <w:t>[82]</w:t>
            </w:r>
            <w:r>
              <w:fldChar w:fldCharType="end"/>
            </w:r>
          </w:p>
        </w:tc>
      </w:tr>
      <w:tr w:rsidR="003315E0" w:rsidRPr="00C33DA7" w14:paraId="4FF1CD48" w14:textId="2E1774B9" w:rsidTr="00C33DA7">
        <w:trPr>
          <w:trHeight w:val="312"/>
        </w:trPr>
        <w:tc>
          <w:tcPr>
            <w:tcW w:w="3823" w:type="dxa"/>
            <w:noWrap/>
            <w:hideMark/>
          </w:tcPr>
          <w:p w14:paraId="70C2D880" w14:textId="77777777" w:rsidR="003315E0" w:rsidRPr="00C33DA7" w:rsidRDefault="003315E0" w:rsidP="003315E0">
            <w:proofErr w:type="spellStart"/>
            <w:r w:rsidRPr="00C33DA7">
              <w:t>Elisenhof</w:t>
            </w:r>
            <w:proofErr w:type="spellEnd"/>
          </w:p>
        </w:tc>
        <w:tc>
          <w:tcPr>
            <w:tcW w:w="1842" w:type="dxa"/>
            <w:noWrap/>
            <w:hideMark/>
          </w:tcPr>
          <w:p w14:paraId="7DF89D55" w14:textId="77777777" w:rsidR="003315E0" w:rsidRPr="00C33DA7" w:rsidRDefault="003315E0" w:rsidP="003315E0">
            <w:r w:rsidRPr="00C33DA7">
              <w:t>Germany</w:t>
            </w:r>
          </w:p>
        </w:tc>
        <w:tc>
          <w:tcPr>
            <w:tcW w:w="2977" w:type="dxa"/>
            <w:noWrap/>
            <w:hideMark/>
          </w:tcPr>
          <w:p w14:paraId="45B8C961" w14:textId="77777777" w:rsidR="003315E0" w:rsidRPr="00C33DA7" w:rsidRDefault="003315E0" w:rsidP="003315E0">
            <w:r w:rsidRPr="00C33DA7">
              <w:t>Three-aisled long house</w:t>
            </w:r>
          </w:p>
        </w:tc>
        <w:tc>
          <w:tcPr>
            <w:tcW w:w="1985" w:type="dxa"/>
            <w:noWrap/>
            <w:hideMark/>
          </w:tcPr>
          <w:p w14:paraId="5D125FAF" w14:textId="1DA916F2" w:rsidR="003315E0" w:rsidRPr="00C33DA7" w:rsidRDefault="003315E0" w:rsidP="003315E0">
            <w:pPr>
              <w:jc w:val="center"/>
            </w:pPr>
            <w:r w:rsidRPr="00C33DA7">
              <w:t>1</w:t>
            </w:r>
            <w:r w:rsidR="002633DB">
              <w:t xml:space="preserve">, </w:t>
            </w:r>
            <w:r w:rsidRPr="00C33DA7">
              <w:t>2</w:t>
            </w:r>
          </w:p>
        </w:tc>
        <w:tc>
          <w:tcPr>
            <w:tcW w:w="2126" w:type="dxa"/>
            <w:noWrap/>
            <w:hideMark/>
          </w:tcPr>
          <w:p w14:paraId="24EDA76D" w14:textId="77777777" w:rsidR="003315E0" w:rsidRPr="00C33DA7" w:rsidRDefault="003315E0" w:rsidP="003315E0">
            <w:r w:rsidRPr="00C33DA7">
              <w:t>Medieval</w:t>
            </w:r>
          </w:p>
        </w:tc>
        <w:tc>
          <w:tcPr>
            <w:tcW w:w="8363" w:type="dxa"/>
            <w:noWrap/>
            <w:hideMark/>
          </w:tcPr>
          <w:p w14:paraId="4C3CB4D2" w14:textId="081B1D33" w:rsidR="003315E0" w:rsidRPr="00C33DA7" w:rsidRDefault="002633DB" w:rsidP="003315E0">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mendeley":{"formattedCitation":"[38]","plainTextFormattedCitation":"[38]","previouslyFormattedCitation":"(Haarnagel, 1984)"},"properties":{"noteIndex":0},"schema":"https://github.com/citation-style-language/schema/raw/master/csl-citation.json"}</w:instrText>
            </w:r>
            <w:r>
              <w:fldChar w:fldCharType="separate"/>
            </w:r>
            <w:r w:rsidR="007B40A0" w:rsidRPr="007B40A0">
              <w:rPr>
                <w:noProof/>
              </w:rPr>
              <w:t>[38]</w:t>
            </w:r>
            <w:r>
              <w:fldChar w:fldCharType="end"/>
            </w:r>
          </w:p>
        </w:tc>
      </w:tr>
      <w:tr w:rsidR="003315E0" w:rsidRPr="00C33DA7" w14:paraId="73640680" w14:textId="0BD45739" w:rsidTr="00C33DA7">
        <w:trPr>
          <w:trHeight w:val="312"/>
        </w:trPr>
        <w:tc>
          <w:tcPr>
            <w:tcW w:w="3823" w:type="dxa"/>
            <w:noWrap/>
            <w:hideMark/>
          </w:tcPr>
          <w:p w14:paraId="0A5D19B4" w14:textId="77777777" w:rsidR="003315E0" w:rsidRPr="00C33DA7" w:rsidRDefault="003315E0" w:rsidP="003315E0">
            <w:proofErr w:type="spellStart"/>
            <w:r w:rsidRPr="00C33DA7">
              <w:t>Wurt</w:t>
            </w:r>
            <w:proofErr w:type="spellEnd"/>
            <w:r w:rsidRPr="00C33DA7">
              <w:t xml:space="preserve"> </w:t>
            </w:r>
            <w:proofErr w:type="spellStart"/>
            <w:r w:rsidRPr="00C33DA7">
              <w:t>Niens</w:t>
            </w:r>
            <w:proofErr w:type="spellEnd"/>
            <w:r w:rsidRPr="00C33DA7">
              <w:t xml:space="preserve"> - </w:t>
            </w:r>
            <w:proofErr w:type="spellStart"/>
            <w:r w:rsidRPr="00C33DA7">
              <w:t>Nordenham</w:t>
            </w:r>
            <w:proofErr w:type="spellEnd"/>
          </w:p>
        </w:tc>
        <w:tc>
          <w:tcPr>
            <w:tcW w:w="1842" w:type="dxa"/>
            <w:noWrap/>
            <w:hideMark/>
          </w:tcPr>
          <w:p w14:paraId="30AFBA00" w14:textId="77777777" w:rsidR="003315E0" w:rsidRPr="00C33DA7" w:rsidRDefault="003315E0" w:rsidP="003315E0">
            <w:r w:rsidRPr="00C33DA7">
              <w:t>Germany</w:t>
            </w:r>
          </w:p>
        </w:tc>
        <w:tc>
          <w:tcPr>
            <w:tcW w:w="2977" w:type="dxa"/>
            <w:noWrap/>
            <w:hideMark/>
          </w:tcPr>
          <w:p w14:paraId="607F60E6" w14:textId="77777777" w:rsidR="003315E0" w:rsidRPr="00C33DA7" w:rsidRDefault="003315E0" w:rsidP="003315E0">
            <w:r w:rsidRPr="00C33DA7">
              <w:t>Three-aisled long house</w:t>
            </w:r>
          </w:p>
        </w:tc>
        <w:tc>
          <w:tcPr>
            <w:tcW w:w="1985" w:type="dxa"/>
            <w:noWrap/>
            <w:hideMark/>
          </w:tcPr>
          <w:p w14:paraId="11B53BA9" w14:textId="0F6CE7AD" w:rsidR="003315E0" w:rsidRPr="00C33DA7" w:rsidRDefault="003315E0" w:rsidP="003315E0">
            <w:pPr>
              <w:jc w:val="center"/>
            </w:pPr>
            <w:r w:rsidRPr="00C33DA7">
              <w:t>1</w:t>
            </w:r>
          </w:p>
        </w:tc>
        <w:tc>
          <w:tcPr>
            <w:tcW w:w="2126" w:type="dxa"/>
            <w:noWrap/>
            <w:hideMark/>
          </w:tcPr>
          <w:p w14:paraId="70BE8FA5" w14:textId="77777777" w:rsidR="003315E0" w:rsidRPr="00C33DA7" w:rsidRDefault="003315E0" w:rsidP="003315E0">
            <w:r w:rsidRPr="00C33DA7">
              <w:t>Medieval</w:t>
            </w:r>
          </w:p>
        </w:tc>
        <w:tc>
          <w:tcPr>
            <w:tcW w:w="8363" w:type="dxa"/>
            <w:noWrap/>
            <w:hideMark/>
          </w:tcPr>
          <w:p w14:paraId="59999132" w14:textId="60DC355C" w:rsidR="003315E0" w:rsidRPr="00C33DA7" w:rsidRDefault="002633DB" w:rsidP="003315E0">
            <w:r>
              <w:fldChar w:fldCharType="begin" w:fldLock="1"/>
            </w:r>
            <w:r w:rsidR="007B40A0">
              <w:instrText>ADDIN CSL_CITATION {"citationItems":[{"id":"ITEM-1","itemData":{"ISBN":"9783527170050","author":[{"dropping-particle":"","family":"Haarnagel","given":"Werner","non-dropping-particle":"","parse-names":false,"suffix":""}],"chapter-number":"2","collection-title":"Ländliche Siedlungen 1","container-title":"Archäologische und naturwissenschaftliche Untersuchungen an ländlichen und frühstädtischen Siedlungen im deutschen Küstengebiet vom 5. Jahrhundert v. Chr. bis zum 11. Jahrhundert n. Chr.","editor":[{"dropping-particle":"","family":"Kossack","given":"Georg","non-dropping-particle":"","parse-names":false,"suffix":""},{"dropping-particle":"","family":"Behre","given":"Karl-ernst","non-dropping-particle":"","parse-names":false,"suffix":""},{"dropping-particle":"","family":"Schmid","given":"Peter","non-dropping-particle":"","parse-names":false,"suffix":""}],"id":"ITEM-1","issued":{"date-parts":[["1984"]]},"page":"167-193","publisher":"Acta Humaniora","publisher-place":"Weinheim","title":"Hausbau","type":"chapter"},"uris":["http://www.mendeley.com/documents/?uuid=6737f628-eeb7-4131-a0a0-d31faf5ea2f4"]}],"mendeley":{"formattedCitation":"[38]","plainTextFormattedCitation":"[38]","previouslyFormattedCitation":"(Haarnagel, 1984)"},"properties":{"noteIndex":0},"schema":"https://github.com/citation-style-language/schema/raw/master/csl-citation.json"}</w:instrText>
            </w:r>
            <w:r>
              <w:fldChar w:fldCharType="separate"/>
            </w:r>
            <w:r w:rsidR="007B40A0" w:rsidRPr="007B40A0">
              <w:rPr>
                <w:noProof/>
              </w:rPr>
              <w:t>[38]</w:t>
            </w:r>
            <w:r>
              <w:fldChar w:fldCharType="end"/>
            </w:r>
          </w:p>
        </w:tc>
      </w:tr>
    </w:tbl>
    <w:p w14:paraId="7A56AAC4" w14:textId="0A8140B3" w:rsidR="00C33DA7" w:rsidRDefault="00C33DA7">
      <w:r>
        <w:fldChar w:fldCharType="end"/>
      </w:r>
    </w:p>
    <w:p w14:paraId="1B9BD232" w14:textId="14E777A4" w:rsidR="00A4537E" w:rsidRPr="00831A91" w:rsidRDefault="00A4537E">
      <w:pPr>
        <w:rPr>
          <w:b/>
          <w:bCs/>
          <w:sz w:val="28"/>
          <w:szCs w:val="28"/>
          <w:lang w:val="fr-FR"/>
        </w:rPr>
      </w:pPr>
      <w:proofErr w:type="spellStart"/>
      <w:r w:rsidRPr="00831A91">
        <w:rPr>
          <w:b/>
          <w:bCs/>
          <w:sz w:val="28"/>
          <w:szCs w:val="28"/>
          <w:lang w:val="fr-FR"/>
        </w:rPr>
        <w:t>References</w:t>
      </w:r>
      <w:proofErr w:type="spellEnd"/>
      <w:r w:rsidR="009B07EA">
        <w:rPr>
          <w:b/>
          <w:bCs/>
          <w:sz w:val="28"/>
          <w:szCs w:val="28"/>
          <w:lang w:val="fr-FR"/>
        </w:rPr>
        <w:t xml:space="preserve"> in S1 table</w:t>
      </w:r>
      <w:bookmarkStart w:id="0" w:name="_GoBack"/>
      <w:bookmarkEnd w:id="0"/>
    </w:p>
    <w:p w14:paraId="6D3604BE" w14:textId="363D8E90" w:rsidR="007B40A0" w:rsidRPr="009B07EA" w:rsidRDefault="00A4537E" w:rsidP="007B40A0">
      <w:pPr>
        <w:widowControl w:val="0"/>
        <w:autoSpaceDE w:val="0"/>
        <w:autoSpaceDN w:val="0"/>
        <w:adjustRightInd w:val="0"/>
        <w:spacing w:line="240" w:lineRule="auto"/>
        <w:ind w:left="640" w:hanging="640"/>
        <w:rPr>
          <w:rFonts w:ascii="Calibri" w:hAnsi="Calibri" w:cs="Calibri"/>
          <w:noProof/>
          <w:sz w:val="28"/>
          <w:szCs w:val="24"/>
          <w:lang w:val="de-DE"/>
        </w:rPr>
      </w:pPr>
      <w:r>
        <w:rPr>
          <w:sz w:val="28"/>
          <w:szCs w:val="28"/>
        </w:rPr>
        <w:fldChar w:fldCharType="begin" w:fldLock="1"/>
      </w:r>
      <w:r w:rsidRPr="00831A91">
        <w:rPr>
          <w:sz w:val="28"/>
          <w:szCs w:val="28"/>
          <w:lang w:val="fr-FR"/>
        </w:rPr>
        <w:instrText xml:space="preserve">ADDIN Mendeley Bibliography CSL_BIBLIOGRAPHY </w:instrText>
      </w:r>
      <w:r>
        <w:rPr>
          <w:sz w:val="28"/>
          <w:szCs w:val="28"/>
        </w:rPr>
        <w:fldChar w:fldCharType="separate"/>
      </w:r>
      <w:r w:rsidR="007B40A0" w:rsidRPr="00831A91">
        <w:rPr>
          <w:rFonts w:ascii="Calibri" w:hAnsi="Calibri" w:cs="Calibri"/>
          <w:noProof/>
          <w:sz w:val="28"/>
          <w:szCs w:val="24"/>
          <w:lang w:val="fr-FR"/>
        </w:rPr>
        <w:t xml:space="preserve">1. </w:t>
      </w:r>
      <w:r w:rsidR="007B40A0" w:rsidRPr="00831A91">
        <w:rPr>
          <w:rFonts w:ascii="Calibri" w:hAnsi="Calibri" w:cs="Calibri"/>
          <w:noProof/>
          <w:sz w:val="28"/>
          <w:szCs w:val="24"/>
          <w:lang w:val="fr-FR"/>
        </w:rPr>
        <w:tab/>
        <w:t xml:space="preserve">Fechner K, De Lil A, Clavel V, Hus J, Teheux E, Broes F, et al. Cartographie du phosphore dans des bâtiments allongés du Néolithique dans le Nord de la France, en Belgique et au Luxembourg. </w:t>
      </w:r>
      <w:r w:rsidR="007B40A0" w:rsidRPr="009B07EA">
        <w:rPr>
          <w:rFonts w:ascii="Calibri" w:hAnsi="Calibri" w:cs="Calibri"/>
          <w:noProof/>
          <w:sz w:val="28"/>
          <w:szCs w:val="24"/>
          <w:lang w:val="de-DE"/>
        </w:rPr>
        <w:t>Rev archéologique Picardie Numéro spécial. 2011;28: 275–298. doi:10.3406/pica.2011.3334</w:t>
      </w:r>
    </w:p>
    <w:p w14:paraId="4C60ECB3"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9B07EA">
        <w:rPr>
          <w:rFonts w:ascii="Calibri" w:hAnsi="Calibri" w:cs="Calibri"/>
          <w:noProof/>
          <w:sz w:val="28"/>
          <w:szCs w:val="24"/>
          <w:lang w:val="de-DE"/>
        </w:rPr>
        <w:t xml:space="preserve">2. </w:t>
      </w:r>
      <w:r w:rsidRPr="009B07EA">
        <w:rPr>
          <w:rFonts w:ascii="Calibri" w:hAnsi="Calibri" w:cs="Calibri"/>
          <w:noProof/>
          <w:sz w:val="28"/>
          <w:szCs w:val="24"/>
          <w:lang w:val="de-DE"/>
        </w:rPr>
        <w:tab/>
        <w:t xml:space="preserve">Schönfeld G. Ein Wohnstallhaus aus der jungneolithischen Talbodensiedlung von Pestenacker. </w:t>
      </w:r>
      <w:r w:rsidRPr="007B40A0">
        <w:rPr>
          <w:rFonts w:ascii="Calibri" w:hAnsi="Calibri" w:cs="Calibri"/>
          <w:noProof/>
          <w:sz w:val="28"/>
          <w:szCs w:val="24"/>
        </w:rPr>
        <w:t xml:space="preserve">Das archäologish Jahr Bayern 1991. 1991; 44–50. </w:t>
      </w:r>
    </w:p>
    <w:p w14:paraId="3D657CA6"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3. </w:t>
      </w:r>
      <w:r w:rsidRPr="007B40A0">
        <w:rPr>
          <w:rFonts w:ascii="Calibri" w:hAnsi="Calibri" w:cs="Calibri"/>
          <w:noProof/>
          <w:sz w:val="28"/>
          <w:szCs w:val="24"/>
        </w:rPr>
        <w:tab/>
        <w:t xml:space="preserve">Nielsen PO. Limensgård and Grødbygård Settlements with house remains from the Early, Middle and Late Neolithic on Bornholm. In: Fabech C, Ringtved J, editors. Settlement and Landscape: Proceedings of a Conference in Aarhus, Denmark, May 4-7 ·1998. Højbjerg: Jutland Archaeological Society; 1999. pp. 149–165. </w:t>
      </w:r>
    </w:p>
    <w:p w14:paraId="796BBC2D"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4. </w:t>
      </w:r>
      <w:r w:rsidRPr="007B40A0">
        <w:rPr>
          <w:rFonts w:ascii="Calibri" w:hAnsi="Calibri" w:cs="Calibri"/>
          <w:noProof/>
          <w:sz w:val="28"/>
          <w:szCs w:val="24"/>
        </w:rPr>
        <w:tab/>
        <w:t xml:space="preserve">Arnoldussen S. A living landscape. Bronze Age settlement sites in the Dutch river area (c. 2000-800 BC). Leiden: Sidestone Press; 2008. </w:t>
      </w:r>
    </w:p>
    <w:p w14:paraId="351EFC51"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5. </w:t>
      </w:r>
      <w:r w:rsidRPr="007B40A0">
        <w:rPr>
          <w:rFonts w:ascii="Calibri" w:hAnsi="Calibri" w:cs="Calibri"/>
          <w:noProof/>
          <w:sz w:val="28"/>
          <w:szCs w:val="24"/>
        </w:rPr>
        <w:tab/>
        <w:t xml:space="preserve">Zimmermann WH. Phosphate mapping of a Funnel Beaker Culture house from Flögeln-Eekhöltjen, district of Cuxhaven, Lower Saxony. In: Fokkens H, Coles BJ, Van Gijn AL, Kleijne JP, Ponjee HH, Slappendel CG, editors. Between foraging and farming An extended broad spectrum of papers presented to Leendert Louwe Kooijmans. Leiden: Leiden University Press; 2008. pp. 123–129. </w:t>
      </w:r>
    </w:p>
    <w:p w14:paraId="00C26D8C"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 </w:t>
      </w:r>
      <w:r w:rsidRPr="007B40A0">
        <w:rPr>
          <w:rFonts w:ascii="Calibri" w:hAnsi="Calibri" w:cs="Calibri"/>
          <w:noProof/>
          <w:sz w:val="28"/>
          <w:szCs w:val="24"/>
        </w:rPr>
        <w:tab/>
        <w:t>Johannsen JW. Mansion on the hill – A monumental Late Neolithic house at Vinge, Zealand, Denmark. J Neolit Archaeol. 2017;19: 1–28. doi:10.12766/jna.2017.1</w:t>
      </w:r>
    </w:p>
    <w:p w14:paraId="3DF1373A"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 </w:t>
      </w:r>
      <w:r w:rsidRPr="007B40A0">
        <w:rPr>
          <w:rFonts w:ascii="Calibri" w:hAnsi="Calibri" w:cs="Calibri"/>
          <w:noProof/>
          <w:sz w:val="28"/>
          <w:szCs w:val="24"/>
        </w:rPr>
        <w:tab/>
        <w:t xml:space="preserve">Poulsen ME. Bygherrerapport for HBV j. nr. 1275. Kongehøj Etape II. Arkæologiske undersøgelser af bebyggelse fra bondestenalder og bronzealder. Brørup; 2008. </w:t>
      </w:r>
    </w:p>
    <w:p w14:paraId="69E07BB8"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8. </w:t>
      </w:r>
      <w:r w:rsidRPr="007B40A0">
        <w:rPr>
          <w:rFonts w:ascii="Calibri" w:hAnsi="Calibri" w:cs="Calibri"/>
          <w:noProof/>
          <w:sz w:val="28"/>
          <w:szCs w:val="24"/>
        </w:rPr>
        <w:tab/>
        <w:t xml:space="preserve">Bech J-H, Olsen A-LH. Early Bronze Age houses from Thy, Northwest Denmark. </w:t>
      </w:r>
      <w:r w:rsidRPr="00831A91">
        <w:rPr>
          <w:rFonts w:ascii="Calibri" w:hAnsi="Calibri" w:cs="Calibri"/>
          <w:noProof/>
          <w:sz w:val="28"/>
          <w:szCs w:val="24"/>
          <w:lang w:val="de-DE"/>
        </w:rPr>
        <w:t xml:space="preserve">In: Willroth K-H, editor. Siedlungen der älteren Bronzezeit Beiträge zur Siedlungsarchäologie und Paläoökologie des II.vorchristichen Jahrtausends in Südskandinavien, Norddeutschland und den Niederlanden. </w:t>
      </w:r>
      <w:r w:rsidRPr="007B40A0">
        <w:rPr>
          <w:rFonts w:ascii="Calibri" w:hAnsi="Calibri" w:cs="Calibri"/>
          <w:noProof/>
          <w:sz w:val="28"/>
          <w:szCs w:val="24"/>
        </w:rPr>
        <w:t xml:space="preserve">Neumünster: Wachholtz Verlag; 2013. pp. 9–32. </w:t>
      </w:r>
    </w:p>
    <w:p w14:paraId="63F72A5E"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9. </w:t>
      </w:r>
      <w:r w:rsidRPr="007B40A0">
        <w:rPr>
          <w:rFonts w:ascii="Calibri" w:hAnsi="Calibri" w:cs="Calibri"/>
          <w:noProof/>
          <w:sz w:val="28"/>
          <w:szCs w:val="24"/>
        </w:rPr>
        <w:tab/>
        <w:t xml:space="preserve">Bech J-H, Rasmussen M. Thy and the outside world in the Bronze Age. Regional variations in a North Sea perspective. In: Bech J-H, Eriksen BV, Kristiansen K, editors. Bronze Age Settlement and Land-Use in Thy, Northwest Denmark. Højbjerg: Jutland Archaeological Society; 2018. pp. 25–106. </w:t>
      </w:r>
    </w:p>
    <w:p w14:paraId="1C2140E7"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10. </w:t>
      </w:r>
      <w:r w:rsidRPr="007B40A0">
        <w:rPr>
          <w:rFonts w:ascii="Calibri" w:hAnsi="Calibri" w:cs="Calibri"/>
          <w:noProof/>
          <w:sz w:val="28"/>
          <w:szCs w:val="24"/>
        </w:rPr>
        <w:tab/>
        <w:t xml:space="preserve">Mikkelsen M, Kristiansen K. Legaard. In: Bech J-H, Eriksen BV, Kristiansen K, editors. Bronze Age Settlement and Land-Use in Thy, Northwest Denmark. Højbjerg: Jutland Archaeological Society; 2018. pp. 505–538. </w:t>
      </w:r>
    </w:p>
    <w:p w14:paraId="42C38ED9"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11. </w:t>
      </w:r>
      <w:r w:rsidRPr="007B40A0">
        <w:rPr>
          <w:rFonts w:ascii="Calibri" w:hAnsi="Calibri" w:cs="Calibri"/>
          <w:noProof/>
          <w:sz w:val="28"/>
          <w:szCs w:val="24"/>
        </w:rPr>
        <w:tab/>
        <w:t xml:space="preserve">Rasmussen M, Adamsen C. Settlement. In: Hvass S, Storgaard B, editors. Digging into the past: 25 years of archaeology in Denmark. Højbjerg, København: Aarhus University Press; 1993. pp. 136–141. </w:t>
      </w:r>
    </w:p>
    <w:p w14:paraId="634BE5C2"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lastRenderedPageBreak/>
        <w:t xml:space="preserve">12. </w:t>
      </w:r>
      <w:r w:rsidRPr="007B40A0">
        <w:rPr>
          <w:rFonts w:ascii="Calibri" w:hAnsi="Calibri" w:cs="Calibri"/>
          <w:noProof/>
          <w:sz w:val="28"/>
          <w:szCs w:val="24"/>
        </w:rPr>
        <w:tab/>
        <w:t xml:space="preserve">Fokkens H. Cattle and martiality. Changing relations between man and landscape in the Late Neolithic and the Bronze Age. In: Fabech C, Ringtved J, editors. Settlement and Landscape: Proceedings of a Conference in Aarhus, Denmark, May 4-7 ·1998. Højbjerg: Jutland Archaeological Society; 1999. pp. 35–43. </w:t>
      </w:r>
    </w:p>
    <w:p w14:paraId="71BA35E4"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13. </w:t>
      </w:r>
      <w:r w:rsidRPr="007B40A0">
        <w:rPr>
          <w:rFonts w:ascii="Calibri" w:hAnsi="Calibri" w:cs="Calibri"/>
          <w:noProof/>
          <w:sz w:val="28"/>
          <w:szCs w:val="24"/>
        </w:rPr>
        <w:tab/>
        <w:t xml:space="preserve">Laursen ST. HBV 1212 Mannehøjgård. Bygherrerapport for den arkæologiske undersøgelse HBV 1212 Mannehøjgård. Brørup; 2005. </w:t>
      </w:r>
    </w:p>
    <w:p w14:paraId="0FB253AF"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14. </w:t>
      </w:r>
      <w:r w:rsidRPr="007B40A0">
        <w:rPr>
          <w:rFonts w:ascii="Calibri" w:hAnsi="Calibri" w:cs="Calibri"/>
          <w:noProof/>
          <w:sz w:val="28"/>
          <w:szCs w:val="24"/>
        </w:rPr>
        <w:tab/>
        <w:t xml:space="preserve">Jeppesen J. En bebyggelse fra ældre bronzealder ved Dalsgaard. Ca. 1750–1000 f. Kr. In: Gyldion A, Jeppesen J, Lindbloom C, editors. Oldtiden på vej mellem Riis og Ølholm. Vejle: Vejle Museum; 2004. pp. 43–46. </w:t>
      </w:r>
    </w:p>
    <w:p w14:paraId="47410AC2"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15. </w:t>
      </w:r>
      <w:r w:rsidRPr="00831A91">
        <w:rPr>
          <w:rFonts w:ascii="Calibri" w:hAnsi="Calibri" w:cs="Calibri"/>
          <w:noProof/>
          <w:sz w:val="28"/>
          <w:szCs w:val="24"/>
          <w:lang w:val="de-DE"/>
        </w:rPr>
        <w:tab/>
        <w:t xml:space="preserve">Ethelberg P. Bronzealderen. In: Ethelberg P, Jørgensen E, Meier D, Robinson D, Hardt N, editors. Det sønderjyske landbrugs historie Sten- og Bronzealder. Haderslev: Haderslev Museum; 2000. pp. 135–280. </w:t>
      </w:r>
    </w:p>
    <w:p w14:paraId="2546986F"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16. </w:t>
      </w:r>
      <w:r w:rsidRPr="00831A91">
        <w:rPr>
          <w:rFonts w:ascii="Calibri" w:hAnsi="Calibri" w:cs="Calibri"/>
          <w:noProof/>
          <w:sz w:val="28"/>
          <w:szCs w:val="24"/>
          <w:lang w:val="de-DE"/>
        </w:rPr>
        <w:tab/>
        <w:t xml:space="preserve">Pedersen VJ. Gilmosevej. Foreløbig analyse af bopladsspor fra yngre stenalder og bronzealder. Herning Museum Midtjyske Fortællinger. 2006; 27–34. </w:t>
      </w:r>
    </w:p>
    <w:p w14:paraId="205299A4"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17. </w:t>
      </w:r>
      <w:r w:rsidRPr="00831A91">
        <w:rPr>
          <w:rFonts w:ascii="Calibri" w:hAnsi="Calibri" w:cs="Calibri"/>
          <w:noProof/>
          <w:sz w:val="28"/>
          <w:szCs w:val="24"/>
          <w:lang w:val="de-DE"/>
        </w:rPr>
        <w:tab/>
        <w:t xml:space="preserve">Schwarz W. Bronzezeitliche Hausgrundrisse von Hesel im Landkreis Leer. </w:t>
      </w:r>
      <w:r w:rsidRPr="007B40A0">
        <w:rPr>
          <w:rFonts w:ascii="Calibri" w:hAnsi="Calibri" w:cs="Calibri"/>
          <w:noProof/>
          <w:sz w:val="28"/>
          <w:szCs w:val="24"/>
        </w:rPr>
        <w:t xml:space="preserve">Die Kd N F. 1996;21: 21–50. </w:t>
      </w:r>
    </w:p>
    <w:p w14:paraId="1BDCEEB7"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18. </w:t>
      </w:r>
      <w:r w:rsidRPr="007B40A0">
        <w:rPr>
          <w:rFonts w:ascii="Calibri" w:hAnsi="Calibri" w:cs="Calibri"/>
          <w:noProof/>
          <w:sz w:val="28"/>
          <w:szCs w:val="24"/>
        </w:rPr>
        <w:tab/>
        <w:t xml:space="preserve">Van der Velde HM. The Early Bronze Age farmstead of Noordwijk. In: Arnoldussen S, Fokkens H, editors. Bronze Age settlement sites in the Low Countries. Oxford: Oxbow Books; 2008. pp. 163–170. </w:t>
      </w:r>
    </w:p>
    <w:p w14:paraId="05BE968F"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19. </w:t>
      </w:r>
      <w:r w:rsidRPr="007B40A0">
        <w:rPr>
          <w:rFonts w:ascii="Calibri" w:hAnsi="Calibri" w:cs="Calibri"/>
          <w:noProof/>
          <w:sz w:val="28"/>
          <w:szCs w:val="24"/>
        </w:rPr>
        <w:tab/>
        <w:t xml:space="preserve">Waterbolk HT. The Bronze Age settlement of Elp. Helinium. 1964;4: 97–131. </w:t>
      </w:r>
    </w:p>
    <w:p w14:paraId="7BA2A8A3"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20. </w:t>
      </w:r>
      <w:r w:rsidRPr="007B40A0">
        <w:rPr>
          <w:rFonts w:ascii="Calibri" w:hAnsi="Calibri" w:cs="Calibri"/>
          <w:noProof/>
          <w:sz w:val="28"/>
          <w:szCs w:val="24"/>
        </w:rPr>
        <w:tab/>
        <w:t xml:space="preserve">Waterbolk HT. Evidence of cattle stalling in excavated pre- and protohistoric houses. In: Clason AT, editor. Archaeozoological Studies Papers of the Archaeozoological Conference 1974, held at the Biologisch-Archaeologisch Instituut of the State University of Groningen. Amsterdam: North-Holland Publishing Company; 1975. pp. 383–394. </w:t>
      </w:r>
    </w:p>
    <w:p w14:paraId="2A2C7A5D" w14:textId="77777777" w:rsidR="007B40A0" w:rsidRPr="009B07EA"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21. </w:t>
      </w:r>
      <w:r w:rsidRPr="007B40A0">
        <w:rPr>
          <w:rFonts w:ascii="Calibri" w:hAnsi="Calibri" w:cs="Calibri"/>
          <w:noProof/>
          <w:sz w:val="28"/>
          <w:szCs w:val="24"/>
        </w:rPr>
        <w:tab/>
        <w:t xml:space="preserve">Ter Wal A. Verbreding A2 Everdingen - Deil Vindplaats 2. </w:t>
      </w:r>
      <w:r w:rsidRPr="009B07EA">
        <w:rPr>
          <w:rFonts w:ascii="Calibri" w:hAnsi="Calibri" w:cs="Calibri"/>
          <w:noProof/>
          <w:sz w:val="28"/>
          <w:szCs w:val="24"/>
        </w:rPr>
        <w:t>Deventer: Bouwhistorie, Archeologie, Architectuur- en Cultuurhistorie; 2005. doi:10.17026/dans-235-54a6</w:t>
      </w:r>
    </w:p>
    <w:p w14:paraId="075F1316"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22. </w:t>
      </w:r>
      <w:r w:rsidRPr="007B40A0">
        <w:rPr>
          <w:rFonts w:ascii="Calibri" w:hAnsi="Calibri" w:cs="Calibri"/>
          <w:noProof/>
          <w:sz w:val="28"/>
          <w:szCs w:val="24"/>
        </w:rPr>
        <w:tab/>
        <w:t xml:space="preserve">Thomsen N. Hus og kælder i romersk jernalder. KUML. 1959; 13–27. </w:t>
      </w:r>
    </w:p>
    <w:p w14:paraId="656BE98A"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23. </w:t>
      </w:r>
      <w:r w:rsidRPr="007B40A0">
        <w:rPr>
          <w:rFonts w:ascii="Calibri" w:hAnsi="Calibri" w:cs="Calibri"/>
          <w:noProof/>
          <w:sz w:val="28"/>
          <w:szCs w:val="24"/>
        </w:rPr>
        <w:tab/>
        <w:t xml:space="preserve">Kooi P. Bronze Age settlements in Drenthe. In: Arnoldussen S, Fokkens H, editors. Bronze Age Settlements in the Low Countries. Oxford: Oxbow Books; 2008. pp. 59–68. </w:t>
      </w:r>
    </w:p>
    <w:p w14:paraId="77EB35F6"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24. </w:t>
      </w:r>
      <w:r w:rsidRPr="007B40A0">
        <w:rPr>
          <w:rFonts w:ascii="Calibri" w:hAnsi="Calibri" w:cs="Calibri"/>
          <w:noProof/>
          <w:sz w:val="28"/>
          <w:szCs w:val="24"/>
        </w:rPr>
        <w:tab/>
        <w:t xml:space="preserve">Roymans N, Hiddink H. Nederzettingssporen uit de bronstijd en de vroege ijzertijd op de Kraanvensche Heide te Loon op Zand. In: Fokkens H, Roymans N, editors. Nederzettingen uit de bronstijd en de vroege ijzertijd in de Lage Landen. Amersfoort: Rijksdienst voor het Oudheidkundig Bodemonderzoek; 1991. pp. 111–127. </w:t>
      </w:r>
    </w:p>
    <w:p w14:paraId="15820E9D"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25. </w:t>
      </w:r>
      <w:r w:rsidRPr="007B40A0">
        <w:rPr>
          <w:rFonts w:ascii="Calibri" w:hAnsi="Calibri" w:cs="Calibri"/>
          <w:noProof/>
          <w:sz w:val="28"/>
          <w:szCs w:val="24"/>
        </w:rPr>
        <w:tab/>
        <w:t xml:space="preserve">Fokkens H. The periodisation of the Dutch Bronze age: A critical review. In: Butler JJ, Metz WH, Beek BL van, Steegstra H, editors. Patina Essays presented to Jay Jordan Butler on the occasion of his 80th birthday, Groningen/Amsterdam. </w:t>
      </w:r>
      <w:r w:rsidRPr="00831A91">
        <w:rPr>
          <w:rFonts w:ascii="Calibri" w:hAnsi="Calibri" w:cs="Calibri"/>
          <w:noProof/>
          <w:sz w:val="28"/>
          <w:szCs w:val="24"/>
          <w:lang w:val="de-DE"/>
        </w:rPr>
        <w:t xml:space="preserve">Groningen, Amsterdam: Metz, Van Beek &amp; Steegstra; 2001. pp. 241–262. </w:t>
      </w:r>
    </w:p>
    <w:p w14:paraId="39775468"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26. </w:t>
      </w:r>
      <w:r w:rsidRPr="00831A91">
        <w:rPr>
          <w:rFonts w:ascii="Calibri" w:hAnsi="Calibri" w:cs="Calibri"/>
          <w:noProof/>
          <w:sz w:val="28"/>
          <w:szCs w:val="24"/>
          <w:lang w:val="de-DE"/>
        </w:rPr>
        <w:tab/>
        <w:t xml:space="preserve">Ethelberg P. Brdr. Gram. Arkæologiske udgravninger i Danmark. 1995;1994: 213. </w:t>
      </w:r>
    </w:p>
    <w:p w14:paraId="31EDFC8A"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27. </w:t>
      </w:r>
      <w:r w:rsidRPr="00831A91">
        <w:rPr>
          <w:rFonts w:ascii="Calibri" w:hAnsi="Calibri" w:cs="Calibri"/>
          <w:noProof/>
          <w:sz w:val="28"/>
          <w:szCs w:val="24"/>
          <w:lang w:val="de-DE"/>
        </w:rPr>
        <w:tab/>
        <w:t xml:space="preserve">Nielsen J, Mikkelsen M. Nybro: en grav fra yngre stenalder og en boplads fra yngre bronzealder. Mark og montre. 1985;21: 55–62. </w:t>
      </w:r>
    </w:p>
    <w:p w14:paraId="11FDFD0C"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28. </w:t>
      </w:r>
      <w:r w:rsidRPr="00831A91">
        <w:rPr>
          <w:rFonts w:ascii="Calibri" w:hAnsi="Calibri" w:cs="Calibri"/>
          <w:noProof/>
          <w:sz w:val="28"/>
          <w:szCs w:val="24"/>
          <w:lang w:val="de-DE"/>
        </w:rPr>
        <w:tab/>
        <w:t>Jensen J. Bronze Age Research in Denmark 1970–1985. J Danish Archaeol. 1987;6: 155–174. doi:10.1080/0108464x.1987.10589984</w:t>
      </w:r>
    </w:p>
    <w:p w14:paraId="57E170B4"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29. </w:t>
      </w:r>
      <w:r w:rsidRPr="00831A91">
        <w:rPr>
          <w:rFonts w:ascii="Calibri" w:hAnsi="Calibri" w:cs="Calibri"/>
          <w:noProof/>
          <w:sz w:val="28"/>
          <w:szCs w:val="24"/>
          <w:lang w:val="de-DE"/>
        </w:rPr>
        <w:tab/>
        <w:t xml:space="preserve">Bertelsen JB, Christensen M, Mikkelsen M, Mikkelsen P, Nielsen J, Simonsen J. Bronzealderens bopladser i Midt- og Nordvestjylland. Skive: Skive Museum; 1996. </w:t>
      </w:r>
    </w:p>
    <w:p w14:paraId="7EAD7DD5"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30. </w:t>
      </w:r>
      <w:r w:rsidRPr="00831A91">
        <w:rPr>
          <w:rFonts w:ascii="Calibri" w:hAnsi="Calibri" w:cs="Calibri"/>
          <w:noProof/>
          <w:sz w:val="28"/>
          <w:szCs w:val="24"/>
          <w:lang w:val="de-DE"/>
        </w:rPr>
        <w:tab/>
        <w:t xml:space="preserve">Verlinde AD. Rechteren, Gem. Dalfsen. In: Verlinde AD, editor. Archeologische Kroniek van Overijssel over 1980/1981. Zwolle: Waanders Uitgeverij Waanders; 1982. pp. 182–185. </w:t>
      </w:r>
    </w:p>
    <w:p w14:paraId="60C1496A"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31. </w:t>
      </w:r>
      <w:r w:rsidRPr="007B40A0">
        <w:rPr>
          <w:rFonts w:ascii="Calibri" w:hAnsi="Calibri" w:cs="Calibri"/>
          <w:noProof/>
          <w:sz w:val="28"/>
          <w:szCs w:val="24"/>
        </w:rPr>
        <w:tab/>
        <w:t xml:space="preserve">Bech J-H. Bronze Age settlements on raised sea-beds at Bjerre, Thy, NW-Jutland. </w:t>
      </w:r>
      <w:r w:rsidRPr="00831A91">
        <w:rPr>
          <w:rFonts w:ascii="Calibri" w:hAnsi="Calibri" w:cs="Calibri"/>
          <w:noProof/>
          <w:sz w:val="28"/>
          <w:szCs w:val="24"/>
          <w:lang w:val="de-DE"/>
        </w:rPr>
        <w:t>In: Anendorp JJ, editor. Forschungen zur bronzezeitlichen Besiedlung in Nord- und Mitteleuropa: Internationales Symposium vom 9-11 Mai 1996 in Hitzacker. Espelkamp: Verlag Marie Leidorf GmbH; 1997. pp. 3–15. Available: http://scholar.google.com/scholar?hl=en&amp;btnG=Search&amp;q=intitle:Bronze+Age+settlements+on+raised+sea-beds+at+Bjerre,+Thy,+NW-Jutland#0</w:t>
      </w:r>
    </w:p>
    <w:p w14:paraId="722A5D38"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32. </w:t>
      </w:r>
      <w:r w:rsidRPr="00831A91">
        <w:rPr>
          <w:rFonts w:ascii="Calibri" w:hAnsi="Calibri" w:cs="Calibri"/>
          <w:noProof/>
          <w:sz w:val="28"/>
          <w:szCs w:val="24"/>
          <w:lang w:val="de-DE"/>
        </w:rPr>
        <w:tab/>
        <w:t xml:space="preserve">Mikkelsen DK, Bech J-H. </w:t>
      </w:r>
      <w:r w:rsidRPr="007B40A0">
        <w:rPr>
          <w:rFonts w:ascii="Calibri" w:hAnsi="Calibri" w:cs="Calibri"/>
          <w:noProof/>
          <w:sz w:val="28"/>
          <w:szCs w:val="24"/>
        </w:rPr>
        <w:t xml:space="preserve">Bjerre 4 - settlement, cemetery and field system. In: Bech J-H, Eriksen BV, Kristiansen K, editors. Bronze Age Settlement and Land-Use in Thy, Northwest Denmark. Højbjerg: Jutland Archaeological Society; 2018. pp. 133–149. </w:t>
      </w:r>
    </w:p>
    <w:p w14:paraId="5E4714E5"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33. </w:t>
      </w:r>
      <w:r w:rsidRPr="007B40A0">
        <w:rPr>
          <w:rFonts w:ascii="Calibri" w:hAnsi="Calibri" w:cs="Calibri"/>
          <w:noProof/>
          <w:sz w:val="28"/>
          <w:szCs w:val="24"/>
        </w:rPr>
        <w:tab/>
        <w:t xml:space="preserve">Beex G, Hulst RS. A Hilversum-culture settlement near Nijnsel, municipality of St. Oedenrode, North-Brabant. </w:t>
      </w:r>
      <w:r w:rsidRPr="00831A91">
        <w:rPr>
          <w:rFonts w:ascii="Calibri" w:hAnsi="Calibri" w:cs="Calibri"/>
          <w:noProof/>
          <w:sz w:val="28"/>
          <w:szCs w:val="24"/>
          <w:lang w:val="de-DE"/>
        </w:rPr>
        <w:t xml:space="preserve">Ber van Rijksd voor het Oudheidkd Bodemonderz. 1968;18: 117–129. </w:t>
      </w:r>
    </w:p>
    <w:p w14:paraId="67F9703A"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lastRenderedPageBreak/>
        <w:t xml:space="preserve">34. </w:t>
      </w:r>
      <w:r w:rsidRPr="00831A91">
        <w:rPr>
          <w:rFonts w:ascii="Calibri" w:hAnsi="Calibri" w:cs="Calibri"/>
          <w:noProof/>
          <w:sz w:val="28"/>
          <w:szCs w:val="24"/>
          <w:lang w:val="de-DE"/>
        </w:rPr>
        <w:tab/>
        <w:t xml:space="preserve">Becker CJ. Siedlungen der Bronzezeit und der vorrömischen Eisenzeit in Dänemark. Offa Berichte und Mitteilungen zur Urgeschichte, Frühgeschichte und Mittelalterarchäologie. 1982;39: 53–71. </w:t>
      </w:r>
    </w:p>
    <w:p w14:paraId="67535582"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35. </w:t>
      </w:r>
      <w:r w:rsidRPr="00831A91">
        <w:rPr>
          <w:rFonts w:ascii="Calibri" w:hAnsi="Calibri" w:cs="Calibri"/>
          <w:noProof/>
          <w:sz w:val="28"/>
          <w:szCs w:val="24"/>
          <w:lang w:val="de-DE"/>
        </w:rPr>
        <w:tab/>
        <w:t xml:space="preserve">Reichman C. Ein Bronzezeitliches Gehòft bei Telgte, Kr. Wahrendorf. Archäologisches Korrespondenzblatt. 1982;12: 437–449. </w:t>
      </w:r>
    </w:p>
    <w:p w14:paraId="03044069"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36. </w:t>
      </w:r>
      <w:r w:rsidRPr="00831A91">
        <w:rPr>
          <w:rFonts w:ascii="Calibri" w:hAnsi="Calibri" w:cs="Calibri"/>
          <w:noProof/>
          <w:sz w:val="28"/>
          <w:szCs w:val="24"/>
          <w:lang w:val="de-DE"/>
        </w:rPr>
        <w:tab/>
        <w:t xml:space="preserve">Hulst RS. </w:t>
      </w:r>
      <w:r w:rsidRPr="007B40A0">
        <w:rPr>
          <w:rFonts w:ascii="Calibri" w:hAnsi="Calibri" w:cs="Calibri"/>
          <w:noProof/>
          <w:sz w:val="28"/>
          <w:szCs w:val="24"/>
        </w:rPr>
        <w:t xml:space="preserve">A contribution to the study of Bronze Age and Iron Age house-plans: Zijderveld. Ber van Rijksd voor het Oudheidkd Bodemonderz. 1975;23 (1973): 103–107. </w:t>
      </w:r>
    </w:p>
    <w:p w14:paraId="5527AA00"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37. </w:t>
      </w:r>
      <w:r w:rsidRPr="007B40A0">
        <w:rPr>
          <w:rFonts w:ascii="Calibri" w:hAnsi="Calibri" w:cs="Calibri"/>
          <w:noProof/>
          <w:sz w:val="28"/>
          <w:szCs w:val="24"/>
        </w:rPr>
        <w:tab/>
        <w:t xml:space="preserve">Feveile C, Lauridsen J. ASR 1820 Nygårdstoft – bebyggelse fra bronzealderen og fra nyere tid. </w:t>
      </w:r>
      <w:r w:rsidRPr="00831A91">
        <w:rPr>
          <w:rFonts w:ascii="Calibri" w:hAnsi="Calibri" w:cs="Calibri"/>
          <w:noProof/>
          <w:sz w:val="28"/>
          <w:szCs w:val="24"/>
          <w:lang w:val="de-DE"/>
        </w:rPr>
        <w:t xml:space="preserve">Ribe; 2003. </w:t>
      </w:r>
    </w:p>
    <w:p w14:paraId="6DB1A222"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38. </w:t>
      </w:r>
      <w:r w:rsidRPr="00831A91">
        <w:rPr>
          <w:rFonts w:ascii="Calibri" w:hAnsi="Calibri" w:cs="Calibri"/>
          <w:noProof/>
          <w:sz w:val="28"/>
          <w:szCs w:val="24"/>
          <w:lang w:val="de-DE"/>
        </w:rPr>
        <w:tab/>
        <w:t xml:space="preserve">Haarnagel W. Hausbau. In: Kossack G, Behre K, Schmid P, editors. Archäologische und naturwissenschaftliche Untersuchungen an ländlichen und frühstädtischen Siedlungen im deutschen Küstengebiet vom 5 Jahrhundert v Chr bis zum 11 Jahrhundert n Chr. Weinheim: Acta Humaniora; 1984. pp. 167–193. </w:t>
      </w:r>
    </w:p>
    <w:p w14:paraId="52A5E4EB"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39. </w:t>
      </w:r>
      <w:r w:rsidRPr="00831A91">
        <w:rPr>
          <w:rFonts w:ascii="Calibri" w:hAnsi="Calibri" w:cs="Calibri"/>
          <w:noProof/>
          <w:sz w:val="28"/>
          <w:szCs w:val="24"/>
          <w:lang w:val="de-DE"/>
        </w:rPr>
        <w:tab/>
        <w:t xml:space="preserve">Behre K-E. Landwirtschaftliche Entwicklungslinien und die Veränderung der Kulturlandschaft in der Bronzezeit Europas. In: Hänsel B, editor. Mensch und Umwelt in der Bronzezeit Europas = Man and Environment in European Bronze Age. Kiel: Oetker-Voges Verlag; 1998. pp. 91–109. </w:t>
      </w:r>
    </w:p>
    <w:p w14:paraId="414BDADF"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40. </w:t>
      </w:r>
      <w:r w:rsidRPr="00831A91">
        <w:rPr>
          <w:rFonts w:ascii="Calibri" w:hAnsi="Calibri" w:cs="Calibri"/>
          <w:noProof/>
          <w:sz w:val="28"/>
          <w:szCs w:val="24"/>
          <w:lang w:val="de-DE"/>
        </w:rPr>
        <w:tab/>
        <w:t xml:space="preserve">Schindler R. Die Aleburg von Befort in Luxemburg. </w:t>
      </w:r>
      <w:r w:rsidRPr="007B40A0">
        <w:rPr>
          <w:rFonts w:ascii="Calibri" w:hAnsi="Calibri" w:cs="Calibri"/>
          <w:noProof/>
          <w:sz w:val="28"/>
          <w:szCs w:val="24"/>
        </w:rPr>
        <w:t xml:space="preserve">Hemecht. 1969;1: 37–50. </w:t>
      </w:r>
    </w:p>
    <w:p w14:paraId="16186C24"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41. </w:t>
      </w:r>
      <w:r w:rsidRPr="007B40A0">
        <w:rPr>
          <w:rFonts w:ascii="Calibri" w:hAnsi="Calibri" w:cs="Calibri"/>
          <w:noProof/>
          <w:sz w:val="28"/>
          <w:szCs w:val="24"/>
        </w:rPr>
        <w:tab/>
        <w:t xml:space="preserve">Therkorn LL, Brandt RW, Pals P, Taylor M. An Early Iron Age Farmstead: Site Q of the Assendelver Polders Project. </w:t>
      </w:r>
      <w:r w:rsidRPr="00831A91">
        <w:rPr>
          <w:rFonts w:ascii="Calibri" w:hAnsi="Calibri" w:cs="Calibri"/>
          <w:noProof/>
          <w:sz w:val="28"/>
          <w:szCs w:val="24"/>
          <w:lang w:val="de-DE"/>
        </w:rPr>
        <w:t>Proc Prehist Soc. 1984;50: 351–373. doi:10.1017/S0079497X0000757X</w:t>
      </w:r>
    </w:p>
    <w:p w14:paraId="41F94D5C"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42. </w:t>
      </w:r>
      <w:r w:rsidRPr="00831A91">
        <w:rPr>
          <w:rFonts w:ascii="Calibri" w:hAnsi="Calibri" w:cs="Calibri"/>
          <w:noProof/>
          <w:sz w:val="28"/>
          <w:szCs w:val="24"/>
          <w:lang w:val="de-DE"/>
        </w:rPr>
        <w:tab/>
        <w:t xml:space="preserve">Van Griffen AE. Der Warf in Ezinge, Provinz Groningen, Holland, und seine westgermanischen Häuser. Ger Anzeiger der Römisch-Germanischen Kommission des Dtsch Archäologischen Instituts. </w:t>
      </w:r>
      <w:r w:rsidRPr="007B40A0">
        <w:rPr>
          <w:rFonts w:ascii="Calibri" w:hAnsi="Calibri" w:cs="Calibri"/>
          <w:noProof/>
          <w:sz w:val="28"/>
          <w:szCs w:val="24"/>
        </w:rPr>
        <w:t xml:space="preserve">1936;20: 40–47. </w:t>
      </w:r>
    </w:p>
    <w:p w14:paraId="1419A9AD" w14:textId="77777777" w:rsidR="007B40A0" w:rsidRPr="009B07EA"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43. </w:t>
      </w:r>
      <w:r w:rsidRPr="007B40A0">
        <w:rPr>
          <w:rFonts w:ascii="Calibri" w:hAnsi="Calibri" w:cs="Calibri"/>
          <w:noProof/>
          <w:sz w:val="28"/>
          <w:szCs w:val="24"/>
        </w:rPr>
        <w:tab/>
        <w:t xml:space="preserve">Van Heeringen RM. The Iron Age in the Western Netherlands III: Site catalogue and pottery description, map sheet I. Ber van Rijksd voor het Oudheidkd Bodemonderz. </w:t>
      </w:r>
      <w:r w:rsidRPr="009B07EA">
        <w:rPr>
          <w:rFonts w:ascii="Calibri" w:hAnsi="Calibri" w:cs="Calibri"/>
          <w:noProof/>
          <w:sz w:val="28"/>
          <w:szCs w:val="24"/>
          <w:lang w:val="de-DE"/>
        </w:rPr>
        <w:t xml:space="preserve">1987;37: 39–121. </w:t>
      </w:r>
    </w:p>
    <w:p w14:paraId="378F10DD" w14:textId="77777777" w:rsidR="007B40A0" w:rsidRPr="009B07EA"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9B07EA">
        <w:rPr>
          <w:rFonts w:ascii="Calibri" w:hAnsi="Calibri" w:cs="Calibri"/>
          <w:noProof/>
          <w:sz w:val="28"/>
          <w:szCs w:val="24"/>
          <w:lang w:val="de-DE"/>
        </w:rPr>
        <w:t xml:space="preserve">44. </w:t>
      </w:r>
      <w:r w:rsidRPr="009B07EA">
        <w:rPr>
          <w:rFonts w:ascii="Calibri" w:hAnsi="Calibri" w:cs="Calibri"/>
          <w:noProof/>
          <w:sz w:val="28"/>
          <w:szCs w:val="24"/>
          <w:lang w:val="de-DE"/>
        </w:rPr>
        <w:tab/>
        <w:t xml:space="preserve">Eijskoot Y, Brinkkemper O, De Ridder T. Vlaardingen- De Vergulde Hand-West. Onderzoek van archaeologische resten van de middenbronstijd tot en met de late middeleeuwen. Amersfoort: Rijksdienst voor het Cultureel Erfgoed; 2011. </w:t>
      </w:r>
    </w:p>
    <w:p w14:paraId="0686BEE9"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fr-FR"/>
        </w:rPr>
      </w:pPr>
      <w:r w:rsidRPr="007B40A0">
        <w:rPr>
          <w:rFonts w:ascii="Calibri" w:hAnsi="Calibri" w:cs="Calibri"/>
          <w:noProof/>
          <w:sz w:val="28"/>
          <w:szCs w:val="24"/>
        </w:rPr>
        <w:t xml:space="preserve">45. </w:t>
      </w:r>
      <w:r w:rsidRPr="007B40A0">
        <w:rPr>
          <w:rFonts w:ascii="Calibri" w:hAnsi="Calibri" w:cs="Calibri"/>
          <w:noProof/>
          <w:sz w:val="28"/>
          <w:szCs w:val="24"/>
        </w:rPr>
        <w:tab/>
        <w:t xml:space="preserve">Braadbaart F, van Brussel T, van Os B, Eijskoot Y. Fuel remains in archaeological contexts: Experimental and archaeological evidence for recognizing remains in hearths used by Iron Age farmers who lived in peatlands. </w:t>
      </w:r>
      <w:r w:rsidRPr="00831A91">
        <w:rPr>
          <w:rFonts w:ascii="Calibri" w:hAnsi="Calibri" w:cs="Calibri"/>
          <w:noProof/>
          <w:sz w:val="28"/>
          <w:szCs w:val="24"/>
          <w:lang w:val="fr-FR"/>
        </w:rPr>
        <w:t>Holocene. 2017;27: 1682–1693. doi:10.1177/0959683617702231</w:t>
      </w:r>
    </w:p>
    <w:p w14:paraId="7A56B533"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fr-FR"/>
        </w:rPr>
        <w:t xml:space="preserve">46. </w:t>
      </w:r>
      <w:r w:rsidRPr="00831A91">
        <w:rPr>
          <w:rFonts w:ascii="Calibri" w:hAnsi="Calibri" w:cs="Calibri"/>
          <w:noProof/>
          <w:sz w:val="28"/>
          <w:szCs w:val="24"/>
          <w:lang w:val="fr-FR"/>
        </w:rPr>
        <w:tab/>
        <w:t xml:space="preserve">Mathiot D. Les habitats ruraux des cinq derniers siècles avant notre ère entre le cours de la Somme et le delta Meuse-Rhin: Formes et organisations. </w:t>
      </w:r>
      <w:r w:rsidRPr="00831A91">
        <w:rPr>
          <w:rFonts w:ascii="Calibri" w:hAnsi="Calibri" w:cs="Calibri"/>
          <w:noProof/>
          <w:sz w:val="28"/>
          <w:szCs w:val="24"/>
          <w:lang w:val="de-DE"/>
        </w:rPr>
        <w:t>Rev Nord. 2012;398: 7–26. doi:10.3917/rdn.398.0007</w:t>
      </w:r>
    </w:p>
    <w:p w14:paraId="6B726D72"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47. </w:t>
      </w:r>
      <w:r w:rsidRPr="00831A91">
        <w:rPr>
          <w:rFonts w:ascii="Calibri" w:hAnsi="Calibri" w:cs="Calibri"/>
          <w:noProof/>
          <w:sz w:val="28"/>
          <w:szCs w:val="24"/>
          <w:lang w:val="de-DE"/>
        </w:rPr>
        <w:tab/>
        <w:t xml:space="preserve">Verwers GJ. Das Kamps Veld in Haps Neolithicum, Bronzezeit und Eisenzeit. </w:t>
      </w:r>
      <w:r w:rsidRPr="007B40A0">
        <w:rPr>
          <w:rFonts w:ascii="Calibri" w:hAnsi="Calibri" w:cs="Calibri"/>
          <w:noProof/>
          <w:sz w:val="28"/>
          <w:szCs w:val="24"/>
        </w:rPr>
        <w:t xml:space="preserve">Analecta Praehist Leiden. 1972;5: 143–148. </w:t>
      </w:r>
    </w:p>
    <w:p w14:paraId="1FDD9B70"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48. </w:t>
      </w:r>
      <w:r w:rsidRPr="007B40A0">
        <w:rPr>
          <w:rFonts w:ascii="Calibri" w:hAnsi="Calibri" w:cs="Calibri"/>
          <w:noProof/>
          <w:sz w:val="28"/>
          <w:szCs w:val="24"/>
        </w:rPr>
        <w:tab/>
        <w:t xml:space="preserve">Tesch S. Houses, farmsteads, and long-term change. A regional study of prehistoric settlements in the Köpinge area, in Scania, Southern Sweden. Uppsala University. 1993. </w:t>
      </w:r>
    </w:p>
    <w:p w14:paraId="13A0D641"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49. </w:t>
      </w:r>
      <w:r w:rsidRPr="007B40A0">
        <w:rPr>
          <w:rFonts w:ascii="Calibri" w:hAnsi="Calibri" w:cs="Calibri"/>
          <w:noProof/>
          <w:sz w:val="28"/>
          <w:szCs w:val="24"/>
        </w:rPr>
        <w:tab/>
        <w:t>Grabowski R, Linderholm J. The use of space on two Early Iron Age house sites in South-West Jutland, South Scandinavia: A geoarchaeological multiproxy approach. J Archaeol Sci Reports. 2022;42: 103405. doi:10.1016/j.jasrep.2022.103405</w:t>
      </w:r>
    </w:p>
    <w:p w14:paraId="1C4848CB"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50. </w:t>
      </w:r>
      <w:r w:rsidRPr="007B40A0">
        <w:rPr>
          <w:rFonts w:ascii="Calibri" w:hAnsi="Calibri" w:cs="Calibri"/>
          <w:noProof/>
          <w:sz w:val="28"/>
          <w:szCs w:val="24"/>
        </w:rPr>
        <w:tab/>
        <w:t xml:space="preserve">Thomsen N. Myrthue, et gårdsanlæg fra jernalder. </w:t>
      </w:r>
      <w:r w:rsidRPr="00831A91">
        <w:rPr>
          <w:rFonts w:ascii="Calibri" w:hAnsi="Calibri" w:cs="Calibri"/>
          <w:noProof/>
          <w:sz w:val="28"/>
          <w:szCs w:val="24"/>
          <w:lang w:val="de-DE"/>
        </w:rPr>
        <w:t xml:space="preserve">KUML. 1964;14: 15–30. </w:t>
      </w:r>
    </w:p>
    <w:p w14:paraId="1C1D4AAC"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51. </w:t>
      </w:r>
      <w:r w:rsidRPr="00831A91">
        <w:rPr>
          <w:rFonts w:ascii="Calibri" w:hAnsi="Calibri" w:cs="Calibri"/>
          <w:noProof/>
          <w:sz w:val="28"/>
          <w:szCs w:val="24"/>
          <w:lang w:val="de-DE"/>
        </w:rPr>
        <w:tab/>
        <w:t xml:space="preserve">Zölitz R. Phosphatuntersuchungen zur funktionalen Differenzierung in einem všlkerwanderungszeitlichen Langhaus von Norre Snede, DŠnemark. </w:t>
      </w:r>
      <w:r w:rsidRPr="007B40A0">
        <w:rPr>
          <w:rFonts w:ascii="Calibri" w:hAnsi="Calibri" w:cs="Calibri"/>
          <w:noProof/>
          <w:sz w:val="28"/>
          <w:szCs w:val="24"/>
        </w:rPr>
        <w:t xml:space="preserve">Archäologisches Korrespondenzblatt. 1980;10: 273–280. </w:t>
      </w:r>
    </w:p>
    <w:p w14:paraId="2AC6616E"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52. </w:t>
      </w:r>
      <w:r w:rsidRPr="007B40A0">
        <w:rPr>
          <w:rFonts w:ascii="Calibri" w:hAnsi="Calibri" w:cs="Calibri"/>
          <w:noProof/>
          <w:sz w:val="28"/>
          <w:szCs w:val="24"/>
        </w:rPr>
        <w:tab/>
        <w:t xml:space="preserve">Webley L. Iron Age Households: Structure and Practice in Western Denmark, 500 BC—AD 200. Højbjerg: Jutland Archaeological Society; 2008. </w:t>
      </w:r>
    </w:p>
    <w:p w14:paraId="1794949A"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53. </w:t>
      </w:r>
      <w:r w:rsidRPr="007B40A0">
        <w:rPr>
          <w:rFonts w:ascii="Calibri" w:hAnsi="Calibri" w:cs="Calibri"/>
          <w:noProof/>
          <w:sz w:val="28"/>
          <w:szCs w:val="24"/>
        </w:rPr>
        <w:tab/>
        <w:t>Bech J-H. The Iron Age village mound at Heltborg, Thy. J Danish Archaeol. 1985;4: 129–146. doi:10.1080/0108464x.1985.10589942</w:t>
      </w:r>
    </w:p>
    <w:p w14:paraId="3A15910B"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54. </w:t>
      </w:r>
      <w:r w:rsidRPr="00831A91">
        <w:rPr>
          <w:rFonts w:ascii="Calibri" w:hAnsi="Calibri" w:cs="Calibri"/>
          <w:noProof/>
          <w:sz w:val="28"/>
          <w:szCs w:val="24"/>
          <w:lang w:val="de-DE"/>
        </w:rPr>
        <w:tab/>
        <w:t xml:space="preserve">Klingenberg S, Nielsen S. Amfora. </w:t>
      </w:r>
      <w:r w:rsidRPr="007B40A0">
        <w:rPr>
          <w:rFonts w:ascii="Calibri" w:hAnsi="Calibri" w:cs="Calibri"/>
          <w:noProof/>
          <w:sz w:val="28"/>
          <w:szCs w:val="24"/>
        </w:rPr>
        <w:t xml:space="preserve">Skalk. 1994;4: 3–8. </w:t>
      </w:r>
    </w:p>
    <w:p w14:paraId="686A1634"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lastRenderedPageBreak/>
        <w:t xml:space="preserve">55. </w:t>
      </w:r>
      <w:r w:rsidRPr="007B40A0">
        <w:rPr>
          <w:rFonts w:ascii="Calibri" w:hAnsi="Calibri" w:cs="Calibri"/>
          <w:noProof/>
          <w:sz w:val="28"/>
          <w:szCs w:val="24"/>
        </w:rPr>
        <w:tab/>
        <w:t xml:space="preserve">Nielsen JN. The burnt remains of a house from the Pre-Roman Iron Age at Nørre Tranders, Aalborg. In: Rasmussen M, editor. Iron Age houses in flames Testing house reconstructions at Lejre. Lejre: Historical-Archaeological Experimental Centre; 2007. pp. 16–31. </w:t>
      </w:r>
    </w:p>
    <w:p w14:paraId="48E2C678" w14:textId="77777777" w:rsidR="007B40A0" w:rsidRPr="009B07EA"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56. </w:t>
      </w:r>
      <w:r w:rsidRPr="007B40A0">
        <w:rPr>
          <w:rFonts w:ascii="Calibri" w:hAnsi="Calibri" w:cs="Calibri"/>
          <w:noProof/>
          <w:sz w:val="28"/>
          <w:szCs w:val="24"/>
        </w:rPr>
        <w:tab/>
        <w:t xml:space="preserve">Kjær H. Enny Hustomt paa Oldtidsbopladsen ved Ginderup. </w:t>
      </w:r>
      <w:r w:rsidRPr="009B07EA">
        <w:rPr>
          <w:rFonts w:ascii="Calibri" w:hAnsi="Calibri" w:cs="Calibri"/>
          <w:noProof/>
          <w:sz w:val="28"/>
          <w:szCs w:val="24"/>
          <w:lang w:val="de-DE"/>
        </w:rPr>
        <w:t xml:space="preserve">Fra Natl Arb. 1930; 19–30. </w:t>
      </w:r>
    </w:p>
    <w:p w14:paraId="3EE4D3EB" w14:textId="77777777" w:rsidR="007B40A0" w:rsidRPr="009B07EA"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9B07EA">
        <w:rPr>
          <w:rFonts w:ascii="Calibri" w:hAnsi="Calibri" w:cs="Calibri"/>
          <w:noProof/>
          <w:sz w:val="28"/>
          <w:szCs w:val="24"/>
          <w:lang w:val="de-DE"/>
        </w:rPr>
        <w:t xml:space="preserve">57. </w:t>
      </w:r>
      <w:r w:rsidRPr="009B07EA">
        <w:rPr>
          <w:rFonts w:ascii="Calibri" w:hAnsi="Calibri" w:cs="Calibri"/>
          <w:noProof/>
          <w:sz w:val="28"/>
          <w:szCs w:val="24"/>
          <w:lang w:val="de-DE"/>
        </w:rPr>
        <w:tab/>
        <w:t xml:space="preserve">Hatt G. Jernalderbopladsen ved Ginderup i Thy. Fra Natl Arb. 1935; 39–51. </w:t>
      </w:r>
    </w:p>
    <w:p w14:paraId="6BA2AE8B"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9B07EA">
        <w:rPr>
          <w:rFonts w:ascii="Calibri" w:hAnsi="Calibri" w:cs="Calibri"/>
          <w:noProof/>
          <w:sz w:val="28"/>
          <w:szCs w:val="24"/>
          <w:lang w:val="de-DE"/>
        </w:rPr>
        <w:t xml:space="preserve">58. </w:t>
      </w:r>
      <w:r w:rsidRPr="009B07EA">
        <w:rPr>
          <w:rFonts w:ascii="Calibri" w:hAnsi="Calibri" w:cs="Calibri"/>
          <w:noProof/>
          <w:sz w:val="28"/>
          <w:szCs w:val="24"/>
          <w:lang w:val="de-DE"/>
        </w:rPr>
        <w:tab/>
        <w:t xml:space="preserve">Aabo Jørgensen C. Siggård. </w:t>
      </w:r>
      <w:r w:rsidRPr="00831A91">
        <w:rPr>
          <w:rFonts w:ascii="Calibri" w:hAnsi="Calibri" w:cs="Calibri"/>
          <w:noProof/>
          <w:sz w:val="28"/>
          <w:szCs w:val="24"/>
          <w:lang w:val="de-DE"/>
        </w:rPr>
        <w:t xml:space="preserve">Arkæologiske udgravninger i Danmark Katalog 1994. 1995; 89. </w:t>
      </w:r>
    </w:p>
    <w:p w14:paraId="5B0EF1F9"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59. </w:t>
      </w:r>
      <w:r w:rsidRPr="00831A91">
        <w:rPr>
          <w:rFonts w:ascii="Calibri" w:hAnsi="Calibri" w:cs="Calibri"/>
          <w:noProof/>
          <w:sz w:val="28"/>
          <w:szCs w:val="24"/>
          <w:lang w:val="de-DE"/>
        </w:rPr>
        <w:tab/>
        <w:t xml:space="preserve">Petersen L, Jansen CK. Fosfatundersøgelser på Kulturhistorisk Museum: spottest af ældre jernalders gårdsanlæg. </w:t>
      </w:r>
      <w:r w:rsidRPr="007B40A0">
        <w:rPr>
          <w:rFonts w:ascii="Calibri" w:hAnsi="Calibri" w:cs="Calibri"/>
          <w:noProof/>
          <w:sz w:val="28"/>
          <w:szCs w:val="24"/>
        </w:rPr>
        <w:t xml:space="preserve">Kult Museum Randers Årb. 1995; 90–112. </w:t>
      </w:r>
    </w:p>
    <w:p w14:paraId="6765B173"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0. </w:t>
      </w:r>
      <w:r w:rsidRPr="007B40A0">
        <w:rPr>
          <w:rFonts w:ascii="Calibri" w:hAnsi="Calibri" w:cs="Calibri"/>
          <w:noProof/>
          <w:sz w:val="28"/>
          <w:szCs w:val="24"/>
        </w:rPr>
        <w:tab/>
        <w:t xml:space="preserve">Nielsen JN. Flammernes bytte. Skalk. 2002;6: 5–10. </w:t>
      </w:r>
    </w:p>
    <w:p w14:paraId="43557A5E"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61. </w:t>
      </w:r>
      <w:r w:rsidRPr="007B40A0">
        <w:rPr>
          <w:rFonts w:ascii="Calibri" w:hAnsi="Calibri" w:cs="Calibri"/>
          <w:noProof/>
          <w:sz w:val="28"/>
          <w:szCs w:val="24"/>
        </w:rPr>
        <w:tab/>
        <w:t xml:space="preserve">Helliksen W. Farms in transition: A study of settlement patterns in Eastern Norway, 300 B.C. to A.D. 1200. In: Rasmus Brandt J, Karlsson L, editors. From huts to houses Transformations of ancient societies Proceedings of an International Seminar organized by the Norwegian and Swedish Institutes in Rome, 21-24 September 1997. </w:t>
      </w:r>
      <w:r w:rsidRPr="00831A91">
        <w:rPr>
          <w:rFonts w:ascii="Calibri" w:hAnsi="Calibri" w:cs="Calibri"/>
          <w:noProof/>
          <w:sz w:val="28"/>
          <w:szCs w:val="24"/>
          <w:lang w:val="de-DE"/>
        </w:rPr>
        <w:t xml:space="preserve">Stockholm: Paul Åströms Förlag; 2001. pp. 89–93. </w:t>
      </w:r>
    </w:p>
    <w:p w14:paraId="41445013"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62. </w:t>
      </w:r>
      <w:r w:rsidRPr="00831A91">
        <w:rPr>
          <w:rFonts w:ascii="Calibri" w:hAnsi="Calibri" w:cs="Calibri"/>
          <w:noProof/>
          <w:sz w:val="28"/>
          <w:szCs w:val="24"/>
          <w:lang w:val="de-DE"/>
        </w:rPr>
        <w:tab/>
        <w:t xml:space="preserve">Haarnagel W. Die Grabung Feddersen Wierde: Methode, Hausbau, Siedlungs- und Wirtschaftsformen sowie Sozialstruktur. </w:t>
      </w:r>
      <w:r w:rsidRPr="007B40A0">
        <w:rPr>
          <w:rFonts w:ascii="Calibri" w:hAnsi="Calibri" w:cs="Calibri"/>
          <w:noProof/>
          <w:sz w:val="28"/>
          <w:szCs w:val="24"/>
        </w:rPr>
        <w:t xml:space="preserve">Wiesbaden: Franz Steiner; 1979. </w:t>
      </w:r>
    </w:p>
    <w:p w14:paraId="74C0C044"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3. </w:t>
      </w:r>
      <w:r w:rsidRPr="007B40A0">
        <w:rPr>
          <w:rFonts w:ascii="Calibri" w:hAnsi="Calibri" w:cs="Calibri"/>
          <w:noProof/>
          <w:sz w:val="28"/>
          <w:szCs w:val="24"/>
        </w:rPr>
        <w:tab/>
        <w:t xml:space="preserve">Hiddink H, Roymans N. Exploring the rural landscape of a peripheral region. In: Roymans N, Derks T, Hiddink H, editors. The Roman villa of Hoogeloon and the archaeology of the periphery. Amsterdam: Amsterdam University Press; 2015. pp. 45–86. </w:t>
      </w:r>
    </w:p>
    <w:p w14:paraId="219CE8F7"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4. </w:t>
      </w:r>
      <w:r w:rsidRPr="007B40A0">
        <w:rPr>
          <w:rFonts w:ascii="Calibri" w:hAnsi="Calibri" w:cs="Calibri"/>
          <w:noProof/>
          <w:sz w:val="28"/>
          <w:szCs w:val="24"/>
        </w:rPr>
        <w:tab/>
        <w:t xml:space="preserve">Delaruelle S, Verbeek C, De Clercq W. Wonen en leven op het HSL-traject in de Romeinse tijd (ca. 50 v.C.-476 n.C). In: Verbeek C, Delaruelle S, Bungeneers J, editors. Verloren voorwerpen Archeologisch onderzoek op het HSL-traject in de provincie Antwerpen. Antwerp: Provincieraad van Antwerpen; 2004. pp. 189–258. </w:t>
      </w:r>
    </w:p>
    <w:p w14:paraId="1BA213BD"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5. </w:t>
      </w:r>
      <w:r w:rsidRPr="007B40A0">
        <w:rPr>
          <w:rFonts w:ascii="Calibri" w:hAnsi="Calibri" w:cs="Calibri"/>
          <w:noProof/>
          <w:sz w:val="28"/>
          <w:szCs w:val="24"/>
        </w:rPr>
        <w:tab/>
        <w:t>Hinsch Mikkelsen J, Langhor R, Vanwesenbeeck V, Bourgeois I, De Clercq W. The byre’s tale. Farming nutrient-poor cover sands at the edge of the Roman Empire (NW-Belgium). In: Deák J, Ampe C, Hinsch Mikkelsen J, editors. Soils as records of past and Present From soil surveys to archaeological sites: research strategies for interpreting soil characteristics. Bruges: Raakvlak Archaeology, Monuments and Landscapes of Bruges and Hinterland; 2019. pp. 65–84. doi:10.5281/zenodo.3421029</w:t>
      </w:r>
    </w:p>
    <w:p w14:paraId="33DC027E"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6. </w:t>
      </w:r>
      <w:r w:rsidRPr="007B40A0">
        <w:rPr>
          <w:rFonts w:ascii="Calibri" w:hAnsi="Calibri" w:cs="Calibri"/>
          <w:noProof/>
          <w:sz w:val="28"/>
          <w:szCs w:val="24"/>
        </w:rPr>
        <w:tab/>
        <w:t xml:space="preserve">Roymans N. The sword or the plough. Regional dynamics in the romanisation of Belgic Gaul and the Rhineland area. In: Roymans N, editor. From the sword to the plough: Three studies on the earliest romanisation of northern Gaul. Amsterdam: Amsterdam University Press; 1996. pp. 9–126. </w:t>
      </w:r>
    </w:p>
    <w:p w14:paraId="1A586488"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7. </w:t>
      </w:r>
      <w:r w:rsidRPr="007B40A0">
        <w:rPr>
          <w:rFonts w:ascii="Calibri" w:hAnsi="Calibri" w:cs="Calibri"/>
          <w:noProof/>
          <w:sz w:val="28"/>
          <w:szCs w:val="24"/>
        </w:rPr>
        <w:tab/>
        <w:t xml:space="preserve">Hiddink H. The villa settlement of Hoogeloon-Kerkakkers. In: Roymans N, Derks T, Hiddink H, editors. The Roman villa of Hoogeloon and the archaeology of the periphery. Amsterdam: Amsterdam University Press; 2015. pp. 87–124. </w:t>
      </w:r>
    </w:p>
    <w:p w14:paraId="4C157731"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fr-FR"/>
        </w:rPr>
      </w:pPr>
      <w:r w:rsidRPr="007B40A0">
        <w:rPr>
          <w:rFonts w:ascii="Calibri" w:hAnsi="Calibri" w:cs="Calibri"/>
          <w:noProof/>
          <w:sz w:val="28"/>
          <w:szCs w:val="24"/>
        </w:rPr>
        <w:t xml:space="preserve">68. </w:t>
      </w:r>
      <w:r w:rsidRPr="007B40A0">
        <w:rPr>
          <w:rFonts w:ascii="Calibri" w:hAnsi="Calibri" w:cs="Calibri"/>
          <w:noProof/>
          <w:sz w:val="28"/>
          <w:szCs w:val="24"/>
        </w:rPr>
        <w:tab/>
        <w:t xml:space="preserve">Roymans N, Derks T. Rural habitation in the area of the Texuandri (Southern Netherlands/Northern Belgium). </w:t>
      </w:r>
      <w:r w:rsidRPr="00831A91">
        <w:rPr>
          <w:rFonts w:ascii="Calibri" w:hAnsi="Calibri" w:cs="Calibri"/>
          <w:noProof/>
          <w:sz w:val="28"/>
          <w:szCs w:val="24"/>
          <w:lang w:val="fr-FR"/>
        </w:rPr>
        <w:t>In: Reddé M, editor. Gallia Rustica 1: “Les campagnes du nord-est de la Gaule, de la fin de l’âge du Fer à l’Antiquité tardive.” Bordeaux: Ausonius éditions; 2017. pp. 97–123. Available: https://hal.archives-ouvertes.fr/hal-03029626</w:t>
      </w:r>
    </w:p>
    <w:p w14:paraId="6E8A7F12"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69. </w:t>
      </w:r>
      <w:r w:rsidRPr="007B40A0">
        <w:rPr>
          <w:rFonts w:ascii="Calibri" w:hAnsi="Calibri" w:cs="Calibri"/>
          <w:noProof/>
          <w:sz w:val="28"/>
          <w:szCs w:val="24"/>
        </w:rPr>
        <w:tab/>
        <w:t xml:space="preserve">Vanderhoeven A. The earliest urbanisation in Northern Gaul: some implications of recent research in Trongres. In: Roymans N, editor. From the sword to the plough: Three studies on the earliest romanisation of northern Gaul. Amsterdam: Amsterdam University Press; 1996. pp. 189–260. </w:t>
      </w:r>
    </w:p>
    <w:p w14:paraId="5239C16F"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0. </w:t>
      </w:r>
      <w:r w:rsidRPr="007B40A0">
        <w:rPr>
          <w:rFonts w:ascii="Calibri" w:hAnsi="Calibri" w:cs="Calibri"/>
          <w:noProof/>
          <w:sz w:val="28"/>
          <w:szCs w:val="24"/>
        </w:rPr>
        <w:tab/>
        <w:t xml:space="preserve">Buurman J. Carbonised plant remains and phosphate analysis of two Roman period house plans with sunken byres at Oosterhout. Ber van Rijksd voor het Oudheidkd Bodermonderzoek. 1990;40: 285–296. </w:t>
      </w:r>
    </w:p>
    <w:p w14:paraId="0CBEAEBF"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1. </w:t>
      </w:r>
      <w:r w:rsidRPr="007B40A0">
        <w:rPr>
          <w:rFonts w:ascii="Calibri" w:hAnsi="Calibri" w:cs="Calibri"/>
          <w:noProof/>
          <w:sz w:val="28"/>
          <w:szCs w:val="24"/>
        </w:rPr>
        <w:tab/>
        <w:t xml:space="preserve">Van der Sanden W. The Ussen project: large-scale settlement archaeology of the period 700 BC-AD 250, a preliminary report. Analecta Praehist Leiden. 1987;20: 95–123. </w:t>
      </w:r>
    </w:p>
    <w:p w14:paraId="0A428CB0"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fr-FR"/>
        </w:rPr>
      </w:pPr>
      <w:r w:rsidRPr="007B40A0">
        <w:rPr>
          <w:rFonts w:ascii="Calibri" w:hAnsi="Calibri" w:cs="Calibri"/>
          <w:noProof/>
          <w:sz w:val="28"/>
          <w:szCs w:val="24"/>
        </w:rPr>
        <w:t xml:space="preserve">72. </w:t>
      </w:r>
      <w:r w:rsidRPr="007B40A0">
        <w:rPr>
          <w:rFonts w:ascii="Calibri" w:hAnsi="Calibri" w:cs="Calibri"/>
          <w:noProof/>
          <w:sz w:val="28"/>
          <w:szCs w:val="24"/>
        </w:rPr>
        <w:tab/>
        <w:t xml:space="preserve">De Clercq W, Laloo P, Perdaen Y, Crombé P. Grootschalig nederzettingsonderzoek in een inheems-Romeins landschap: het preventief archeologisch onderzoek “Kluizendokproject” in de Gentse haven (fase 2005-2006). </w:t>
      </w:r>
      <w:r w:rsidRPr="00831A91">
        <w:rPr>
          <w:rFonts w:ascii="Calibri" w:hAnsi="Calibri" w:cs="Calibri"/>
          <w:noProof/>
          <w:sz w:val="28"/>
          <w:szCs w:val="24"/>
          <w:lang w:val="fr-FR"/>
        </w:rPr>
        <w:t xml:space="preserve">Journée D’Archéologie Romaine –Romeinendag. 2007; 59–66. </w:t>
      </w:r>
    </w:p>
    <w:p w14:paraId="361BF15D"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fr-FR"/>
        </w:rPr>
        <w:t xml:space="preserve">73. </w:t>
      </w:r>
      <w:r w:rsidRPr="00831A91">
        <w:rPr>
          <w:rFonts w:ascii="Calibri" w:hAnsi="Calibri" w:cs="Calibri"/>
          <w:noProof/>
          <w:sz w:val="28"/>
          <w:szCs w:val="24"/>
          <w:lang w:val="fr-FR"/>
        </w:rPr>
        <w:tab/>
        <w:t xml:space="preserve">De Clercq W. Roman rural settlements in Flanders. Perspectives on a ‘non-villa’ landscape in extrema Galliarum. In: Roymans N, Derks T, editors. Villa Landscapes in the Roman North. </w:t>
      </w:r>
      <w:r w:rsidRPr="007B40A0">
        <w:rPr>
          <w:rFonts w:ascii="Calibri" w:hAnsi="Calibri" w:cs="Calibri"/>
          <w:noProof/>
          <w:sz w:val="28"/>
          <w:szCs w:val="24"/>
        </w:rPr>
        <w:t>Amsterdam: Amsterdam University Press; 2011. pp. 235–258. doi:10.1515/9789048514830-012</w:t>
      </w:r>
    </w:p>
    <w:p w14:paraId="690743D1"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lastRenderedPageBreak/>
        <w:t xml:space="preserve">74. </w:t>
      </w:r>
      <w:r w:rsidRPr="007B40A0">
        <w:rPr>
          <w:rFonts w:ascii="Calibri" w:hAnsi="Calibri" w:cs="Calibri"/>
          <w:noProof/>
          <w:sz w:val="28"/>
          <w:szCs w:val="24"/>
        </w:rPr>
        <w:tab/>
        <w:t xml:space="preserve">De Clercq W, Mortier S. Aalter-Langevoorde. In: Bourgeois J, Bourgeois I, Cherretté B, editors. Bronze Age and Iron Age communities in North-Western Europe. Brussels: Vlaams Kennis- en Cultuurforum; 2003. pp. 193–195. </w:t>
      </w:r>
    </w:p>
    <w:p w14:paraId="56C18A42"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5. </w:t>
      </w:r>
      <w:r w:rsidRPr="007B40A0">
        <w:rPr>
          <w:rFonts w:ascii="Calibri" w:hAnsi="Calibri" w:cs="Calibri"/>
          <w:noProof/>
          <w:sz w:val="28"/>
          <w:szCs w:val="24"/>
        </w:rPr>
        <w:tab/>
        <w:t xml:space="preserve">Bjørdal E. Late Iron Age settlement evidence from Rogaland. In: Iversen F, Petersson H, editors. The agrarian life of the North 2000 BC–AD 1000: Studies in rural settlement and farming in Norway. Cappelen Damm Akademisk; 2017. pp. 241–274. </w:t>
      </w:r>
    </w:p>
    <w:p w14:paraId="59E1DDF1"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6. </w:t>
      </w:r>
      <w:r w:rsidRPr="007B40A0">
        <w:rPr>
          <w:rFonts w:ascii="Calibri" w:hAnsi="Calibri" w:cs="Calibri"/>
          <w:noProof/>
          <w:sz w:val="28"/>
          <w:szCs w:val="24"/>
        </w:rPr>
        <w:tab/>
        <w:t>Hem Eriksen M. Architecture, society, and ritual in viking age scandinavia: Doors, dwellings, and domestic space. Cambridge: Cambridge University Press; 2019. doi:10.1017/9781108667043</w:t>
      </w:r>
    </w:p>
    <w:p w14:paraId="490C49D5"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7. </w:t>
      </w:r>
      <w:r w:rsidRPr="007B40A0">
        <w:rPr>
          <w:rFonts w:ascii="Calibri" w:hAnsi="Calibri" w:cs="Calibri"/>
          <w:noProof/>
          <w:sz w:val="28"/>
          <w:szCs w:val="24"/>
        </w:rPr>
        <w:tab/>
        <w:t xml:space="preserve">Arrhenius B, Freij H. Physical survey and soil analysis. In: Munch GS, Johansen OS, Roesdahl E, editors. Borg in Lofoten A chieftain’s farm in north Norway. Trondheim: Tapir Academic Press; 2003. pp. 77–85. </w:t>
      </w:r>
    </w:p>
    <w:p w14:paraId="77793DB4"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7B40A0">
        <w:rPr>
          <w:rFonts w:ascii="Calibri" w:hAnsi="Calibri" w:cs="Calibri"/>
          <w:noProof/>
          <w:sz w:val="28"/>
          <w:szCs w:val="24"/>
        </w:rPr>
        <w:t xml:space="preserve">78. </w:t>
      </w:r>
      <w:r w:rsidRPr="007B40A0">
        <w:rPr>
          <w:rFonts w:ascii="Calibri" w:hAnsi="Calibri" w:cs="Calibri"/>
          <w:noProof/>
          <w:sz w:val="28"/>
          <w:szCs w:val="24"/>
        </w:rPr>
        <w:tab/>
        <w:t xml:space="preserve">Herschend F, Mikkelsen DK. The main building at Borg (I:1). In: Munch GS, Johansen OS, Roesdahl E, editors. Borg in Lofoten A chieftain’s farm in north Norway. Trondheim: Tapir Academic Press; 2003. pp. 41–76. </w:t>
      </w:r>
    </w:p>
    <w:p w14:paraId="01410D9E"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7B40A0">
        <w:rPr>
          <w:rFonts w:ascii="Calibri" w:hAnsi="Calibri" w:cs="Calibri"/>
          <w:noProof/>
          <w:sz w:val="28"/>
          <w:szCs w:val="24"/>
        </w:rPr>
        <w:t xml:space="preserve">79. </w:t>
      </w:r>
      <w:r w:rsidRPr="007B40A0">
        <w:rPr>
          <w:rFonts w:ascii="Calibri" w:hAnsi="Calibri" w:cs="Calibri"/>
          <w:noProof/>
          <w:sz w:val="28"/>
          <w:szCs w:val="24"/>
        </w:rPr>
        <w:tab/>
        <w:t xml:space="preserve">Milek KB, Roberts HM. Integrated geoarchaeological methods for the determination of site activity areas: A study of a Viking Age house in Reykjavik, Iceland. </w:t>
      </w:r>
      <w:r w:rsidRPr="00831A91">
        <w:rPr>
          <w:rFonts w:ascii="Calibri" w:hAnsi="Calibri" w:cs="Calibri"/>
          <w:noProof/>
          <w:sz w:val="28"/>
          <w:szCs w:val="24"/>
          <w:lang w:val="de-DE"/>
        </w:rPr>
        <w:t>J Archaeol Sci. 2013;40: 1845–1865. doi:10.1016/j.jas.2012.10.031</w:t>
      </w:r>
    </w:p>
    <w:p w14:paraId="37B4172D" w14:textId="77777777" w:rsidR="007B40A0" w:rsidRPr="00831A91" w:rsidRDefault="007B40A0" w:rsidP="007B40A0">
      <w:pPr>
        <w:widowControl w:val="0"/>
        <w:autoSpaceDE w:val="0"/>
        <w:autoSpaceDN w:val="0"/>
        <w:adjustRightInd w:val="0"/>
        <w:spacing w:line="240" w:lineRule="auto"/>
        <w:ind w:left="640" w:hanging="640"/>
        <w:rPr>
          <w:rFonts w:ascii="Calibri" w:hAnsi="Calibri" w:cs="Calibri"/>
          <w:noProof/>
          <w:sz w:val="28"/>
          <w:szCs w:val="24"/>
          <w:lang w:val="de-DE"/>
        </w:rPr>
      </w:pPr>
      <w:r w:rsidRPr="00831A91">
        <w:rPr>
          <w:rFonts w:ascii="Calibri" w:hAnsi="Calibri" w:cs="Calibri"/>
          <w:noProof/>
          <w:sz w:val="28"/>
          <w:szCs w:val="24"/>
          <w:lang w:val="de-DE"/>
        </w:rPr>
        <w:t xml:space="preserve">80. </w:t>
      </w:r>
      <w:r w:rsidRPr="00831A91">
        <w:rPr>
          <w:rFonts w:ascii="Calibri" w:hAnsi="Calibri" w:cs="Calibri"/>
          <w:noProof/>
          <w:sz w:val="28"/>
          <w:szCs w:val="24"/>
          <w:lang w:val="de-DE"/>
        </w:rPr>
        <w:tab/>
        <w:t xml:space="preserve">Scheschkewitz J, Freier T. Mittelalterliches Gerlingen und Spuren einer bandkeramischen Siedlung: Ausgrabungen im Träuble-Areal. Archäologische Ausgrabungen Baden-württemb. 2012; 244–248. </w:t>
      </w:r>
    </w:p>
    <w:p w14:paraId="12E9FCB5"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szCs w:val="24"/>
        </w:rPr>
      </w:pPr>
      <w:r w:rsidRPr="00831A91">
        <w:rPr>
          <w:rFonts w:ascii="Calibri" w:hAnsi="Calibri" w:cs="Calibri"/>
          <w:noProof/>
          <w:sz w:val="28"/>
          <w:szCs w:val="24"/>
          <w:lang w:val="de-DE"/>
        </w:rPr>
        <w:t xml:space="preserve">81. </w:t>
      </w:r>
      <w:r w:rsidRPr="00831A91">
        <w:rPr>
          <w:rFonts w:ascii="Calibri" w:hAnsi="Calibri" w:cs="Calibri"/>
          <w:noProof/>
          <w:sz w:val="28"/>
          <w:szCs w:val="24"/>
          <w:lang w:val="de-DE"/>
        </w:rPr>
        <w:tab/>
        <w:t xml:space="preserve">Zimmermann WH. Anmerkungen zur Geschichte des Stalles von der Urgeschichte bis zur Neuzeit am Beispiel von Rinderstall und Schweinekoben. </w:t>
      </w:r>
      <w:r w:rsidRPr="007B40A0">
        <w:rPr>
          <w:rFonts w:ascii="Calibri" w:hAnsi="Calibri" w:cs="Calibri"/>
          <w:noProof/>
          <w:sz w:val="28"/>
          <w:szCs w:val="24"/>
        </w:rPr>
        <w:t xml:space="preserve">Praehistorica. 2014;32: 329–358. </w:t>
      </w:r>
    </w:p>
    <w:p w14:paraId="35906526" w14:textId="77777777" w:rsidR="007B40A0" w:rsidRPr="007B40A0" w:rsidRDefault="007B40A0" w:rsidP="007B40A0">
      <w:pPr>
        <w:widowControl w:val="0"/>
        <w:autoSpaceDE w:val="0"/>
        <w:autoSpaceDN w:val="0"/>
        <w:adjustRightInd w:val="0"/>
        <w:spacing w:line="240" w:lineRule="auto"/>
        <w:ind w:left="640" w:hanging="640"/>
        <w:rPr>
          <w:rFonts w:ascii="Calibri" w:hAnsi="Calibri" w:cs="Calibri"/>
          <w:noProof/>
          <w:sz w:val="28"/>
        </w:rPr>
      </w:pPr>
      <w:r w:rsidRPr="007B40A0">
        <w:rPr>
          <w:rFonts w:ascii="Calibri" w:hAnsi="Calibri" w:cs="Calibri"/>
          <w:noProof/>
          <w:sz w:val="28"/>
          <w:szCs w:val="24"/>
        </w:rPr>
        <w:t xml:space="preserve">82. </w:t>
      </w:r>
      <w:r w:rsidRPr="007B40A0">
        <w:rPr>
          <w:rFonts w:ascii="Calibri" w:hAnsi="Calibri" w:cs="Calibri"/>
          <w:noProof/>
          <w:sz w:val="28"/>
          <w:szCs w:val="24"/>
        </w:rPr>
        <w:tab/>
        <w:t xml:space="preserve">Carver M, Barrett J, Downes J, Hooper J, Sheridan A, Hunter F, et al. Pictish Byre-houses at Pitcarmick and their landscape: Investigations 1993-5. Proc Soc Antiq Scotl. 2012;142: 145–199. </w:t>
      </w:r>
    </w:p>
    <w:p w14:paraId="0B35610C" w14:textId="7ACEFF60" w:rsidR="00A4537E" w:rsidRPr="00A4537E" w:rsidRDefault="00A4537E">
      <w:pPr>
        <w:rPr>
          <w:sz w:val="28"/>
          <w:szCs w:val="28"/>
        </w:rPr>
      </w:pPr>
      <w:r>
        <w:rPr>
          <w:sz w:val="28"/>
          <w:szCs w:val="28"/>
        </w:rPr>
        <w:fldChar w:fldCharType="end"/>
      </w:r>
    </w:p>
    <w:sectPr w:rsidR="00A4537E" w:rsidRPr="00A4537E" w:rsidSect="00C33DA7">
      <w:pgSz w:w="23811" w:h="16838" w:orient="landscape" w:code="8"/>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B2A02F" w14:textId="77777777" w:rsidR="009C7DFA" w:rsidRDefault="009C7DFA" w:rsidP="00C33DA7">
      <w:pPr>
        <w:spacing w:after="0" w:line="240" w:lineRule="auto"/>
      </w:pPr>
      <w:r>
        <w:separator/>
      </w:r>
    </w:p>
  </w:endnote>
  <w:endnote w:type="continuationSeparator" w:id="0">
    <w:p w14:paraId="39A7166C" w14:textId="77777777" w:rsidR="009C7DFA" w:rsidRDefault="009C7DFA" w:rsidP="00C33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288AE3" w14:textId="77777777" w:rsidR="009C7DFA" w:rsidRDefault="009C7DFA" w:rsidP="00C33DA7">
      <w:pPr>
        <w:spacing w:after="0" w:line="240" w:lineRule="auto"/>
      </w:pPr>
      <w:r>
        <w:separator/>
      </w:r>
    </w:p>
  </w:footnote>
  <w:footnote w:type="continuationSeparator" w:id="0">
    <w:p w14:paraId="58D7B5DA" w14:textId="77777777" w:rsidR="009C7DFA" w:rsidRDefault="009C7DFA" w:rsidP="00C33D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DA7"/>
    <w:rsid w:val="00023D1E"/>
    <w:rsid w:val="002633DB"/>
    <w:rsid w:val="00280D54"/>
    <w:rsid w:val="002D4A89"/>
    <w:rsid w:val="003315E0"/>
    <w:rsid w:val="0056735C"/>
    <w:rsid w:val="006B3DBB"/>
    <w:rsid w:val="006D5FF3"/>
    <w:rsid w:val="0075147D"/>
    <w:rsid w:val="007B40A0"/>
    <w:rsid w:val="00802079"/>
    <w:rsid w:val="00831A91"/>
    <w:rsid w:val="009B07EA"/>
    <w:rsid w:val="009C7DFA"/>
    <w:rsid w:val="00A15452"/>
    <w:rsid w:val="00A4537E"/>
    <w:rsid w:val="00A96D5E"/>
    <w:rsid w:val="00AA074F"/>
    <w:rsid w:val="00AF427A"/>
    <w:rsid w:val="00C33DA7"/>
    <w:rsid w:val="00CF6BF1"/>
    <w:rsid w:val="00D94CE2"/>
    <w:rsid w:val="00E4295F"/>
    <w:rsid w:val="00EE109C"/>
    <w:rsid w:val="00EE4EA2"/>
    <w:rsid w:val="00F17277"/>
    <w:rsid w:val="00F835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E2E125"/>
  <w15:chartTrackingRefBased/>
  <w15:docId w15:val="{99397719-A7B1-4F5E-BE89-F387FEDAD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33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33DA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3DA7"/>
    <w:rPr>
      <w:lang w:val="en-GB"/>
    </w:rPr>
  </w:style>
  <w:style w:type="paragraph" w:styleId="Pidipagina">
    <w:name w:val="footer"/>
    <w:basedOn w:val="Normale"/>
    <w:link w:val="PidipaginaCarattere"/>
    <w:uiPriority w:val="99"/>
    <w:unhideWhenUsed/>
    <w:rsid w:val="00C33DA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3DA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2367224">
      <w:bodyDiv w:val="1"/>
      <w:marLeft w:val="0"/>
      <w:marRight w:val="0"/>
      <w:marTop w:val="0"/>
      <w:marBottom w:val="0"/>
      <w:divBdr>
        <w:top w:val="none" w:sz="0" w:space="0" w:color="auto"/>
        <w:left w:val="none" w:sz="0" w:space="0" w:color="auto"/>
        <w:bottom w:val="none" w:sz="0" w:space="0" w:color="auto"/>
        <w:right w:val="none" w:sz="0" w:space="0" w:color="auto"/>
      </w:divBdr>
    </w:div>
    <w:div w:id="899706316">
      <w:bodyDiv w:val="1"/>
      <w:marLeft w:val="0"/>
      <w:marRight w:val="0"/>
      <w:marTop w:val="0"/>
      <w:marBottom w:val="0"/>
      <w:divBdr>
        <w:top w:val="none" w:sz="0" w:space="0" w:color="auto"/>
        <w:left w:val="none" w:sz="0" w:space="0" w:color="auto"/>
        <w:bottom w:val="none" w:sz="0" w:space="0" w:color="auto"/>
        <w:right w:val="none" w:sz="0" w:space="0" w:color="auto"/>
      </w:divBdr>
    </w:div>
    <w:div w:id="1892418648">
      <w:bodyDiv w:val="1"/>
      <w:marLeft w:val="0"/>
      <w:marRight w:val="0"/>
      <w:marTop w:val="0"/>
      <w:marBottom w:val="0"/>
      <w:divBdr>
        <w:top w:val="none" w:sz="0" w:space="0" w:color="auto"/>
        <w:left w:val="none" w:sz="0" w:space="0" w:color="auto"/>
        <w:bottom w:val="none" w:sz="0" w:space="0" w:color="auto"/>
        <w:right w:val="none" w:sz="0" w:space="0" w:color="auto"/>
      </w:divBdr>
    </w:div>
    <w:div w:id="2141800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8CE666-B370-4CB9-A37D-E63E366CBC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32308</Words>
  <Characters>184156</Characters>
  <Application>Microsoft Office Word</Application>
  <DocSecurity>0</DocSecurity>
  <Lines>1534</Lines>
  <Paragraphs>4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Polisca</dc:creator>
  <cp:keywords/>
  <dc:description/>
  <cp:lastModifiedBy>crist</cp:lastModifiedBy>
  <cp:revision>4</cp:revision>
  <dcterms:created xsi:type="dcterms:W3CDTF">2022-05-07T06:42:00Z</dcterms:created>
  <dcterms:modified xsi:type="dcterms:W3CDTF">2022-05-0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quaternary-science-reviews</vt:lpwstr>
  </property>
  <property fmtid="{D5CDD505-2E9C-101B-9397-08002B2CF9AE}" pid="19" name="Mendeley Recent Style Name 8_1">
    <vt:lpwstr>Quaternary Science Review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5d4de8f-255f-334f-81ec-51e730a96d9f</vt:lpwstr>
  </property>
  <property fmtid="{D5CDD505-2E9C-101B-9397-08002B2CF9AE}" pid="24" name="Mendeley Citation Style_1">
    <vt:lpwstr>http://www.zotero.org/styles/plos-one</vt:lpwstr>
  </property>
</Properties>
</file>